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3C9EE4" w14:textId="77777777" w:rsidR="0055250E" w:rsidRPr="009A5A66" w:rsidRDefault="0055250E" w:rsidP="0055250E">
      <w:pPr>
        <w:pStyle w:val="Heading1"/>
      </w:pPr>
      <w:r w:rsidRPr="009A5A66">
        <w:t>Supporting Information</w:t>
      </w:r>
    </w:p>
    <w:p w14:paraId="24A84F2C" w14:textId="77777777" w:rsidR="0055250E" w:rsidRDefault="0055250E" w:rsidP="0055250E">
      <w:pPr>
        <w:rPr>
          <w:b/>
        </w:rPr>
      </w:pPr>
    </w:p>
    <w:p w14:paraId="66920787" w14:textId="03ED04E7" w:rsidR="00E91419" w:rsidRDefault="006462A2" w:rsidP="0055250E">
      <w:pPr>
        <w:pStyle w:val="Heading1"/>
        <w:rPr>
          <w:rFonts w:cstheme="minorHAnsi"/>
          <w:sz w:val="28"/>
        </w:rPr>
      </w:pPr>
      <w:r>
        <w:rPr>
          <w:sz w:val="28"/>
        </w:rPr>
        <w:t xml:space="preserve">S3 </w:t>
      </w:r>
      <w:r w:rsidR="0055250E" w:rsidRPr="00AF0B2D">
        <w:rPr>
          <w:sz w:val="28"/>
        </w:rPr>
        <w:t xml:space="preserve">Table </w:t>
      </w:r>
      <w:r w:rsidR="00E91419" w:rsidRPr="0055250E">
        <w:rPr>
          <w:rFonts w:cstheme="minorHAnsi"/>
          <w:sz w:val="28"/>
        </w:rPr>
        <w:t>Coefficient of variation values for sucrose preference tests</w:t>
      </w:r>
    </w:p>
    <w:p w14:paraId="5A01D492" w14:textId="77777777" w:rsidR="0055250E" w:rsidRPr="0055250E" w:rsidRDefault="0055250E" w:rsidP="0055250E"/>
    <w:tbl>
      <w:tblPr>
        <w:tblStyle w:val="TableGrid"/>
        <w:tblW w:w="5000" w:type="pct"/>
        <w:tblLayout w:type="fixed"/>
        <w:tblLook w:val="04A0" w:firstRow="1" w:lastRow="0" w:firstColumn="1" w:lastColumn="0" w:noHBand="0" w:noVBand="1"/>
      </w:tblPr>
      <w:tblGrid>
        <w:gridCol w:w="562"/>
        <w:gridCol w:w="2692"/>
        <w:gridCol w:w="851"/>
        <w:gridCol w:w="853"/>
        <w:gridCol w:w="565"/>
        <w:gridCol w:w="851"/>
        <w:gridCol w:w="849"/>
        <w:gridCol w:w="739"/>
        <w:gridCol w:w="537"/>
        <w:gridCol w:w="851"/>
      </w:tblGrid>
      <w:tr w:rsidR="00E91419" w:rsidRPr="007C6663" w14:paraId="74AD2F9F" w14:textId="77777777" w:rsidTr="00BB7754">
        <w:tc>
          <w:tcPr>
            <w:tcW w:w="301" w:type="pct"/>
            <w:vMerge w:val="restart"/>
          </w:tcPr>
          <w:p w14:paraId="0B37C1AE" w14:textId="77777777" w:rsidR="00E91419" w:rsidRPr="007C6663" w:rsidRDefault="00E91419" w:rsidP="00BB7754">
            <w:pPr>
              <w:rPr>
                <w:rFonts w:cstheme="minorHAnsi"/>
                <w:b/>
                <w:bCs/>
              </w:rPr>
            </w:pPr>
            <w:r w:rsidRPr="007C6663">
              <w:rPr>
                <w:rFonts w:cstheme="minorHAnsi"/>
                <w:b/>
                <w:bCs/>
              </w:rPr>
              <w:t>#</w:t>
            </w:r>
          </w:p>
        </w:tc>
        <w:tc>
          <w:tcPr>
            <w:tcW w:w="1440" w:type="pct"/>
            <w:vMerge w:val="restart"/>
          </w:tcPr>
          <w:p w14:paraId="750DD872" w14:textId="77777777" w:rsidR="00E91419" w:rsidRPr="007C6663" w:rsidRDefault="00E91419" w:rsidP="00BB7754">
            <w:pPr>
              <w:rPr>
                <w:rFonts w:cstheme="minorHAnsi"/>
                <w:b/>
                <w:bCs/>
              </w:rPr>
            </w:pPr>
            <w:r>
              <w:rPr>
                <w:rFonts w:cstheme="minorHAnsi"/>
                <w:b/>
                <w:bCs/>
              </w:rPr>
              <w:t>Reference</w:t>
            </w:r>
          </w:p>
        </w:tc>
        <w:tc>
          <w:tcPr>
            <w:tcW w:w="1668" w:type="pct"/>
            <w:gridSpan w:val="4"/>
          </w:tcPr>
          <w:p w14:paraId="2F357C02" w14:textId="77777777" w:rsidR="00E91419" w:rsidRPr="007C6663" w:rsidRDefault="00E91419" w:rsidP="00BB7754">
            <w:pPr>
              <w:jc w:val="center"/>
              <w:rPr>
                <w:rFonts w:cstheme="minorHAnsi"/>
                <w:b/>
                <w:bCs/>
              </w:rPr>
            </w:pPr>
            <w:r w:rsidRPr="007C6663">
              <w:rPr>
                <w:rFonts w:cstheme="minorHAnsi"/>
                <w:b/>
                <w:bCs/>
              </w:rPr>
              <w:t>Control</w:t>
            </w:r>
          </w:p>
        </w:tc>
        <w:tc>
          <w:tcPr>
            <w:tcW w:w="1591" w:type="pct"/>
            <w:gridSpan w:val="4"/>
          </w:tcPr>
          <w:p w14:paraId="31E33677" w14:textId="77777777" w:rsidR="00E91419" w:rsidRPr="007C6663" w:rsidRDefault="00E91419" w:rsidP="00BB7754">
            <w:pPr>
              <w:jc w:val="center"/>
              <w:rPr>
                <w:rFonts w:cstheme="minorHAnsi"/>
                <w:b/>
                <w:bCs/>
              </w:rPr>
            </w:pPr>
            <w:r w:rsidRPr="007C6663">
              <w:rPr>
                <w:rFonts w:cstheme="minorHAnsi"/>
                <w:b/>
                <w:bCs/>
              </w:rPr>
              <w:t>Experimental</w:t>
            </w:r>
          </w:p>
        </w:tc>
      </w:tr>
      <w:tr w:rsidR="00E91419" w:rsidRPr="007C6663" w14:paraId="414ABB1C" w14:textId="77777777" w:rsidTr="00BB7754">
        <w:tc>
          <w:tcPr>
            <w:tcW w:w="301" w:type="pct"/>
            <w:vMerge/>
          </w:tcPr>
          <w:p w14:paraId="3308D009" w14:textId="77777777" w:rsidR="00E91419" w:rsidRPr="007C6663" w:rsidRDefault="00E91419" w:rsidP="00BB7754">
            <w:pPr>
              <w:rPr>
                <w:rFonts w:cstheme="minorHAnsi"/>
              </w:rPr>
            </w:pPr>
          </w:p>
        </w:tc>
        <w:tc>
          <w:tcPr>
            <w:tcW w:w="1440" w:type="pct"/>
            <w:vMerge/>
          </w:tcPr>
          <w:p w14:paraId="7421CB0C" w14:textId="77777777" w:rsidR="00E91419" w:rsidRPr="007C6663" w:rsidRDefault="00E91419" w:rsidP="00BB7754">
            <w:pPr>
              <w:rPr>
                <w:rFonts w:cstheme="minorHAnsi"/>
              </w:rPr>
            </w:pPr>
          </w:p>
        </w:tc>
        <w:tc>
          <w:tcPr>
            <w:tcW w:w="455" w:type="pct"/>
          </w:tcPr>
          <w:p w14:paraId="4F778D22" w14:textId="77777777" w:rsidR="00E91419" w:rsidRPr="007C6663" w:rsidRDefault="00E91419" w:rsidP="00BB7754">
            <w:pPr>
              <w:rPr>
                <w:rFonts w:cstheme="minorHAnsi"/>
                <w:b/>
                <w:bCs/>
              </w:rPr>
            </w:pPr>
            <w:r w:rsidRPr="007C6663">
              <w:rPr>
                <w:rFonts w:cstheme="minorHAnsi"/>
                <w:b/>
                <w:bCs/>
              </w:rPr>
              <w:t>Mean</w:t>
            </w:r>
          </w:p>
        </w:tc>
        <w:tc>
          <w:tcPr>
            <w:tcW w:w="456" w:type="pct"/>
          </w:tcPr>
          <w:p w14:paraId="386E4245" w14:textId="77777777" w:rsidR="00E91419" w:rsidRPr="007C6663" w:rsidRDefault="00E91419" w:rsidP="00BB7754">
            <w:pPr>
              <w:rPr>
                <w:rFonts w:cstheme="minorHAnsi"/>
                <w:b/>
                <w:bCs/>
              </w:rPr>
            </w:pPr>
            <w:r w:rsidRPr="007C6663">
              <w:rPr>
                <w:rFonts w:cstheme="minorHAnsi"/>
                <w:b/>
                <w:bCs/>
              </w:rPr>
              <w:t>SD</w:t>
            </w:r>
          </w:p>
        </w:tc>
        <w:tc>
          <w:tcPr>
            <w:tcW w:w="302" w:type="pct"/>
          </w:tcPr>
          <w:p w14:paraId="78F120A3" w14:textId="77777777" w:rsidR="00E91419" w:rsidRPr="007C6663" w:rsidRDefault="00E91419" w:rsidP="00BB7754">
            <w:pPr>
              <w:rPr>
                <w:rFonts w:cstheme="minorHAnsi"/>
                <w:b/>
                <w:bCs/>
              </w:rPr>
            </w:pPr>
            <w:r w:rsidRPr="007C6663">
              <w:rPr>
                <w:rFonts w:cstheme="minorHAnsi"/>
                <w:b/>
                <w:bCs/>
              </w:rPr>
              <w:t>N</w:t>
            </w:r>
          </w:p>
        </w:tc>
        <w:tc>
          <w:tcPr>
            <w:tcW w:w="455" w:type="pct"/>
          </w:tcPr>
          <w:p w14:paraId="557E09AB" w14:textId="77777777" w:rsidR="00E91419" w:rsidRPr="007C6663" w:rsidRDefault="00E91419" w:rsidP="00BB7754">
            <w:pPr>
              <w:rPr>
                <w:rFonts w:cstheme="minorHAnsi"/>
                <w:b/>
                <w:bCs/>
              </w:rPr>
            </w:pPr>
            <w:r w:rsidRPr="007C6663">
              <w:rPr>
                <w:rFonts w:cstheme="minorHAnsi"/>
                <w:b/>
                <w:bCs/>
              </w:rPr>
              <w:t>CV</w:t>
            </w:r>
          </w:p>
        </w:tc>
        <w:tc>
          <w:tcPr>
            <w:tcW w:w="454" w:type="pct"/>
          </w:tcPr>
          <w:p w14:paraId="5F45DA15" w14:textId="77777777" w:rsidR="00E91419" w:rsidRPr="007C6663" w:rsidRDefault="00E91419" w:rsidP="00BB7754">
            <w:pPr>
              <w:rPr>
                <w:rFonts w:cstheme="minorHAnsi"/>
                <w:b/>
                <w:bCs/>
              </w:rPr>
            </w:pPr>
            <w:r w:rsidRPr="007C6663">
              <w:rPr>
                <w:rFonts w:cstheme="minorHAnsi"/>
                <w:b/>
                <w:bCs/>
              </w:rPr>
              <w:t>Mean</w:t>
            </w:r>
          </w:p>
        </w:tc>
        <w:tc>
          <w:tcPr>
            <w:tcW w:w="395" w:type="pct"/>
          </w:tcPr>
          <w:p w14:paraId="15CC463A" w14:textId="77777777" w:rsidR="00E91419" w:rsidRPr="007C6663" w:rsidRDefault="00E91419" w:rsidP="00BB7754">
            <w:pPr>
              <w:rPr>
                <w:rFonts w:cstheme="minorHAnsi"/>
                <w:b/>
                <w:bCs/>
              </w:rPr>
            </w:pPr>
            <w:r w:rsidRPr="007C6663">
              <w:rPr>
                <w:rFonts w:cstheme="minorHAnsi"/>
                <w:b/>
                <w:bCs/>
              </w:rPr>
              <w:t>SD</w:t>
            </w:r>
          </w:p>
        </w:tc>
        <w:tc>
          <w:tcPr>
            <w:tcW w:w="287" w:type="pct"/>
          </w:tcPr>
          <w:p w14:paraId="58AED671" w14:textId="77777777" w:rsidR="00E91419" w:rsidRPr="007C6663" w:rsidRDefault="00E91419" w:rsidP="00BB7754">
            <w:pPr>
              <w:rPr>
                <w:rFonts w:cstheme="minorHAnsi"/>
                <w:b/>
                <w:bCs/>
              </w:rPr>
            </w:pPr>
            <w:r w:rsidRPr="007C6663">
              <w:rPr>
                <w:rFonts w:cstheme="minorHAnsi"/>
                <w:b/>
                <w:bCs/>
              </w:rPr>
              <w:t>N</w:t>
            </w:r>
          </w:p>
        </w:tc>
        <w:tc>
          <w:tcPr>
            <w:tcW w:w="455" w:type="pct"/>
          </w:tcPr>
          <w:p w14:paraId="46658FCE" w14:textId="77777777" w:rsidR="00E91419" w:rsidRPr="007C6663" w:rsidRDefault="00E91419" w:rsidP="00BB7754">
            <w:pPr>
              <w:rPr>
                <w:rFonts w:cstheme="minorHAnsi"/>
                <w:b/>
                <w:bCs/>
              </w:rPr>
            </w:pPr>
            <w:r w:rsidRPr="007C6663">
              <w:rPr>
                <w:rFonts w:cstheme="minorHAnsi"/>
                <w:b/>
                <w:bCs/>
              </w:rPr>
              <w:t>CV</w:t>
            </w:r>
          </w:p>
        </w:tc>
      </w:tr>
      <w:tr w:rsidR="00E91419" w:rsidRPr="007C6663" w14:paraId="3FEB03CD" w14:textId="77777777" w:rsidTr="00BB7754">
        <w:trPr>
          <w:trHeight w:val="402"/>
        </w:trPr>
        <w:tc>
          <w:tcPr>
            <w:tcW w:w="301" w:type="pct"/>
          </w:tcPr>
          <w:p w14:paraId="6AF902E0" w14:textId="77777777" w:rsidR="00E91419" w:rsidRPr="007C6663" w:rsidRDefault="00E91419" w:rsidP="00BB7754">
            <w:pPr>
              <w:rPr>
                <w:rFonts w:cstheme="minorHAnsi"/>
              </w:rPr>
            </w:pPr>
            <w:r w:rsidRPr="007C6663">
              <w:rPr>
                <w:rFonts w:cstheme="minorHAnsi"/>
              </w:rPr>
              <w:t>1</w:t>
            </w:r>
          </w:p>
        </w:tc>
        <w:tc>
          <w:tcPr>
            <w:tcW w:w="1440" w:type="pct"/>
          </w:tcPr>
          <w:p w14:paraId="6DF0462E" w14:textId="6D9884B1" w:rsidR="00E91419" w:rsidRPr="007C6663" w:rsidRDefault="00E91419" w:rsidP="00BB7754">
            <w:pPr>
              <w:rPr>
                <w:rFonts w:cstheme="minorHAnsi"/>
                <w:noProof/>
              </w:rPr>
            </w:pPr>
            <w:r w:rsidRPr="007C6663">
              <w:rPr>
                <w:rFonts w:cstheme="minorHAnsi"/>
              </w:rPr>
              <w:fldChar w:fldCharType="begin"/>
            </w:r>
            <w:r w:rsidR="00CB542E">
              <w:rPr>
                <w:rFonts w:cstheme="minorHAnsi"/>
              </w:rPr>
              <w:instrText xml:space="preserve"> ADDIN EN.CITE &lt;EndNote&gt;&lt;Cite AuthorYear="1"&gt;&lt;Author&gt;Willner&lt;/Author&gt;&lt;Year&gt;1987&lt;/Year&gt;&lt;RecNum&gt;40&lt;/RecNum&gt;&lt;DisplayText&gt;Willner (1)&lt;/DisplayText&gt;&lt;record&gt;&lt;rec-number&gt;40&lt;/rec-number&gt;&lt;foreign-keys&gt;&lt;key app="EN" db-id="sf9peapzex9sepewasyxe2dlw59ts5fwv250" timestamp="1660152652" guid="9c294950-335d-4daf-b8b5-b8386e1e9ea4"&gt;40&lt;/key&gt;&lt;/foreign-keys&gt;&lt;ref-type name="Journal Article"&gt;17&lt;/ref-type&gt;&lt;contributors&gt;&lt;authors&gt;&lt;author&gt;Willner, P., Towell, A., Sampson, D., Sophokleous, S., &amp;amp; Muscat, R. A. &lt;/author&gt;&lt;/authors&gt;&lt;/contributors&gt;&lt;titles&gt;&lt;title&gt;Reduction of sucrose preference by chronic unpredictable mild stress, and its restoration by a tricyclic antidepressant&lt;/title&gt;&lt;secondary-title&gt;Psychopharmacology (Berl)&lt;/secondary-title&gt;&lt;/titles&gt;&lt;periodical&gt;&lt;full-title&gt;Psychopharmacology (Berl)&lt;/full-title&gt;&lt;/periodical&gt;&lt;pages&gt;358-364&lt;/pages&gt;&lt;volume&gt;93&lt;/volume&gt;&lt;number&gt;3&lt;/number&gt;&lt;dates&gt;&lt;year&gt;1987&lt;/year&gt;&lt;/dates&gt;&lt;urls&gt;&lt;/urls&gt;&lt;/record&gt;&lt;/Cite&gt;&lt;/EndNote&gt;</w:instrText>
            </w:r>
            <w:r w:rsidRPr="007C6663">
              <w:rPr>
                <w:rFonts w:cstheme="minorHAnsi"/>
              </w:rPr>
              <w:fldChar w:fldCharType="separate"/>
            </w:r>
            <w:r w:rsidR="00CB542E">
              <w:rPr>
                <w:rFonts w:cstheme="minorHAnsi"/>
                <w:noProof/>
              </w:rPr>
              <w:t>Willner (1)</w:t>
            </w:r>
            <w:r w:rsidRPr="007C6663">
              <w:rPr>
                <w:rFonts w:cstheme="minorHAnsi"/>
              </w:rPr>
              <w:fldChar w:fldCharType="end"/>
            </w:r>
          </w:p>
        </w:tc>
        <w:tc>
          <w:tcPr>
            <w:tcW w:w="455" w:type="pct"/>
          </w:tcPr>
          <w:p w14:paraId="35C147D3" w14:textId="77777777" w:rsidR="00E91419" w:rsidRPr="007C6663" w:rsidRDefault="00E91419" w:rsidP="00BB7754">
            <w:pPr>
              <w:rPr>
                <w:rFonts w:cstheme="minorHAnsi"/>
              </w:rPr>
            </w:pPr>
            <w:r w:rsidRPr="007C6663">
              <w:rPr>
                <w:rFonts w:cstheme="minorHAnsi"/>
              </w:rPr>
              <w:t>70</w:t>
            </w:r>
          </w:p>
        </w:tc>
        <w:tc>
          <w:tcPr>
            <w:tcW w:w="456" w:type="pct"/>
          </w:tcPr>
          <w:p w14:paraId="52ED3FE5" w14:textId="77777777" w:rsidR="00E91419" w:rsidRPr="007C6663" w:rsidRDefault="00E91419" w:rsidP="00BB7754">
            <w:pPr>
              <w:rPr>
                <w:rFonts w:cstheme="minorHAnsi"/>
              </w:rPr>
            </w:pPr>
            <w:r w:rsidRPr="007C6663">
              <w:rPr>
                <w:rFonts w:cstheme="minorHAnsi"/>
              </w:rPr>
              <w:t>16.</w:t>
            </w:r>
            <w:r>
              <w:rPr>
                <w:rFonts w:cstheme="minorHAnsi"/>
              </w:rPr>
              <w:t>6</w:t>
            </w:r>
          </w:p>
        </w:tc>
        <w:tc>
          <w:tcPr>
            <w:tcW w:w="302" w:type="pct"/>
          </w:tcPr>
          <w:p w14:paraId="72B910A6" w14:textId="77777777" w:rsidR="00E91419" w:rsidRPr="007C6663" w:rsidRDefault="00E91419" w:rsidP="00BB7754">
            <w:pPr>
              <w:rPr>
                <w:rFonts w:cstheme="minorHAnsi"/>
              </w:rPr>
            </w:pPr>
            <w:r w:rsidRPr="007C6663">
              <w:rPr>
                <w:rFonts w:cstheme="minorHAnsi"/>
              </w:rPr>
              <w:t>11</w:t>
            </w:r>
          </w:p>
        </w:tc>
        <w:tc>
          <w:tcPr>
            <w:tcW w:w="455" w:type="pct"/>
          </w:tcPr>
          <w:p w14:paraId="40C0B60D" w14:textId="77777777" w:rsidR="00E91419" w:rsidRPr="007C6663" w:rsidRDefault="00E91419" w:rsidP="00BB7754">
            <w:pPr>
              <w:rPr>
                <w:rFonts w:cstheme="minorHAnsi"/>
              </w:rPr>
            </w:pPr>
            <w:r w:rsidRPr="007C6663">
              <w:rPr>
                <w:rFonts w:cstheme="minorHAnsi"/>
              </w:rPr>
              <w:t>0.2</w:t>
            </w:r>
            <w:r>
              <w:rPr>
                <w:rFonts w:cstheme="minorHAnsi"/>
              </w:rPr>
              <w:t>4</w:t>
            </w:r>
          </w:p>
        </w:tc>
        <w:tc>
          <w:tcPr>
            <w:tcW w:w="454" w:type="pct"/>
          </w:tcPr>
          <w:p w14:paraId="3C14F367" w14:textId="77777777" w:rsidR="00E91419" w:rsidRPr="007C6663" w:rsidRDefault="00E91419" w:rsidP="00BB7754">
            <w:pPr>
              <w:rPr>
                <w:rFonts w:cstheme="minorHAnsi"/>
              </w:rPr>
            </w:pPr>
            <w:r w:rsidRPr="007C6663">
              <w:rPr>
                <w:rFonts w:cstheme="minorHAnsi"/>
              </w:rPr>
              <w:t>45</w:t>
            </w:r>
          </w:p>
        </w:tc>
        <w:tc>
          <w:tcPr>
            <w:tcW w:w="395" w:type="pct"/>
          </w:tcPr>
          <w:p w14:paraId="0ACA98BA" w14:textId="77777777" w:rsidR="00E91419" w:rsidRPr="007C6663" w:rsidRDefault="00E91419" w:rsidP="00BB7754">
            <w:pPr>
              <w:rPr>
                <w:rFonts w:cstheme="minorHAnsi"/>
              </w:rPr>
            </w:pPr>
            <w:r w:rsidRPr="007C6663">
              <w:rPr>
                <w:rFonts w:cstheme="minorHAnsi"/>
              </w:rPr>
              <w:t>16.</w:t>
            </w:r>
            <w:r>
              <w:rPr>
                <w:rFonts w:cstheme="minorHAnsi"/>
              </w:rPr>
              <w:t>6</w:t>
            </w:r>
          </w:p>
        </w:tc>
        <w:tc>
          <w:tcPr>
            <w:tcW w:w="287" w:type="pct"/>
          </w:tcPr>
          <w:p w14:paraId="1951D70A" w14:textId="77777777" w:rsidR="00E91419" w:rsidRPr="007C6663" w:rsidRDefault="00E91419" w:rsidP="00BB7754">
            <w:pPr>
              <w:rPr>
                <w:rFonts w:cstheme="minorHAnsi"/>
              </w:rPr>
            </w:pPr>
            <w:r w:rsidRPr="007C6663">
              <w:rPr>
                <w:rFonts w:cstheme="minorHAnsi"/>
              </w:rPr>
              <w:t>11</w:t>
            </w:r>
          </w:p>
        </w:tc>
        <w:tc>
          <w:tcPr>
            <w:tcW w:w="455" w:type="pct"/>
          </w:tcPr>
          <w:p w14:paraId="73B34856" w14:textId="77777777" w:rsidR="00E91419" w:rsidRPr="007C6663" w:rsidRDefault="00E91419" w:rsidP="00BB7754">
            <w:pPr>
              <w:rPr>
                <w:rFonts w:cstheme="minorHAnsi"/>
              </w:rPr>
            </w:pPr>
            <w:r w:rsidRPr="007C6663">
              <w:rPr>
                <w:rFonts w:cstheme="minorHAnsi"/>
              </w:rPr>
              <w:t>0.3</w:t>
            </w:r>
            <w:r>
              <w:rPr>
                <w:rFonts w:cstheme="minorHAnsi"/>
              </w:rPr>
              <w:t>7</w:t>
            </w:r>
          </w:p>
        </w:tc>
      </w:tr>
      <w:tr w:rsidR="00E91419" w:rsidRPr="007C6663" w14:paraId="091193AE" w14:textId="77777777" w:rsidTr="00BB7754">
        <w:tc>
          <w:tcPr>
            <w:tcW w:w="301" w:type="pct"/>
          </w:tcPr>
          <w:p w14:paraId="35FDB35A" w14:textId="77777777" w:rsidR="00E91419" w:rsidRPr="007C6663" w:rsidRDefault="00E91419" w:rsidP="00BB7754">
            <w:pPr>
              <w:rPr>
                <w:rFonts w:cstheme="minorHAnsi"/>
              </w:rPr>
            </w:pPr>
            <w:r w:rsidRPr="007C6663">
              <w:rPr>
                <w:rFonts w:cstheme="minorHAnsi"/>
              </w:rPr>
              <w:t>2</w:t>
            </w:r>
          </w:p>
        </w:tc>
        <w:tc>
          <w:tcPr>
            <w:tcW w:w="1440" w:type="pct"/>
          </w:tcPr>
          <w:p w14:paraId="60D66267" w14:textId="07C35CD6" w:rsidR="00E91419" w:rsidRPr="007C6663" w:rsidRDefault="00E91419" w:rsidP="00BB7754">
            <w:pPr>
              <w:rPr>
                <w:rFonts w:cstheme="minorHAnsi"/>
              </w:rPr>
            </w:pPr>
            <w:r w:rsidRPr="007C6663">
              <w:rPr>
                <w:rFonts w:cstheme="minorHAnsi"/>
              </w:rPr>
              <w:fldChar w:fldCharType="begin">
                <w:fldData xml:space="preserve">PEVuZE5vdGU+PENpdGUgQXV0aG9yWWVhcj0iMSI+PEF1dGhvcj5SeWd1bGE8L0F1dGhvcj48WWVh
cj4yMDA1PC9ZZWFyPjxSZWNOdW0+MjU5PC9SZWNOdW0+PERpc3BsYXlUZXh0PlJ5Z3VsYSwgQWJ1
bWFyaWEgKDIpPC9EaXNwbGF5VGV4dD48cmVjb3JkPjxyZWMtbnVtYmVyPjI1OTwvcmVjLW51bWJl
cj48Zm9yZWlnbi1rZXlzPjxrZXkgYXBwPSJFTiIgZGItaWQ9InNmOXBlYXB6ZXg5c2VwZXdhc3l4
ZTJkbHc1OXRzNWZ3djI1MCIgdGltZXN0YW1wPSIxNjYzMTU3MDY5IiBndWlkPSI3MGM4YTJkMi0z
MTBiLTQ2MTktOTlmMi1lMzhlZDViMWRkNTkiPjI1OTwva2V5PjwvZm9yZWlnbi1rZXlzPjxyZWYt
dHlwZSBuYW1lPSJKb3VybmFsIEFydGljbGUiPjE3PC9yZWYtdHlwZT48Y29udHJpYnV0b3JzPjxh
dXRob3JzPjxhdXRob3I+UnlndWxhLCBSLjwvYXV0aG9yPjxhdXRob3I+QWJ1bWFyaWEsIE4uPC9h
dXRob3I+PGF1dGhvcj5GbHVnZ2UsIEcuPC9hdXRob3I+PGF1dGhvcj5GdWNocywgRS48L2F1dGhv
cj48YXV0aG9yPlJ1dGhlciwgRS48L2F1dGhvcj48YXV0aG9yPkhhdmVtYW5uLVJlaW5lY2tlLCBV
LjwvYXV0aG9yPjwvYXV0aG9ycz48L2NvbnRyaWJ1dG9ycz48YXV0aC1hZGRyZXNzPkRlcGFydG1l
bnQgb2YgUHN5Y2hpYXRyeSBhbmQgUHN5Y2hvdGhlcmFweSwgVW5pdmVyc2l0eSBvZiBHb3R0aW5n
ZW4sIHZvbiBTaWVib2xkc3RyLiA1LCBEMzcwNzUgR29ldHRpbmdlbiwgTG93ZXIgU2F4b255LCBH
ZXJtYW55LjwvYXV0aC1hZGRyZXNzPjx0aXRsZXM+PHRpdGxlPkFuaGVkb25pYSBhbmQgbW90aXZh
dGlvbmFsIGRlZmljaXRzIGluIHJhdHM6IGltcGFjdCBvZiBjaHJvbmljIHNvY2lhbCBzdHJlc3M8
L3RpdGxlPjxzZWNvbmRhcnktdGl0bGU+QmVoYXYgQnJhaW4gUmVzPC9zZWNvbmRhcnktdGl0bGU+
PC90aXRsZXM+PHBlcmlvZGljYWw+PGZ1bGwtdGl0bGU+QmVoYXYgQnJhaW4gUmVzPC9mdWxsLXRp
dGxlPjwvcGVyaW9kaWNhbD48cGFnZXM+MTI3LTM0PC9wYWdlcz48dm9sdW1lPjE2Mjwvdm9sdW1l
PjxudW1iZXI+MTwvbnVtYmVyPjxlZGl0aW9uPjIwMDUwNDE0PC9lZGl0aW9uPjxrZXl3b3Jkcz48
a2V5d29yZD5BZHJlbmFsIEdsYW5kczwva2V5d29yZD48a2V5d29yZD5BbmFseXNpcyBvZiBWYXJp
YW5jZTwva2V5d29yZD48a2V5d29yZD5BbmltYWxzPC9rZXl3b3JkPjxrZXl3b3JkPkJlaGF2aW9y
LCBBbmltYWw8L2tleXdvcmQ+PGtleXdvcmQ+Qm9keSBXZWlnaHQvcGh5c2lvbG9neTwva2V5d29y
ZD48a2V5d29yZD5Db25kaXRpb25pbmcsIE9wZXJhbnQvcGh5c2lvbG9neTwva2V5d29yZD48a2V5
d29yZD5EZXByZXNzaXZlIERpc29yZGVyLypldGlvbG9neS8qcHN5Y2hvbG9neTwva2V5d29yZD48
a2V5d29yZD5EaXNlYXNlIE1vZGVscywgQW5pbWFsPC9rZXl3b3JkPjxrZXl3b3JkPkRvbWluYW5j
ZS1TdWJvcmRpbmF0aW9uPC9rZXl3b3JkPjxrZXl3b3JkPkV4cGxvcmF0b3J5IEJlaGF2aW9yL3Bo
eXNpb2xvZ3k8L2tleXdvcmQ+PGtleXdvcmQ+RnJlZXppbmcgUmVhY3Rpb24sIENhdGFsZXB0aWMv
cGh5c2lvbG9neTwva2V5d29yZD48a2V5d29yZD5NYWxlPC9rZXl3b3JkPjxrZXl3b3JkPipNb3Rp
dmF0aW9uPC9rZXl3b3JkPjxrZXl3b3JkPk1vdG9yIEFjdGl2aXR5L3BoeXNpb2xvZ3k8L2tleXdv
cmQ+PGtleXdvcmQ+T3JnYW4gU2l6ZS9waHlzaW9sb2d5PC9rZXl3b3JkPjxrZXl3b3JkPlJhdHM8
L2tleXdvcmQ+PGtleXdvcmQ+UmF0cywgSW5icmVkIFN0cmFpbnM8L2tleXdvcmQ+PGtleXdvcmQ+
KlN0cmVzcywgUHN5Y2hvbG9naWNhbC9jb21wbGljYXRpb25zL3BzeWNob2xvZ3k8L2tleXdvcmQ+
PGtleXdvcmQ+U3dpbW1pbmcvcGh5c2lvbG9neTwva2V5d29yZD48a2V5d29yZD5UaW1lIEZhY3Rv
cnM8L2tleXdvcmQ+PC9rZXl3b3Jkcz48ZGF0ZXM+PHllYXI+MjAwNTwveWVhcj48cHViLWRhdGVz
PjxkYXRlPkp1bCAxPC9kYXRlPjwvcHViLWRhdGVzPjwvZGF0ZXM+PGlzYm4+MDE2Ni00MzI4IChQ
cmludCkmI3hEOzAxNjYtNDMyOCAoTGlua2luZyk8L2lzYm4+PGFjY2Vzc2lvbi1udW0+MTU5MjIw
NzM8L2FjY2Vzc2lvbi1udW0+PHVybHM+PHJlbGF0ZWQtdXJscz48dXJsPmh0dHBzOi8vd3d3Lm5j
YmkubmxtLm5paC5nb3YvcHVibWVkLzE1OTIyMDczPC91cmw+PC9yZWxhdGVkLXVybHM+PC91cmxz
PjxlbGVjdHJvbmljLXJlc291cmNlLW51bT4xMC4xMDE2L2ouYmJyLjIwMDUuMDMuMDA5PC9lbGVj
dHJvbmljLXJlc291cmNlLW51bT48cmVtb3RlLWRhdGFiYXNlLW5hbWU+TWVkbGluZTwvcmVtb3Rl
LWRhdGFiYXNlLW5hbWU+PHJlbW90ZS1kYXRhYmFzZS1wcm92aWRlcj5OTE08L3JlbW90ZS1kYXRh
YmFzZS1wcm92aWRlcj48L3JlY29yZD48L0NpdGU+PC9FbmROb3RlPgB=
</w:fldData>
              </w:fldChar>
            </w:r>
            <w:r w:rsidR="00CB542E">
              <w:rPr>
                <w:rFonts w:cstheme="minorHAnsi"/>
              </w:rPr>
              <w:instrText xml:space="preserve"> ADDIN EN.CITE </w:instrText>
            </w:r>
            <w:r w:rsidR="00CB542E">
              <w:rPr>
                <w:rFonts w:cstheme="minorHAnsi"/>
              </w:rPr>
              <w:fldChar w:fldCharType="begin">
                <w:fldData xml:space="preserve">PEVuZE5vdGU+PENpdGUgQXV0aG9yWWVhcj0iMSI+PEF1dGhvcj5SeWd1bGE8L0F1dGhvcj48WWVh
cj4yMDA1PC9ZZWFyPjxSZWNOdW0+MjU5PC9SZWNOdW0+PERpc3BsYXlUZXh0PlJ5Z3VsYSwgQWJ1
bWFyaWEgKDIpPC9EaXNwbGF5VGV4dD48cmVjb3JkPjxyZWMtbnVtYmVyPjI1OTwvcmVjLW51bWJl
cj48Zm9yZWlnbi1rZXlzPjxrZXkgYXBwPSJFTiIgZGItaWQ9InNmOXBlYXB6ZXg5c2VwZXdhc3l4
ZTJkbHc1OXRzNWZ3djI1MCIgdGltZXN0YW1wPSIxNjYzMTU3MDY5IiBndWlkPSI3MGM4YTJkMi0z
MTBiLTQ2MTktOTlmMi1lMzhlZDViMWRkNTkiPjI1OTwva2V5PjwvZm9yZWlnbi1rZXlzPjxyZWYt
dHlwZSBuYW1lPSJKb3VybmFsIEFydGljbGUiPjE3PC9yZWYtdHlwZT48Y29udHJpYnV0b3JzPjxh
dXRob3JzPjxhdXRob3I+UnlndWxhLCBSLjwvYXV0aG9yPjxhdXRob3I+QWJ1bWFyaWEsIE4uPC9h
dXRob3I+PGF1dGhvcj5GbHVnZ2UsIEcuPC9hdXRob3I+PGF1dGhvcj5GdWNocywgRS48L2F1dGhv
cj48YXV0aG9yPlJ1dGhlciwgRS48L2F1dGhvcj48YXV0aG9yPkhhdmVtYW5uLVJlaW5lY2tlLCBV
LjwvYXV0aG9yPjwvYXV0aG9ycz48L2NvbnRyaWJ1dG9ycz48YXV0aC1hZGRyZXNzPkRlcGFydG1l
bnQgb2YgUHN5Y2hpYXRyeSBhbmQgUHN5Y2hvdGhlcmFweSwgVW5pdmVyc2l0eSBvZiBHb3R0aW5n
ZW4sIHZvbiBTaWVib2xkc3RyLiA1LCBEMzcwNzUgR29ldHRpbmdlbiwgTG93ZXIgU2F4b255LCBH
ZXJtYW55LjwvYXV0aC1hZGRyZXNzPjx0aXRsZXM+PHRpdGxlPkFuaGVkb25pYSBhbmQgbW90aXZh
dGlvbmFsIGRlZmljaXRzIGluIHJhdHM6IGltcGFjdCBvZiBjaHJvbmljIHNvY2lhbCBzdHJlc3M8
L3RpdGxlPjxzZWNvbmRhcnktdGl0bGU+QmVoYXYgQnJhaW4gUmVzPC9zZWNvbmRhcnktdGl0bGU+
PC90aXRsZXM+PHBlcmlvZGljYWw+PGZ1bGwtdGl0bGU+QmVoYXYgQnJhaW4gUmVzPC9mdWxsLXRp
dGxlPjwvcGVyaW9kaWNhbD48cGFnZXM+MTI3LTM0PC9wYWdlcz48dm9sdW1lPjE2Mjwvdm9sdW1l
PjxudW1iZXI+MTwvbnVtYmVyPjxlZGl0aW9uPjIwMDUwNDE0PC9lZGl0aW9uPjxrZXl3b3Jkcz48
a2V5d29yZD5BZHJlbmFsIEdsYW5kczwva2V5d29yZD48a2V5d29yZD5BbmFseXNpcyBvZiBWYXJp
YW5jZTwva2V5d29yZD48a2V5d29yZD5BbmltYWxzPC9rZXl3b3JkPjxrZXl3b3JkPkJlaGF2aW9y
LCBBbmltYWw8L2tleXdvcmQ+PGtleXdvcmQ+Qm9keSBXZWlnaHQvcGh5c2lvbG9neTwva2V5d29y
ZD48a2V5d29yZD5Db25kaXRpb25pbmcsIE9wZXJhbnQvcGh5c2lvbG9neTwva2V5d29yZD48a2V5
d29yZD5EZXByZXNzaXZlIERpc29yZGVyLypldGlvbG9neS8qcHN5Y2hvbG9neTwva2V5d29yZD48
a2V5d29yZD5EaXNlYXNlIE1vZGVscywgQW5pbWFsPC9rZXl3b3JkPjxrZXl3b3JkPkRvbWluYW5j
ZS1TdWJvcmRpbmF0aW9uPC9rZXl3b3JkPjxrZXl3b3JkPkV4cGxvcmF0b3J5IEJlaGF2aW9yL3Bo
eXNpb2xvZ3k8L2tleXdvcmQ+PGtleXdvcmQ+RnJlZXppbmcgUmVhY3Rpb24sIENhdGFsZXB0aWMv
cGh5c2lvbG9neTwva2V5d29yZD48a2V5d29yZD5NYWxlPC9rZXl3b3JkPjxrZXl3b3JkPipNb3Rp
dmF0aW9uPC9rZXl3b3JkPjxrZXl3b3JkPk1vdG9yIEFjdGl2aXR5L3BoeXNpb2xvZ3k8L2tleXdv
cmQ+PGtleXdvcmQ+T3JnYW4gU2l6ZS9waHlzaW9sb2d5PC9rZXl3b3JkPjxrZXl3b3JkPlJhdHM8
L2tleXdvcmQ+PGtleXdvcmQ+UmF0cywgSW5icmVkIFN0cmFpbnM8L2tleXdvcmQ+PGtleXdvcmQ+
KlN0cmVzcywgUHN5Y2hvbG9naWNhbC9jb21wbGljYXRpb25zL3BzeWNob2xvZ3k8L2tleXdvcmQ+
PGtleXdvcmQ+U3dpbW1pbmcvcGh5c2lvbG9neTwva2V5d29yZD48a2V5d29yZD5UaW1lIEZhY3Rv
cnM8L2tleXdvcmQ+PC9rZXl3b3Jkcz48ZGF0ZXM+PHllYXI+MjAwNTwveWVhcj48cHViLWRhdGVz
PjxkYXRlPkp1bCAxPC9kYXRlPjwvcHViLWRhdGVzPjwvZGF0ZXM+PGlzYm4+MDE2Ni00MzI4IChQ
cmludCkmI3hEOzAxNjYtNDMyOCAoTGlua2luZyk8L2lzYm4+PGFjY2Vzc2lvbi1udW0+MTU5MjIw
NzM8L2FjY2Vzc2lvbi1udW0+PHVybHM+PHJlbGF0ZWQtdXJscz48dXJsPmh0dHBzOi8vd3d3Lm5j
YmkubmxtLm5paC5nb3YvcHVibWVkLzE1OTIyMDczPC91cmw+PC9yZWxhdGVkLXVybHM+PC91cmxz
PjxlbGVjdHJvbmljLXJlc291cmNlLW51bT4xMC4xMDE2L2ouYmJyLjIwMDUuMDMuMDA5PC9lbGVj
dHJvbmljLXJlc291cmNlLW51bT48cmVtb3RlLWRhdGFiYXNlLW5hbWU+TWVkbGluZTwvcmVtb3Rl
LWRhdGFiYXNlLW5hbWU+PHJlbW90ZS1kYXRhYmFzZS1wcm92aWRlcj5OTE08L3JlbW90ZS1kYXRh
YmFzZS1wcm92aWRlcj48L3JlY29yZD48L0NpdGU+PC9FbmROb3RlPgB=
</w:fldData>
              </w:fldChar>
            </w:r>
            <w:r w:rsidR="00CB542E">
              <w:rPr>
                <w:rFonts w:cstheme="minorHAnsi"/>
              </w:rPr>
              <w:instrText xml:space="preserve"> ADDIN EN.CITE.DATA </w:instrText>
            </w:r>
            <w:r w:rsidR="00CB542E">
              <w:rPr>
                <w:rFonts w:cstheme="minorHAnsi"/>
              </w:rPr>
            </w:r>
            <w:r w:rsidR="00CB542E">
              <w:rPr>
                <w:rFonts w:cstheme="minorHAnsi"/>
              </w:rPr>
              <w:fldChar w:fldCharType="end"/>
            </w:r>
            <w:r w:rsidRPr="007C6663">
              <w:rPr>
                <w:rFonts w:cstheme="minorHAnsi"/>
              </w:rPr>
            </w:r>
            <w:r w:rsidRPr="007C6663">
              <w:rPr>
                <w:rFonts w:cstheme="minorHAnsi"/>
              </w:rPr>
              <w:fldChar w:fldCharType="separate"/>
            </w:r>
            <w:r w:rsidR="00CB542E">
              <w:rPr>
                <w:rFonts w:cstheme="minorHAnsi"/>
                <w:noProof/>
              </w:rPr>
              <w:t>Rygula, Abumaria (2)</w:t>
            </w:r>
            <w:r w:rsidRPr="007C6663">
              <w:rPr>
                <w:rFonts w:cstheme="minorHAnsi"/>
              </w:rPr>
              <w:fldChar w:fldCharType="end"/>
            </w:r>
          </w:p>
        </w:tc>
        <w:tc>
          <w:tcPr>
            <w:tcW w:w="455" w:type="pct"/>
          </w:tcPr>
          <w:p w14:paraId="1B89FA0A" w14:textId="77777777" w:rsidR="00E91419" w:rsidRPr="007C6663" w:rsidRDefault="00E91419" w:rsidP="00BB7754">
            <w:pPr>
              <w:rPr>
                <w:rFonts w:cstheme="minorHAnsi"/>
              </w:rPr>
            </w:pPr>
            <w:r w:rsidRPr="007C6663">
              <w:rPr>
                <w:rFonts w:cstheme="minorHAnsi"/>
              </w:rPr>
              <w:t>72.5</w:t>
            </w:r>
          </w:p>
        </w:tc>
        <w:tc>
          <w:tcPr>
            <w:tcW w:w="456" w:type="pct"/>
          </w:tcPr>
          <w:p w14:paraId="174A0556" w14:textId="77777777" w:rsidR="00E91419" w:rsidRPr="007C6663" w:rsidRDefault="00E91419" w:rsidP="00BB7754">
            <w:pPr>
              <w:rPr>
                <w:rFonts w:cstheme="minorHAnsi"/>
              </w:rPr>
            </w:pPr>
            <w:r w:rsidRPr="007C6663">
              <w:rPr>
                <w:rFonts w:cstheme="minorHAnsi"/>
              </w:rPr>
              <w:t>7.</w:t>
            </w:r>
            <w:r>
              <w:rPr>
                <w:rFonts w:cstheme="minorHAnsi"/>
              </w:rPr>
              <w:t>1</w:t>
            </w:r>
          </w:p>
        </w:tc>
        <w:tc>
          <w:tcPr>
            <w:tcW w:w="302" w:type="pct"/>
          </w:tcPr>
          <w:p w14:paraId="0DBB7476" w14:textId="77777777" w:rsidR="00E91419" w:rsidRPr="007C6663" w:rsidRDefault="00E91419" w:rsidP="00BB7754">
            <w:pPr>
              <w:rPr>
                <w:rFonts w:cstheme="minorHAnsi"/>
              </w:rPr>
            </w:pPr>
            <w:r w:rsidRPr="007C6663">
              <w:rPr>
                <w:rFonts w:cstheme="minorHAnsi"/>
              </w:rPr>
              <w:t>8</w:t>
            </w:r>
          </w:p>
        </w:tc>
        <w:tc>
          <w:tcPr>
            <w:tcW w:w="455" w:type="pct"/>
          </w:tcPr>
          <w:p w14:paraId="6B6F7987" w14:textId="77777777" w:rsidR="00E91419" w:rsidRPr="007C6663" w:rsidRDefault="00E91419" w:rsidP="00BB7754">
            <w:pPr>
              <w:rPr>
                <w:rFonts w:cstheme="minorHAnsi"/>
              </w:rPr>
            </w:pPr>
            <w:r w:rsidRPr="007C6663">
              <w:rPr>
                <w:rFonts w:cstheme="minorHAnsi"/>
              </w:rPr>
              <w:t>0.</w:t>
            </w:r>
            <w:r>
              <w:rPr>
                <w:rFonts w:cstheme="minorHAnsi"/>
              </w:rPr>
              <w:t>10</w:t>
            </w:r>
          </w:p>
        </w:tc>
        <w:tc>
          <w:tcPr>
            <w:tcW w:w="454" w:type="pct"/>
          </w:tcPr>
          <w:p w14:paraId="2E9625C2" w14:textId="77777777" w:rsidR="00E91419" w:rsidRPr="007C6663" w:rsidRDefault="00E91419" w:rsidP="00BB7754">
            <w:pPr>
              <w:rPr>
                <w:rFonts w:cstheme="minorHAnsi"/>
              </w:rPr>
            </w:pPr>
            <w:r w:rsidRPr="007C6663">
              <w:rPr>
                <w:rFonts w:cstheme="minorHAnsi"/>
              </w:rPr>
              <w:t>55.5</w:t>
            </w:r>
          </w:p>
        </w:tc>
        <w:tc>
          <w:tcPr>
            <w:tcW w:w="395" w:type="pct"/>
          </w:tcPr>
          <w:p w14:paraId="513344BD" w14:textId="77777777" w:rsidR="00E91419" w:rsidRPr="007C6663" w:rsidRDefault="00E91419" w:rsidP="00BB7754">
            <w:pPr>
              <w:rPr>
                <w:rFonts w:cstheme="minorHAnsi"/>
              </w:rPr>
            </w:pPr>
            <w:r w:rsidRPr="007C6663">
              <w:rPr>
                <w:rFonts w:cstheme="minorHAnsi"/>
              </w:rPr>
              <w:t>8.</w:t>
            </w:r>
            <w:r>
              <w:rPr>
                <w:rFonts w:cstheme="minorHAnsi"/>
              </w:rPr>
              <w:t>5</w:t>
            </w:r>
          </w:p>
        </w:tc>
        <w:tc>
          <w:tcPr>
            <w:tcW w:w="287" w:type="pct"/>
          </w:tcPr>
          <w:p w14:paraId="36E0E884" w14:textId="77777777" w:rsidR="00E91419" w:rsidRPr="007C6663" w:rsidRDefault="00E91419" w:rsidP="00BB7754">
            <w:pPr>
              <w:rPr>
                <w:rFonts w:cstheme="minorHAnsi"/>
              </w:rPr>
            </w:pPr>
            <w:r w:rsidRPr="007C6663">
              <w:rPr>
                <w:rFonts w:cstheme="minorHAnsi"/>
              </w:rPr>
              <w:t>8</w:t>
            </w:r>
          </w:p>
        </w:tc>
        <w:tc>
          <w:tcPr>
            <w:tcW w:w="455" w:type="pct"/>
          </w:tcPr>
          <w:p w14:paraId="6D44F255" w14:textId="77777777" w:rsidR="00E91419" w:rsidRPr="007C6663" w:rsidRDefault="00E91419" w:rsidP="00BB7754">
            <w:pPr>
              <w:rPr>
                <w:rFonts w:cstheme="minorHAnsi"/>
              </w:rPr>
            </w:pPr>
            <w:r w:rsidRPr="007C6663">
              <w:rPr>
                <w:rFonts w:cstheme="minorHAnsi"/>
              </w:rPr>
              <w:t>0.15</w:t>
            </w:r>
          </w:p>
        </w:tc>
      </w:tr>
      <w:tr w:rsidR="00E91419" w:rsidRPr="007C6663" w14:paraId="0C82DC5F" w14:textId="77777777" w:rsidTr="00BB7754">
        <w:tc>
          <w:tcPr>
            <w:tcW w:w="301" w:type="pct"/>
          </w:tcPr>
          <w:p w14:paraId="025B23CD" w14:textId="77777777" w:rsidR="00E91419" w:rsidRPr="007C6663" w:rsidRDefault="00E91419" w:rsidP="00BB7754">
            <w:pPr>
              <w:rPr>
                <w:rFonts w:cstheme="minorHAnsi"/>
              </w:rPr>
            </w:pPr>
            <w:r w:rsidRPr="007C6663">
              <w:rPr>
                <w:rFonts w:cstheme="minorHAnsi"/>
              </w:rPr>
              <w:t>3</w:t>
            </w:r>
          </w:p>
        </w:tc>
        <w:tc>
          <w:tcPr>
            <w:tcW w:w="1440" w:type="pct"/>
          </w:tcPr>
          <w:p w14:paraId="7D791BAD" w14:textId="2F39CC00" w:rsidR="00E91419" w:rsidRPr="007C6663" w:rsidRDefault="00E91419" w:rsidP="00BB7754">
            <w:pPr>
              <w:rPr>
                <w:rFonts w:cstheme="minorHAnsi"/>
              </w:rPr>
            </w:pPr>
            <w:r w:rsidRPr="007C6663">
              <w:rPr>
                <w:rFonts w:cstheme="minorHAnsi"/>
              </w:rPr>
              <w:fldChar w:fldCharType="begin">
                <w:fldData xml:space="preserve">PEVuZE5vdGU+PENpdGUgQXV0aG9yWWVhcj0iMSI+PEF1dGhvcj5CZWtyaXM8L0F1dGhvcj48WWVh
cj4yMDA1PC9ZZWFyPjxSZWNOdW0+MjU4PC9SZWNOdW0+PERpc3BsYXlUZXh0PkJla3JpcywgQW50
b25pb3UgKDMpPC9EaXNwbGF5VGV4dD48cmVjb3JkPjxyZWMtbnVtYmVyPjI1ODwvcmVjLW51bWJl
cj48Zm9yZWlnbi1rZXlzPjxrZXkgYXBwPSJFTiIgZGItaWQ9InNmOXBlYXB6ZXg5c2VwZXdhc3l4
ZTJkbHc1OXRzNWZ3djI1MCIgdGltZXN0YW1wPSIxNjYzMTU3MDY2IiBndWlkPSJmNzJiMDMyYy1k
MGE4LTRiZWUtYWZkYi00ZDVjZjg2OWM3Y2UiPjI1ODwva2V5PjwvZm9yZWlnbi1rZXlzPjxyZWYt
dHlwZSBuYW1lPSJKb3VybmFsIEFydGljbGUiPjE3PC9yZWYtdHlwZT48Y29udHJpYnV0b3JzPjxh
dXRob3JzPjxhdXRob3I+QmVrcmlzLCBTLjwvYXV0aG9yPjxhdXRob3I+QW50b25pb3UsIEsuPC9h
dXRob3I+PGF1dGhvcj5EYXNrYXMsIFMuPC9hdXRob3I+PGF1dGhvcj5QYXBhZG9wb3Vsb3UtRGFp
Zm90aSwgWi48L2F1dGhvcj48L2F1dGhvcnM+PC9jb250cmlidXRvcnM+PGF1dGgtYWRkcmVzcz5E
ZXBhcnRtZW50IG9mIEV4cGVyaW1lbnRhbCBQaGFybWFjb2xvZ3ksIE1lZGljYWwgU2Nob29sLCBV
bml2ZXJzaXR5IG9mIEF0aGVucywgTS4gQXNpYXMgNzUsIEdvdWRpLCAxMTUyNyBBdGhlbnMsIEdy
ZWVjZS48L2F1dGgtYWRkcmVzcz48dGl0bGVzPjx0aXRsZT5CZWhhdmlvdXJhbCBhbmQgbmV1cm9j
aGVtaWNhbCBlZmZlY3RzIGluZHVjZWQgYnkgY2hyb25pYyBtaWxkIHN0cmVzcyBhcHBsaWVkIHRv
IHR3byBkaWZmZXJlbnQgcmF0IHN0cmFpbnM8L3RpdGxlPjxzZWNvbmRhcnktdGl0bGU+QmVoYXYg
QnJhaW4gUmVzPC9zZWNvbmRhcnktdGl0bGU+PC90aXRsZXM+PHBlcmlvZGljYWw+PGZ1bGwtdGl0
bGU+QmVoYXYgQnJhaW4gUmVzPC9mdWxsLXRpdGxlPjwvcGVyaW9kaWNhbD48cGFnZXM+NDUtNTk8
L3BhZ2VzPjx2b2x1bWU+MTYxPC92b2x1bWU+PG51bWJlcj4xPC9udW1iZXI+PGVkaXRpb24+MjAw
NTAyMDE8L2VkaXRpb24+PGtleXdvcmRzPjxrZXl3b3JkPjMsNC1EaWh5ZHJveHlwaGVueWxhY2V0
aWMgQWNpZC9tZXRhYm9saXNtPC9rZXl3b3JkPjxrZXl3b3JkPkFuYWx5c2lzIG9mIFZhcmlhbmNl
PC9rZXl3b3JkPjxrZXl3b3JkPkFuaW1hbHM8L2tleXdvcmQ+PGtleXdvcmQ+QW50aWRlcHJlc3Np
dmUgQWdlbnRzLCBUcmljeWNsaWMvdGhlcmFwZXV0aWMgdXNlPC9rZXl3b3JkPjxrZXl3b3JkPkJl
aGF2aW9yLCBBbmltYWwvZHJ1ZyBlZmZlY3RzLypwaHlzaW9sb2d5PC9rZXl3b3JkPjxrZXl3b3Jk
PkJvZHkgV2VpZ2h0L3BoeXNpb2xvZ3k8L2tleXdvcmQ+PGtleXdvcmQ+QnJhaW4vYW5hdG9teSAm
YW1wOyBoaXN0b2xvZ3kvZHJ1ZyBlZmZlY3RzL21ldGFib2xpc20vcGh5c2lvcGF0aG9sb2d5PC9r
ZXl3b3JkPjxrZXl3b3JkPkJyYWluIENoZW1pc3RyeS9kcnVnIGVmZmVjdHMvKnBoeXNpb2xvZ3k8
L2tleXdvcmQ+PGtleXdvcmQ+Q2hyb25pYyBEaXNlYXNlPC9rZXl3b3JkPjxrZXl3b3JkPkRvcGFt
aW5lL21ldGFib2xpc208L2tleXdvcmQ+PGtleXdvcmQ+RWF0aW5nL2RydWcgZWZmZWN0cy9waHlz
aW9sb2d5PC9rZXl3b3JkPjxrZXl3b3JkPkZvb2QgUHJlZmVyZW5jZXMvZHJ1ZyBlZmZlY3RzPC9r
ZXl3b3JkPjxrZXl3b3JkPkhvbW92YW5pbGxpYyBBY2lkL21ldGFib2xpc208L2tleXdvcmQ+PGtl
eXdvcmQ+SHlkcm94eWluZG9sZWFjZXRpYyBBY2lkL21ldGFib2xpc208L2tleXdvcmQ+PGtleXdv
cmQ+SW1pcHJhbWluZS90aGVyYXBldXRpYyB1c2U8L2tleXdvcmQ+PGtleXdvcmQ+TWFsZTwva2V5
d29yZD48a2V5d29yZD5SYXRzPC9rZXl3b3JkPjxrZXl3b3JkPlJhdHMsIFNwcmFndWUtRGF3bGV5
PC9rZXl3b3JkPjxrZXl3b3JkPlJhdHMsIFdpc3Rhcjwva2V5d29yZD48a2V5d29yZD5TZXJvdG9u
aW4vbWV0YWJvbGlzbTwva2V5d29yZD48a2V5d29yZD5TcGVjaWVzIFNwZWNpZmljaXR5PC9rZXl3
b3JkPjxrZXl3b3JkPlN0cmVzcywgUGh5c2lvbG9naWNhbC9kcnVnIHRoZXJhcHkvKm1ldGFib2xp
c20vcGh5c2lvcGF0aG9sb2d5PC9rZXl3b3JkPjxrZXl3b3JkPlN1Y3Jvc2U8L2tleXdvcmQ+PGtl
eXdvcmQ+VGltZSBGYWN0b3JzPC9rZXl3b3JkPjwva2V5d29yZHM+PGRhdGVzPjx5ZWFyPjIwMDU8
L3llYXI+PHB1Yi1kYXRlcz48ZGF0ZT5KdW4gMzwvZGF0ZT48L3B1Yi1kYXRlcz48L2RhdGVzPjxp
c2JuPjAxNjYtNDMyOCAoUHJpbnQpJiN4RDswMTY2LTQzMjggKExpbmtpbmcpPC9pc2JuPjxhY2Nl
c3Npb24tbnVtPjE1OTA0NzA5PC9hY2Nlc3Npb24tbnVtPjx1cmxzPjxyZWxhdGVkLXVybHM+PHVy
bD5odHRwczovL3d3dy5uY2JpLm5sbS5uaWguZ292L3B1Ym1lZC8xNTkwNDcwOTwvdXJsPjwvcmVs
YXRlZC11cmxzPjwvdXJscz48ZWxlY3Ryb25pYy1yZXNvdXJjZS1udW0+MTAuMTAxNi9qLmJici4y
MDA1LjAxLjAwNTwvZWxlY3Ryb25pYy1yZXNvdXJjZS1udW0+PHJlbW90ZS1kYXRhYmFzZS1uYW1l
Pk1lZGxpbmU8L3JlbW90ZS1kYXRhYmFzZS1uYW1lPjxyZW1vdGUtZGF0YWJhc2UtcHJvdmlkZXI+
TkxNPC9yZW1vdGUtZGF0YWJhc2UtcHJvdmlkZXI+PC9yZWNvcmQ+PC9DaXRlPjwvRW5kTm90ZT4A
</w:fldData>
              </w:fldChar>
            </w:r>
            <w:r w:rsidR="00CB542E">
              <w:rPr>
                <w:rFonts w:cstheme="minorHAnsi"/>
              </w:rPr>
              <w:instrText xml:space="preserve"> ADDIN EN.CITE </w:instrText>
            </w:r>
            <w:r w:rsidR="00CB542E">
              <w:rPr>
                <w:rFonts w:cstheme="minorHAnsi"/>
              </w:rPr>
              <w:fldChar w:fldCharType="begin">
                <w:fldData xml:space="preserve">PEVuZE5vdGU+PENpdGUgQXV0aG9yWWVhcj0iMSI+PEF1dGhvcj5CZWtyaXM8L0F1dGhvcj48WWVh
cj4yMDA1PC9ZZWFyPjxSZWNOdW0+MjU4PC9SZWNOdW0+PERpc3BsYXlUZXh0PkJla3JpcywgQW50
b25pb3UgKDMpPC9EaXNwbGF5VGV4dD48cmVjb3JkPjxyZWMtbnVtYmVyPjI1ODwvcmVjLW51bWJl
cj48Zm9yZWlnbi1rZXlzPjxrZXkgYXBwPSJFTiIgZGItaWQ9InNmOXBlYXB6ZXg5c2VwZXdhc3l4
ZTJkbHc1OXRzNWZ3djI1MCIgdGltZXN0YW1wPSIxNjYzMTU3MDY2IiBndWlkPSJmNzJiMDMyYy1k
MGE4LTRiZWUtYWZkYi00ZDVjZjg2OWM3Y2UiPjI1ODwva2V5PjwvZm9yZWlnbi1rZXlzPjxyZWYt
dHlwZSBuYW1lPSJKb3VybmFsIEFydGljbGUiPjE3PC9yZWYtdHlwZT48Y29udHJpYnV0b3JzPjxh
dXRob3JzPjxhdXRob3I+QmVrcmlzLCBTLjwvYXV0aG9yPjxhdXRob3I+QW50b25pb3UsIEsuPC9h
dXRob3I+PGF1dGhvcj5EYXNrYXMsIFMuPC9hdXRob3I+PGF1dGhvcj5QYXBhZG9wb3Vsb3UtRGFp
Zm90aSwgWi48L2F1dGhvcj48L2F1dGhvcnM+PC9jb250cmlidXRvcnM+PGF1dGgtYWRkcmVzcz5E
ZXBhcnRtZW50IG9mIEV4cGVyaW1lbnRhbCBQaGFybWFjb2xvZ3ksIE1lZGljYWwgU2Nob29sLCBV
bml2ZXJzaXR5IG9mIEF0aGVucywgTS4gQXNpYXMgNzUsIEdvdWRpLCAxMTUyNyBBdGhlbnMsIEdy
ZWVjZS48L2F1dGgtYWRkcmVzcz48dGl0bGVzPjx0aXRsZT5CZWhhdmlvdXJhbCBhbmQgbmV1cm9j
aGVtaWNhbCBlZmZlY3RzIGluZHVjZWQgYnkgY2hyb25pYyBtaWxkIHN0cmVzcyBhcHBsaWVkIHRv
IHR3byBkaWZmZXJlbnQgcmF0IHN0cmFpbnM8L3RpdGxlPjxzZWNvbmRhcnktdGl0bGU+QmVoYXYg
QnJhaW4gUmVzPC9zZWNvbmRhcnktdGl0bGU+PC90aXRsZXM+PHBlcmlvZGljYWw+PGZ1bGwtdGl0
bGU+QmVoYXYgQnJhaW4gUmVzPC9mdWxsLXRpdGxlPjwvcGVyaW9kaWNhbD48cGFnZXM+NDUtNTk8
L3BhZ2VzPjx2b2x1bWU+MTYxPC92b2x1bWU+PG51bWJlcj4xPC9udW1iZXI+PGVkaXRpb24+MjAw
NTAyMDE8L2VkaXRpb24+PGtleXdvcmRzPjxrZXl3b3JkPjMsNC1EaWh5ZHJveHlwaGVueWxhY2V0
aWMgQWNpZC9tZXRhYm9saXNtPC9rZXl3b3JkPjxrZXl3b3JkPkFuYWx5c2lzIG9mIFZhcmlhbmNl
PC9rZXl3b3JkPjxrZXl3b3JkPkFuaW1hbHM8L2tleXdvcmQ+PGtleXdvcmQ+QW50aWRlcHJlc3Np
dmUgQWdlbnRzLCBUcmljeWNsaWMvdGhlcmFwZXV0aWMgdXNlPC9rZXl3b3JkPjxrZXl3b3JkPkJl
aGF2aW9yLCBBbmltYWwvZHJ1ZyBlZmZlY3RzLypwaHlzaW9sb2d5PC9rZXl3b3JkPjxrZXl3b3Jk
PkJvZHkgV2VpZ2h0L3BoeXNpb2xvZ3k8L2tleXdvcmQ+PGtleXdvcmQ+QnJhaW4vYW5hdG9teSAm
YW1wOyBoaXN0b2xvZ3kvZHJ1ZyBlZmZlY3RzL21ldGFib2xpc20vcGh5c2lvcGF0aG9sb2d5PC9r
ZXl3b3JkPjxrZXl3b3JkPkJyYWluIENoZW1pc3RyeS9kcnVnIGVmZmVjdHMvKnBoeXNpb2xvZ3k8
L2tleXdvcmQ+PGtleXdvcmQ+Q2hyb25pYyBEaXNlYXNlPC9rZXl3b3JkPjxrZXl3b3JkPkRvcGFt
aW5lL21ldGFib2xpc208L2tleXdvcmQ+PGtleXdvcmQ+RWF0aW5nL2RydWcgZWZmZWN0cy9waHlz
aW9sb2d5PC9rZXl3b3JkPjxrZXl3b3JkPkZvb2QgUHJlZmVyZW5jZXMvZHJ1ZyBlZmZlY3RzPC9r
ZXl3b3JkPjxrZXl3b3JkPkhvbW92YW5pbGxpYyBBY2lkL21ldGFib2xpc208L2tleXdvcmQ+PGtl
eXdvcmQ+SHlkcm94eWluZG9sZWFjZXRpYyBBY2lkL21ldGFib2xpc208L2tleXdvcmQ+PGtleXdv
cmQ+SW1pcHJhbWluZS90aGVyYXBldXRpYyB1c2U8L2tleXdvcmQ+PGtleXdvcmQ+TWFsZTwva2V5
d29yZD48a2V5d29yZD5SYXRzPC9rZXl3b3JkPjxrZXl3b3JkPlJhdHMsIFNwcmFndWUtRGF3bGV5
PC9rZXl3b3JkPjxrZXl3b3JkPlJhdHMsIFdpc3Rhcjwva2V5d29yZD48a2V5d29yZD5TZXJvdG9u
aW4vbWV0YWJvbGlzbTwva2V5d29yZD48a2V5d29yZD5TcGVjaWVzIFNwZWNpZmljaXR5PC9rZXl3
b3JkPjxrZXl3b3JkPlN0cmVzcywgUGh5c2lvbG9naWNhbC9kcnVnIHRoZXJhcHkvKm1ldGFib2xp
c20vcGh5c2lvcGF0aG9sb2d5PC9rZXl3b3JkPjxrZXl3b3JkPlN1Y3Jvc2U8L2tleXdvcmQ+PGtl
eXdvcmQ+VGltZSBGYWN0b3JzPC9rZXl3b3JkPjwva2V5d29yZHM+PGRhdGVzPjx5ZWFyPjIwMDU8
L3llYXI+PHB1Yi1kYXRlcz48ZGF0ZT5KdW4gMzwvZGF0ZT48L3B1Yi1kYXRlcz48L2RhdGVzPjxp
c2JuPjAxNjYtNDMyOCAoUHJpbnQpJiN4RDswMTY2LTQzMjggKExpbmtpbmcpPC9pc2JuPjxhY2Nl
c3Npb24tbnVtPjE1OTA0NzA5PC9hY2Nlc3Npb24tbnVtPjx1cmxzPjxyZWxhdGVkLXVybHM+PHVy
bD5odHRwczovL3d3dy5uY2JpLm5sbS5uaWguZ292L3B1Ym1lZC8xNTkwNDcwOTwvdXJsPjwvcmVs
YXRlZC11cmxzPjwvdXJscz48ZWxlY3Ryb25pYy1yZXNvdXJjZS1udW0+MTAuMTAxNi9qLmJici4y
MDA1LjAxLjAwNTwvZWxlY3Ryb25pYy1yZXNvdXJjZS1udW0+PHJlbW90ZS1kYXRhYmFzZS1uYW1l
Pk1lZGxpbmU8L3JlbW90ZS1kYXRhYmFzZS1uYW1lPjxyZW1vdGUtZGF0YWJhc2UtcHJvdmlkZXI+
TkxNPC9yZW1vdGUtZGF0YWJhc2UtcHJvdmlkZXI+PC9yZWNvcmQ+PC9DaXRlPjwvRW5kTm90ZT4A
</w:fldData>
              </w:fldChar>
            </w:r>
            <w:r w:rsidR="00CB542E">
              <w:rPr>
                <w:rFonts w:cstheme="minorHAnsi"/>
              </w:rPr>
              <w:instrText xml:space="preserve"> ADDIN EN.CITE.DATA </w:instrText>
            </w:r>
            <w:r w:rsidR="00CB542E">
              <w:rPr>
                <w:rFonts w:cstheme="minorHAnsi"/>
              </w:rPr>
            </w:r>
            <w:r w:rsidR="00CB542E">
              <w:rPr>
                <w:rFonts w:cstheme="minorHAnsi"/>
              </w:rPr>
              <w:fldChar w:fldCharType="end"/>
            </w:r>
            <w:r w:rsidRPr="007C6663">
              <w:rPr>
                <w:rFonts w:cstheme="minorHAnsi"/>
              </w:rPr>
            </w:r>
            <w:r w:rsidRPr="007C6663">
              <w:rPr>
                <w:rFonts w:cstheme="minorHAnsi"/>
              </w:rPr>
              <w:fldChar w:fldCharType="separate"/>
            </w:r>
            <w:r w:rsidR="00CB542E">
              <w:rPr>
                <w:rFonts w:cstheme="minorHAnsi"/>
                <w:noProof/>
              </w:rPr>
              <w:t>Bekris, Antoniou (3)</w:t>
            </w:r>
            <w:r w:rsidRPr="007C6663">
              <w:rPr>
                <w:rFonts w:cstheme="minorHAnsi"/>
              </w:rPr>
              <w:fldChar w:fldCharType="end"/>
            </w:r>
          </w:p>
        </w:tc>
        <w:tc>
          <w:tcPr>
            <w:tcW w:w="455" w:type="pct"/>
          </w:tcPr>
          <w:p w14:paraId="2A27C27F" w14:textId="77777777" w:rsidR="00E91419" w:rsidRPr="007C6663" w:rsidRDefault="00E91419" w:rsidP="00BB7754">
            <w:pPr>
              <w:rPr>
                <w:rFonts w:cstheme="minorHAnsi"/>
              </w:rPr>
            </w:pPr>
            <w:r w:rsidRPr="007C6663">
              <w:rPr>
                <w:rFonts w:cstheme="minorHAnsi"/>
              </w:rPr>
              <w:t>77</w:t>
            </w:r>
          </w:p>
        </w:tc>
        <w:tc>
          <w:tcPr>
            <w:tcW w:w="456" w:type="pct"/>
          </w:tcPr>
          <w:p w14:paraId="525D5C46" w14:textId="77777777" w:rsidR="00E91419" w:rsidRPr="007C6663" w:rsidRDefault="00E91419" w:rsidP="00BB7754">
            <w:pPr>
              <w:rPr>
                <w:rFonts w:cstheme="minorHAnsi"/>
              </w:rPr>
            </w:pPr>
            <w:r w:rsidRPr="007C6663">
              <w:rPr>
                <w:rFonts w:cstheme="minorHAnsi"/>
              </w:rPr>
              <w:t>8.9</w:t>
            </w:r>
          </w:p>
        </w:tc>
        <w:tc>
          <w:tcPr>
            <w:tcW w:w="302" w:type="pct"/>
          </w:tcPr>
          <w:p w14:paraId="62A9D6F9" w14:textId="77777777" w:rsidR="00E91419" w:rsidRPr="007C6663" w:rsidRDefault="00E91419" w:rsidP="00BB7754">
            <w:pPr>
              <w:rPr>
                <w:rFonts w:cstheme="minorHAnsi"/>
              </w:rPr>
            </w:pPr>
            <w:r w:rsidRPr="007C6663">
              <w:rPr>
                <w:rFonts w:cstheme="minorHAnsi"/>
              </w:rPr>
              <w:t>20</w:t>
            </w:r>
          </w:p>
        </w:tc>
        <w:tc>
          <w:tcPr>
            <w:tcW w:w="455" w:type="pct"/>
          </w:tcPr>
          <w:p w14:paraId="28A8FDBA" w14:textId="77777777" w:rsidR="00E91419" w:rsidRPr="007C6663" w:rsidRDefault="00E91419" w:rsidP="00BB7754">
            <w:pPr>
              <w:rPr>
                <w:rFonts w:cstheme="minorHAnsi"/>
              </w:rPr>
            </w:pPr>
            <w:r w:rsidRPr="007C6663">
              <w:rPr>
                <w:rFonts w:cstheme="minorHAnsi"/>
              </w:rPr>
              <w:t>0.1</w:t>
            </w:r>
            <w:r>
              <w:rPr>
                <w:rFonts w:cstheme="minorHAnsi"/>
              </w:rPr>
              <w:t>2</w:t>
            </w:r>
          </w:p>
        </w:tc>
        <w:tc>
          <w:tcPr>
            <w:tcW w:w="454" w:type="pct"/>
          </w:tcPr>
          <w:p w14:paraId="761A984B" w14:textId="77777777" w:rsidR="00E91419" w:rsidRPr="007C6663" w:rsidRDefault="00E91419" w:rsidP="00BB7754">
            <w:pPr>
              <w:rPr>
                <w:rFonts w:cstheme="minorHAnsi"/>
              </w:rPr>
            </w:pPr>
            <w:r w:rsidRPr="007C6663">
              <w:rPr>
                <w:rFonts w:cstheme="minorHAnsi"/>
              </w:rPr>
              <w:t>40</w:t>
            </w:r>
          </w:p>
        </w:tc>
        <w:tc>
          <w:tcPr>
            <w:tcW w:w="395" w:type="pct"/>
          </w:tcPr>
          <w:p w14:paraId="75515946" w14:textId="77777777" w:rsidR="00E91419" w:rsidRPr="007C6663" w:rsidRDefault="00E91419" w:rsidP="00BB7754">
            <w:pPr>
              <w:rPr>
                <w:rFonts w:cstheme="minorHAnsi"/>
              </w:rPr>
            </w:pPr>
            <w:r w:rsidRPr="007C6663">
              <w:rPr>
                <w:rFonts w:cstheme="minorHAnsi"/>
              </w:rPr>
              <w:t>22.</w:t>
            </w:r>
            <w:r>
              <w:rPr>
                <w:rFonts w:cstheme="minorHAnsi"/>
              </w:rPr>
              <w:t>4</w:t>
            </w:r>
          </w:p>
        </w:tc>
        <w:tc>
          <w:tcPr>
            <w:tcW w:w="287" w:type="pct"/>
          </w:tcPr>
          <w:p w14:paraId="4CDABF26" w14:textId="77777777" w:rsidR="00E91419" w:rsidRPr="007C6663" w:rsidRDefault="00E91419" w:rsidP="00BB7754">
            <w:pPr>
              <w:rPr>
                <w:rFonts w:cstheme="minorHAnsi"/>
              </w:rPr>
            </w:pPr>
            <w:r w:rsidRPr="007C6663">
              <w:rPr>
                <w:rFonts w:cstheme="minorHAnsi"/>
              </w:rPr>
              <w:t>20</w:t>
            </w:r>
          </w:p>
        </w:tc>
        <w:tc>
          <w:tcPr>
            <w:tcW w:w="455" w:type="pct"/>
          </w:tcPr>
          <w:p w14:paraId="7EE40438" w14:textId="77777777" w:rsidR="00E91419" w:rsidRPr="007C6663" w:rsidRDefault="00E91419" w:rsidP="00BB7754">
            <w:pPr>
              <w:rPr>
                <w:rFonts w:cstheme="minorHAnsi"/>
              </w:rPr>
            </w:pPr>
            <w:r w:rsidRPr="007C6663">
              <w:rPr>
                <w:rFonts w:cstheme="minorHAnsi"/>
              </w:rPr>
              <w:t>0.5</w:t>
            </w:r>
            <w:r>
              <w:rPr>
                <w:rFonts w:cstheme="minorHAnsi"/>
              </w:rPr>
              <w:t>6</w:t>
            </w:r>
          </w:p>
        </w:tc>
      </w:tr>
      <w:tr w:rsidR="00E91419" w:rsidRPr="007C6663" w14:paraId="7ED068C6" w14:textId="77777777" w:rsidTr="00BB7754">
        <w:tc>
          <w:tcPr>
            <w:tcW w:w="301" w:type="pct"/>
          </w:tcPr>
          <w:p w14:paraId="134CDE17" w14:textId="77777777" w:rsidR="00E91419" w:rsidRPr="007C6663" w:rsidRDefault="00E91419" w:rsidP="00BB7754">
            <w:pPr>
              <w:rPr>
                <w:rFonts w:cstheme="minorHAnsi"/>
              </w:rPr>
            </w:pPr>
            <w:r w:rsidRPr="007C6663">
              <w:rPr>
                <w:rFonts w:cstheme="minorHAnsi"/>
              </w:rPr>
              <w:t>4</w:t>
            </w:r>
          </w:p>
        </w:tc>
        <w:tc>
          <w:tcPr>
            <w:tcW w:w="1440" w:type="pct"/>
          </w:tcPr>
          <w:p w14:paraId="06F0C6F7" w14:textId="13ABAC2C" w:rsidR="00E91419" w:rsidRPr="007C6663" w:rsidRDefault="00E91419" w:rsidP="00BB7754">
            <w:pPr>
              <w:rPr>
                <w:rFonts w:cstheme="minorHAnsi"/>
              </w:rPr>
            </w:pPr>
            <w:r w:rsidRPr="007C6663">
              <w:rPr>
                <w:rFonts w:cstheme="minorHAnsi"/>
              </w:rPr>
              <w:fldChar w:fldCharType="begin"/>
            </w:r>
            <w:r w:rsidR="00CB542E">
              <w:rPr>
                <w:rFonts w:cstheme="minorHAnsi"/>
              </w:rPr>
              <w:instrText xml:space="preserve"> ADDIN EN.CITE &lt;EndNote&gt;&lt;Cite AuthorYear="1"&gt;&lt;Author&gt;Forbes&lt;/Author&gt;&lt;Year&gt;1996&lt;/Year&gt;&lt;RecNum&gt;257&lt;/RecNum&gt;&lt;DisplayText&gt;Forbes (4)&lt;/DisplayText&gt;&lt;record&gt;&lt;rec-number&gt;257&lt;/rec-number&gt;&lt;foreign-keys&gt;&lt;key app="EN" db-id="sf9peapzex9sepewasyxe2dlw59ts5fwv250" timestamp="1663157059" guid="02701d76-178d-4a1f-a19e-2e6f0208bccf"&gt;257&lt;/key&gt;&lt;/foreign-keys&gt;&lt;ref-type name="Journal Article"&gt;17&lt;/ref-type&gt;&lt;contributors&gt;&lt;authors&gt;&lt;author&gt;Forbes, N. F., Stewart, C. A., Matthews, K., &amp;amp; Reid, I. C.&lt;/author&gt;&lt;/authors&gt;&lt;/contributors&gt;&lt;titles&gt;&lt;title&gt;Chronic mild stress and sucrose consumption: validity as a model of depression&lt;/title&gt;&lt;secondary-title&gt;Physiology &amp;amp; behavior&lt;/secondary-title&gt;&lt;/titles&gt;&lt;periodical&gt;&lt;full-title&gt;Physiology &amp;amp; Behavior&lt;/full-title&gt;&lt;/periodical&gt;&lt;pages&gt;1481-1484&lt;/pages&gt;&lt;volume&gt;60&lt;/volume&gt;&lt;number&gt;6&lt;/number&gt;&lt;dates&gt;&lt;year&gt;1996&lt;/year&gt;&lt;/dates&gt;&lt;urls&gt;&lt;/urls&gt;&lt;/record&gt;&lt;/Cite&gt;&lt;/EndNote&gt;</w:instrText>
            </w:r>
            <w:r w:rsidRPr="007C6663">
              <w:rPr>
                <w:rFonts w:cstheme="minorHAnsi"/>
              </w:rPr>
              <w:fldChar w:fldCharType="separate"/>
            </w:r>
            <w:r w:rsidR="00CB542E">
              <w:rPr>
                <w:rFonts w:cstheme="minorHAnsi"/>
                <w:noProof/>
              </w:rPr>
              <w:t>Forbes (4)</w:t>
            </w:r>
            <w:r w:rsidRPr="007C6663">
              <w:rPr>
                <w:rFonts w:cstheme="minorHAnsi"/>
              </w:rPr>
              <w:fldChar w:fldCharType="end"/>
            </w:r>
          </w:p>
        </w:tc>
        <w:tc>
          <w:tcPr>
            <w:tcW w:w="455" w:type="pct"/>
          </w:tcPr>
          <w:p w14:paraId="5E0DA475" w14:textId="77777777" w:rsidR="00E91419" w:rsidRPr="007C6663" w:rsidRDefault="00E91419" w:rsidP="00BB7754">
            <w:pPr>
              <w:rPr>
                <w:rFonts w:cstheme="minorHAnsi"/>
              </w:rPr>
            </w:pPr>
            <w:r w:rsidRPr="007C6663">
              <w:rPr>
                <w:rFonts w:cstheme="minorHAnsi"/>
              </w:rPr>
              <w:t>79</w:t>
            </w:r>
          </w:p>
        </w:tc>
        <w:tc>
          <w:tcPr>
            <w:tcW w:w="456" w:type="pct"/>
          </w:tcPr>
          <w:p w14:paraId="4C6AF538" w14:textId="77777777" w:rsidR="00E91419" w:rsidRPr="007C6663" w:rsidRDefault="00E91419" w:rsidP="00BB7754">
            <w:pPr>
              <w:rPr>
                <w:rFonts w:cstheme="minorHAnsi"/>
              </w:rPr>
            </w:pPr>
            <w:r w:rsidRPr="007C6663">
              <w:rPr>
                <w:rFonts w:cstheme="minorHAnsi"/>
              </w:rPr>
              <w:t>17.9</w:t>
            </w:r>
          </w:p>
        </w:tc>
        <w:tc>
          <w:tcPr>
            <w:tcW w:w="302" w:type="pct"/>
          </w:tcPr>
          <w:p w14:paraId="3E4E4195" w14:textId="77777777" w:rsidR="00E91419" w:rsidRPr="007C6663" w:rsidRDefault="00E91419" w:rsidP="00BB7754">
            <w:pPr>
              <w:rPr>
                <w:rFonts w:cstheme="minorHAnsi"/>
              </w:rPr>
            </w:pPr>
            <w:r w:rsidRPr="007C6663">
              <w:rPr>
                <w:rFonts w:cstheme="minorHAnsi"/>
              </w:rPr>
              <w:t>20</w:t>
            </w:r>
          </w:p>
        </w:tc>
        <w:tc>
          <w:tcPr>
            <w:tcW w:w="455" w:type="pct"/>
          </w:tcPr>
          <w:p w14:paraId="5B36BB9B" w14:textId="77777777" w:rsidR="00E91419" w:rsidRPr="007C6663" w:rsidRDefault="00E91419" w:rsidP="00BB7754">
            <w:pPr>
              <w:rPr>
                <w:rFonts w:cstheme="minorHAnsi"/>
              </w:rPr>
            </w:pPr>
            <w:r w:rsidRPr="007C6663">
              <w:rPr>
                <w:rFonts w:cstheme="minorHAnsi"/>
              </w:rPr>
              <w:t>0.2</w:t>
            </w:r>
            <w:r>
              <w:rPr>
                <w:rFonts w:cstheme="minorHAnsi"/>
              </w:rPr>
              <w:t>3</w:t>
            </w:r>
          </w:p>
        </w:tc>
        <w:tc>
          <w:tcPr>
            <w:tcW w:w="454" w:type="pct"/>
          </w:tcPr>
          <w:p w14:paraId="5DC81847" w14:textId="77777777" w:rsidR="00E91419" w:rsidRPr="007C6663" w:rsidRDefault="00E91419" w:rsidP="00BB7754">
            <w:pPr>
              <w:rPr>
                <w:rFonts w:cstheme="minorHAnsi"/>
              </w:rPr>
            </w:pPr>
            <w:r w:rsidRPr="007C6663">
              <w:rPr>
                <w:rFonts w:cstheme="minorHAnsi"/>
              </w:rPr>
              <w:t>65</w:t>
            </w:r>
          </w:p>
        </w:tc>
        <w:tc>
          <w:tcPr>
            <w:tcW w:w="395" w:type="pct"/>
          </w:tcPr>
          <w:p w14:paraId="60583601" w14:textId="77777777" w:rsidR="00E91419" w:rsidRPr="007C6663" w:rsidRDefault="00E91419" w:rsidP="00BB7754">
            <w:pPr>
              <w:rPr>
                <w:rFonts w:cstheme="minorHAnsi"/>
              </w:rPr>
            </w:pPr>
            <w:r w:rsidRPr="007C6663">
              <w:rPr>
                <w:rFonts w:cstheme="minorHAnsi"/>
              </w:rPr>
              <w:t>22.</w:t>
            </w:r>
            <w:r>
              <w:rPr>
                <w:rFonts w:cstheme="minorHAnsi"/>
              </w:rPr>
              <w:t>4</w:t>
            </w:r>
          </w:p>
        </w:tc>
        <w:tc>
          <w:tcPr>
            <w:tcW w:w="287" w:type="pct"/>
          </w:tcPr>
          <w:p w14:paraId="331CB8E1" w14:textId="77777777" w:rsidR="00E91419" w:rsidRPr="007C6663" w:rsidRDefault="00E91419" w:rsidP="00BB7754">
            <w:pPr>
              <w:rPr>
                <w:rFonts w:cstheme="minorHAnsi"/>
              </w:rPr>
            </w:pPr>
            <w:r w:rsidRPr="007C6663">
              <w:rPr>
                <w:rFonts w:cstheme="minorHAnsi"/>
              </w:rPr>
              <w:t>20</w:t>
            </w:r>
          </w:p>
        </w:tc>
        <w:tc>
          <w:tcPr>
            <w:tcW w:w="455" w:type="pct"/>
          </w:tcPr>
          <w:p w14:paraId="6FED5485" w14:textId="77777777" w:rsidR="00E91419" w:rsidRPr="007C6663" w:rsidRDefault="00E91419" w:rsidP="00BB7754">
            <w:pPr>
              <w:rPr>
                <w:rFonts w:cstheme="minorHAnsi"/>
              </w:rPr>
            </w:pPr>
            <w:r w:rsidRPr="007C6663">
              <w:rPr>
                <w:rFonts w:cstheme="minorHAnsi"/>
              </w:rPr>
              <w:t>0.34</w:t>
            </w:r>
          </w:p>
        </w:tc>
      </w:tr>
      <w:tr w:rsidR="00E91419" w:rsidRPr="007C6663" w14:paraId="05F849E4" w14:textId="77777777" w:rsidTr="00BB7754">
        <w:tc>
          <w:tcPr>
            <w:tcW w:w="301" w:type="pct"/>
          </w:tcPr>
          <w:p w14:paraId="1C507AE1" w14:textId="77777777" w:rsidR="00E91419" w:rsidRPr="007C6663" w:rsidRDefault="00E91419" w:rsidP="00BB7754">
            <w:pPr>
              <w:rPr>
                <w:rFonts w:cstheme="minorHAnsi"/>
              </w:rPr>
            </w:pPr>
            <w:r w:rsidRPr="007C6663">
              <w:rPr>
                <w:rFonts w:cstheme="minorHAnsi"/>
              </w:rPr>
              <w:t>5</w:t>
            </w:r>
          </w:p>
        </w:tc>
        <w:tc>
          <w:tcPr>
            <w:tcW w:w="1440" w:type="pct"/>
          </w:tcPr>
          <w:p w14:paraId="5686C275" w14:textId="58DE5F77" w:rsidR="00E91419" w:rsidRPr="007C6663" w:rsidRDefault="00E91419" w:rsidP="00BB7754">
            <w:pPr>
              <w:rPr>
                <w:rFonts w:cstheme="minorHAnsi"/>
              </w:rPr>
            </w:pPr>
            <w:r w:rsidRPr="007C6663">
              <w:rPr>
                <w:rFonts w:cstheme="minorHAnsi"/>
              </w:rPr>
              <w:fldChar w:fldCharType="begin">
                <w:fldData xml:space="preserve">PEVuZE5vdGU+PENpdGUgQXV0aG9yWWVhcj0iMSI+PEF1dGhvcj5Zb3U8L0F1dGhvcj48WWVhcj4y
MDExPC9ZZWFyPjxSZWNOdW0+MjYwPC9SZWNOdW0+PERpc3BsYXlUZXh0PllvdSwgTHVvICg1KTwv
RGlzcGxheVRleHQ+PHJlY29yZD48cmVjLW51bWJlcj4yNjA8L3JlYy1udW1iZXI+PGZvcmVpZ24t
a2V5cz48a2V5IGFwcD0iRU4iIGRiLWlkPSJzZjlwZWFwemV4OXNlcGV3YXN5eGUyZGx3NTl0czVm
d3YyNTAiIHRpbWVzdGFtcD0iMTY2MzE1NzA3MiIgZ3VpZD0iZTU0YjRkOWQtYzg3YS00NmJlLWFm
ODItOGU4Nzg1ZDFkNzRiIj4yNjA8L2tleT48L2ZvcmVpZ24ta2V5cz48cmVmLXR5cGUgbmFtZT0i
Sm91cm5hbCBBcnRpY2xlIj4xNzwvcmVmLXR5cGU+PGNvbnRyaWJ1dG9ycz48YXV0aG9ycz48YXV0
aG9yPllvdSwgWi48L2F1dGhvcj48YXV0aG9yPkx1bywgQy48L2F1dGhvcj48YXV0aG9yPlpoYW5n
LCBXLjwvYXV0aG9yPjxhdXRob3I+Q2hlbiwgWS48L2F1dGhvcj48YXV0aG9yPkhlLCBKLjwvYXV0
aG9yPjxhdXRob3I+WmhhbywgUS48L2F1dGhvcj48YXV0aG9yPlp1bywgUi48L2F1dGhvcj48YXV0
aG9yPld1LCBZLjwvYXV0aG9yPjwvYXV0aG9ycz48L2NvbnRyaWJ1dG9ycz48YXV0aC1hZGRyZXNz
PktleSBMYWJvcmF0b3J5IGZvciBOZXVyb0luZm9ybWF0aW9uIG9mIE1pbmlzdHJ5IG9mIEVkdWNh
dGlvbiwgU2Nob29sIG9mIExpZmUgU2NpZW5jZSBhbmQgVGVjaG5vbG9neSwgVW5pdmVyc2l0eSBv
ZiBFbGVjdHJvbmljIFNjaWVuY2UgYW5kIFRlY2hub2xvZ3kgb2YgQ2hpbmEsIENoZW5nZHUgNjEw
MDU0LCBDaGluYS4geW91emlsaUB1ZXN0Yy5lZHUuY248L2F1dGgtYWRkcmVzcz48dGl0bGVzPjx0
aXRsZT5Qcm8tIGFuZCBhbnRpLWluZmxhbW1hdG9yeSBjeXRva2luZXMgZXhwcmVzc2lvbiBpbiBy
YXQmYXBvcztzIGJyYWluIGFuZCBzcGxlZW4gZXhwb3NlZCB0byBjaHJvbmljIG1pbGQgc3RyZXNz
OiBpbnZvbHZlbWVudCBpbiBkZXByZXNzaW9uPC90aXRsZT48c2Vjb25kYXJ5LXRpdGxlPkJlaGF2
IEJyYWluIFJlczwvc2Vjb25kYXJ5LXRpdGxlPjwvdGl0bGVzPjxwZXJpb2RpY2FsPjxmdWxsLXRp
dGxlPkJlaGF2IEJyYWluIFJlczwvZnVsbC10aXRsZT48L3BlcmlvZGljYWw+PHBhZ2VzPjEzNS00
MTwvcGFnZXM+PHZvbHVtZT4yMjU8L3ZvbHVtZT48bnVtYmVyPjE8L251bWJlcj48ZWRpdGlvbj4y
MDExMDcwODwvZWRpdGlvbj48a2V5d29yZHM+PGtleXdvcmQ+QW5hbHlzaXMgb2YgVmFyaWFuY2U8
L2tleXdvcmQ+PGtleXdvcmQ+QW5pbWFsczwva2V5d29yZD48a2V5d29yZD5Cb2R5IFdlaWdodC9w
aHlzaW9sb2d5PC9rZXl3b3JkPjxrZXl3b3JkPkJyYWluLyptZXRhYm9saXNtPC9rZXl3b3JkPjxr
ZXl3b3JkPkJyYWluLURlcml2ZWQgTmV1cm90cm9waGljIEZhY3Rvci9nZW5ldGljcy9tZXRhYm9s
aXNtPC9rZXl3b3JkPjxrZXl3b3JkPkJyb21vZGVveHl1cmlkaW5lL21ldGFib2xpc208L2tleXdv
cmQ+PGtleXdvcmQ+Q3l0b2tpbmVzL2dlbmV0aWNzLyptZXRhYm9saXNtPC9rZXl3b3JkPjxrZXl3
b3JkPkRpc2Vhc2UgTW9kZWxzLCBBbmltYWw8L2tleXdvcmQ+PGtleXdvcmQ+Rm9vZCBQcmVmZXJl
bmNlcy9waHlzaW9sb2d5PC9rZXl3b3JkPjxrZXl3b3JkPkdlbmUgRXhwcmVzc2lvbiBSZWd1bGF0
aW9uLypwaHlzaW9sb2d5PC9rZXl3b3JkPjxrZXl3b3JkPkxvY29tb3Rpb24vcGh5c2lvbG9neTwv
a2V5d29yZD48a2V5d29yZD5STkEsIE1lc3Nlbmdlci9tZXRhYm9saXNtPC9rZXl3b3JkPjxrZXl3
b3JkPlJhdHM8L2tleXdvcmQ+PGtleXdvcmQ+UmF0cywgV2lzdGFyPC9rZXl3b3JkPjxrZXl3b3Jk
PlNwbGVlbi8qbWV0YWJvbGlzbTwva2V5d29yZD48a2V5d29yZD5TdHJlc3MsIFBzeWNob2xvZ2lj
YWwvKnBhdGhvbG9neS9waHlzaW9wYXRob2xvZ3k8L2tleXdvcmQ+PGtleXdvcmQ+U3Vjcm9zZS9t
ZXRhYm9saXNtPC9rZXl3b3JkPjxrZXl3b3JkPlRpbWUgRmFjdG9yczwva2V5d29yZD48L2tleXdv
cmRzPjxkYXRlcz48eWVhcj4yMDExPC95ZWFyPjxwdWItZGF0ZXM+PGRhdGU+Tm92IDIwPC9kYXRl
PjwvcHViLWRhdGVzPjwvZGF0ZXM+PGlzYm4+MTg3Mi03NTQ5IChFbGVjdHJvbmljKSYjeEQ7MDE2
Ni00MzI4IChMaW5raW5nKTwvaXNibj48YWNjZXNzaW9uLW51bT4yMTc2NzU3NTwvYWNjZXNzaW9u
LW51bT48dXJscz48cmVsYXRlZC11cmxzPjx1cmw+aHR0cHM6Ly93d3cubmNiaS5ubG0ubmloLmdv
di9wdWJtZWQvMjE3Njc1NzU8L3VybD48L3JlbGF0ZWQtdXJscz48L3VybHM+PGVsZWN0cm9uaWMt
cmVzb3VyY2UtbnVtPjEwLjEwMTYvai5iYnIuMjAxMS4wNy4wMDY8L2VsZWN0cm9uaWMtcmVzb3Vy
Y2UtbnVtPjxyZW1vdGUtZGF0YWJhc2UtbmFtZT5NZWRsaW5lPC9yZW1vdGUtZGF0YWJhc2UtbmFt
ZT48cmVtb3RlLWRhdGFiYXNlLXByb3ZpZGVyPk5MTTwvcmVtb3RlLWRhdGFiYXNlLXByb3ZpZGVy
PjwvcmVjb3JkPjwvQ2l0ZT48L0VuZE5vdGU+
</w:fldData>
              </w:fldChar>
            </w:r>
            <w:r w:rsidR="00CB542E">
              <w:rPr>
                <w:rFonts w:cstheme="minorHAnsi"/>
              </w:rPr>
              <w:instrText xml:space="preserve"> ADDIN EN.CITE </w:instrText>
            </w:r>
            <w:r w:rsidR="00CB542E">
              <w:rPr>
                <w:rFonts w:cstheme="minorHAnsi"/>
              </w:rPr>
              <w:fldChar w:fldCharType="begin">
                <w:fldData xml:space="preserve">PEVuZE5vdGU+PENpdGUgQXV0aG9yWWVhcj0iMSI+PEF1dGhvcj5Zb3U8L0F1dGhvcj48WWVhcj4y
MDExPC9ZZWFyPjxSZWNOdW0+MjYwPC9SZWNOdW0+PERpc3BsYXlUZXh0PllvdSwgTHVvICg1KTwv
RGlzcGxheVRleHQ+PHJlY29yZD48cmVjLW51bWJlcj4yNjA8L3JlYy1udW1iZXI+PGZvcmVpZ24t
a2V5cz48a2V5IGFwcD0iRU4iIGRiLWlkPSJzZjlwZWFwemV4OXNlcGV3YXN5eGUyZGx3NTl0czVm
d3YyNTAiIHRpbWVzdGFtcD0iMTY2MzE1NzA3MiIgZ3VpZD0iZTU0YjRkOWQtYzg3YS00NmJlLWFm
ODItOGU4Nzg1ZDFkNzRiIj4yNjA8L2tleT48L2ZvcmVpZ24ta2V5cz48cmVmLXR5cGUgbmFtZT0i
Sm91cm5hbCBBcnRpY2xlIj4xNzwvcmVmLXR5cGU+PGNvbnRyaWJ1dG9ycz48YXV0aG9ycz48YXV0
aG9yPllvdSwgWi48L2F1dGhvcj48YXV0aG9yPkx1bywgQy48L2F1dGhvcj48YXV0aG9yPlpoYW5n
LCBXLjwvYXV0aG9yPjxhdXRob3I+Q2hlbiwgWS48L2F1dGhvcj48YXV0aG9yPkhlLCBKLjwvYXV0
aG9yPjxhdXRob3I+WmhhbywgUS48L2F1dGhvcj48YXV0aG9yPlp1bywgUi48L2F1dGhvcj48YXV0
aG9yPld1LCBZLjwvYXV0aG9yPjwvYXV0aG9ycz48L2NvbnRyaWJ1dG9ycz48YXV0aC1hZGRyZXNz
PktleSBMYWJvcmF0b3J5IGZvciBOZXVyb0luZm9ybWF0aW9uIG9mIE1pbmlzdHJ5IG9mIEVkdWNh
dGlvbiwgU2Nob29sIG9mIExpZmUgU2NpZW5jZSBhbmQgVGVjaG5vbG9neSwgVW5pdmVyc2l0eSBv
ZiBFbGVjdHJvbmljIFNjaWVuY2UgYW5kIFRlY2hub2xvZ3kgb2YgQ2hpbmEsIENoZW5nZHUgNjEw
MDU0LCBDaGluYS4geW91emlsaUB1ZXN0Yy5lZHUuY248L2F1dGgtYWRkcmVzcz48dGl0bGVzPjx0
aXRsZT5Qcm8tIGFuZCBhbnRpLWluZmxhbW1hdG9yeSBjeXRva2luZXMgZXhwcmVzc2lvbiBpbiBy
YXQmYXBvcztzIGJyYWluIGFuZCBzcGxlZW4gZXhwb3NlZCB0byBjaHJvbmljIG1pbGQgc3RyZXNz
OiBpbnZvbHZlbWVudCBpbiBkZXByZXNzaW9uPC90aXRsZT48c2Vjb25kYXJ5LXRpdGxlPkJlaGF2
IEJyYWluIFJlczwvc2Vjb25kYXJ5LXRpdGxlPjwvdGl0bGVzPjxwZXJpb2RpY2FsPjxmdWxsLXRp
dGxlPkJlaGF2IEJyYWluIFJlczwvZnVsbC10aXRsZT48L3BlcmlvZGljYWw+PHBhZ2VzPjEzNS00
MTwvcGFnZXM+PHZvbHVtZT4yMjU8L3ZvbHVtZT48bnVtYmVyPjE8L251bWJlcj48ZWRpdGlvbj4y
MDExMDcwODwvZWRpdGlvbj48a2V5d29yZHM+PGtleXdvcmQ+QW5hbHlzaXMgb2YgVmFyaWFuY2U8
L2tleXdvcmQ+PGtleXdvcmQ+QW5pbWFsczwva2V5d29yZD48a2V5d29yZD5Cb2R5IFdlaWdodC9w
aHlzaW9sb2d5PC9rZXl3b3JkPjxrZXl3b3JkPkJyYWluLyptZXRhYm9saXNtPC9rZXl3b3JkPjxr
ZXl3b3JkPkJyYWluLURlcml2ZWQgTmV1cm90cm9waGljIEZhY3Rvci9nZW5ldGljcy9tZXRhYm9s
aXNtPC9rZXl3b3JkPjxrZXl3b3JkPkJyb21vZGVveHl1cmlkaW5lL21ldGFib2xpc208L2tleXdv
cmQ+PGtleXdvcmQ+Q3l0b2tpbmVzL2dlbmV0aWNzLyptZXRhYm9saXNtPC9rZXl3b3JkPjxrZXl3
b3JkPkRpc2Vhc2UgTW9kZWxzLCBBbmltYWw8L2tleXdvcmQ+PGtleXdvcmQ+Rm9vZCBQcmVmZXJl
bmNlcy9waHlzaW9sb2d5PC9rZXl3b3JkPjxrZXl3b3JkPkdlbmUgRXhwcmVzc2lvbiBSZWd1bGF0
aW9uLypwaHlzaW9sb2d5PC9rZXl3b3JkPjxrZXl3b3JkPkxvY29tb3Rpb24vcGh5c2lvbG9neTwv
a2V5d29yZD48a2V5d29yZD5STkEsIE1lc3Nlbmdlci9tZXRhYm9saXNtPC9rZXl3b3JkPjxrZXl3
b3JkPlJhdHM8L2tleXdvcmQ+PGtleXdvcmQ+UmF0cywgV2lzdGFyPC9rZXl3b3JkPjxrZXl3b3Jk
PlNwbGVlbi8qbWV0YWJvbGlzbTwva2V5d29yZD48a2V5d29yZD5TdHJlc3MsIFBzeWNob2xvZ2lj
YWwvKnBhdGhvbG9neS9waHlzaW9wYXRob2xvZ3k8L2tleXdvcmQ+PGtleXdvcmQ+U3Vjcm9zZS9t
ZXRhYm9saXNtPC9rZXl3b3JkPjxrZXl3b3JkPlRpbWUgRmFjdG9yczwva2V5d29yZD48L2tleXdv
cmRzPjxkYXRlcz48eWVhcj4yMDExPC95ZWFyPjxwdWItZGF0ZXM+PGRhdGU+Tm92IDIwPC9kYXRl
PjwvcHViLWRhdGVzPjwvZGF0ZXM+PGlzYm4+MTg3Mi03NTQ5IChFbGVjdHJvbmljKSYjeEQ7MDE2
Ni00MzI4IChMaW5raW5nKTwvaXNibj48YWNjZXNzaW9uLW51bT4yMTc2NzU3NTwvYWNjZXNzaW9u
LW51bT48dXJscz48cmVsYXRlZC11cmxzPjx1cmw+aHR0cHM6Ly93d3cubmNiaS5ubG0ubmloLmdv
di9wdWJtZWQvMjE3Njc1NzU8L3VybD48L3JlbGF0ZWQtdXJscz48L3VybHM+PGVsZWN0cm9uaWMt
cmVzb3VyY2UtbnVtPjEwLjEwMTYvai5iYnIuMjAxMS4wNy4wMDY8L2VsZWN0cm9uaWMtcmVzb3Vy
Y2UtbnVtPjxyZW1vdGUtZGF0YWJhc2UtbmFtZT5NZWRsaW5lPC9yZW1vdGUtZGF0YWJhc2UtbmFt
ZT48cmVtb3RlLWRhdGFiYXNlLXByb3ZpZGVyPk5MTTwvcmVtb3RlLWRhdGFiYXNlLXByb3ZpZGVy
PjwvcmVjb3JkPjwvQ2l0ZT48L0VuZE5vdGU+
</w:fldData>
              </w:fldChar>
            </w:r>
            <w:r w:rsidR="00CB542E">
              <w:rPr>
                <w:rFonts w:cstheme="minorHAnsi"/>
              </w:rPr>
              <w:instrText xml:space="preserve"> ADDIN EN.CITE.DATA </w:instrText>
            </w:r>
            <w:r w:rsidR="00CB542E">
              <w:rPr>
                <w:rFonts w:cstheme="minorHAnsi"/>
              </w:rPr>
            </w:r>
            <w:r w:rsidR="00CB542E">
              <w:rPr>
                <w:rFonts w:cstheme="minorHAnsi"/>
              </w:rPr>
              <w:fldChar w:fldCharType="end"/>
            </w:r>
            <w:r w:rsidRPr="007C6663">
              <w:rPr>
                <w:rFonts w:cstheme="minorHAnsi"/>
              </w:rPr>
            </w:r>
            <w:r w:rsidRPr="007C6663">
              <w:rPr>
                <w:rFonts w:cstheme="minorHAnsi"/>
              </w:rPr>
              <w:fldChar w:fldCharType="separate"/>
            </w:r>
            <w:r w:rsidR="00CB542E">
              <w:rPr>
                <w:rFonts w:cstheme="minorHAnsi"/>
                <w:noProof/>
              </w:rPr>
              <w:t>You, Luo (5)</w:t>
            </w:r>
            <w:r w:rsidRPr="007C6663">
              <w:rPr>
                <w:rFonts w:cstheme="minorHAnsi"/>
              </w:rPr>
              <w:fldChar w:fldCharType="end"/>
            </w:r>
          </w:p>
        </w:tc>
        <w:tc>
          <w:tcPr>
            <w:tcW w:w="455" w:type="pct"/>
          </w:tcPr>
          <w:p w14:paraId="0ADEEF9A" w14:textId="77777777" w:rsidR="00E91419" w:rsidRPr="007C6663" w:rsidRDefault="00E91419" w:rsidP="00BB7754">
            <w:pPr>
              <w:rPr>
                <w:rFonts w:cstheme="minorHAnsi"/>
              </w:rPr>
            </w:pPr>
            <w:r w:rsidRPr="007C6663">
              <w:rPr>
                <w:rFonts w:cstheme="minorHAnsi"/>
              </w:rPr>
              <w:t>96</w:t>
            </w:r>
          </w:p>
        </w:tc>
        <w:tc>
          <w:tcPr>
            <w:tcW w:w="456" w:type="pct"/>
          </w:tcPr>
          <w:p w14:paraId="259AAC68" w14:textId="77777777" w:rsidR="00E91419" w:rsidRPr="007C6663" w:rsidRDefault="00E91419" w:rsidP="00BB7754">
            <w:pPr>
              <w:rPr>
                <w:rFonts w:cstheme="minorHAnsi"/>
              </w:rPr>
            </w:pPr>
            <w:r w:rsidRPr="007C6663">
              <w:rPr>
                <w:rFonts w:cstheme="minorHAnsi"/>
              </w:rPr>
              <w:t>10.</w:t>
            </w:r>
            <w:r>
              <w:rPr>
                <w:rFonts w:cstheme="minorHAnsi"/>
              </w:rPr>
              <w:t>4</w:t>
            </w:r>
          </w:p>
        </w:tc>
        <w:tc>
          <w:tcPr>
            <w:tcW w:w="302" w:type="pct"/>
          </w:tcPr>
          <w:p w14:paraId="39D4D3DE" w14:textId="77777777" w:rsidR="00E91419" w:rsidRPr="007C6663" w:rsidRDefault="00E91419" w:rsidP="00BB7754">
            <w:pPr>
              <w:rPr>
                <w:rFonts w:cstheme="minorHAnsi"/>
              </w:rPr>
            </w:pPr>
            <w:r w:rsidRPr="007C6663">
              <w:rPr>
                <w:rFonts w:cstheme="minorHAnsi"/>
              </w:rPr>
              <w:t>12</w:t>
            </w:r>
          </w:p>
        </w:tc>
        <w:tc>
          <w:tcPr>
            <w:tcW w:w="455" w:type="pct"/>
          </w:tcPr>
          <w:p w14:paraId="34D0CD6E" w14:textId="77777777" w:rsidR="00E91419" w:rsidRPr="007C6663" w:rsidRDefault="00E91419" w:rsidP="00BB7754">
            <w:pPr>
              <w:rPr>
                <w:rFonts w:cstheme="minorHAnsi"/>
              </w:rPr>
            </w:pPr>
            <w:r w:rsidRPr="007C6663">
              <w:rPr>
                <w:rFonts w:cstheme="minorHAnsi"/>
              </w:rPr>
              <w:t>0.1</w:t>
            </w:r>
            <w:r>
              <w:rPr>
                <w:rFonts w:cstheme="minorHAnsi"/>
              </w:rPr>
              <w:t>1</w:t>
            </w:r>
          </w:p>
        </w:tc>
        <w:tc>
          <w:tcPr>
            <w:tcW w:w="454" w:type="pct"/>
          </w:tcPr>
          <w:p w14:paraId="4965D060" w14:textId="77777777" w:rsidR="00E91419" w:rsidRPr="007C6663" w:rsidRDefault="00E91419" w:rsidP="00BB7754">
            <w:pPr>
              <w:rPr>
                <w:rFonts w:cstheme="minorHAnsi"/>
              </w:rPr>
            </w:pPr>
            <w:r w:rsidRPr="007C6663">
              <w:rPr>
                <w:rFonts w:cstheme="minorHAnsi"/>
              </w:rPr>
              <w:t>79</w:t>
            </w:r>
          </w:p>
        </w:tc>
        <w:tc>
          <w:tcPr>
            <w:tcW w:w="395" w:type="pct"/>
          </w:tcPr>
          <w:p w14:paraId="61F7BD6D" w14:textId="77777777" w:rsidR="00E91419" w:rsidRPr="007C6663" w:rsidRDefault="00E91419" w:rsidP="00BB7754">
            <w:pPr>
              <w:rPr>
                <w:rFonts w:cstheme="minorHAnsi"/>
              </w:rPr>
            </w:pPr>
            <w:r w:rsidRPr="007C6663">
              <w:rPr>
                <w:rFonts w:cstheme="minorHAnsi"/>
              </w:rPr>
              <w:t>6.9</w:t>
            </w:r>
          </w:p>
        </w:tc>
        <w:tc>
          <w:tcPr>
            <w:tcW w:w="287" w:type="pct"/>
          </w:tcPr>
          <w:p w14:paraId="782AF488" w14:textId="77777777" w:rsidR="00E91419" w:rsidRPr="007C6663" w:rsidRDefault="00E91419" w:rsidP="00BB7754">
            <w:pPr>
              <w:rPr>
                <w:rFonts w:cstheme="minorHAnsi"/>
              </w:rPr>
            </w:pPr>
            <w:r w:rsidRPr="007C6663">
              <w:rPr>
                <w:rFonts w:cstheme="minorHAnsi"/>
              </w:rPr>
              <w:t>12</w:t>
            </w:r>
          </w:p>
        </w:tc>
        <w:tc>
          <w:tcPr>
            <w:tcW w:w="455" w:type="pct"/>
          </w:tcPr>
          <w:p w14:paraId="22F401DD" w14:textId="77777777" w:rsidR="00E91419" w:rsidRPr="007C6663" w:rsidRDefault="00E91419" w:rsidP="00BB7754">
            <w:pPr>
              <w:rPr>
                <w:rFonts w:cstheme="minorHAnsi"/>
              </w:rPr>
            </w:pPr>
            <w:r w:rsidRPr="007C6663">
              <w:rPr>
                <w:rFonts w:cstheme="minorHAnsi"/>
              </w:rPr>
              <w:t>0.0</w:t>
            </w:r>
            <w:r>
              <w:rPr>
                <w:rFonts w:cstheme="minorHAnsi"/>
              </w:rPr>
              <w:t>9</w:t>
            </w:r>
          </w:p>
        </w:tc>
      </w:tr>
      <w:tr w:rsidR="00E91419" w:rsidRPr="007C6663" w14:paraId="4BCB5B63" w14:textId="77777777" w:rsidTr="00BB7754">
        <w:tc>
          <w:tcPr>
            <w:tcW w:w="301" w:type="pct"/>
          </w:tcPr>
          <w:p w14:paraId="213751B3" w14:textId="77777777" w:rsidR="00E91419" w:rsidRPr="007C6663" w:rsidRDefault="00E91419" w:rsidP="00BB7754">
            <w:pPr>
              <w:rPr>
                <w:rFonts w:cstheme="minorHAnsi"/>
              </w:rPr>
            </w:pPr>
            <w:r w:rsidRPr="007C6663">
              <w:rPr>
                <w:rFonts w:cstheme="minorHAnsi"/>
              </w:rPr>
              <w:t>6</w:t>
            </w:r>
          </w:p>
        </w:tc>
        <w:tc>
          <w:tcPr>
            <w:tcW w:w="1440" w:type="pct"/>
          </w:tcPr>
          <w:p w14:paraId="6245F766" w14:textId="74DDB3E5" w:rsidR="00E91419" w:rsidRPr="007C6663" w:rsidRDefault="00E91419" w:rsidP="00BB7754">
            <w:pPr>
              <w:rPr>
                <w:rFonts w:cstheme="minorHAnsi"/>
              </w:rPr>
            </w:pPr>
            <w:r w:rsidRPr="007C6663">
              <w:rPr>
                <w:rFonts w:cstheme="minorHAnsi"/>
              </w:rPr>
              <w:fldChar w:fldCharType="begin">
                <w:fldData xml:space="preserve">PEVuZE5vdGU+PENpdGUgQXV0aG9yWWVhcj0iMSI+PEF1dGhvcj5TdW48L0F1dGhvcj48WWVhcj4y
MDEyPC9ZZWFyPjxSZWNOdW0+MjY5PC9SZWNOdW0+PERpc3BsYXlUZXh0PlN1biwgTGl1ICg2KTwv
RGlzcGxheVRleHQ+PHJlY29yZD48cmVjLW51bWJlcj4yNjk8L3JlYy1udW1iZXI+PGZvcmVpZ24t
a2V5cz48a2V5IGFwcD0iRU4iIGRiLWlkPSJzZjlwZWFwemV4OXNlcGV3YXN5eGUyZGx3NTl0czVm
d3YyNTAiIHRpbWVzdGFtcD0iMTY2MzE1NzEwMiIgZ3VpZD0iZGFjMTVmNDktODlhNC00NzgwLTgy
YWEtNjBhZmJlZDMxYmIxIj4yNjk8L2tleT48L2ZvcmVpZ24ta2V5cz48cmVmLXR5cGUgbmFtZT0i
Sm91cm5hbCBBcnRpY2xlIj4xNzwvcmVmLXR5cGU+PGNvbnRyaWJ1dG9ycz48YXV0aG9ycz48YXV0
aG9yPlN1biwgSi4gRC48L2F1dGhvcj48YXV0aG9yPkxpdSwgWS48L2F1dGhvcj48YXV0aG9yPll1
YW4sIFkuIEguPC9hdXRob3I+PGF1dGhvcj5MaSwgSi48L2F1dGhvcj48YXV0aG9yPkNoZW4sIE4u
IEguPC9hdXRob3I+PC9hdXRob3JzPjwvY29udHJpYnV0b3JzPjxhdXRoLWFkZHJlc3M+U3RhdGUg
S2V5IExhYm9yYXRvcnkgb2YgQmlvYWN0aXZlIFN1YnN0YW5jZXMgYW5kIEZ1bmN0aW9ucyBvZiBO
YXR1cmFsIE1lZGljaW5lcywgRGVwYXJ0bWVudCBvZiBQaGFybWFjb2xvZ3ksIENoaW5lc2UgQWNh
ZGVteSBvZiBNZWRpY2FsIFNjaWVuY2VzIGFuZCBQZWtpbmcgVW5pb24gTWVkaWNhbCBDb2xsZWdl
LCBCZWlqaW5nLCBDaGluYS48L2F1dGgtYWRkcmVzcz48dGl0bGVzPjx0aXRsZT5HYXAganVuY3Rp
b24gZHlzZnVuY3Rpb24gaW4gdGhlIHByZWZyb250YWwgY29ydGV4IGluZHVjZXMgZGVwcmVzc2l2
ZS1saWtlIGJlaGF2aW9ycyBpbiByYXRzPC90aXRsZT48c2Vjb25kYXJ5LXRpdGxlPk5ldXJvcHN5
Y2hvcGhhcm1hY29sb2d5PC9zZWNvbmRhcnktdGl0bGU+PC90aXRsZXM+PHBlcmlvZGljYWw+PGZ1
bGwtdGl0bGU+TmV1cm9wc3ljaG9waGFybWFjb2xvZ3k8L2Z1bGwtdGl0bGU+PC9wZXJpb2RpY2Fs
PjxwYWdlcz4xMzA1LTIwPC9wYWdlcz48dm9sdW1lPjM3PC92b2x1bWU+PG51bWJlcj41PC9udW1i
ZXI+PGVkaXRpb24+MjAxMTEyMjE8L2VkaXRpb24+PGtleXdvcmRzPjxrZXl3b3JkPkFuYWx5c2lz
IG9mIFZhcmlhbmNlPC9rZXl3b3JkPjxrZXl3b3JkPkFuaW1hbHM8L2tleXdvcmQ+PGtleXdvcmQ+
Q2FyYmVub3hvbG9uZS9waGFybWFjb2xvZ3k8L2tleXdvcmQ+PGtleXdvcmQ+Q29ubmV4aW4gNDMv
Z2VuZXRpY3MvbWV0YWJvbGlzbTwva2V5d29yZD48a2V5d29yZD5EaXNlYXNlIE1vZGVscywgQW5p
bWFsPC9rZXl3b3JkPjxrZXl3b3JkPkR1bG94ZXRpbmUgSHlkcm9jaGxvcmlkZTwva2V5d29yZD48
a2V5d29yZD5FbGVjdHJvc2hvY2svYWR2ZXJzZSBlZmZlY3RzPC9rZXl3b3JkPjxrZXl3b3JkPkV4
cGxvcmF0b3J5IEJlaGF2aW9yL3BoeXNpb2xvZ3k8L2tleXdvcmQ+PGtleXdvcmQ+Rmx1b3hldGlu
ZS9waGFybWFjb2xvZ3k8L2tleXdvcmQ+PGtleXdvcmQ+Rm9vZCBEZXByaXZhdGlvbjwva2V5d29y
ZD48a2V5d29yZD5Gb29kIFByZWZlcmVuY2VzL3BoeXNpb2xvZ3k8L2tleXdvcmQ+PGtleXdvcmQ+
R2FwIEp1bmN0aW9ucy9kcnVnIGVmZmVjdHMvKnBhdGhvbG9neS91bHRyYXN0cnVjdHVyZTwva2V5
d29yZD48a2V5d29yZD5HZW5lIEV4cHJlc3Npb24gUmVndWxhdGlvbi9kcnVnIGVmZmVjdHMvcGh5
c2lvbG9neTwva2V5d29yZD48a2V5d29yZD5HbGlhbCBGaWJyaWxsYXJ5IEFjaWRpYyBQcm90ZWlu
L21ldGFib2xpc208L2tleXdvcmQ+PGtleXdvcmQ+SG9ybW9uZSBBbnRhZ29uaXN0cy9waGFybWFj
b2xvZ3k8L2tleXdvcmQ+PGtleXdvcmQ+SW5oaWJpdGlvbiwgUHN5Y2hvbG9naWNhbDwva2V5d29y
ZD48a2V5d29yZD5Jc29xdWlub2xpbmVzL21ldGFib2xpc208L2tleXdvcmQ+PGtleXdvcmQ+TWFs
ZTwva2V5d29yZD48a2V5d29yZD5NaWNyb3Njb3B5LCBFbGVjdHJvbiwgVHJhbnNtaXNzaW9uPC9r
ZXl3b3JkPjxrZXl3b3JkPk1pZmVwcmlzdG9uZS9waGFybWFjb2xvZ3k8L2tleXdvcmQ+PGtleXdv
cmQ+UHJlZnJvbnRhbCBDb3J0ZXgvZHJ1ZyBlZmZlY3RzLypwYXRob2xvZ3k8L2tleXdvcmQ+PGtl
eXdvcmQ+Uk5BLCBNZXNzZW5nZXI8L2tleXdvcmQ+PGtleXdvcmQ+UmF0czwva2V5d29yZD48a2V5
d29yZD5SYXRzLCBTcHJhZ3VlLURhd2xleTwva2V5d29yZD48a2V5d29yZD5SZXN0cmFpbnQsIFBo
eXNpY2FsL2FkdmVyc2UgZWZmZWN0czwva2V5d29yZD48a2V5d29yZD5TZXJvdG9uaW4gVXB0YWtl
IEluaGliaXRvcnMvcGhhcm1hY29sb2d5PC9rZXl3b3JkPjxrZXl3b3JkPlNvY2lhbCBJc29sYXRp
b24vcHN5Y2hvbG9neTwva2V5d29yZD48a2V5d29yZD5TdHJlc3MsIFBzeWNob2xvZ2ljYWwvZHJ1
ZyB0aGVyYXB5LypwYXRob2xvZ3kvKnBoeXNpb3BhdGhvbG9neTwva2V5d29yZD48a2V5d29yZD5T
dWNyb3NlL2FkbWluaXN0cmF0aW9uICZhbXA7IGRvc2FnZTwva2V5d29yZD48a2V5d29yZD5Td2Vl
dGVuaW5nIEFnZW50cy9hZG1pbmlzdHJhdGlvbiAmYW1wOyBkb3NhZ2U8L2tleXdvcmQ+PGtleXdv
cmQ+U3dpbW1pbmcvcHN5Y2hvbG9neTwva2V5d29yZD48a2V5d29yZD5UaGlvcGhlbmVzL3BoYXJt
YWNvbG9neTwva2V5d29yZD48L2tleXdvcmRzPjxkYXRlcz48eWVhcj4yMDEyPC95ZWFyPjxwdWIt
ZGF0ZXM+PGRhdGU+QXByPC9kYXRlPjwvcHViLWRhdGVzPjwvZGF0ZXM+PGlzYm4+MTc0MC02MzRY
IChFbGVjdHJvbmljKSYjeEQ7MDg5My0xMzNYIChMaW5raW5nKTwvaXNibj48YWNjZXNzaW9uLW51
bT4yMjE4OTI5MTwvYWNjZXNzaW9uLW51bT48dXJscz48cmVsYXRlZC11cmxzPjx1cmw+aHR0cHM6
Ly93d3cubmNiaS5ubG0ubmloLmdvdi9wdWJtZWQvMjIxODkyOTE8L3VybD48L3JlbGF0ZWQtdXJs
cz48L3VybHM+PGN1c3RvbTI+UE1DMzMwNjg5MjwvY3VzdG9tMj48ZWxlY3Ryb25pYy1yZXNvdXJj
ZS1udW0+MTAuMTAzOC9ucHAuMjAxMS4zMTk8L2VsZWN0cm9uaWMtcmVzb3VyY2UtbnVtPjxyZW1v
dGUtZGF0YWJhc2UtbmFtZT5NZWRsaW5lPC9yZW1vdGUtZGF0YWJhc2UtbmFtZT48cmVtb3RlLWRh
dGFiYXNlLXByb3ZpZGVyPk5MTTwvcmVtb3RlLWRhdGFiYXNlLXByb3ZpZGVyPjwvcmVjb3JkPjwv
Q2l0ZT48L0VuZE5vdGU+
</w:fldData>
              </w:fldChar>
            </w:r>
            <w:r w:rsidR="00CB542E">
              <w:rPr>
                <w:rFonts w:cstheme="minorHAnsi"/>
              </w:rPr>
              <w:instrText xml:space="preserve"> ADDIN EN.CITE </w:instrText>
            </w:r>
            <w:r w:rsidR="00CB542E">
              <w:rPr>
                <w:rFonts w:cstheme="minorHAnsi"/>
              </w:rPr>
              <w:fldChar w:fldCharType="begin">
                <w:fldData xml:space="preserve">PEVuZE5vdGU+PENpdGUgQXV0aG9yWWVhcj0iMSI+PEF1dGhvcj5TdW48L0F1dGhvcj48WWVhcj4y
MDEyPC9ZZWFyPjxSZWNOdW0+MjY5PC9SZWNOdW0+PERpc3BsYXlUZXh0PlN1biwgTGl1ICg2KTwv
RGlzcGxheVRleHQ+PHJlY29yZD48cmVjLW51bWJlcj4yNjk8L3JlYy1udW1iZXI+PGZvcmVpZ24t
a2V5cz48a2V5IGFwcD0iRU4iIGRiLWlkPSJzZjlwZWFwemV4OXNlcGV3YXN5eGUyZGx3NTl0czVm
d3YyNTAiIHRpbWVzdGFtcD0iMTY2MzE1NzEwMiIgZ3VpZD0iZGFjMTVmNDktODlhNC00NzgwLTgy
YWEtNjBhZmJlZDMxYmIxIj4yNjk8L2tleT48L2ZvcmVpZ24ta2V5cz48cmVmLXR5cGUgbmFtZT0i
Sm91cm5hbCBBcnRpY2xlIj4xNzwvcmVmLXR5cGU+PGNvbnRyaWJ1dG9ycz48YXV0aG9ycz48YXV0
aG9yPlN1biwgSi4gRC48L2F1dGhvcj48YXV0aG9yPkxpdSwgWS48L2F1dGhvcj48YXV0aG9yPll1
YW4sIFkuIEguPC9hdXRob3I+PGF1dGhvcj5MaSwgSi48L2F1dGhvcj48YXV0aG9yPkNoZW4sIE4u
IEguPC9hdXRob3I+PC9hdXRob3JzPjwvY29udHJpYnV0b3JzPjxhdXRoLWFkZHJlc3M+U3RhdGUg
S2V5IExhYm9yYXRvcnkgb2YgQmlvYWN0aXZlIFN1YnN0YW5jZXMgYW5kIEZ1bmN0aW9ucyBvZiBO
YXR1cmFsIE1lZGljaW5lcywgRGVwYXJ0bWVudCBvZiBQaGFybWFjb2xvZ3ksIENoaW5lc2UgQWNh
ZGVteSBvZiBNZWRpY2FsIFNjaWVuY2VzIGFuZCBQZWtpbmcgVW5pb24gTWVkaWNhbCBDb2xsZWdl
LCBCZWlqaW5nLCBDaGluYS48L2F1dGgtYWRkcmVzcz48dGl0bGVzPjx0aXRsZT5HYXAganVuY3Rp
b24gZHlzZnVuY3Rpb24gaW4gdGhlIHByZWZyb250YWwgY29ydGV4IGluZHVjZXMgZGVwcmVzc2l2
ZS1saWtlIGJlaGF2aW9ycyBpbiByYXRzPC90aXRsZT48c2Vjb25kYXJ5LXRpdGxlPk5ldXJvcHN5
Y2hvcGhhcm1hY29sb2d5PC9zZWNvbmRhcnktdGl0bGU+PC90aXRsZXM+PHBlcmlvZGljYWw+PGZ1
bGwtdGl0bGU+TmV1cm9wc3ljaG9waGFybWFjb2xvZ3k8L2Z1bGwtdGl0bGU+PC9wZXJpb2RpY2Fs
PjxwYWdlcz4xMzA1LTIwPC9wYWdlcz48dm9sdW1lPjM3PC92b2x1bWU+PG51bWJlcj41PC9udW1i
ZXI+PGVkaXRpb24+MjAxMTEyMjE8L2VkaXRpb24+PGtleXdvcmRzPjxrZXl3b3JkPkFuYWx5c2lz
IG9mIFZhcmlhbmNlPC9rZXl3b3JkPjxrZXl3b3JkPkFuaW1hbHM8L2tleXdvcmQ+PGtleXdvcmQ+
Q2FyYmVub3hvbG9uZS9waGFybWFjb2xvZ3k8L2tleXdvcmQ+PGtleXdvcmQ+Q29ubmV4aW4gNDMv
Z2VuZXRpY3MvbWV0YWJvbGlzbTwva2V5d29yZD48a2V5d29yZD5EaXNlYXNlIE1vZGVscywgQW5p
bWFsPC9rZXl3b3JkPjxrZXl3b3JkPkR1bG94ZXRpbmUgSHlkcm9jaGxvcmlkZTwva2V5d29yZD48
a2V5d29yZD5FbGVjdHJvc2hvY2svYWR2ZXJzZSBlZmZlY3RzPC9rZXl3b3JkPjxrZXl3b3JkPkV4
cGxvcmF0b3J5IEJlaGF2aW9yL3BoeXNpb2xvZ3k8L2tleXdvcmQ+PGtleXdvcmQ+Rmx1b3hldGlu
ZS9waGFybWFjb2xvZ3k8L2tleXdvcmQ+PGtleXdvcmQ+Rm9vZCBEZXByaXZhdGlvbjwva2V5d29y
ZD48a2V5d29yZD5Gb29kIFByZWZlcmVuY2VzL3BoeXNpb2xvZ3k8L2tleXdvcmQ+PGtleXdvcmQ+
R2FwIEp1bmN0aW9ucy9kcnVnIGVmZmVjdHMvKnBhdGhvbG9neS91bHRyYXN0cnVjdHVyZTwva2V5
d29yZD48a2V5d29yZD5HZW5lIEV4cHJlc3Npb24gUmVndWxhdGlvbi9kcnVnIGVmZmVjdHMvcGh5
c2lvbG9neTwva2V5d29yZD48a2V5d29yZD5HbGlhbCBGaWJyaWxsYXJ5IEFjaWRpYyBQcm90ZWlu
L21ldGFib2xpc208L2tleXdvcmQ+PGtleXdvcmQ+SG9ybW9uZSBBbnRhZ29uaXN0cy9waGFybWFj
b2xvZ3k8L2tleXdvcmQ+PGtleXdvcmQ+SW5oaWJpdGlvbiwgUHN5Y2hvbG9naWNhbDwva2V5d29y
ZD48a2V5d29yZD5Jc29xdWlub2xpbmVzL21ldGFib2xpc208L2tleXdvcmQ+PGtleXdvcmQ+TWFs
ZTwva2V5d29yZD48a2V5d29yZD5NaWNyb3Njb3B5LCBFbGVjdHJvbiwgVHJhbnNtaXNzaW9uPC9r
ZXl3b3JkPjxrZXl3b3JkPk1pZmVwcmlzdG9uZS9waGFybWFjb2xvZ3k8L2tleXdvcmQ+PGtleXdv
cmQ+UHJlZnJvbnRhbCBDb3J0ZXgvZHJ1ZyBlZmZlY3RzLypwYXRob2xvZ3k8L2tleXdvcmQ+PGtl
eXdvcmQ+Uk5BLCBNZXNzZW5nZXI8L2tleXdvcmQ+PGtleXdvcmQ+UmF0czwva2V5d29yZD48a2V5
d29yZD5SYXRzLCBTcHJhZ3VlLURhd2xleTwva2V5d29yZD48a2V5d29yZD5SZXN0cmFpbnQsIFBo
eXNpY2FsL2FkdmVyc2UgZWZmZWN0czwva2V5d29yZD48a2V5d29yZD5TZXJvdG9uaW4gVXB0YWtl
IEluaGliaXRvcnMvcGhhcm1hY29sb2d5PC9rZXl3b3JkPjxrZXl3b3JkPlNvY2lhbCBJc29sYXRp
b24vcHN5Y2hvbG9neTwva2V5d29yZD48a2V5d29yZD5TdHJlc3MsIFBzeWNob2xvZ2ljYWwvZHJ1
ZyB0aGVyYXB5LypwYXRob2xvZ3kvKnBoeXNpb3BhdGhvbG9neTwva2V5d29yZD48a2V5d29yZD5T
dWNyb3NlL2FkbWluaXN0cmF0aW9uICZhbXA7IGRvc2FnZTwva2V5d29yZD48a2V5d29yZD5Td2Vl
dGVuaW5nIEFnZW50cy9hZG1pbmlzdHJhdGlvbiAmYW1wOyBkb3NhZ2U8L2tleXdvcmQ+PGtleXdv
cmQ+U3dpbW1pbmcvcHN5Y2hvbG9neTwva2V5d29yZD48a2V5d29yZD5UaGlvcGhlbmVzL3BoYXJt
YWNvbG9neTwva2V5d29yZD48L2tleXdvcmRzPjxkYXRlcz48eWVhcj4yMDEyPC95ZWFyPjxwdWIt
ZGF0ZXM+PGRhdGU+QXByPC9kYXRlPjwvcHViLWRhdGVzPjwvZGF0ZXM+PGlzYm4+MTc0MC02MzRY
IChFbGVjdHJvbmljKSYjeEQ7MDg5My0xMzNYIChMaW5raW5nKTwvaXNibj48YWNjZXNzaW9uLW51
bT4yMjE4OTI5MTwvYWNjZXNzaW9uLW51bT48dXJscz48cmVsYXRlZC11cmxzPjx1cmw+aHR0cHM6
Ly93d3cubmNiaS5ubG0ubmloLmdvdi9wdWJtZWQvMjIxODkyOTE8L3VybD48L3JlbGF0ZWQtdXJs
cz48L3VybHM+PGN1c3RvbTI+UE1DMzMwNjg5MjwvY3VzdG9tMj48ZWxlY3Ryb25pYy1yZXNvdXJj
ZS1udW0+MTAuMTAzOC9ucHAuMjAxMS4zMTk8L2VsZWN0cm9uaWMtcmVzb3VyY2UtbnVtPjxyZW1v
dGUtZGF0YWJhc2UtbmFtZT5NZWRsaW5lPC9yZW1vdGUtZGF0YWJhc2UtbmFtZT48cmVtb3RlLWRh
dGFiYXNlLXByb3ZpZGVyPk5MTTwvcmVtb3RlLWRhdGFiYXNlLXByb3ZpZGVyPjwvcmVjb3JkPjwv
Q2l0ZT48L0VuZE5vdGU+
</w:fldData>
              </w:fldChar>
            </w:r>
            <w:r w:rsidR="00CB542E">
              <w:rPr>
                <w:rFonts w:cstheme="minorHAnsi"/>
              </w:rPr>
              <w:instrText xml:space="preserve"> ADDIN EN.CITE.DATA </w:instrText>
            </w:r>
            <w:r w:rsidR="00CB542E">
              <w:rPr>
                <w:rFonts w:cstheme="minorHAnsi"/>
              </w:rPr>
            </w:r>
            <w:r w:rsidR="00CB542E">
              <w:rPr>
                <w:rFonts w:cstheme="minorHAnsi"/>
              </w:rPr>
              <w:fldChar w:fldCharType="end"/>
            </w:r>
            <w:r w:rsidRPr="007C6663">
              <w:rPr>
                <w:rFonts w:cstheme="minorHAnsi"/>
              </w:rPr>
            </w:r>
            <w:r w:rsidRPr="007C6663">
              <w:rPr>
                <w:rFonts w:cstheme="minorHAnsi"/>
              </w:rPr>
              <w:fldChar w:fldCharType="separate"/>
            </w:r>
            <w:r w:rsidR="00CB542E">
              <w:rPr>
                <w:rFonts w:cstheme="minorHAnsi"/>
                <w:noProof/>
              </w:rPr>
              <w:t>Sun, Liu (6)</w:t>
            </w:r>
            <w:r w:rsidRPr="007C6663">
              <w:rPr>
                <w:rFonts w:cstheme="minorHAnsi"/>
              </w:rPr>
              <w:fldChar w:fldCharType="end"/>
            </w:r>
          </w:p>
        </w:tc>
        <w:tc>
          <w:tcPr>
            <w:tcW w:w="455" w:type="pct"/>
          </w:tcPr>
          <w:p w14:paraId="3130E6D0" w14:textId="77777777" w:rsidR="00E91419" w:rsidRPr="007C6663" w:rsidRDefault="00E91419" w:rsidP="00BB7754">
            <w:pPr>
              <w:rPr>
                <w:rFonts w:cstheme="minorHAnsi"/>
              </w:rPr>
            </w:pPr>
            <w:r w:rsidRPr="007C6663">
              <w:rPr>
                <w:rFonts w:cstheme="minorHAnsi"/>
              </w:rPr>
              <w:t>80</w:t>
            </w:r>
          </w:p>
        </w:tc>
        <w:tc>
          <w:tcPr>
            <w:tcW w:w="456" w:type="pct"/>
          </w:tcPr>
          <w:p w14:paraId="3C137C79" w14:textId="77777777" w:rsidR="00E91419" w:rsidRPr="007C6663" w:rsidRDefault="00E91419" w:rsidP="00BB7754">
            <w:pPr>
              <w:rPr>
                <w:rFonts w:cstheme="minorHAnsi"/>
              </w:rPr>
            </w:pPr>
            <w:r w:rsidRPr="007C6663">
              <w:rPr>
                <w:rFonts w:cstheme="minorHAnsi"/>
              </w:rPr>
              <w:t>13.</w:t>
            </w:r>
            <w:r>
              <w:rPr>
                <w:rFonts w:cstheme="minorHAnsi"/>
              </w:rPr>
              <w:t>9</w:t>
            </w:r>
          </w:p>
        </w:tc>
        <w:tc>
          <w:tcPr>
            <w:tcW w:w="302" w:type="pct"/>
          </w:tcPr>
          <w:p w14:paraId="529B0FAA" w14:textId="77777777" w:rsidR="00E91419" w:rsidRPr="007C6663" w:rsidRDefault="00E91419" w:rsidP="00BB7754">
            <w:pPr>
              <w:rPr>
                <w:rFonts w:cstheme="minorHAnsi"/>
              </w:rPr>
            </w:pPr>
            <w:r w:rsidRPr="007C6663">
              <w:rPr>
                <w:rFonts w:cstheme="minorHAnsi"/>
              </w:rPr>
              <w:t>12</w:t>
            </w:r>
          </w:p>
        </w:tc>
        <w:tc>
          <w:tcPr>
            <w:tcW w:w="455" w:type="pct"/>
          </w:tcPr>
          <w:p w14:paraId="21B4C134" w14:textId="77777777" w:rsidR="00E91419" w:rsidRPr="007C6663" w:rsidRDefault="00E91419" w:rsidP="00BB7754">
            <w:pPr>
              <w:rPr>
                <w:rFonts w:cstheme="minorHAnsi"/>
              </w:rPr>
            </w:pPr>
            <w:r w:rsidRPr="007C6663">
              <w:rPr>
                <w:rFonts w:cstheme="minorHAnsi"/>
              </w:rPr>
              <w:t>0.17</w:t>
            </w:r>
          </w:p>
        </w:tc>
        <w:tc>
          <w:tcPr>
            <w:tcW w:w="454" w:type="pct"/>
          </w:tcPr>
          <w:p w14:paraId="2E64B691" w14:textId="77777777" w:rsidR="00E91419" w:rsidRPr="007C6663" w:rsidRDefault="00E91419" w:rsidP="00BB7754">
            <w:pPr>
              <w:rPr>
                <w:rFonts w:cstheme="minorHAnsi"/>
              </w:rPr>
            </w:pPr>
            <w:r w:rsidRPr="007C6663">
              <w:rPr>
                <w:rFonts w:cstheme="minorHAnsi"/>
              </w:rPr>
              <w:t>42</w:t>
            </w:r>
          </w:p>
        </w:tc>
        <w:tc>
          <w:tcPr>
            <w:tcW w:w="395" w:type="pct"/>
          </w:tcPr>
          <w:p w14:paraId="68BCA7DF" w14:textId="77777777" w:rsidR="00E91419" w:rsidRPr="007C6663" w:rsidRDefault="00E91419" w:rsidP="00BB7754">
            <w:pPr>
              <w:rPr>
                <w:rFonts w:cstheme="minorHAnsi"/>
              </w:rPr>
            </w:pPr>
            <w:r w:rsidRPr="007C6663">
              <w:rPr>
                <w:rFonts w:cstheme="minorHAnsi"/>
              </w:rPr>
              <w:t>34.6</w:t>
            </w:r>
          </w:p>
        </w:tc>
        <w:tc>
          <w:tcPr>
            <w:tcW w:w="287" w:type="pct"/>
          </w:tcPr>
          <w:p w14:paraId="288115FE" w14:textId="77777777" w:rsidR="00E91419" w:rsidRPr="007C6663" w:rsidRDefault="00E91419" w:rsidP="00BB7754">
            <w:pPr>
              <w:rPr>
                <w:rFonts w:cstheme="minorHAnsi"/>
              </w:rPr>
            </w:pPr>
            <w:r w:rsidRPr="007C6663">
              <w:rPr>
                <w:rFonts w:cstheme="minorHAnsi"/>
              </w:rPr>
              <w:t>12</w:t>
            </w:r>
          </w:p>
        </w:tc>
        <w:tc>
          <w:tcPr>
            <w:tcW w:w="455" w:type="pct"/>
          </w:tcPr>
          <w:p w14:paraId="7B356E09" w14:textId="77777777" w:rsidR="00E91419" w:rsidRPr="007C6663" w:rsidRDefault="00E91419" w:rsidP="00BB7754">
            <w:pPr>
              <w:rPr>
                <w:rFonts w:cstheme="minorHAnsi"/>
              </w:rPr>
            </w:pPr>
            <w:r w:rsidRPr="007C6663">
              <w:rPr>
                <w:rFonts w:cstheme="minorHAnsi"/>
              </w:rPr>
              <w:t>0.8</w:t>
            </w:r>
          </w:p>
        </w:tc>
      </w:tr>
      <w:tr w:rsidR="00E91419" w:rsidRPr="007C6663" w14:paraId="1AA9CDCC" w14:textId="77777777" w:rsidTr="00BB7754">
        <w:tc>
          <w:tcPr>
            <w:tcW w:w="301" w:type="pct"/>
          </w:tcPr>
          <w:p w14:paraId="537DB237" w14:textId="77777777" w:rsidR="00E91419" w:rsidRPr="007C6663" w:rsidRDefault="00E91419" w:rsidP="00BB7754">
            <w:pPr>
              <w:rPr>
                <w:rFonts w:cstheme="minorHAnsi"/>
              </w:rPr>
            </w:pPr>
            <w:r w:rsidRPr="007C6663">
              <w:rPr>
                <w:rFonts w:cstheme="minorHAnsi"/>
              </w:rPr>
              <w:t>7</w:t>
            </w:r>
          </w:p>
        </w:tc>
        <w:tc>
          <w:tcPr>
            <w:tcW w:w="1440" w:type="pct"/>
          </w:tcPr>
          <w:p w14:paraId="182ACC3D" w14:textId="018B4559" w:rsidR="00E91419" w:rsidRPr="007C6663" w:rsidRDefault="00E91419" w:rsidP="00BB7754">
            <w:pPr>
              <w:rPr>
                <w:rFonts w:cstheme="minorHAnsi"/>
              </w:rPr>
            </w:pPr>
            <w:r w:rsidRPr="007C6663">
              <w:rPr>
                <w:rFonts w:cstheme="minorHAnsi"/>
              </w:rPr>
              <w:fldChar w:fldCharType="begin">
                <w:fldData xml:space="preserve">PEVuZE5vdGU+PENpdGUgQXV0aG9yWWVhcj0iMSI+PEF1dGhvcj5MdW88L0F1dGhvcj48WWVhcj4y
MDA4PC9ZZWFyPjxSZWNOdW0+MjYxPC9SZWNOdW0+PERpc3BsYXlUZXh0Pkx1bywgQW4gKDcpPC9E
aXNwbGF5VGV4dD48cmVjb3JkPjxyZWMtbnVtYmVyPjI2MTwvcmVjLW51bWJlcj48Zm9yZWlnbi1r
ZXlzPjxrZXkgYXBwPSJFTiIgZGItaWQ9InNmOXBlYXB6ZXg5c2VwZXdhc3l4ZTJkbHc1OXRzNWZ3
djI1MCIgdGltZXN0YW1wPSIxNjYzMTU3MDc3IiBndWlkPSJmZmNkODc0ZC03MzhkLTQ4NTMtODBl
Mi1kYWUxZDE0ZTg2NjciPjI2MTwva2V5PjwvZm9yZWlnbi1rZXlzPjxyZWYtdHlwZSBuYW1lPSJK
b3VybmFsIEFydGljbGUiPjE3PC9yZWYtdHlwZT48Y29udHJpYnV0b3JzPjxhdXRob3JzPjxhdXRo
b3I+THVvLCBELiBELjwvYXV0aG9yPjxhdXRob3I+QW4sIFMuIEMuPC9hdXRob3I+PGF1dGhvcj5a
aGFuZywgWC48L2F1dGhvcj48L2F1dGhvcnM+PC9jb250cmlidXRvcnM+PGF1dGgtYWRkcmVzcz5D
b2xsZWdlIG9mIExpZmUgU2NpZW5jZSwgU2hhYW54aSBOb3JtYWwgVW5pdmVyc2l0eSwgWGkmYXBv
czthbiwgU2hhYW54aSBQcm92aW5jZSA3MTAwNjIsIFBSIENoaW5hLjwvYXV0aC1hZGRyZXNzPjx0
aXRsZXM+PHRpdGxlPkludm9sdmVtZW50IG9mIGhpcHBvY2FtcGFsIHNlcm90b25pbiBhbmQgbmV1
cm9wZXB0aWRlIFkgaW4gZGVwcmVzc2lvbiBpbmR1Y2VkIGJ5IGNocm9uaWMgdW5wcmVkaWN0ZWQg
bWlsZCBzdHJlc3M8L3RpdGxlPjxzZWNvbmRhcnktdGl0bGU+QnJhaW4gUmVzIEJ1bGw8L3NlY29u
ZGFyeS10aXRsZT48L3RpdGxlcz48cGVyaW9kaWNhbD48ZnVsbC10aXRsZT5CcmFpbiBSZXMgQnVs
bDwvZnVsbC10aXRsZT48L3BlcmlvZGljYWw+PHBhZ2VzPjgtMTI8L3BhZ2VzPjx2b2x1bWU+Nzc8
L3ZvbHVtZT48bnVtYmVyPjE8L251bWJlcj48ZWRpdGlvbj4yMDA4MDYyNDwvZWRpdGlvbj48a2V5
d29yZHM+PGtleXdvcmQ+QW5pbWFsczwva2V5d29yZD48a2V5d29yZD5CZWhhdmlvciwgQW5pbWFs
L2RydWcgZWZmZWN0cy9waHlzaW9sb2d5PC9rZXl3b3JkPjxrZXl3b3JkPkJvZHkgV2VpZ2h0L2Ry
dWcgZWZmZWN0cy9waHlzaW9sb2d5PC9rZXl3b3JkPjxrZXl3b3JkPkNocm9uaWMgRGlzZWFzZTwv
a2V5d29yZD48a2V5d29yZD5EZXByZXNzaXZlIERpc29yZGVyL2V0aW9sb2d5LypwcmV2ZW50aW9u
ICZhbXA7IGNvbnRyb2wvcHN5Y2hvbG9neTwva2V5d29yZD48a2V5d29yZD5EaXNlYXNlIE1vZGVs
cywgQW5pbWFsPC9rZXl3b3JkPjxrZXl3b3JkPkV4cGxvcmF0b3J5IEJlaGF2aW9yL2RydWcgZWZm
ZWN0cy9waHlzaW9sb2d5PC9rZXl3b3JkPjxrZXl3b3JkPkZvb2QgUHJlZmVyZW5jZXMvZHJ1ZyBl
ZmZlY3RzL3BzeWNob2xvZ3k8L2tleXdvcmQ+PGtleXdvcmQ+R3Jvb21pbmcvZHJ1ZyBlZmZlY3Rz
L3BoeXNpb2xvZ3k8L2tleXdvcmQ+PGtleXdvcmQ+SGlwcG9jYW1wdXMvKm1ldGFib2xpc208L2tl
eXdvcmQ+PGtleXdvcmQ+SW1tb2JpbGl6YXRpb24vcGh5c2lvbG9neS9wc3ljaG9sb2d5PC9rZXl3
b3JkPjxrZXl3b3JkPk1hbGU8L2tleXdvcmQ+PGtleXdvcmQ+TWljcm9pbmplY3Rpb25zL21ldGhv
ZHM8L2tleXdvcmQ+PGtleXdvcmQ+TW90b3IgQWN0aXZpdHkvZHJ1ZyBlZmZlY3RzL3BoeXNpb2xv
Z3k8L2tleXdvcmQ+PGtleXdvcmQ+TmV1cm9wZXB0aWRlIFkvYWRtaW5pc3RyYXRpb24gJmFtcDsg
ZG9zYWdlL21ldGFib2xpc20vKnBoYXJtYWNvbG9neTwva2V5d29yZD48a2V5d29yZD5SYXRzPC9r
ZXl3b3JkPjxrZXl3b3JkPlJhdHMsIFNwcmFndWUtRGF3bGV5PC9rZXl3b3JkPjxrZXl3b3JkPlNl
cm90b25pbi9hZG1pbmlzdHJhdGlvbiAmYW1wOyBkb3NhZ2UvbWV0YWJvbGlzbS8qcGhhcm1hY29s
b2d5PC9rZXl3b3JkPjxrZXl3b3JkPlN0cmVzcywgUHN5Y2hvbG9naWNhbC8qY29tcGxpY2F0aW9u
czwva2V5d29yZD48a2V5d29yZD5Td2ltbWluZy9wc3ljaG9sb2d5PC9rZXl3b3JkPjwva2V5d29y
ZHM+PGRhdGVzPjx5ZWFyPjIwMDg8L3llYXI+PHB1Yi1kYXRlcz48ZGF0ZT5TZXAgNTwvZGF0ZT48
L3B1Yi1kYXRlcz48L2RhdGVzPjxpc2JuPjE4NzMtMjc0NyAoRWxlY3Ryb25pYykmI3hEOzAzNjEt
OTIzMCAoTGlua2luZyk8L2lzYm4+PGFjY2Vzc2lvbi1udW0+MTg1NzkxMDg8L2FjY2Vzc2lvbi1u
dW0+PHVybHM+PHJlbGF0ZWQtdXJscz48dXJsPmh0dHBzOi8vd3d3Lm5jYmkubmxtLm5paC5nb3Yv
cHVibWVkLzE4NTc5MTA4PC91cmw+PC9yZWxhdGVkLXVybHM+PC91cmxzPjxlbGVjdHJvbmljLXJl
c291cmNlLW51bT4xMC4xMDE2L2ouYnJhaW5yZXNidWxsLjIwMDguMDUuMDEwPC9lbGVjdHJvbmlj
LXJlc291cmNlLW51bT48cmVtb3RlLWRhdGFiYXNlLW5hbWU+TWVkbGluZTwvcmVtb3RlLWRhdGFi
YXNlLW5hbWU+PHJlbW90ZS1kYXRhYmFzZS1wcm92aWRlcj5OTE08L3JlbW90ZS1kYXRhYmFzZS1w
cm92aWRlcj48L3JlY29yZD48L0NpdGU+PC9FbmROb3RlPgB=
</w:fldData>
              </w:fldChar>
            </w:r>
            <w:r w:rsidR="00CB542E">
              <w:rPr>
                <w:rFonts w:cstheme="minorHAnsi"/>
              </w:rPr>
              <w:instrText xml:space="preserve"> ADDIN EN.CITE </w:instrText>
            </w:r>
            <w:r w:rsidR="00CB542E">
              <w:rPr>
                <w:rFonts w:cstheme="minorHAnsi"/>
              </w:rPr>
              <w:fldChar w:fldCharType="begin">
                <w:fldData xml:space="preserve">PEVuZE5vdGU+PENpdGUgQXV0aG9yWWVhcj0iMSI+PEF1dGhvcj5MdW88L0F1dGhvcj48WWVhcj4y
MDA4PC9ZZWFyPjxSZWNOdW0+MjYxPC9SZWNOdW0+PERpc3BsYXlUZXh0Pkx1bywgQW4gKDcpPC9E
aXNwbGF5VGV4dD48cmVjb3JkPjxyZWMtbnVtYmVyPjI2MTwvcmVjLW51bWJlcj48Zm9yZWlnbi1r
ZXlzPjxrZXkgYXBwPSJFTiIgZGItaWQ9InNmOXBlYXB6ZXg5c2VwZXdhc3l4ZTJkbHc1OXRzNWZ3
djI1MCIgdGltZXN0YW1wPSIxNjYzMTU3MDc3IiBndWlkPSJmZmNkODc0ZC03MzhkLTQ4NTMtODBl
Mi1kYWUxZDE0ZTg2NjciPjI2MTwva2V5PjwvZm9yZWlnbi1rZXlzPjxyZWYtdHlwZSBuYW1lPSJK
b3VybmFsIEFydGljbGUiPjE3PC9yZWYtdHlwZT48Y29udHJpYnV0b3JzPjxhdXRob3JzPjxhdXRo
b3I+THVvLCBELiBELjwvYXV0aG9yPjxhdXRob3I+QW4sIFMuIEMuPC9hdXRob3I+PGF1dGhvcj5a
aGFuZywgWC48L2F1dGhvcj48L2F1dGhvcnM+PC9jb250cmlidXRvcnM+PGF1dGgtYWRkcmVzcz5D
b2xsZWdlIG9mIExpZmUgU2NpZW5jZSwgU2hhYW54aSBOb3JtYWwgVW5pdmVyc2l0eSwgWGkmYXBv
czthbiwgU2hhYW54aSBQcm92aW5jZSA3MTAwNjIsIFBSIENoaW5hLjwvYXV0aC1hZGRyZXNzPjx0
aXRsZXM+PHRpdGxlPkludm9sdmVtZW50IG9mIGhpcHBvY2FtcGFsIHNlcm90b25pbiBhbmQgbmV1
cm9wZXB0aWRlIFkgaW4gZGVwcmVzc2lvbiBpbmR1Y2VkIGJ5IGNocm9uaWMgdW5wcmVkaWN0ZWQg
bWlsZCBzdHJlc3M8L3RpdGxlPjxzZWNvbmRhcnktdGl0bGU+QnJhaW4gUmVzIEJ1bGw8L3NlY29u
ZGFyeS10aXRsZT48L3RpdGxlcz48cGVyaW9kaWNhbD48ZnVsbC10aXRsZT5CcmFpbiBSZXMgQnVs
bDwvZnVsbC10aXRsZT48L3BlcmlvZGljYWw+PHBhZ2VzPjgtMTI8L3BhZ2VzPjx2b2x1bWU+Nzc8
L3ZvbHVtZT48bnVtYmVyPjE8L251bWJlcj48ZWRpdGlvbj4yMDA4MDYyNDwvZWRpdGlvbj48a2V5
d29yZHM+PGtleXdvcmQ+QW5pbWFsczwva2V5d29yZD48a2V5d29yZD5CZWhhdmlvciwgQW5pbWFs
L2RydWcgZWZmZWN0cy9waHlzaW9sb2d5PC9rZXl3b3JkPjxrZXl3b3JkPkJvZHkgV2VpZ2h0L2Ry
dWcgZWZmZWN0cy9waHlzaW9sb2d5PC9rZXl3b3JkPjxrZXl3b3JkPkNocm9uaWMgRGlzZWFzZTwv
a2V5d29yZD48a2V5d29yZD5EZXByZXNzaXZlIERpc29yZGVyL2V0aW9sb2d5LypwcmV2ZW50aW9u
ICZhbXA7IGNvbnRyb2wvcHN5Y2hvbG9neTwva2V5d29yZD48a2V5d29yZD5EaXNlYXNlIE1vZGVs
cywgQW5pbWFsPC9rZXl3b3JkPjxrZXl3b3JkPkV4cGxvcmF0b3J5IEJlaGF2aW9yL2RydWcgZWZm
ZWN0cy9waHlzaW9sb2d5PC9rZXl3b3JkPjxrZXl3b3JkPkZvb2QgUHJlZmVyZW5jZXMvZHJ1ZyBl
ZmZlY3RzL3BzeWNob2xvZ3k8L2tleXdvcmQ+PGtleXdvcmQ+R3Jvb21pbmcvZHJ1ZyBlZmZlY3Rz
L3BoeXNpb2xvZ3k8L2tleXdvcmQ+PGtleXdvcmQ+SGlwcG9jYW1wdXMvKm1ldGFib2xpc208L2tl
eXdvcmQ+PGtleXdvcmQ+SW1tb2JpbGl6YXRpb24vcGh5c2lvbG9neS9wc3ljaG9sb2d5PC9rZXl3
b3JkPjxrZXl3b3JkPk1hbGU8L2tleXdvcmQ+PGtleXdvcmQ+TWljcm9pbmplY3Rpb25zL21ldGhv
ZHM8L2tleXdvcmQ+PGtleXdvcmQ+TW90b3IgQWN0aXZpdHkvZHJ1ZyBlZmZlY3RzL3BoeXNpb2xv
Z3k8L2tleXdvcmQ+PGtleXdvcmQ+TmV1cm9wZXB0aWRlIFkvYWRtaW5pc3RyYXRpb24gJmFtcDsg
ZG9zYWdlL21ldGFib2xpc20vKnBoYXJtYWNvbG9neTwva2V5d29yZD48a2V5d29yZD5SYXRzPC9r
ZXl3b3JkPjxrZXl3b3JkPlJhdHMsIFNwcmFndWUtRGF3bGV5PC9rZXl3b3JkPjxrZXl3b3JkPlNl
cm90b25pbi9hZG1pbmlzdHJhdGlvbiAmYW1wOyBkb3NhZ2UvbWV0YWJvbGlzbS8qcGhhcm1hY29s
b2d5PC9rZXl3b3JkPjxrZXl3b3JkPlN0cmVzcywgUHN5Y2hvbG9naWNhbC8qY29tcGxpY2F0aW9u
czwva2V5d29yZD48a2V5d29yZD5Td2ltbWluZy9wc3ljaG9sb2d5PC9rZXl3b3JkPjwva2V5d29y
ZHM+PGRhdGVzPjx5ZWFyPjIwMDg8L3llYXI+PHB1Yi1kYXRlcz48ZGF0ZT5TZXAgNTwvZGF0ZT48
L3B1Yi1kYXRlcz48L2RhdGVzPjxpc2JuPjE4NzMtMjc0NyAoRWxlY3Ryb25pYykmI3hEOzAzNjEt
OTIzMCAoTGlua2luZyk8L2lzYm4+PGFjY2Vzc2lvbi1udW0+MTg1NzkxMDg8L2FjY2Vzc2lvbi1u
dW0+PHVybHM+PHJlbGF0ZWQtdXJscz48dXJsPmh0dHBzOi8vd3d3Lm5jYmkubmxtLm5paC5nb3Yv
cHVibWVkLzE4NTc5MTA4PC91cmw+PC9yZWxhdGVkLXVybHM+PC91cmxzPjxlbGVjdHJvbmljLXJl
c291cmNlLW51bT4xMC4xMDE2L2ouYnJhaW5yZXNidWxsLjIwMDguMDUuMDEwPC9lbGVjdHJvbmlj
LXJlc291cmNlLW51bT48cmVtb3RlLWRhdGFiYXNlLW5hbWU+TWVkbGluZTwvcmVtb3RlLWRhdGFi
YXNlLW5hbWU+PHJlbW90ZS1kYXRhYmFzZS1wcm92aWRlcj5OTE08L3JlbW90ZS1kYXRhYmFzZS1w
cm92aWRlcj48L3JlY29yZD48L0NpdGU+PC9FbmROb3RlPgB=
</w:fldData>
              </w:fldChar>
            </w:r>
            <w:r w:rsidR="00CB542E">
              <w:rPr>
                <w:rFonts w:cstheme="minorHAnsi"/>
              </w:rPr>
              <w:instrText xml:space="preserve"> ADDIN EN.CITE.DATA </w:instrText>
            </w:r>
            <w:r w:rsidR="00CB542E">
              <w:rPr>
                <w:rFonts w:cstheme="minorHAnsi"/>
              </w:rPr>
            </w:r>
            <w:r w:rsidR="00CB542E">
              <w:rPr>
                <w:rFonts w:cstheme="minorHAnsi"/>
              </w:rPr>
              <w:fldChar w:fldCharType="end"/>
            </w:r>
            <w:r w:rsidRPr="007C6663">
              <w:rPr>
                <w:rFonts w:cstheme="minorHAnsi"/>
              </w:rPr>
            </w:r>
            <w:r w:rsidRPr="007C6663">
              <w:rPr>
                <w:rFonts w:cstheme="minorHAnsi"/>
              </w:rPr>
              <w:fldChar w:fldCharType="separate"/>
            </w:r>
            <w:r w:rsidR="00CB542E">
              <w:rPr>
                <w:rFonts w:cstheme="minorHAnsi"/>
                <w:noProof/>
              </w:rPr>
              <w:t>Luo, An (7)</w:t>
            </w:r>
            <w:r w:rsidRPr="007C6663">
              <w:rPr>
                <w:rFonts w:cstheme="minorHAnsi"/>
              </w:rPr>
              <w:fldChar w:fldCharType="end"/>
            </w:r>
          </w:p>
        </w:tc>
        <w:tc>
          <w:tcPr>
            <w:tcW w:w="455" w:type="pct"/>
          </w:tcPr>
          <w:p w14:paraId="3CE9F4FC" w14:textId="77777777" w:rsidR="00E91419" w:rsidRPr="007C6663" w:rsidRDefault="00E91419" w:rsidP="00BB7754">
            <w:pPr>
              <w:rPr>
                <w:rFonts w:cstheme="minorHAnsi"/>
              </w:rPr>
            </w:pPr>
            <w:r w:rsidRPr="007C6663">
              <w:rPr>
                <w:rFonts w:cstheme="minorHAnsi"/>
              </w:rPr>
              <w:t>92</w:t>
            </w:r>
          </w:p>
        </w:tc>
        <w:tc>
          <w:tcPr>
            <w:tcW w:w="456" w:type="pct"/>
          </w:tcPr>
          <w:p w14:paraId="7668438E" w14:textId="77777777" w:rsidR="00E91419" w:rsidRPr="007C6663" w:rsidRDefault="00E91419" w:rsidP="00BB7754">
            <w:pPr>
              <w:rPr>
                <w:rFonts w:cstheme="minorHAnsi"/>
              </w:rPr>
            </w:pPr>
            <w:r w:rsidRPr="007C6663">
              <w:rPr>
                <w:rFonts w:cstheme="minorHAnsi"/>
              </w:rPr>
              <w:t>12.</w:t>
            </w:r>
            <w:r>
              <w:rPr>
                <w:rFonts w:cstheme="minorHAnsi"/>
              </w:rPr>
              <w:t>7</w:t>
            </w:r>
          </w:p>
        </w:tc>
        <w:tc>
          <w:tcPr>
            <w:tcW w:w="302" w:type="pct"/>
          </w:tcPr>
          <w:p w14:paraId="18F4A0E4" w14:textId="77777777" w:rsidR="00E91419" w:rsidRPr="007C6663" w:rsidRDefault="00E91419" w:rsidP="00BB7754">
            <w:pPr>
              <w:rPr>
                <w:rFonts w:cstheme="minorHAnsi"/>
              </w:rPr>
            </w:pPr>
            <w:r w:rsidRPr="007C6663">
              <w:rPr>
                <w:rFonts w:cstheme="minorHAnsi"/>
              </w:rPr>
              <w:t>10</w:t>
            </w:r>
          </w:p>
        </w:tc>
        <w:tc>
          <w:tcPr>
            <w:tcW w:w="455" w:type="pct"/>
          </w:tcPr>
          <w:p w14:paraId="7BCCF981" w14:textId="77777777" w:rsidR="00E91419" w:rsidRPr="007C6663" w:rsidRDefault="00E91419" w:rsidP="00BB7754">
            <w:pPr>
              <w:rPr>
                <w:rFonts w:cstheme="minorHAnsi"/>
              </w:rPr>
            </w:pPr>
            <w:r w:rsidRPr="007C6663">
              <w:rPr>
                <w:rFonts w:cstheme="minorHAnsi"/>
              </w:rPr>
              <w:t>0.1</w:t>
            </w:r>
            <w:r>
              <w:rPr>
                <w:rFonts w:cstheme="minorHAnsi"/>
              </w:rPr>
              <w:t>4</w:t>
            </w:r>
          </w:p>
        </w:tc>
        <w:tc>
          <w:tcPr>
            <w:tcW w:w="454" w:type="pct"/>
          </w:tcPr>
          <w:p w14:paraId="018CD04A" w14:textId="77777777" w:rsidR="00E91419" w:rsidRPr="007C6663" w:rsidRDefault="00E91419" w:rsidP="00BB7754">
            <w:pPr>
              <w:rPr>
                <w:rFonts w:cstheme="minorHAnsi"/>
              </w:rPr>
            </w:pPr>
            <w:r w:rsidRPr="007C6663">
              <w:rPr>
                <w:rFonts w:cstheme="minorHAnsi"/>
              </w:rPr>
              <w:t>50</w:t>
            </w:r>
          </w:p>
        </w:tc>
        <w:tc>
          <w:tcPr>
            <w:tcW w:w="395" w:type="pct"/>
          </w:tcPr>
          <w:p w14:paraId="121F5544" w14:textId="77777777" w:rsidR="00E91419" w:rsidRPr="007C6663" w:rsidRDefault="00E91419" w:rsidP="00BB7754">
            <w:pPr>
              <w:rPr>
                <w:rFonts w:cstheme="minorHAnsi"/>
              </w:rPr>
            </w:pPr>
            <w:r w:rsidRPr="007C6663">
              <w:rPr>
                <w:rFonts w:cstheme="minorHAnsi"/>
              </w:rPr>
              <w:t>26.</w:t>
            </w:r>
            <w:r>
              <w:rPr>
                <w:rFonts w:cstheme="minorHAnsi"/>
              </w:rPr>
              <w:t>5</w:t>
            </w:r>
          </w:p>
        </w:tc>
        <w:tc>
          <w:tcPr>
            <w:tcW w:w="287" w:type="pct"/>
          </w:tcPr>
          <w:p w14:paraId="5716D5E3" w14:textId="77777777" w:rsidR="00E91419" w:rsidRPr="007C6663" w:rsidRDefault="00E91419" w:rsidP="00BB7754">
            <w:pPr>
              <w:rPr>
                <w:rFonts w:cstheme="minorHAnsi"/>
              </w:rPr>
            </w:pPr>
            <w:r w:rsidRPr="007C6663">
              <w:rPr>
                <w:rFonts w:cstheme="minorHAnsi"/>
              </w:rPr>
              <w:t>7</w:t>
            </w:r>
          </w:p>
        </w:tc>
        <w:tc>
          <w:tcPr>
            <w:tcW w:w="455" w:type="pct"/>
          </w:tcPr>
          <w:p w14:paraId="2218560C" w14:textId="77777777" w:rsidR="00E91419" w:rsidRPr="007C6663" w:rsidRDefault="00E91419" w:rsidP="00BB7754">
            <w:pPr>
              <w:rPr>
                <w:rFonts w:cstheme="minorHAnsi"/>
              </w:rPr>
            </w:pPr>
            <w:r w:rsidRPr="007C6663">
              <w:rPr>
                <w:rFonts w:cstheme="minorHAnsi"/>
              </w:rPr>
              <w:t>0.5</w:t>
            </w:r>
            <w:r>
              <w:rPr>
                <w:rFonts w:cstheme="minorHAnsi"/>
              </w:rPr>
              <w:t>3</w:t>
            </w:r>
          </w:p>
        </w:tc>
      </w:tr>
      <w:tr w:rsidR="00E91419" w:rsidRPr="007C6663" w14:paraId="0F1C7975" w14:textId="77777777" w:rsidTr="00BB7754">
        <w:tc>
          <w:tcPr>
            <w:tcW w:w="301" w:type="pct"/>
          </w:tcPr>
          <w:p w14:paraId="7F48D0DD" w14:textId="77777777" w:rsidR="00E91419" w:rsidRPr="007C6663" w:rsidRDefault="00E91419" w:rsidP="00BB7754">
            <w:pPr>
              <w:rPr>
                <w:rFonts w:cstheme="minorHAnsi"/>
              </w:rPr>
            </w:pPr>
            <w:r w:rsidRPr="007C6663">
              <w:rPr>
                <w:rFonts w:cstheme="minorHAnsi"/>
              </w:rPr>
              <w:t>8</w:t>
            </w:r>
          </w:p>
        </w:tc>
        <w:tc>
          <w:tcPr>
            <w:tcW w:w="1440" w:type="pct"/>
          </w:tcPr>
          <w:p w14:paraId="2781B29C" w14:textId="0D4E0F00" w:rsidR="00E91419" w:rsidRPr="007C6663" w:rsidRDefault="00E91419" w:rsidP="00BB7754">
            <w:pPr>
              <w:rPr>
                <w:rFonts w:cstheme="minorHAnsi"/>
              </w:rPr>
            </w:pPr>
            <w:r w:rsidRPr="007C6663">
              <w:rPr>
                <w:rFonts w:cstheme="minorHAnsi"/>
              </w:rPr>
              <w:fldChar w:fldCharType="begin">
                <w:fldData xml:space="preserve">PEVuZE5vdGU+PENpdGUgQXV0aG9yWWVhcj0iMSI+PEF1dGhvcj5IYW1hbmk8L0F1dGhvcj48WWVh
cj4yMDEyPC9ZZWFyPjxSZWNOdW0+MjU1PC9SZWNOdW0+PERpc3BsYXlUZXh0PkhhbWFuaSwgTWFj
aGFkbyAoOCk8L0Rpc3BsYXlUZXh0PjxyZWNvcmQ+PHJlYy1udW1iZXI+MjU1PC9yZWMtbnVtYmVy
Pjxmb3JlaWduLWtleXM+PGtleSBhcHA9IkVOIiBkYi1pZD0ic2Y5cGVhcHpleDlzZXBld2FzeXhl
MmRsdzU5dHM1Znd2MjUwIiB0aW1lc3RhbXA9IjE2NjMxNTcwNTYiIGd1aWQ9ImY2NGU2MTMzLTQ4
YzctNDM5MC1iZmY0LWY3YjRhZWI4ZDlmNCI+MjU1PC9rZXk+PC9mb3JlaWduLWtleXM+PHJlZi10
eXBlIG5hbWU9IkpvdXJuYWwgQXJ0aWNsZSI+MTc8L3JlZi10eXBlPjxjb250cmlidXRvcnM+PGF1
dGhvcnM+PGF1dGhvcj5IYW1hbmksIEMuPC9hdXRob3I+PGF1dGhvcj5NYWNoYWRvLCBELiBDLjwv
YXV0aG9yPjxhdXRob3I+SGlwb2xpZGUsIEQuIEMuPC9hdXRob3I+PGF1dGhvcj5EdWJpZWxhLCBG
LiBQLjwvYXV0aG9yPjxhdXRob3I+U3VjaGVja2ksIEQuPC9hdXRob3I+PGF1dGhvcj5NYWNlZG8s
IEMuIEUuPC9hdXRob3I+PGF1dGhvcj5UZXNjYXJvbGxvLCBGLjwvYXV0aG9yPjxhdXRob3I+TWFy
dGlucywgVS48L2F1dGhvcj48YXV0aG9yPkNvdm9sYW4sIEwuPC9hdXRob3I+PGF1dGhvcj5Ob2Jy
ZWdhLCBKLiBOLjwvYXV0aG9yPjwvYXV0aG9ycz48L2NvbnRyaWJ1dG9ycz48YXV0aC1hZGRyZXNz
Pk5ldXJvaW1hZ2luZyBSZXNlYXJjaCBTZWN0aW9uLCBDZW50cmUgZm9yIEFkZGljdGlvbiBhbmQg
TWVudGFsIEhlYWx0aCwgVG9yb250byBXZXN0ZXJuIEhvc3BpdGFsLCAyNTAgQ29sbGVnZSBTdHJl
ZXQsIFRvcm9udG8sIE9udGFyaW8sIENhbmFkYS4gQ2xlbWVudC5IYW1hbmlAdWhuLm9uLmNhPC9h
dXRoLWFkZHJlc3M+PHRpdGxlcz48dGl0bGU+RGVlcCBicmFpbiBzdGltdWxhdGlvbiByZXZlcnNl
cyBhbmhlZG9uaWMtbGlrZSBiZWhhdmlvciBpbiBhIGNocm9uaWMgbW9kZWwgb2YgZGVwcmVzc2lv
bjogcm9sZSBvZiBzZXJvdG9uaW4gYW5kIGJyYWluIGRlcml2ZWQgbmV1cm90cm9waGljIGZhY3Rv
cjwvdGl0bGU+PHNlY29uZGFyeS10aXRsZT5CaW9sIFBzeWNoaWF0cnk8L3NlY29uZGFyeS10aXRs
ZT48L3RpdGxlcz48cGVyaW9kaWNhbD48ZnVsbC10aXRsZT5CaW9sIFBzeWNoaWF0cnk8L2Z1bGwt
dGl0bGU+PC9wZXJpb2RpY2FsPjxwYWdlcz4zMC01PC9wYWdlcz48dm9sdW1lPjcxPC92b2x1bWU+
PG51bWJlcj4xPC9udW1iZXI+PGVkaXRpb24+MjAxMTEwMTQ8L2VkaXRpb24+PGtleXdvcmRzPjxr
ZXl3b3JkPjUsNy1EaWh5ZHJveHl0cnlwdGFtaW5lL3RveGljaXR5PC9rZXl3b3JkPjxrZXl3b3Jk
PkFuaW1hbHM8L2tleXdvcmQ+PGtleXdvcmQ+QnJhaW4tRGVyaXZlZCBOZXVyb3Ryb3BoaWMgRmFj
dG9yLyptZXRhYm9saXNtPC9rZXl3b3JkPjxrZXl3b3JkPkRlZXAgQnJhaW4gU3RpbXVsYXRpb24v
Km1ldGhvZHM8L2tleXdvcmQ+PGtleXdvcmQ+RGVwcmVzc2lvbi8qcGh5c2lvcGF0aG9sb2d5Lyp0
aGVyYXB5PC9rZXl3b3JkPjxrZXl3b3JkPkRpc2Vhc2UgTW9kZWxzLCBBbmltYWw8L2tleXdvcmQ+
PGtleXdvcmQ+RWxlY3Ryb2RlcywgSW1wbGFudGVkPC9rZXl3b3JkPjxrZXl3b3JkPkdlbmUgRXhw
cmVzc2lvbiBSZWd1bGF0aW9uPC9rZXl3b3JkPjxrZXl3b3JkPk1hbGU8L2tleXdvcmQ+PGtleXdv
cmQ+UHJlZnJvbnRhbCBDb3J0ZXgvKnBoeXNpb2xvZ3k8L2tleXdvcmQ+PGtleXdvcmQ+UmF0czwv
a2V5d29yZD48a2V5d29yZD5SYXRzLCBXaXN0YXI8L2tleXdvcmQ+PGtleXdvcmQ+U2Vyb3Rvbmlu
LyptZXRhYm9saXNtPC9rZXl3b3JkPjxrZXl3b3JkPlNlcm90b25pbiBBZ2VudHMvdG94aWNpdHk8
L2tleXdvcmQ+PGtleXdvcmQ+U3Vjcm9zZS9hZG1pbmlzdHJhdGlvbiAmYW1wOyBkb3NhZ2U8L2tl
eXdvcmQ+PGtleXdvcmQ+VGltZSBGYWN0b3JzPC9rZXl3b3JkPjxrZXl3b3JkPldhdGVyIERlcHJp
dmF0aW9uPC9rZXl3b3JkPjwva2V5d29yZHM+PGRhdGVzPjx5ZWFyPjIwMTI8L3llYXI+PHB1Yi1k
YXRlcz48ZGF0ZT5KYW4gMTwvZGF0ZT48L3B1Yi1kYXRlcz48L2RhdGVzPjxpc2JuPjE4NzMtMjQw
MiAoRWxlY3Ryb25pYykmI3hEOzAwMDYtMzIyMyAoTGlua2luZyk8L2lzYm4+PGFjY2Vzc2lvbi1u
dW0+MjIwMDA3MzE8L2FjY2Vzc2lvbi1udW0+PHVybHM+PHJlbGF0ZWQtdXJscz48dXJsPmh0dHBz
Oi8vd3d3Lm5jYmkubmxtLm5paC5nb3YvcHVibWVkLzIyMDAwNzMxPC91cmw+PC9yZWxhdGVkLXVy
bHM+PC91cmxzPjxjdXN0b20yPlBNQzU3NTYwNzY8L2N1c3RvbTI+PGVsZWN0cm9uaWMtcmVzb3Vy
Y2UtbnVtPjEwLjEwMTYvai5iaW9wc3ljaC4yMDExLjA4LjAyNTwvZWxlY3Ryb25pYy1yZXNvdXJj
ZS1udW0+PHJlbW90ZS1kYXRhYmFzZS1uYW1lPk1lZGxpbmU8L3JlbW90ZS1kYXRhYmFzZS1uYW1l
PjxyZW1vdGUtZGF0YWJhc2UtcHJvdmlkZXI+TkxNPC9yZW1vdGUtZGF0YWJhc2UtcHJvdmlkZXI+
PC9yZWNvcmQ+PC9DaXRlPjwvRW5kTm90ZT5=
</w:fldData>
              </w:fldChar>
            </w:r>
            <w:r w:rsidR="00CB542E">
              <w:rPr>
                <w:rFonts w:cstheme="minorHAnsi"/>
              </w:rPr>
              <w:instrText xml:space="preserve"> ADDIN EN.CITE </w:instrText>
            </w:r>
            <w:r w:rsidR="00CB542E">
              <w:rPr>
                <w:rFonts w:cstheme="minorHAnsi"/>
              </w:rPr>
              <w:fldChar w:fldCharType="begin">
                <w:fldData xml:space="preserve">PEVuZE5vdGU+PENpdGUgQXV0aG9yWWVhcj0iMSI+PEF1dGhvcj5IYW1hbmk8L0F1dGhvcj48WWVh
cj4yMDEyPC9ZZWFyPjxSZWNOdW0+MjU1PC9SZWNOdW0+PERpc3BsYXlUZXh0PkhhbWFuaSwgTWFj
aGFkbyAoOCk8L0Rpc3BsYXlUZXh0PjxyZWNvcmQ+PHJlYy1udW1iZXI+MjU1PC9yZWMtbnVtYmVy
Pjxmb3JlaWduLWtleXM+PGtleSBhcHA9IkVOIiBkYi1pZD0ic2Y5cGVhcHpleDlzZXBld2FzeXhl
MmRsdzU5dHM1Znd2MjUwIiB0aW1lc3RhbXA9IjE2NjMxNTcwNTYiIGd1aWQ9ImY2NGU2MTMzLTQ4
YzctNDM5MC1iZmY0LWY3YjRhZWI4ZDlmNCI+MjU1PC9rZXk+PC9mb3JlaWduLWtleXM+PHJlZi10
eXBlIG5hbWU9IkpvdXJuYWwgQXJ0aWNsZSI+MTc8L3JlZi10eXBlPjxjb250cmlidXRvcnM+PGF1
dGhvcnM+PGF1dGhvcj5IYW1hbmksIEMuPC9hdXRob3I+PGF1dGhvcj5NYWNoYWRvLCBELiBDLjwv
YXV0aG9yPjxhdXRob3I+SGlwb2xpZGUsIEQuIEMuPC9hdXRob3I+PGF1dGhvcj5EdWJpZWxhLCBG
LiBQLjwvYXV0aG9yPjxhdXRob3I+U3VjaGVja2ksIEQuPC9hdXRob3I+PGF1dGhvcj5NYWNlZG8s
IEMuIEUuPC9hdXRob3I+PGF1dGhvcj5UZXNjYXJvbGxvLCBGLjwvYXV0aG9yPjxhdXRob3I+TWFy
dGlucywgVS48L2F1dGhvcj48YXV0aG9yPkNvdm9sYW4sIEwuPC9hdXRob3I+PGF1dGhvcj5Ob2Jy
ZWdhLCBKLiBOLjwvYXV0aG9yPjwvYXV0aG9ycz48L2NvbnRyaWJ1dG9ycz48YXV0aC1hZGRyZXNz
Pk5ldXJvaW1hZ2luZyBSZXNlYXJjaCBTZWN0aW9uLCBDZW50cmUgZm9yIEFkZGljdGlvbiBhbmQg
TWVudGFsIEhlYWx0aCwgVG9yb250byBXZXN0ZXJuIEhvc3BpdGFsLCAyNTAgQ29sbGVnZSBTdHJl
ZXQsIFRvcm9udG8sIE9udGFyaW8sIENhbmFkYS4gQ2xlbWVudC5IYW1hbmlAdWhuLm9uLmNhPC9h
dXRoLWFkZHJlc3M+PHRpdGxlcz48dGl0bGU+RGVlcCBicmFpbiBzdGltdWxhdGlvbiByZXZlcnNl
cyBhbmhlZG9uaWMtbGlrZSBiZWhhdmlvciBpbiBhIGNocm9uaWMgbW9kZWwgb2YgZGVwcmVzc2lv
bjogcm9sZSBvZiBzZXJvdG9uaW4gYW5kIGJyYWluIGRlcml2ZWQgbmV1cm90cm9waGljIGZhY3Rv
cjwvdGl0bGU+PHNlY29uZGFyeS10aXRsZT5CaW9sIFBzeWNoaWF0cnk8L3NlY29uZGFyeS10aXRs
ZT48L3RpdGxlcz48cGVyaW9kaWNhbD48ZnVsbC10aXRsZT5CaW9sIFBzeWNoaWF0cnk8L2Z1bGwt
dGl0bGU+PC9wZXJpb2RpY2FsPjxwYWdlcz4zMC01PC9wYWdlcz48dm9sdW1lPjcxPC92b2x1bWU+
PG51bWJlcj4xPC9udW1iZXI+PGVkaXRpb24+MjAxMTEwMTQ8L2VkaXRpb24+PGtleXdvcmRzPjxr
ZXl3b3JkPjUsNy1EaWh5ZHJveHl0cnlwdGFtaW5lL3RveGljaXR5PC9rZXl3b3JkPjxrZXl3b3Jk
PkFuaW1hbHM8L2tleXdvcmQ+PGtleXdvcmQ+QnJhaW4tRGVyaXZlZCBOZXVyb3Ryb3BoaWMgRmFj
dG9yLyptZXRhYm9saXNtPC9rZXl3b3JkPjxrZXl3b3JkPkRlZXAgQnJhaW4gU3RpbXVsYXRpb24v
Km1ldGhvZHM8L2tleXdvcmQ+PGtleXdvcmQ+RGVwcmVzc2lvbi8qcGh5c2lvcGF0aG9sb2d5Lyp0
aGVyYXB5PC9rZXl3b3JkPjxrZXl3b3JkPkRpc2Vhc2UgTW9kZWxzLCBBbmltYWw8L2tleXdvcmQ+
PGtleXdvcmQ+RWxlY3Ryb2RlcywgSW1wbGFudGVkPC9rZXl3b3JkPjxrZXl3b3JkPkdlbmUgRXhw
cmVzc2lvbiBSZWd1bGF0aW9uPC9rZXl3b3JkPjxrZXl3b3JkPk1hbGU8L2tleXdvcmQ+PGtleXdv
cmQ+UHJlZnJvbnRhbCBDb3J0ZXgvKnBoeXNpb2xvZ3k8L2tleXdvcmQ+PGtleXdvcmQ+UmF0czwv
a2V5d29yZD48a2V5d29yZD5SYXRzLCBXaXN0YXI8L2tleXdvcmQ+PGtleXdvcmQ+U2Vyb3Rvbmlu
LyptZXRhYm9saXNtPC9rZXl3b3JkPjxrZXl3b3JkPlNlcm90b25pbiBBZ2VudHMvdG94aWNpdHk8
L2tleXdvcmQ+PGtleXdvcmQ+U3Vjcm9zZS9hZG1pbmlzdHJhdGlvbiAmYW1wOyBkb3NhZ2U8L2tl
eXdvcmQ+PGtleXdvcmQ+VGltZSBGYWN0b3JzPC9rZXl3b3JkPjxrZXl3b3JkPldhdGVyIERlcHJp
dmF0aW9uPC9rZXl3b3JkPjwva2V5d29yZHM+PGRhdGVzPjx5ZWFyPjIwMTI8L3llYXI+PHB1Yi1k
YXRlcz48ZGF0ZT5KYW4gMTwvZGF0ZT48L3B1Yi1kYXRlcz48L2RhdGVzPjxpc2JuPjE4NzMtMjQw
MiAoRWxlY3Ryb25pYykmI3hEOzAwMDYtMzIyMyAoTGlua2luZyk8L2lzYm4+PGFjY2Vzc2lvbi1u
dW0+MjIwMDA3MzE8L2FjY2Vzc2lvbi1udW0+PHVybHM+PHJlbGF0ZWQtdXJscz48dXJsPmh0dHBz
Oi8vd3d3Lm5jYmkubmxtLm5paC5nb3YvcHVibWVkLzIyMDAwNzMxPC91cmw+PC9yZWxhdGVkLXVy
bHM+PC91cmxzPjxjdXN0b20yPlBNQzU3NTYwNzY8L2N1c3RvbTI+PGVsZWN0cm9uaWMtcmVzb3Vy
Y2UtbnVtPjEwLjEwMTYvai5iaW9wc3ljaC4yMDExLjA4LjAyNTwvZWxlY3Ryb25pYy1yZXNvdXJj
ZS1udW0+PHJlbW90ZS1kYXRhYmFzZS1uYW1lPk1lZGxpbmU8L3JlbW90ZS1kYXRhYmFzZS1uYW1l
PjxyZW1vdGUtZGF0YWJhc2UtcHJvdmlkZXI+TkxNPC9yZW1vdGUtZGF0YWJhc2UtcHJvdmlkZXI+
PC9yZWNvcmQ+PC9DaXRlPjwvRW5kTm90ZT5=
</w:fldData>
              </w:fldChar>
            </w:r>
            <w:r w:rsidR="00CB542E">
              <w:rPr>
                <w:rFonts w:cstheme="minorHAnsi"/>
              </w:rPr>
              <w:instrText xml:space="preserve"> ADDIN EN.CITE.DATA </w:instrText>
            </w:r>
            <w:r w:rsidR="00CB542E">
              <w:rPr>
                <w:rFonts w:cstheme="minorHAnsi"/>
              </w:rPr>
            </w:r>
            <w:r w:rsidR="00CB542E">
              <w:rPr>
                <w:rFonts w:cstheme="minorHAnsi"/>
              </w:rPr>
              <w:fldChar w:fldCharType="end"/>
            </w:r>
            <w:r w:rsidRPr="007C6663">
              <w:rPr>
                <w:rFonts w:cstheme="minorHAnsi"/>
              </w:rPr>
            </w:r>
            <w:r w:rsidRPr="007C6663">
              <w:rPr>
                <w:rFonts w:cstheme="minorHAnsi"/>
              </w:rPr>
              <w:fldChar w:fldCharType="separate"/>
            </w:r>
            <w:r w:rsidR="00CB542E">
              <w:rPr>
                <w:rFonts w:cstheme="minorHAnsi"/>
                <w:noProof/>
              </w:rPr>
              <w:t>Hamani, Machado (8)</w:t>
            </w:r>
            <w:r w:rsidRPr="007C6663">
              <w:rPr>
                <w:rFonts w:cstheme="minorHAnsi"/>
              </w:rPr>
              <w:fldChar w:fldCharType="end"/>
            </w:r>
          </w:p>
        </w:tc>
        <w:tc>
          <w:tcPr>
            <w:tcW w:w="455" w:type="pct"/>
          </w:tcPr>
          <w:p w14:paraId="35ADDC1F" w14:textId="77777777" w:rsidR="00E91419" w:rsidRPr="007C6663" w:rsidRDefault="00E91419" w:rsidP="00BB7754">
            <w:pPr>
              <w:rPr>
                <w:rFonts w:cstheme="minorHAnsi"/>
              </w:rPr>
            </w:pPr>
            <w:r w:rsidRPr="007C6663">
              <w:rPr>
                <w:rFonts w:cstheme="minorHAnsi"/>
              </w:rPr>
              <w:t>82</w:t>
            </w:r>
          </w:p>
        </w:tc>
        <w:tc>
          <w:tcPr>
            <w:tcW w:w="456" w:type="pct"/>
          </w:tcPr>
          <w:p w14:paraId="69E255BE" w14:textId="77777777" w:rsidR="00E91419" w:rsidRPr="007C6663" w:rsidRDefault="00E91419" w:rsidP="00BB7754">
            <w:pPr>
              <w:rPr>
                <w:rFonts w:cstheme="minorHAnsi"/>
              </w:rPr>
            </w:pPr>
            <w:r w:rsidRPr="007C6663">
              <w:rPr>
                <w:rFonts w:cstheme="minorHAnsi"/>
              </w:rPr>
              <w:t>7.9</w:t>
            </w:r>
          </w:p>
        </w:tc>
        <w:tc>
          <w:tcPr>
            <w:tcW w:w="302" w:type="pct"/>
          </w:tcPr>
          <w:p w14:paraId="2B005AFA" w14:textId="77777777" w:rsidR="00E91419" w:rsidRPr="007C6663" w:rsidRDefault="00E91419" w:rsidP="00BB7754">
            <w:pPr>
              <w:rPr>
                <w:rFonts w:cstheme="minorHAnsi"/>
              </w:rPr>
            </w:pPr>
            <w:r w:rsidRPr="007C6663">
              <w:rPr>
                <w:rFonts w:cstheme="minorHAnsi"/>
              </w:rPr>
              <w:t>10</w:t>
            </w:r>
          </w:p>
        </w:tc>
        <w:tc>
          <w:tcPr>
            <w:tcW w:w="455" w:type="pct"/>
          </w:tcPr>
          <w:p w14:paraId="47AEF373" w14:textId="77777777" w:rsidR="00E91419" w:rsidRPr="007C6663" w:rsidRDefault="00E91419" w:rsidP="00BB7754">
            <w:pPr>
              <w:rPr>
                <w:rFonts w:cstheme="minorHAnsi"/>
              </w:rPr>
            </w:pPr>
            <w:r w:rsidRPr="007C6663">
              <w:rPr>
                <w:rFonts w:cstheme="minorHAnsi"/>
              </w:rPr>
              <w:t>0.</w:t>
            </w:r>
            <w:r>
              <w:rPr>
                <w:rFonts w:cstheme="minorHAnsi"/>
              </w:rPr>
              <w:t>10</w:t>
            </w:r>
          </w:p>
        </w:tc>
        <w:tc>
          <w:tcPr>
            <w:tcW w:w="454" w:type="pct"/>
          </w:tcPr>
          <w:p w14:paraId="1DBE5952" w14:textId="77777777" w:rsidR="00E91419" w:rsidRPr="007C6663" w:rsidRDefault="00E91419" w:rsidP="00BB7754">
            <w:pPr>
              <w:rPr>
                <w:rFonts w:cstheme="minorHAnsi"/>
              </w:rPr>
            </w:pPr>
            <w:r w:rsidRPr="007C6663">
              <w:rPr>
                <w:rFonts w:cstheme="minorHAnsi"/>
              </w:rPr>
              <w:t>15</w:t>
            </w:r>
          </w:p>
        </w:tc>
        <w:tc>
          <w:tcPr>
            <w:tcW w:w="395" w:type="pct"/>
          </w:tcPr>
          <w:p w14:paraId="2A7570C3" w14:textId="77777777" w:rsidR="00E91419" w:rsidRPr="007C6663" w:rsidRDefault="00E91419" w:rsidP="00BB7754">
            <w:pPr>
              <w:rPr>
                <w:rFonts w:cstheme="minorHAnsi"/>
              </w:rPr>
            </w:pPr>
            <w:r w:rsidRPr="007C6663">
              <w:rPr>
                <w:rFonts w:cstheme="minorHAnsi"/>
              </w:rPr>
              <w:t>6</w:t>
            </w:r>
            <w:r>
              <w:rPr>
                <w:rFonts w:cstheme="minorHAnsi"/>
              </w:rPr>
              <w:t>.0</w:t>
            </w:r>
          </w:p>
        </w:tc>
        <w:tc>
          <w:tcPr>
            <w:tcW w:w="287" w:type="pct"/>
          </w:tcPr>
          <w:p w14:paraId="7673B7BD" w14:textId="77777777" w:rsidR="00E91419" w:rsidRPr="007C6663" w:rsidRDefault="00E91419" w:rsidP="00BB7754">
            <w:pPr>
              <w:rPr>
                <w:rFonts w:cstheme="minorHAnsi"/>
              </w:rPr>
            </w:pPr>
            <w:r w:rsidRPr="007C6663">
              <w:rPr>
                <w:rFonts w:cstheme="minorHAnsi"/>
              </w:rPr>
              <w:t>9</w:t>
            </w:r>
          </w:p>
        </w:tc>
        <w:tc>
          <w:tcPr>
            <w:tcW w:w="455" w:type="pct"/>
          </w:tcPr>
          <w:p w14:paraId="505CB1C4" w14:textId="77777777" w:rsidR="00E91419" w:rsidRPr="007C6663" w:rsidRDefault="00E91419" w:rsidP="00BB7754">
            <w:pPr>
              <w:rPr>
                <w:rFonts w:cstheme="minorHAnsi"/>
              </w:rPr>
            </w:pPr>
            <w:r w:rsidRPr="007C6663">
              <w:rPr>
                <w:rFonts w:cstheme="minorHAnsi"/>
              </w:rPr>
              <w:t>0.4</w:t>
            </w:r>
            <w:r>
              <w:rPr>
                <w:rFonts w:cstheme="minorHAnsi"/>
              </w:rPr>
              <w:t>0</w:t>
            </w:r>
          </w:p>
        </w:tc>
      </w:tr>
      <w:tr w:rsidR="00E91419" w:rsidRPr="007C6663" w14:paraId="16B44067" w14:textId="77777777" w:rsidTr="00BB7754">
        <w:tc>
          <w:tcPr>
            <w:tcW w:w="301" w:type="pct"/>
          </w:tcPr>
          <w:p w14:paraId="526C3B65" w14:textId="77777777" w:rsidR="00E91419" w:rsidRPr="007C6663" w:rsidRDefault="00E91419" w:rsidP="00BB7754">
            <w:pPr>
              <w:rPr>
                <w:rFonts w:cstheme="minorHAnsi"/>
              </w:rPr>
            </w:pPr>
            <w:r w:rsidRPr="007C6663">
              <w:rPr>
                <w:rFonts w:cstheme="minorHAnsi"/>
              </w:rPr>
              <w:t>9</w:t>
            </w:r>
          </w:p>
        </w:tc>
        <w:tc>
          <w:tcPr>
            <w:tcW w:w="1440" w:type="pct"/>
          </w:tcPr>
          <w:p w14:paraId="1D2F6CE2" w14:textId="72C4A6B4" w:rsidR="00E91419" w:rsidRPr="007C6663" w:rsidRDefault="00E91419" w:rsidP="00BB7754">
            <w:pPr>
              <w:rPr>
                <w:rFonts w:cstheme="minorHAnsi"/>
              </w:rPr>
            </w:pPr>
            <w:r w:rsidRPr="007C6663">
              <w:rPr>
                <w:rFonts w:cstheme="minorHAnsi"/>
              </w:rPr>
              <w:fldChar w:fldCharType="begin">
                <w:fldData xml:space="preserve">PEVuZE5vdGU+PENpdGUgQXV0aG9yWWVhcj0iMSI+PEF1dGhvcj5MdTwvQXV0aG9yPjxZZWFyPjIw
MTc8L1llYXI+PFJlY051bT4yNjc8L1JlY051bT48RGlzcGxheVRleHQ+THUsIEhvICg5KTwvRGlz
cGxheVRleHQ+PHJlY29yZD48cmVjLW51bWJlcj4yNjc8L3JlYy1udW1iZXI+PGZvcmVpZ24ta2V5
cz48a2V5IGFwcD0iRU4iIGRiLWlkPSJzZjlwZWFwemV4OXNlcGV3YXN5eGUyZGx3NTl0czVmd3Yy
NTAiIHRpbWVzdGFtcD0iMTY2MzE1NzA5NCIgZ3VpZD0iMzk3MWVkMTYtYjViZC00MGEyLTk1ZDIt
YWIwNmU5ZWNiMzY3Ij4yNjc8L2tleT48L2ZvcmVpZ24ta2V5cz48cmVmLXR5cGUgbmFtZT0iSm91
cm5hbCBBcnRpY2xlIj4xNzwvcmVmLXR5cGU+PGNvbnRyaWJ1dG9ycz48YXV0aG9ycz48YXV0aG9y
Pkx1LCBZLjwvYXV0aG9yPjxhdXRob3I+SG8sIEMuIFMuPC9hdXRob3I+PGF1dGhvcj5MaXUsIFgu
PC9hdXRob3I+PGF1dGhvcj5DaHVhLCBBLiBOLjwvYXV0aG9yPjxhdXRob3I+V2FuZywgVy48L2F1
dGhvcj48YXV0aG9yPk1jSW50eXJlLCBSLiBTLjwvYXV0aG9yPjxhdXRob3I+SG8sIFIuIEMuPC9h
dXRob3I+PC9hdXRob3JzPjwvY29udHJpYnV0b3JzPjxhdXRoLWFkZHJlc3M+RGVwYXJ0bWVudCBv
ZiBDbGluaWNhbCBQc3ljaG9sb2d5IGFuZCBQc3ljaGlhdHJ5L1NjaG9vbCBvZiBQdWJsaWMgSGVh
bHRoLCBaaGVqaWFuZyBVbml2ZXJzaXR5IENvbGxlZ2Ugb2YgTWVkaWNpbmUsIEhhbmd6aG91LCBD
aGluYS4mI3hEO0RlcGFydG1lbnQgb2YgUHN5Y2hvbG9naWNhbCBNZWRpY2luZSwgWW9uZyBMb28g
TGluIFNjaG9vbCBvZiBNZWRpY2luZSwgTmF0aW9uYWwgVW5pdmVyc2l0eSBvZiBTaW5nYXBvcmUs
IFNpbmdhcG9yZS4mI3hEO0RlcGFydG1lbnQgb2YgUHN5Y2hvbG9naWNhbCBNZWRpY2luZSwgTmF0
aW9uYWwgVW5pdmVyc2l0eSBIZWFsdGggU3lzdGVtLCBTaW5nYXBvcmUuJiN4RDtTaGFuZG9uZyBQ
cm92aW5jaWFsIEtleSBMYWJvcmF0b3J5IG9mIENlcmVicmFsIE1pY3JvY2lyY3VsYXRpb24sIFRh
aXNoYW4gTWVkaWNhbCBVbml2ZXJzaXR5LCBUYWkmYXBvczthbiwgQ2hpbmEuJiN4RDtEZXBhcnRt
ZW50IG9mIE1lZGljYWwgUHN5Y2hvbG9neSwgU2Nob29sIG9mIEJhc2ljIE1lZGljYWwgU2NpZW5j
ZXMsIFRhaXNoYW4gTWVkaWNhbCBVbml2ZXJzaXR5LCBUYWkmYXBvczthbiwgQ2hpbmEuJiN4RDtJ
bnN0aXR1dGUgb2YgTWVkaWNhbCBTY2llbmNlLCBVbml2ZXJzaXR5IG9mIFRvcm9udG8sIFRvcm9u
dG8sIE9udGFyaW8sIENhbmFkYS4mI3hEO01vb2QgRGlzb3JkZXJzIFBzeWNob3BoYXJtYWNvbG9n
eSBVbml0LCBVbml2ZXJzaXR5IEhlYWx0aCBOZXR3b3JrLCBUb3JvbnRvLCBPbnRhcmlvLCBDYW5h
ZGEuJiN4RDtEZXBhcnRtZW50IG9mIFBzeWNoaWF0cnksIFVuaXZlcnNpdHkgb2YgVG9yb250bywg
VG9yb250bywgT250YXJpbywgQ2FuYWRhLiYjeEQ7RGVwYXJ0bWVudCBvZiBUb3hpY29sb2d5IGFu
ZCBQaGFybWFjb2xvZ3ksIFVuaXZlcnNpdHkgb2YgVG9yb250bywgVG9yb250bywgT250YXJpbywg
Q2FuYWRhLjwvYXV0aC1hZGRyZXNzPjx0aXRsZXM+PHRpdGxlPkNocm9uaWMgYWRtaW5pc3RyYXRp
b24gb2YgZmx1b3hldGluZSBhbmQgcHJvLWluZmxhbW1hdG9yeSBjeXRva2luZSBjaGFuZ2UgaW4g
YSByYXQgbW9kZWwgb2YgZGVwcmVzc2lvbjwvdGl0bGU+PHNlY29uZGFyeS10aXRsZT5QTG9TIE9u
ZTwvc2Vjb25kYXJ5LXRpdGxlPjwvdGl0bGVzPjxwZXJpb2RpY2FsPjxmdWxsLXRpdGxlPlBMb1Mg
T25lPC9mdWxsLXRpdGxlPjwvcGVyaW9kaWNhbD48cGFnZXM+ZTAxODY3MDA8L3BhZ2VzPjx2b2x1
bWU+MTI8L3ZvbHVtZT48bnVtYmVyPjEwPC9udW1iZXI+PGVkaXRpb24+MjAxNzEwMTk8L2VkaXRp
b24+PGtleXdvcmRzPjxrZXl3b3JkPkFuaW1hbHM8L2tleXdvcmQ+PGtleXdvcmQ+QnJhaW4vbWV0
YWJvbGlzbTwva2V5d29yZD48a2V5d29yZD5DeXRva2luZXMvYmxvb2QvKm1ldGFib2xpc208L2tl
eXdvcmQ+PGtleXdvcmQ+RGVwcmVzc2lvbi8qZHJ1ZyB0aGVyYXB5PC9rZXl3b3JkPjxrZXl3b3Jk
PipEaXNlYXNlIE1vZGVscywgQW5pbWFsPC9rZXl3b3JkPjxrZXl3b3JkPkZlbWFsZTwva2V5d29y
ZD48a2V5d29yZD5GbHVveGV0aW5lLyphZG1pbmlzdHJhdGlvbiAmYW1wOyBkb3NhZ2UvdGhlcmFw
ZXV0aWMgdXNlPC9rZXl3b3JkPjxrZXl3b3JkPkluZmxhbW1hdGlvbiBNZWRpYXRvcnMvYmxvb2Qv
Km1ldGFib2xpc208L2tleXdvcmQ+PGtleXdvcmQ+UmF0czwva2V5d29yZD48a2V5d29yZD5SYXRz
LCBTcHJhZ3VlLURhd2xleTwva2V5d29yZD48a2V5d29yZD5TZXJvdG9uaW4gVXB0YWtlIEluaGli
aXRvcnMvKmFkbWluaXN0cmF0aW9uICZhbXA7IGRvc2FnZS90aGVyYXBldXRpYyB1c2U8L2tleXdv
cmQ+PGtleXdvcmQ+U3dpbW1pbmc8L2tleXdvcmQ+PC9rZXl3b3Jkcz48ZGF0ZXM+PHllYXI+MjAx
NzwveWVhcj48L2RhdGVzPjxpc2JuPjE5MzItNjIwMyAoRWxlY3Ryb25pYykmI3hEOzE5MzItNjIw
MyAoTGlua2luZyk8L2lzYm4+PGFjY2Vzc2lvbi1udW0+MjkwNDkzNDg8L2FjY2Vzc2lvbi1udW0+
PHVybHM+PHJlbGF0ZWQtdXJscz48dXJsPmh0dHBzOi8vd3d3Lm5jYmkubmxtLm5paC5nb3YvcHVi
bWVkLzI5MDQ5MzQ4PC91cmw+PC9yZWxhdGVkLXVybHM+PC91cmxzPjxjdXN0b20yPlBNQzU2NDgy
MzE8L2N1c3RvbTI+PGVsZWN0cm9uaWMtcmVzb3VyY2UtbnVtPjEwLjEzNzEvam91cm5hbC5wb25l
LjAxODY3MDA8L2VsZWN0cm9uaWMtcmVzb3VyY2UtbnVtPjxyZW1vdGUtZGF0YWJhc2UtbmFtZT5N
ZWRsaW5lPC9yZW1vdGUtZGF0YWJhc2UtbmFtZT48cmVtb3RlLWRhdGFiYXNlLXByb3ZpZGVyPk5M
TTwvcmVtb3RlLWRhdGFiYXNlLXByb3ZpZGVyPjwvcmVjb3JkPjwvQ2l0ZT48L0VuZE5vdGU+
</w:fldData>
              </w:fldChar>
            </w:r>
            <w:r w:rsidR="00CB542E">
              <w:rPr>
                <w:rFonts w:cstheme="minorHAnsi"/>
              </w:rPr>
              <w:instrText xml:space="preserve"> ADDIN EN.CITE </w:instrText>
            </w:r>
            <w:r w:rsidR="00CB542E">
              <w:rPr>
                <w:rFonts w:cstheme="minorHAnsi"/>
              </w:rPr>
              <w:fldChar w:fldCharType="begin">
                <w:fldData xml:space="preserve">PEVuZE5vdGU+PENpdGUgQXV0aG9yWWVhcj0iMSI+PEF1dGhvcj5MdTwvQXV0aG9yPjxZZWFyPjIw
MTc8L1llYXI+PFJlY051bT4yNjc8L1JlY051bT48RGlzcGxheVRleHQ+THUsIEhvICg5KTwvRGlz
cGxheVRleHQ+PHJlY29yZD48cmVjLW51bWJlcj4yNjc8L3JlYy1udW1iZXI+PGZvcmVpZ24ta2V5
cz48a2V5IGFwcD0iRU4iIGRiLWlkPSJzZjlwZWFwemV4OXNlcGV3YXN5eGUyZGx3NTl0czVmd3Yy
NTAiIHRpbWVzdGFtcD0iMTY2MzE1NzA5NCIgZ3VpZD0iMzk3MWVkMTYtYjViZC00MGEyLTk1ZDIt
YWIwNmU5ZWNiMzY3Ij4yNjc8L2tleT48L2ZvcmVpZ24ta2V5cz48cmVmLXR5cGUgbmFtZT0iSm91
cm5hbCBBcnRpY2xlIj4xNzwvcmVmLXR5cGU+PGNvbnRyaWJ1dG9ycz48YXV0aG9ycz48YXV0aG9y
Pkx1LCBZLjwvYXV0aG9yPjxhdXRob3I+SG8sIEMuIFMuPC9hdXRob3I+PGF1dGhvcj5MaXUsIFgu
PC9hdXRob3I+PGF1dGhvcj5DaHVhLCBBLiBOLjwvYXV0aG9yPjxhdXRob3I+V2FuZywgVy48L2F1
dGhvcj48YXV0aG9yPk1jSW50eXJlLCBSLiBTLjwvYXV0aG9yPjxhdXRob3I+SG8sIFIuIEMuPC9h
dXRob3I+PC9hdXRob3JzPjwvY29udHJpYnV0b3JzPjxhdXRoLWFkZHJlc3M+RGVwYXJ0bWVudCBv
ZiBDbGluaWNhbCBQc3ljaG9sb2d5IGFuZCBQc3ljaGlhdHJ5L1NjaG9vbCBvZiBQdWJsaWMgSGVh
bHRoLCBaaGVqaWFuZyBVbml2ZXJzaXR5IENvbGxlZ2Ugb2YgTWVkaWNpbmUsIEhhbmd6aG91LCBD
aGluYS4mI3hEO0RlcGFydG1lbnQgb2YgUHN5Y2hvbG9naWNhbCBNZWRpY2luZSwgWW9uZyBMb28g
TGluIFNjaG9vbCBvZiBNZWRpY2luZSwgTmF0aW9uYWwgVW5pdmVyc2l0eSBvZiBTaW5nYXBvcmUs
IFNpbmdhcG9yZS4mI3hEO0RlcGFydG1lbnQgb2YgUHN5Y2hvbG9naWNhbCBNZWRpY2luZSwgTmF0
aW9uYWwgVW5pdmVyc2l0eSBIZWFsdGggU3lzdGVtLCBTaW5nYXBvcmUuJiN4RDtTaGFuZG9uZyBQ
cm92aW5jaWFsIEtleSBMYWJvcmF0b3J5IG9mIENlcmVicmFsIE1pY3JvY2lyY3VsYXRpb24sIFRh
aXNoYW4gTWVkaWNhbCBVbml2ZXJzaXR5LCBUYWkmYXBvczthbiwgQ2hpbmEuJiN4RDtEZXBhcnRt
ZW50IG9mIE1lZGljYWwgUHN5Y2hvbG9neSwgU2Nob29sIG9mIEJhc2ljIE1lZGljYWwgU2NpZW5j
ZXMsIFRhaXNoYW4gTWVkaWNhbCBVbml2ZXJzaXR5LCBUYWkmYXBvczthbiwgQ2hpbmEuJiN4RDtJ
bnN0aXR1dGUgb2YgTWVkaWNhbCBTY2llbmNlLCBVbml2ZXJzaXR5IG9mIFRvcm9udG8sIFRvcm9u
dG8sIE9udGFyaW8sIENhbmFkYS4mI3hEO01vb2QgRGlzb3JkZXJzIFBzeWNob3BoYXJtYWNvbG9n
eSBVbml0LCBVbml2ZXJzaXR5IEhlYWx0aCBOZXR3b3JrLCBUb3JvbnRvLCBPbnRhcmlvLCBDYW5h
ZGEuJiN4RDtEZXBhcnRtZW50IG9mIFBzeWNoaWF0cnksIFVuaXZlcnNpdHkgb2YgVG9yb250bywg
VG9yb250bywgT250YXJpbywgQ2FuYWRhLiYjeEQ7RGVwYXJ0bWVudCBvZiBUb3hpY29sb2d5IGFu
ZCBQaGFybWFjb2xvZ3ksIFVuaXZlcnNpdHkgb2YgVG9yb250bywgVG9yb250bywgT250YXJpbywg
Q2FuYWRhLjwvYXV0aC1hZGRyZXNzPjx0aXRsZXM+PHRpdGxlPkNocm9uaWMgYWRtaW5pc3RyYXRp
b24gb2YgZmx1b3hldGluZSBhbmQgcHJvLWluZmxhbW1hdG9yeSBjeXRva2luZSBjaGFuZ2UgaW4g
YSByYXQgbW9kZWwgb2YgZGVwcmVzc2lvbjwvdGl0bGU+PHNlY29uZGFyeS10aXRsZT5QTG9TIE9u
ZTwvc2Vjb25kYXJ5LXRpdGxlPjwvdGl0bGVzPjxwZXJpb2RpY2FsPjxmdWxsLXRpdGxlPlBMb1Mg
T25lPC9mdWxsLXRpdGxlPjwvcGVyaW9kaWNhbD48cGFnZXM+ZTAxODY3MDA8L3BhZ2VzPjx2b2x1
bWU+MTI8L3ZvbHVtZT48bnVtYmVyPjEwPC9udW1iZXI+PGVkaXRpb24+MjAxNzEwMTk8L2VkaXRp
b24+PGtleXdvcmRzPjxrZXl3b3JkPkFuaW1hbHM8L2tleXdvcmQ+PGtleXdvcmQ+QnJhaW4vbWV0
YWJvbGlzbTwva2V5d29yZD48a2V5d29yZD5DeXRva2luZXMvYmxvb2QvKm1ldGFib2xpc208L2tl
eXdvcmQ+PGtleXdvcmQ+RGVwcmVzc2lvbi8qZHJ1ZyB0aGVyYXB5PC9rZXl3b3JkPjxrZXl3b3Jk
PipEaXNlYXNlIE1vZGVscywgQW5pbWFsPC9rZXl3b3JkPjxrZXl3b3JkPkZlbWFsZTwva2V5d29y
ZD48a2V5d29yZD5GbHVveGV0aW5lLyphZG1pbmlzdHJhdGlvbiAmYW1wOyBkb3NhZ2UvdGhlcmFw
ZXV0aWMgdXNlPC9rZXl3b3JkPjxrZXl3b3JkPkluZmxhbW1hdGlvbiBNZWRpYXRvcnMvYmxvb2Qv
Km1ldGFib2xpc208L2tleXdvcmQ+PGtleXdvcmQ+UmF0czwva2V5d29yZD48a2V5d29yZD5SYXRz
LCBTcHJhZ3VlLURhd2xleTwva2V5d29yZD48a2V5d29yZD5TZXJvdG9uaW4gVXB0YWtlIEluaGli
aXRvcnMvKmFkbWluaXN0cmF0aW9uICZhbXA7IGRvc2FnZS90aGVyYXBldXRpYyB1c2U8L2tleXdv
cmQ+PGtleXdvcmQ+U3dpbW1pbmc8L2tleXdvcmQ+PC9rZXl3b3Jkcz48ZGF0ZXM+PHllYXI+MjAx
NzwveWVhcj48L2RhdGVzPjxpc2JuPjE5MzItNjIwMyAoRWxlY3Ryb25pYykmI3hEOzE5MzItNjIw
MyAoTGlua2luZyk8L2lzYm4+PGFjY2Vzc2lvbi1udW0+MjkwNDkzNDg8L2FjY2Vzc2lvbi1udW0+
PHVybHM+PHJlbGF0ZWQtdXJscz48dXJsPmh0dHBzOi8vd3d3Lm5jYmkubmxtLm5paC5nb3YvcHVi
bWVkLzI5MDQ5MzQ4PC91cmw+PC9yZWxhdGVkLXVybHM+PC91cmxzPjxjdXN0b20yPlBNQzU2NDgy
MzE8L2N1c3RvbTI+PGVsZWN0cm9uaWMtcmVzb3VyY2UtbnVtPjEwLjEzNzEvam91cm5hbC5wb25l
LjAxODY3MDA8L2VsZWN0cm9uaWMtcmVzb3VyY2UtbnVtPjxyZW1vdGUtZGF0YWJhc2UtbmFtZT5N
ZWRsaW5lPC9yZW1vdGUtZGF0YWJhc2UtbmFtZT48cmVtb3RlLWRhdGFiYXNlLXByb3ZpZGVyPk5M
TTwvcmVtb3RlLWRhdGFiYXNlLXByb3ZpZGVyPjwvcmVjb3JkPjwvQ2l0ZT48L0VuZE5vdGU+
</w:fldData>
              </w:fldChar>
            </w:r>
            <w:r w:rsidR="00CB542E">
              <w:rPr>
                <w:rFonts w:cstheme="minorHAnsi"/>
              </w:rPr>
              <w:instrText xml:space="preserve"> ADDIN EN.CITE.DATA </w:instrText>
            </w:r>
            <w:r w:rsidR="00CB542E">
              <w:rPr>
                <w:rFonts w:cstheme="minorHAnsi"/>
              </w:rPr>
            </w:r>
            <w:r w:rsidR="00CB542E">
              <w:rPr>
                <w:rFonts w:cstheme="minorHAnsi"/>
              </w:rPr>
              <w:fldChar w:fldCharType="end"/>
            </w:r>
            <w:r w:rsidRPr="007C6663">
              <w:rPr>
                <w:rFonts w:cstheme="minorHAnsi"/>
              </w:rPr>
            </w:r>
            <w:r w:rsidRPr="007C6663">
              <w:rPr>
                <w:rFonts w:cstheme="minorHAnsi"/>
              </w:rPr>
              <w:fldChar w:fldCharType="separate"/>
            </w:r>
            <w:r w:rsidR="00CB542E">
              <w:rPr>
                <w:rFonts w:cstheme="minorHAnsi"/>
                <w:noProof/>
              </w:rPr>
              <w:t>Lu, Ho (9)</w:t>
            </w:r>
            <w:r w:rsidRPr="007C6663">
              <w:rPr>
                <w:rFonts w:cstheme="minorHAnsi"/>
              </w:rPr>
              <w:fldChar w:fldCharType="end"/>
            </w:r>
          </w:p>
        </w:tc>
        <w:tc>
          <w:tcPr>
            <w:tcW w:w="455" w:type="pct"/>
          </w:tcPr>
          <w:p w14:paraId="3F70CFC0" w14:textId="77777777" w:rsidR="00E91419" w:rsidRPr="007C6663" w:rsidRDefault="00E91419" w:rsidP="00BB7754">
            <w:pPr>
              <w:rPr>
                <w:rFonts w:cstheme="minorHAnsi"/>
              </w:rPr>
            </w:pPr>
            <w:r w:rsidRPr="007C6663">
              <w:rPr>
                <w:rFonts w:cstheme="minorHAnsi"/>
              </w:rPr>
              <w:t>70</w:t>
            </w:r>
          </w:p>
        </w:tc>
        <w:tc>
          <w:tcPr>
            <w:tcW w:w="456" w:type="pct"/>
          </w:tcPr>
          <w:p w14:paraId="65DED4AF" w14:textId="77777777" w:rsidR="00E91419" w:rsidRPr="007C6663" w:rsidRDefault="00E91419" w:rsidP="00BB7754">
            <w:pPr>
              <w:rPr>
                <w:rFonts w:cstheme="minorHAnsi"/>
              </w:rPr>
            </w:pPr>
            <w:r w:rsidRPr="007C6663">
              <w:rPr>
                <w:rFonts w:cstheme="minorHAnsi"/>
              </w:rPr>
              <w:t>24.5</w:t>
            </w:r>
          </w:p>
        </w:tc>
        <w:tc>
          <w:tcPr>
            <w:tcW w:w="302" w:type="pct"/>
          </w:tcPr>
          <w:p w14:paraId="309238E8" w14:textId="77777777" w:rsidR="00E91419" w:rsidRPr="007C6663" w:rsidRDefault="00E91419" w:rsidP="00BB7754">
            <w:pPr>
              <w:rPr>
                <w:rFonts w:cstheme="minorHAnsi"/>
              </w:rPr>
            </w:pPr>
            <w:r w:rsidRPr="007C6663">
              <w:rPr>
                <w:rFonts w:cstheme="minorHAnsi"/>
              </w:rPr>
              <w:t>6</w:t>
            </w:r>
          </w:p>
        </w:tc>
        <w:tc>
          <w:tcPr>
            <w:tcW w:w="455" w:type="pct"/>
          </w:tcPr>
          <w:p w14:paraId="749DF55E" w14:textId="77777777" w:rsidR="00E91419" w:rsidRPr="007C6663" w:rsidRDefault="00E91419" w:rsidP="00BB7754">
            <w:pPr>
              <w:rPr>
                <w:rFonts w:cstheme="minorHAnsi"/>
              </w:rPr>
            </w:pPr>
            <w:r w:rsidRPr="007C6663">
              <w:rPr>
                <w:rFonts w:cstheme="minorHAnsi"/>
              </w:rPr>
              <w:t>0.</w:t>
            </w:r>
            <w:r>
              <w:rPr>
                <w:rFonts w:cstheme="minorHAnsi"/>
              </w:rPr>
              <w:t>4</w:t>
            </w:r>
          </w:p>
        </w:tc>
        <w:tc>
          <w:tcPr>
            <w:tcW w:w="454" w:type="pct"/>
          </w:tcPr>
          <w:p w14:paraId="6ADB1639" w14:textId="77777777" w:rsidR="00E91419" w:rsidRPr="007C6663" w:rsidRDefault="00E91419" w:rsidP="00BB7754">
            <w:pPr>
              <w:rPr>
                <w:rFonts w:cstheme="minorHAnsi"/>
              </w:rPr>
            </w:pPr>
            <w:r w:rsidRPr="007C6663">
              <w:rPr>
                <w:rFonts w:cstheme="minorHAnsi"/>
              </w:rPr>
              <w:t>45</w:t>
            </w:r>
          </w:p>
        </w:tc>
        <w:tc>
          <w:tcPr>
            <w:tcW w:w="395" w:type="pct"/>
          </w:tcPr>
          <w:p w14:paraId="71F08B4E" w14:textId="77777777" w:rsidR="00E91419" w:rsidRPr="007C6663" w:rsidRDefault="00E91419" w:rsidP="00BB7754">
            <w:pPr>
              <w:rPr>
                <w:rFonts w:cstheme="minorHAnsi"/>
              </w:rPr>
            </w:pPr>
            <w:r w:rsidRPr="007C6663">
              <w:rPr>
                <w:rFonts w:cstheme="minorHAnsi"/>
              </w:rPr>
              <w:t>30</w:t>
            </w:r>
            <w:r>
              <w:rPr>
                <w:rFonts w:cstheme="minorHAnsi"/>
              </w:rPr>
              <w:t>.0</w:t>
            </w:r>
          </w:p>
        </w:tc>
        <w:tc>
          <w:tcPr>
            <w:tcW w:w="287" w:type="pct"/>
          </w:tcPr>
          <w:p w14:paraId="341D2041" w14:textId="77777777" w:rsidR="00E91419" w:rsidRPr="007C6663" w:rsidRDefault="00E91419" w:rsidP="00BB7754">
            <w:pPr>
              <w:rPr>
                <w:rFonts w:cstheme="minorHAnsi"/>
              </w:rPr>
            </w:pPr>
            <w:r w:rsidRPr="007C6663">
              <w:rPr>
                <w:rFonts w:cstheme="minorHAnsi"/>
              </w:rPr>
              <w:t>9</w:t>
            </w:r>
          </w:p>
        </w:tc>
        <w:tc>
          <w:tcPr>
            <w:tcW w:w="455" w:type="pct"/>
          </w:tcPr>
          <w:p w14:paraId="5C6B2D43" w14:textId="77777777" w:rsidR="00E91419" w:rsidRPr="007C6663" w:rsidRDefault="00E91419" w:rsidP="00BB7754">
            <w:pPr>
              <w:rPr>
                <w:rFonts w:cstheme="minorHAnsi"/>
              </w:rPr>
            </w:pPr>
            <w:r w:rsidRPr="007C6663">
              <w:rPr>
                <w:rFonts w:cstheme="minorHAnsi"/>
              </w:rPr>
              <w:t>0.</w:t>
            </w:r>
            <w:r>
              <w:rPr>
                <w:rFonts w:cstheme="minorHAnsi"/>
              </w:rPr>
              <w:t>7</w:t>
            </w:r>
          </w:p>
        </w:tc>
      </w:tr>
      <w:tr w:rsidR="00E91419" w:rsidRPr="007C6663" w14:paraId="5EBEEDD8" w14:textId="77777777" w:rsidTr="00BB7754">
        <w:tc>
          <w:tcPr>
            <w:tcW w:w="301" w:type="pct"/>
          </w:tcPr>
          <w:p w14:paraId="1C1779D3" w14:textId="77777777" w:rsidR="00E91419" w:rsidRPr="007C6663" w:rsidRDefault="00E91419" w:rsidP="00BB7754">
            <w:pPr>
              <w:rPr>
                <w:rFonts w:cstheme="minorHAnsi"/>
              </w:rPr>
            </w:pPr>
          </w:p>
        </w:tc>
        <w:tc>
          <w:tcPr>
            <w:tcW w:w="1440" w:type="pct"/>
          </w:tcPr>
          <w:p w14:paraId="4BA9554A" w14:textId="77777777" w:rsidR="00E91419" w:rsidRPr="007C6663" w:rsidRDefault="00E91419" w:rsidP="00BB7754">
            <w:pPr>
              <w:rPr>
                <w:rFonts w:cstheme="minorHAnsi"/>
              </w:rPr>
            </w:pPr>
            <w:r>
              <w:rPr>
                <w:rFonts w:cstheme="minorHAnsi"/>
              </w:rPr>
              <w:t>Studies 1-9</w:t>
            </w:r>
          </w:p>
        </w:tc>
        <w:tc>
          <w:tcPr>
            <w:tcW w:w="455" w:type="pct"/>
          </w:tcPr>
          <w:p w14:paraId="3A39D638" w14:textId="77777777" w:rsidR="00E91419" w:rsidRPr="007C6663" w:rsidRDefault="00E91419" w:rsidP="00BB7754">
            <w:pPr>
              <w:rPr>
                <w:rFonts w:cstheme="minorHAnsi"/>
              </w:rPr>
            </w:pPr>
          </w:p>
        </w:tc>
        <w:tc>
          <w:tcPr>
            <w:tcW w:w="456" w:type="pct"/>
          </w:tcPr>
          <w:p w14:paraId="57DBF01E" w14:textId="77777777" w:rsidR="00E91419" w:rsidRPr="007C6663" w:rsidRDefault="00E91419" w:rsidP="00BB7754">
            <w:pPr>
              <w:rPr>
                <w:rFonts w:cstheme="minorHAnsi"/>
              </w:rPr>
            </w:pPr>
          </w:p>
        </w:tc>
        <w:tc>
          <w:tcPr>
            <w:tcW w:w="302" w:type="pct"/>
          </w:tcPr>
          <w:p w14:paraId="2B979D92" w14:textId="77777777" w:rsidR="00E91419" w:rsidRPr="007C6663" w:rsidRDefault="00E91419" w:rsidP="00BB7754">
            <w:pPr>
              <w:rPr>
                <w:rFonts w:cstheme="minorHAnsi"/>
              </w:rPr>
            </w:pPr>
          </w:p>
        </w:tc>
        <w:tc>
          <w:tcPr>
            <w:tcW w:w="455" w:type="pct"/>
          </w:tcPr>
          <w:p w14:paraId="7284A860" w14:textId="77777777" w:rsidR="00E91419" w:rsidRPr="007C6663" w:rsidRDefault="00E91419" w:rsidP="00BB7754">
            <w:pPr>
              <w:rPr>
                <w:rFonts w:cstheme="minorHAnsi"/>
              </w:rPr>
            </w:pPr>
            <w:r w:rsidRPr="007C6663">
              <w:rPr>
                <w:rFonts w:cstheme="minorHAnsi"/>
              </w:rPr>
              <w:t>Mean = 0.17</w:t>
            </w:r>
          </w:p>
        </w:tc>
        <w:tc>
          <w:tcPr>
            <w:tcW w:w="454" w:type="pct"/>
          </w:tcPr>
          <w:p w14:paraId="663C6FDF" w14:textId="77777777" w:rsidR="00E91419" w:rsidRPr="007C6663" w:rsidRDefault="00E91419" w:rsidP="00BB7754">
            <w:pPr>
              <w:rPr>
                <w:rFonts w:cstheme="minorHAnsi"/>
              </w:rPr>
            </w:pPr>
          </w:p>
        </w:tc>
        <w:tc>
          <w:tcPr>
            <w:tcW w:w="395" w:type="pct"/>
          </w:tcPr>
          <w:p w14:paraId="379CA7BD" w14:textId="77777777" w:rsidR="00E91419" w:rsidRPr="007C6663" w:rsidRDefault="00E91419" w:rsidP="00BB7754">
            <w:pPr>
              <w:rPr>
                <w:rFonts w:cstheme="minorHAnsi"/>
              </w:rPr>
            </w:pPr>
          </w:p>
        </w:tc>
        <w:tc>
          <w:tcPr>
            <w:tcW w:w="287" w:type="pct"/>
          </w:tcPr>
          <w:p w14:paraId="0FDBBC74" w14:textId="77777777" w:rsidR="00E91419" w:rsidRPr="007C6663" w:rsidRDefault="00E91419" w:rsidP="00BB7754">
            <w:pPr>
              <w:rPr>
                <w:rFonts w:cstheme="minorHAnsi"/>
              </w:rPr>
            </w:pPr>
          </w:p>
        </w:tc>
        <w:tc>
          <w:tcPr>
            <w:tcW w:w="455" w:type="pct"/>
          </w:tcPr>
          <w:p w14:paraId="7BD969DB" w14:textId="77777777" w:rsidR="00E91419" w:rsidRPr="007C6663" w:rsidRDefault="00E91419" w:rsidP="00BB7754">
            <w:pPr>
              <w:rPr>
                <w:rFonts w:cstheme="minorHAnsi"/>
              </w:rPr>
            </w:pPr>
            <w:r w:rsidRPr="007C6663">
              <w:rPr>
                <w:rFonts w:cstheme="minorHAnsi"/>
              </w:rPr>
              <w:t>Mean = 0.4</w:t>
            </w:r>
            <w:r>
              <w:rPr>
                <w:rFonts w:cstheme="minorHAnsi"/>
              </w:rPr>
              <w:t>4</w:t>
            </w:r>
          </w:p>
        </w:tc>
      </w:tr>
      <w:tr w:rsidR="00E91419" w:rsidRPr="007C6663" w14:paraId="0BDC89FC" w14:textId="77777777" w:rsidTr="00BB7754">
        <w:tc>
          <w:tcPr>
            <w:tcW w:w="301" w:type="pct"/>
          </w:tcPr>
          <w:p w14:paraId="5DB757E6" w14:textId="77777777" w:rsidR="00E91419" w:rsidRPr="007C6663" w:rsidRDefault="00E91419" w:rsidP="00BB7754">
            <w:pPr>
              <w:rPr>
                <w:rFonts w:cstheme="minorHAnsi"/>
              </w:rPr>
            </w:pPr>
            <w:r w:rsidRPr="007C6663">
              <w:rPr>
                <w:rFonts w:cstheme="minorHAnsi"/>
              </w:rPr>
              <w:t>10</w:t>
            </w:r>
          </w:p>
        </w:tc>
        <w:tc>
          <w:tcPr>
            <w:tcW w:w="1440" w:type="pct"/>
          </w:tcPr>
          <w:p w14:paraId="5DB409FD" w14:textId="3A0AD60C" w:rsidR="00E91419" w:rsidRPr="007C6663" w:rsidRDefault="00E91419" w:rsidP="00BB7754">
            <w:pPr>
              <w:rPr>
                <w:rFonts w:cstheme="minorHAnsi"/>
              </w:rPr>
            </w:pPr>
            <w:r w:rsidRPr="007C6663">
              <w:rPr>
                <w:rFonts w:cstheme="minorHAnsi"/>
              </w:rPr>
              <w:fldChar w:fldCharType="begin">
                <w:fldData xml:space="preserve">PEVuZE5vdGU+PENpdGUgQXV0aG9yWWVhcj0iMSI+PEF1dGhvcj5MaTwvQXV0aG9yPjxZZWFyPjIw
MTU8L1llYXI+PFJlY051bT4yNzA8L1JlY051bT48RGlzcGxheVRleHQ+TGksIFl1YW4gKDEwKTwv
RGlzcGxheVRleHQ+PHJlY29yZD48cmVjLW51bWJlcj4yNzA8L3JlYy1udW1iZXI+PGZvcmVpZ24t
a2V5cz48a2V5IGFwcD0iRU4iIGRiLWlkPSJzZjlwZWFwemV4OXNlcGV3YXN5eGUyZGx3NTl0czVm
d3YyNTAiIHRpbWVzdGFtcD0iMTY2MzE1NzEwNiIgZ3VpZD0iYjY4N2NhMGYtZDBlZS00OWVmLWFi
NWQtMDk1OTU2ZDcyMWYzIj4yNzA8L2tleT48L2ZvcmVpZ24ta2V5cz48cmVmLXR5cGUgbmFtZT0i
Sm91cm5hbCBBcnRpY2xlIj4xNzwvcmVmLXR5cGU+PGNvbnRyaWJ1dG9ycz48YXV0aG9ycz48YXV0
aG9yPkxpLCBYLiBMLjwvYXV0aG9yPjxhdXRob3I+WXVhbiwgWS4gRy48L2F1dGhvcj48YXV0aG9y
Plh1LCBILjwvYXV0aG9yPjxhdXRob3I+V3UsIEQuPC9hdXRob3I+PGF1dGhvcj5Hb25nLCBXLiBH
LjwvYXV0aG9yPjxhdXRob3I+R2VuZywgTC4gWS48L2F1dGhvcj48YXV0aG9yPld1LCBGLiBGLjwv
YXV0aG9yPjxhdXRob3I+VGFuZywgSC48L2F1dGhvcj48YXV0aG9yPlh1LCBMLjwvYXV0aG9yPjxh
dXRob3I+WmhhbmcsIFouIEouPC9hdXRob3I+PC9hdXRob3JzPjwvY29udHJpYnV0b3JzPjxhdXRo
LWFkZHJlc3M+RGVwYXJ0bWVudCBvZiBOZXVyb2xvZ3ksIEFmZmlsaWF0ZWQgWmhvbmdEYSBIb3Nw
aXRhbCwgTmV1cm9wc3ljaGlhdHJpYyBJbnN0aXR1dGUgYW5kIE1lZGljYWwgU2Nob29sIG9mIFNv
dXRoZWFzdCBVbml2ZXJzaXR5LCBOYW5qaW5nLCBKaWFuZ3N1LCBDaGluYSAoRHJzIExpLCBZdWFu
LCBILiBYdSwgRC4gV3UsIEdvbmcsIEdlbmcsIEYtRi4gV3UsIFRhbmcsIGFuZCBaaGFuZyk7IEtl
eSBMYWJvcmF0b3J5IG9mIEFuaW1hbCBNb2RlbHMgYW5kIEh1bWFuIERpc2Vhc2UgTWVjaGFuaXNt
cywgQ2hpbmVzZSBBY2FkZW15IG9mIFNjaWVuY2VzICZhbXA7IFl1bm5hbiBQcm92aW5jZSwgS3Vu
bWluZyBJbnN0aXR1dGUgb2YgWm9vbG9neSwgS3VubWluZywgWXVubmFuLCBDaGluYSAoRHIgTC4g
WHUpOyBHcmFkdWF0ZSBTY2hvb2wgb2YgQ2hpbmVzZSBBY2FkZW15IG9mIFNjaWVuY2VzLCBCZWlq
aW5nLCBDaGluYSAoRHIgTC4gWHUpWC1MLkwuIGFuZCBZLUcuWS4gY29udHJpYnV0ZWQgZXF1YWxs
eSB0byB0aGlzIHdvcmsuJiN4RDtEZXBhcnRtZW50IG9mIE5ldXJvbG9neSwgQWZmaWxpYXRlZCBa
aG9uZ0RhIEhvc3BpdGFsLCBOZXVyb3BzeWNoaWF0cmljIEluc3RpdHV0ZSBhbmQgTWVkaWNhbCBT
Y2hvb2wgb2YgU291dGhlYXN0IFVuaXZlcnNpdHksIE5hbmppbmcsIEppYW5nc3UsIENoaW5hIChE
cnMgTGksIFl1YW4sIEguIFh1LCBELiBXdSwgR29uZywgR2VuZywgRi1GLiBXdSwgVGFuZywgYW5k
IFpoYW5nKTsgS2V5IExhYm9yYXRvcnkgb2YgQW5pbWFsIE1vZGVscyBhbmQgSHVtYW4gRGlzZWFz
ZSBNZWNoYW5pc21zLCBDaGluZXNlIEFjYWRlbXkgb2YgU2NpZW5jZXMgJmFtcDsgWXVubmFuIFBy
b3ZpbmNlLCBLdW5taW5nIEluc3RpdHV0ZSBvZiBab29sb2d5LCBLdW5taW5nLCBZdW5uYW4sIENo
aW5hIChEciBMLiBYdSk7IEdyYWR1YXRlIFNjaG9vbCBvZiBDaGluZXNlIEFjYWRlbXkgb2YgU2Np
ZW5jZXMsIEJlaWppbmcsIENoaW5hIChEciBMLiBYdSlYLUwuTC4gYW5kIFktRy5ZLiBjb250cmli
dXRlZCBlcXVhbGx5IHRvIHRoaXMgd29yay4gamFuZW1lbmd6aGFuZ0B2aXAuMTYzLmNvbS48L2F1
dGgtYWRkcmVzcz48dGl0bGVzPjx0aXRsZT5DaGFuZ2VkIFN5bmFwdGljIFBsYXN0aWNpdHkgaW4g
TmV1cmFsIENpcmN1aXRzIG9mIERlcHJlc3NpdmUtTGlrZSBhbmQgRXNjaXRhbG9wcmFtLVRyZWF0
ZWQgUmF0czwvdGl0bGU+PHNlY29uZGFyeS10aXRsZT5JbnQgSiBOZXVyb3BzeWNob3BoYXJtYWNv
bDwvc2Vjb25kYXJ5LXRpdGxlPjwvdGl0bGVzPjxwZXJpb2RpY2FsPjxmdWxsLXRpdGxlPkludCBK
IE5ldXJvcHN5Y2hvcGhhcm1hY29sPC9mdWxsLXRpdGxlPjwvcGVyaW9kaWNhbD48cGFnZXM+cHl2
MDQ2PC9wYWdlcz48dm9sdW1lPjE4PC92b2x1bWU+PG51bWJlcj4xMDwvbnVtYmVyPjxlZGl0aW9u
PjIwMTUwNDIxPC9lZGl0aW9uPjxrZXl3b3Jkcz48a2V5d29yZD5BbmltYWxzPC9rZXl3b3JkPjxr
ZXl3b3JkPkFudGlkZXByZXNzaXZlIEFnZW50cy8qcGhhcm1hY29sb2d5PC9rZXl3b3JkPjxrZXl3
b3JkPkJsb3R0aW5nLCBXZXN0ZXJuPC9rZXl3b3JkPjxrZXl3b3JkPkJvZHkgV2VpZ2h0L2RydWcg
ZWZmZWN0cy9waHlzaW9sb2d5PC9rZXl3b3JkPjxrZXl3b3JkPkJyYWluLypkcnVnIGVmZmVjdHMv
cGh5c2lvcGF0aG9sb2d5L3VsdHJhc3RydWN0dXJlPC9rZXl3b3JkPjxrZXl3b3JkPkNocm9uaWMg
RGlzZWFzZTwva2V5d29yZD48a2V5d29yZD5DaXRhbG9wcmFtLypwaGFybWFjb2xvZ3k8L2tleXdv
cmQ+PGtleXdvcmQ+RGVwcmVzc2l2ZSBEaXNvcmRlci8qZHJ1ZyB0aGVyYXB5L3BhdGhvbG9neS9w
aHlzaW9wYXRob2xvZ3k8L2tleXdvcmQ+PGtleXdvcmQ+RGlldGFyeSBTdWNyb3NlL2FkbWluaXN0
cmF0aW9uICZhbXA7IGRvc2FnZTwva2V5d29yZD48a2V5d29yZD5EaXNlYXNlIE1vZGVscywgQW5p
bWFsPC9rZXl3b3JkPjxrZXl3b3JkPkZlZWRpbmcgQmVoYXZpb3IvZHJ1ZyBlZmZlY3RzL3BoeXNp
b2xvZ3k8L2tleXdvcmQ+PGtleXdvcmQ+TWFsZTwva2V5d29yZD48a2V5d29yZD5NaWNyb3Njb3B5
LCBFbGVjdHJvbjwva2V5d29yZD48a2V5d29yZD5Nb3RvciBBY3Rpdml0eS9kcnVnIGVmZmVjdHMv
cGh5c2lvbG9neTwva2V5d29yZD48a2V5d29yZD5OZXVyYWwgUGF0aHdheXMvZHJ1ZyBlZmZlY3Rz
L3BoeXNpb3BhdGhvbG9neS91bHRyYXN0cnVjdHVyZTwva2V5d29yZD48a2V5d29yZD5OZXVyb25h
bCBQbGFzdGljaXR5LypkcnVnIGVmZmVjdHMvcGh5c2lvbG9neTwva2V5d29yZD48a2V5d29yZD5Q
c3ljaG9sb2dpY2FsIFRlc3RzPC9rZXl3b3JkPjxrZXl3b3JkPlJhdHMsIFNwcmFndWUtRGF3bGV5
PC9rZXl3b3JkPjxrZXl3b3JkPlN0cmVzcywgUHN5Y2hvbG9naWNhbDwva2V5d29yZD48a2V5d29y
ZD5TeW5hcHNlcy8qZHJ1ZyBlZmZlY3RzL3BoeXNpb2xvZ3kvdWx0cmFzdHJ1Y3R1cmU8L2tleXdv
cmQ+PGtleXdvcmQ+VW5jZXJ0YWludHk8L2tleXdvcmQ+PGtleXdvcmQ+U3luYXBzZTwva2V5d29y
ZD48a2V5d29yZD5kZXByZXNzaW9uPC9rZXl3b3JkPjxrZXl3b3JkPnBsYXN0aWNpdHk8L2tleXdv
cmQ+PGtleXdvcmQ+cmF0PC9rZXl3b3JkPjwva2V5d29yZHM+PGRhdGVzPjx5ZWFyPjIwMTU8L3ll
YXI+PHB1Yi1kYXRlcz48ZGF0ZT5BcHIgMjE8L2RhdGU+PC9wdWItZGF0ZXM+PC9kYXRlcz48aXNi
bj4xNDY5LTUxMTEgKEVsZWN0cm9uaWMpJiN4RDsxNDYxLTE0NTcgKExpbmtpbmcpPC9pc2JuPjxh
Y2Nlc3Npb24tbnVtPjI1ODk5MDY3PC9hY2Nlc3Npb24tbnVtPjx1cmxzPjxyZWxhdGVkLXVybHM+
PHVybD5odHRwczovL3d3dy5uY2JpLm5sbS5uaWguZ292L3B1Ym1lZC8yNTg5OTA2NzwvdXJsPjwv
cmVsYXRlZC11cmxzPjwvdXJscz48Y3VzdG9tMj5QTUM0NjQ4MTU1PC9jdXN0b20yPjxlbGVjdHJv
bmljLXJlc291cmNlLW51bT4xMC4xMDkzL2lqbnAvcHl2MDQ2PC9lbGVjdHJvbmljLXJlc291cmNl
LW51bT48cmVtb3RlLWRhdGFiYXNlLW5hbWU+TWVkbGluZTwvcmVtb3RlLWRhdGFiYXNlLW5hbWU+
PHJlbW90ZS1kYXRhYmFzZS1wcm92aWRlcj5OTE08L3JlbW90ZS1kYXRhYmFzZS1wcm92aWRlcj48
L3JlY29yZD48L0NpdGU+PC9FbmROb3RlPgB=
</w:fldData>
              </w:fldChar>
            </w:r>
            <w:r w:rsidR="00CB542E">
              <w:rPr>
                <w:rFonts w:cstheme="minorHAnsi"/>
              </w:rPr>
              <w:instrText xml:space="preserve"> ADDIN EN.CITE </w:instrText>
            </w:r>
            <w:r w:rsidR="00CB542E">
              <w:rPr>
                <w:rFonts w:cstheme="minorHAnsi"/>
              </w:rPr>
              <w:fldChar w:fldCharType="begin">
                <w:fldData xml:space="preserve">PEVuZE5vdGU+PENpdGUgQXV0aG9yWWVhcj0iMSI+PEF1dGhvcj5MaTwvQXV0aG9yPjxZZWFyPjIw
MTU8L1llYXI+PFJlY051bT4yNzA8L1JlY051bT48RGlzcGxheVRleHQ+TGksIFl1YW4gKDEwKTwv
RGlzcGxheVRleHQ+PHJlY29yZD48cmVjLW51bWJlcj4yNzA8L3JlYy1udW1iZXI+PGZvcmVpZ24t
a2V5cz48a2V5IGFwcD0iRU4iIGRiLWlkPSJzZjlwZWFwemV4OXNlcGV3YXN5eGUyZGx3NTl0czVm
d3YyNTAiIHRpbWVzdGFtcD0iMTY2MzE1NzEwNiIgZ3VpZD0iYjY4N2NhMGYtZDBlZS00OWVmLWFi
NWQtMDk1OTU2ZDcyMWYzIj4yNzA8L2tleT48L2ZvcmVpZ24ta2V5cz48cmVmLXR5cGUgbmFtZT0i
Sm91cm5hbCBBcnRpY2xlIj4xNzwvcmVmLXR5cGU+PGNvbnRyaWJ1dG9ycz48YXV0aG9ycz48YXV0
aG9yPkxpLCBYLiBMLjwvYXV0aG9yPjxhdXRob3I+WXVhbiwgWS4gRy48L2F1dGhvcj48YXV0aG9y
Plh1LCBILjwvYXV0aG9yPjxhdXRob3I+V3UsIEQuPC9hdXRob3I+PGF1dGhvcj5Hb25nLCBXLiBH
LjwvYXV0aG9yPjxhdXRob3I+R2VuZywgTC4gWS48L2F1dGhvcj48YXV0aG9yPld1LCBGLiBGLjwv
YXV0aG9yPjxhdXRob3I+VGFuZywgSC48L2F1dGhvcj48YXV0aG9yPlh1LCBMLjwvYXV0aG9yPjxh
dXRob3I+WmhhbmcsIFouIEouPC9hdXRob3I+PC9hdXRob3JzPjwvY29udHJpYnV0b3JzPjxhdXRo
LWFkZHJlc3M+RGVwYXJ0bWVudCBvZiBOZXVyb2xvZ3ksIEFmZmlsaWF0ZWQgWmhvbmdEYSBIb3Nw
aXRhbCwgTmV1cm9wc3ljaGlhdHJpYyBJbnN0aXR1dGUgYW5kIE1lZGljYWwgU2Nob29sIG9mIFNv
dXRoZWFzdCBVbml2ZXJzaXR5LCBOYW5qaW5nLCBKaWFuZ3N1LCBDaGluYSAoRHJzIExpLCBZdWFu
LCBILiBYdSwgRC4gV3UsIEdvbmcsIEdlbmcsIEYtRi4gV3UsIFRhbmcsIGFuZCBaaGFuZyk7IEtl
eSBMYWJvcmF0b3J5IG9mIEFuaW1hbCBNb2RlbHMgYW5kIEh1bWFuIERpc2Vhc2UgTWVjaGFuaXNt
cywgQ2hpbmVzZSBBY2FkZW15IG9mIFNjaWVuY2VzICZhbXA7IFl1bm5hbiBQcm92aW5jZSwgS3Vu
bWluZyBJbnN0aXR1dGUgb2YgWm9vbG9neSwgS3VubWluZywgWXVubmFuLCBDaGluYSAoRHIgTC4g
WHUpOyBHcmFkdWF0ZSBTY2hvb2wgb2YgQ2hpbmVzZSBBY2FkZW15IG9mIFNjaWVuY2VzLCBCZWlq
aW5nLCBDaGluYSAoRHIgTC4gWHUpWC1MLkwuIGFuZCBZLUcuWS4gY29udHJpYnV0ZWQgZXF1YWxs
eSB0byB0aGlzIHdvcmsuJiN4RDtEZXBhcnRtZW50IG9mIE5ldXJvbG9neSwgQWZmaWxpYXRlZCBa
aG9uZ0RhIEhvc3BpdGFsLCBOZXVyb3BzeWNoaWF0cmljIEluc3RpdHV0ZSBhbmQgTWVkaWNhbCBT
Y2hvb2wgb2YgU291dGhlYXN0IFVuaXZlcnNpdHksIE5hbmppbmcsIEppYW5nc3UsIENoaW5hIChE
cnMgTGksIFl1YW4sIEguIFh1LCBELiBXdSwgR29uZywgR2VuZywgRi1GLiBXdSwgVGFuZywgYW5k
IFpoYW5nKTsgS2V5IExhYm9yYXRvcnkgb2YgQW5pbWFsIE1vZGVscyBhbmQgSHVtYW4gRGlzZWFz
ZSBNZWNoYW5pc21zLCBDaGluZXNlIEFjYWRlbXkgb2YgU2NpZW5jZXMgJmFtcDsgWXVubmFuIFBy
b3ZpbmNlLCBLdW5taW5nIEluc3RpdHV0ZSBvZiBab29sb2d5LCBLdW5taW5nLCBZdW5uYW4sIENo
aW5hIChEciBMLiBYdSk7IEdyYWR1YXRlIFNjaG9vbCBvZiBDaGluZXNlIEFjYWRlbXkgb2YgU2Np
ZW5jZXMsIEJlaWppbmcsIENoaW5hIChEciBMLiBYdSlYLUwuTC4gYW5kIFktRy5ZLiBjb250cmli
dXRlZCBlcXVhbGx5IHRvIHRoaXMgd29yay4gamFuZW1lbmd6aGFuZ0B2aXAuMTYzLmNvbS48L2F1
dGgtYWRkcmVzcz48dGl0bGVzPjx0aXRsZT5DaGFuZ2VkIFN5bmFwdGljIFBsYXN0aWNpdHkgaW4g
TmV1cmFsIENpcmN1aXRzIG9mIERlcHJlc3NpdmUtTGlrZSBhbmQgRXNjaXRhbG9wcmFtLVRyZWF0
ZWQgUmF0czwvdGl0bGU+PHNlY29uZGFyeS10aXRsZT5JbnQgSiBOZXVyb3BzeWNob3BoYXJtYWNv
bDwvc2Vjb25kYXJ5LXRpdGxlPjwvdGl0bGVzPjxwZXJpb2RpY2FsPjxmdWxsLXRpdGxlPkludCBK
IE5ldXJvcHN5Y2hvcGhhcm1hY29sPC9mdWxsLXRpdGxlPjwvcGVyaW9kaWNhbD48cGFnZXM+cHl2
MDQ2PC9wYWdlcz48dm9sdW1lPjE4PC92b2x1bWU+PG51bWJlcj4xMDwvbnVtYmVyPjxlZGl0aW9u
PjIwMTUwNDIxPC9lZGl0aW9uPjxrZXl3b3Jkcz48a2V5d29yZD5BbmltYWxzPC9rZXl3b3JkPjxr
ZXl3b3JkPkFudGlkZXByZXNzaXZlIEFnZW50cy8qcGhhcm1hY29sb2d5PC9rZXl3b3JkPjxrZXl3
b3JkPkJsb3R0aW5nLCBXZXN0ZXJuPC9rZXl3b3JkPjxrZXl3b3JkPkJvZHkgV2VpZ2h0L2RydWcg
ZWZmZWN0cy9waHlzaW9sb2d5PC9rZXl3b3JkPjxrZXl3b3JkPkJyYWluLypkcnVnIGVmZmVjdHMv
cGh5c2lvcGF0aG9sb2d5L3VsdHJhc3RydWN0dXJlPC9rZXl3b3JkPjxrZXl3b3JkPkNocm9uaWMg
RGlzZWFzZTwva2V5d29yZD48a2V5d29yZD5DaXRhbG9wcmFtLypwaGFybWFjb2xvZ3k8L2tleXdv
cmQ+PGtleXdvcmQ+RGVwcmVzc2l2ZSBEaXNvcmRlci8qZHJ1ZyB0aGVyYXB5L3BhdGhvbG9neS9w
aHlzaW9wYXRob2xvZ3k8L2tleXdvcmQ+PGtleXdvcmQ+RGlldGFyeSBTdWNyb3NlL2FkbWluaXN0
cmF0aW9uICZhbXA7IGRvc2FnZTwva2V5d29yZD48a2V5d29yZD5EaXNlYXNlIE1vZGVscywgQW5p
bWFsPC9rZXl3b3JkPjxrZXl3b3JkPkZlZWRpbmcgQmVoYXZpb3IvZHJ1ZyBlZmZlY3RzL3BoeXNp
b2xvZ3k8L2tleXdvcmQ+PGtleXdvcmQ+TWFsZTwva2V5d29yZD48a2V5d29yZD5NaWNyb3Njb3B5
LCBFbGVjdHJvbjwva2V5d29yZD48a2V5d29yZD5Nb3RvciBBY3Rpdml0eS9kcnVnIGVmZmVjdHMv
cGh5c2lvbG9neTwva2V5d29yZD48a2V5d29yZD5OZXVyYWwgUGF0aHdheXMvZHJ1ZyBlZmZlY3Rz
L3BoeXNpb3BhdGhvbG9neS91bHRyYXN0cnVjdHVyZTwva2V5d29yZD48a2V5d29yZD5OZXVyb25h
bCBQbGFzdGljaXR5LypkcnVnIGVmZmVjdHMvcGh5c2lvbG9neTwva2V5d29yZD48a2V5d29yZD5Q
c3ljaG9sb2dpY2FsIFRlc3RzPC9rZXl3b3JkPjxrZXl3b3JkPlJhdHMsIFNwcmFndWUtRGF3bGV5
PC9rZXl3b3JkPjxrZXl3b3JkPlN0cmVzcywgUHN5Y2hvbG9naWNhbDwva2V5d29yZD48a2V5d29y
ZD5TeW5hcHNlcy8qZHJ1ZyBlZmZlY3RzL3BoeXNpb2xvZ3kvdWx0cmFzdHJ1Y3R1cmU8L2tleXdv
cmQ+PGtleXdvcmQ+VW5jZXJ0YWludHk8L2tleXdvcmQ+PGtleXdvcmQ+U3luYXBzZTwva2V5d29y
ZD48a2V5d29yZD5kZXByZXNzaW9uPC9rZXl3b3JkPjxrZXl3b3JkPnBsYXN0aWNpdHk8L2tleXdv
cmQ+PGtleXdvcmQ+cmF0PC9rZXl3b3JkPjwva2V5d29yZHM+PGRhdGVzPjx5ZWFyPjIwMTU8L3ll
YXI+PHB1Yi1kYXRlcz48ZGF0ZT5BcHIgMjE8L2RhdGU+PC9wdWItZGF0ZXM+PC9kYXRlcz48aXNi
bj4xNDY5LTUxMTEgKEVsZWN0cm9uaWMpJiN4RDsxNDYxLTE0NTcgKExpbmtpbmcpPC9pc2JuPjxh
Y2Nlc3Npb24tbnVtPjI1ODk5MDY3PC9hY2Nlc3Npb24tbnVtPjx1cmxzPjxyZWxhdGVkLXVybHM+
PHVybD5odHRwczovL3d3dy5uY2JpLm5sbS5uaWguZ292L3B1Ym1lZC8yNTg5OTA2NzwvdXJsPjwv
cmVsYXRlZC11cmxzPjwvdXJscz48Y3VzdG9tMj5QTUM0NjQ4MTU1PC9jdXN0b20yPjxlbGVjdHJv
bmljLXJlc291cmNlLW51bT4xMC4xMDkzL2lqbnAvcHl2MDQ2PC9lbGVjdHJvbmljLXJlc291cmNl
LW51bT48cmVtb3RlLWRhdGFiYXNlLW5hbWU+TWVkbGluZTwvcmVtb3RlLWRhdGFiYXNlLW5hbWU+
PHJlbW90ZS1kYXRhYmFzZS1wcm92aWRlcj5OTE08L3JlbW90ZS1kYXRhYmFzZS1wcm92aWRlcj48
L3JlY29yZD48L0NpdGU+PC9FbmROb3RlPgB=
</w:fldData>
              </w:fldChar>
            </w:r>
            <w:r w:rsidR="00CB542E">
              <w:rPr>
                <w:rFonts w:cstheme="minorHAnsi"/>
              </w:rPr>
              <w:instrText xml:space="preserve"> ADDIN EN.CITE.DATA </w:instrText>
            </w:r>
            <w:r w:rsidR="00CB542E">
              <w:rPr>
                <w:rFonts w:cstheme="minorHAnsi"/>
              </w:rPr>
            </w:r>
            <w:r w:rsidR="00CB542E">
              <w:rPr>
                <w:rFonts w:cstheme="minorHAnsi"/>
              </w:rPr>
              <w:fldChar w:fldCharType="end"/>
            </w:r>
            <w:r w:rsidRPr="007C6663">
              <w:rPr>
                <w:rFonts w:cstheme="minorHAnsi"/>
              </w:rPr>
            </w:r>
            <w:r w:rsidRPr="007C6663">
              <w:rPr>
                <w:rFonts w:cstheme="minorHAnsi"/>
              </w:rPr>
              <w:fldChar w:fldCharType="separate"/>
            </w:r>
            <w:r w:rsidR="00CB542E">
              <w:rPr>
                <w:rFonts w:cstheme="minorHAnsi"/>
                <w:noProof/>
              </w:rPr>
              <w:t>Li, Yuan (10)</w:t>
            </w:r>
            <w:r w:rsidRPr="007C6663">
              <w:rPr>
                <w:rFonts w:cstheme="minorHAnsi"/>
              </w:rPr>
              <w:fldChar w:fldCharType="end"/>
            </w:r>
          </w:p>
        </w:tc>
        <w:tc>
          <w:tcPr>
            <w:tcW w:w="455" w:type="pct"/>
          </w:tcPr>
          <w:p w14:paraId="5EF01D47" w14:textId="77777777" w:rsidR="00E91419" w:rsidRPr="007C6663" w:rsidRDefault="00E91419" w:rsidP="00BB7754">
            <w:pPr>
              <w:rPr>
                <w:rFonts w:cstheme="minorHAnsi"/>
              </w:rPr>
            </w:pPr>
            <w:r w:rsidRPr="007C6663">
              <w:rPr>
                <w:rFonts w:cstheme="minorHAnsi"/>
              </w:rPr>
              <w:t>80</w:t>
            </w:r>
          </w:p>
        </w:tc>
        <w:tc>
          <w:tcPr>
            <w:tcW w:w="456" w:type="pct"/>
          </w:tcPr>
          <w:p w14:paraId="3CA01BFD" w14:textId="77777777" w:rsidR="00E91419" w:rsidRPr="007C6663" w:rsidRDefault="00E91419" w:rsidP="00BB7754">
            <w:pPr>
              <w:rPr>
                <w:rFonts w:cstheme="minorHAnsi"/>
              </w:rPr>
            </w:pPr>
            <w:r w:rsidRPr="007C6663">
              <w:rPr>
                <w:rFonts w:cstheme="minorHAnsi"/>
              </w:rPr>
              <w:t>6.9</w:t>
            </w:r>
          </w:p>
        </w:tc>
        <w:tc>
          <w:tcPr>
            <w:tcW w:w="302" w:type="pct"/>
          </w:tcPr>
          <w:p w14:paraId="655E81AA" w14:textId="77777777" w:rsidR="00E91419" w:rsidRPr="007C6663" w:rsidRDefault="00E91419" w:rsidP="00BB7754">
            <w:pPr>
              <w:rPr>
                <w:rFonts w:cstheme="minorHAnsi"/>
              </w:rPr>
            </w:pPr>
            <w:r w:rsidRPr="007C6663">
              <w:rPr>
                <w:rFonts w:cstheme="minorHAnsi"/>
              </w:rPr>
              <w:t>12</w:t>
            </w:r>
          </w:p>
        </w:tc>
        <w:tc>
          <w:tcPr>
            <w:tcW w:w="455" w:type="pct"/>
          </w:tcPr>
          <w:p w14:paraId="75A13EE8" w14:textId="77777777" w:rsidR="00E91419" w:rsidRPr="007C6663" w:rsidRDefault="00E91419" w:rsidP="00BB7754">
            <w:pPr>
              <w:rPr>
                <w:rFonts w:cstheme="minorHAnsi"/>
              </w:rPr>
            </w:pPr>
            <w:r w:rsidRPr="007C6663">
              <w:rPr>
                <w:rFonts w:cstheme="minorHAnsi"/>
              </w:rPr>
              <w:t>0.0</w:t>
            </w:r>
            <w:r>
              <w:rPr>
                <w:rFonts w:cstheme="minorHAnsi"/>
              </w:rPr>
              <w:t>9</w:t>
            </w:r>
          </w:p>
        </w:tc>
        <w:tc>
          <w:tcPr>
            <w:tcW w:w="454" w:type="pct"/>
          </w:tcPr>
          <w:p w14:paraId="45F7368D" w14:textId="77777777" w:rsidR="00E91419" w:rsidRPr="007C6663" w:rsidRDefault="00E91419" w:rsidP="00BB7754">
            <w:pPr>
              <w:rPr>
                <w:rFonts w:cstheme="minorHAnsi"/>
              </w:rPr>
            </w:pPr>
            <w:r w:rsidRPr="007C6663">
              <w:rPr>
                <w:rFonts w:cstheme="minorHAnsi"/>
              </w:rPr>
              <w:t>50</w:t>
            </w:r>
          </w:p>
        </w:tc>
        <w:tc>
          <w:tcPr>
            <w:tcW w:w="395" w:type="pct"/>
          </w:tcPr>
          <w:p w14:paraId="37F4AB32" w14:textId="77777777" w:rsidR="00E91419" w:rsidRPr="007C6663" w:rsidRDefault="00E91419" w:rsidP="00BB7754">
            <w:pPr>
              <w:rPr>
                <w:rFonts w:cstheme="minorHAnsi"/>
              </w:rPr>
            </w:pPr>
            <w:r w:rsidRPr="007C6663">
              <w:rPr>
                <w:rFonts w:cstheme="minorHAnsi"/>
              </w:rPr>
              <w:t>13.</w:t>
            </w:r>
            <w:r>
              <w:rPr>
                <w:rFonts w:cstheme="minorHAnsi"/>
              </w:rPr>
              <w:t>9</w:t>
            </w:r>
          </w:p>
        </w:tc>
        <w:tc>
          <w:tcPr>
            <w:tcW w:w="287" w:type="pct"/>
          </w:tcPr>
          <w:p w14:paraId="40586D30" w14:textId="77777777" w:rsidR="00E91419" w:rsidRPr="007C6663" w:rsidRDefault="00E91419" w:rsidP="00BB7754">
            <w:pPr>
              <w:rPr>
                <w:rFonts w:cstheme="minorHAnsi"/>
              </w:rPr>
            </w:pPr>
            <w:r w:rsidRPr="007C6663">
              <w:rPr>
                <w:rFonts w:cstheme="minorHAnsi"/>
              </w:rPr>
              <w:t>12</w:t>
            </w:r>
          </w:p>
        </w:tc>
        <w:tc>
          <w:tcPr>
            <w:tcW w:w="455" w:type="pct"/>
          </w:tcPr>
          <w:p w14:paraId="1B61A3FB" w14:textId="77777777" w:rsidR="00E91419" w:rsidRPr="007C6663" w:rsidRDefault="00E91419" w:rsidP="00BB7754">
            <w:pPr>
              <w:rPr>
                <w:rFonts w:cstheme="minorHAnsi"/>
              </w:rPr>
            </w:pPr>
            <w:r w:rsidRPr="007C6663">
              <w:rPr>
                <w:rFonts w:cstheme="minorHAnsi"/>
              </w:rPr>
              <w:t>0.2</w:t>
            </w:r>
            <w:r>
              <w:rPr>
                <w:rFonts w:cstheme="minorHAnsi"/>
              </w:rPr>
              <w:t>3</w:t>
            </w:r>
          </w:p>
        </w:tc>
      </w:tr>
      <w:tr w:rsidR="00E91419" w:rsidRPr="007C6663" w14:paraId="72D7C5D3" w14:textId="77777777" w:rsidTr="00BB7754">
        <w:tc>
          <w:tcPr>
            <w:tcW w:w="301" w:type="pct"/>
          </w:tcPr>
          <w:p w14:paraId="26A64C0F" w14:textId="77777777" w:rsidR="00E91419" w:rsidRPr="007C6663" w:rsidRDefault="00E91419" w:rsidP="00BB7754">
            <w:pPr>
              <w:rPr>
                <w:rFonts w:cstheme="minorHAnsi"/>
              </w:rPr>
            </w:pPr>
            <w:r w:rsidRPr="007C6663">
              <w:rPr>
                <w:rFonts w:cstheme="minorHAnsi"/>
              </w:rPr>
              <w:t>11</w:t>
            </w:r>
          </w:p>
        </w:tc>
        <w:tc>
          <w:tcPr>
            <w:tcW w:w="1440" w:type="pct"/>
          </w:tcPr>
          <w:p w14:paraId="54C0A82D" w14:textId="7A86C6A3" w:rsidR="00E91419" w:rsidRPr="007C6663" w:rsidRDefault="00E91419" w:rsidP="00BB7754">
            <w:pPr>
              <w:rPr>
                <w:rFonts w:cstheme="minorHAnsi"/>
              </w:rPr>
            </w:pPr>
            <w:r w:rsidRPr="007C6663">
              <w:rPr>
                <w:rFonts w:cstheme="minorHAnsi"/>
              </w:rPr>
              <w:fldChar w:fldCharType="begin">
                <w:fldData xml:space="preserve">PEVuZE5vdGU+PENpdGUgQXV0aG9yWWVhcj0iMSI+PEF1dGhvcj5DaGVuPC9BdXRob3I+PFllYXI+
MjAxNjwvWWVhcj48UmVjTnVtPjI1NjwvUmVjTnVtPjxEaXNwbGF5VGV4dD5DaGVuLCBXYW5nICgx
MSk8L0Rpc3BsYXlUZXh0PjxyZWNvcmQ+PHJlYy1udW1iZXI+MjU2PC9yZWMtbnVtYmVyPjxmb3Jl
aWduLWtleXM+PGtleSBhcHA9IkVOIiBkYi1pZD0ic2Y5cGVhcHpleDlzZXBld2FzeXhlMmRsdzU5
dHM1Znd2MjUwIiB0aW1lc3RhbXA9IjE2NjMxNTcwNTgiIGd1aWQ9ImEzYTI3NzE2LThhNDAtNGQ4
Yi04ZTllLWFmM2I4NWU5YTMwNyI+MjU2PC9rZXk+PC9mb3JlaWduLWtleXM+PHJlZi10eXBlIG5h
bWU9IkpvdXJuYWwgQXJ0aWNsZSI+MTc8L3JlZi10eXBlPjxjb250cmlidXRvcnM+PGF1dGhvcnM+
PGF1dGhvcj5DaGVuLCBKLjwvYXV0aG9yPjxhdXRob3I+V2FuZywgWi4gWi48L2F1dGhvcj48YXV0
aG9yPlp1bywgVy48L2F1dGhvcj48YXV0aG9yPlpoYW5nLCBTLjwvYXV0aG9yPjxhdXRob3I+Q2h1
LCBTLiBGLjwvYXV0aG9yPjxhdXRob3I+Q2hlbiwgTi4gSC48L2F1dGhvcj48L2F1dGhvcnM+PC9j
b250cmlidXRvcnM+PGF1dGgtYWRkcmVzcz5TdGF0ZSBLZXkgTGFib3JhdG9yeSBvZiBCaW9hY3Rp
dmUgU3Vic3RhbmNlcyBhbmQgRnVuY3Rpb25zIG9mIE5hdHVyYWwgTWVkaWNpbmVzLCBJbnN0aXR1
dGUgb2YgTWF0ZXJpYSBNZWRpY2EgJmFtcDsgTmV1cm9zY2llbmNlIENlbnRlciwgQ2hpbmVzZSBB
Y2FkZW15IG9mIE1lZGljYWwgU2NpZW5jZXMgYW5kIFBla2luZyBVbmlvbiBNZWRpY2FsIENvbGxl
Z2UsIEJlaWppbmcsIENoaW5hLiYjeEQ7U3RhdGUgS2V5IExhYm9yYXRvcnkgb2YgQmlvYWN0aXZl
IFN1YnN0YW5jZXMgYW5kIEZ1bmN0aW9ucyBvZiBOYXR1cmFsIE1lZGljaW5lcywgSW5zdGl0dXRl
IG9mIE1hdGVyaWEgTWVkaWNhICZhbXA7IE5ldXJvc2NpZW5jZSBDZW50ZXIsIENoaW5lc2UgQWNh
ZGVteSBvZiBNZWRpY2FsIFNjaWVuY2VzIGFuZCBQZWtpbmcgVW5pb24gTWVkaWNhbCBDb2xsZWdl
LCBCZWlqaW5nLCBDaGluYTsgSHVuYW4gVW5pdmVyc2l0eSBvZiBDaGluZXNlIE1lZGljaW5lLCBD
aGFuZ3NoYSwgQ2hpbmEuIEVsZWN0cm9uaWMgYWRkcmVzczogY2hlbm5oQGltbS5hYy5jbi48L2F1
dGgtYWRkcmVzcz48dGl0bGVzPjx0aXRsZT5FZmZlY3RzIG9mIGNocm9uaWMgbWlsZCBzdHJlc3Mg
b24gYmVoYXZpb3JhbCBhbmQgbmV1cm9iaW9sb2dpY2FsIHBhcmFtZXRlcnMgLSBSb2xlIG9mIGds
dWNvY29ydGljb2lkPC90aXRsZT48c2Vjb25kYXJ5LXRpdGxlPkhvcm0gQmVoYXY8L3NlY29uZGFy
eS10aXRsZT48L3RpdGxlcz48cGVyaW9kaWNhbD48ZnVsbC10aXRsZT5Ib3JtIEJlaGF2PC9mdWxs
LXRpdGxlPjwvcGVyaW9kaWNhbD48cGFnZXM+MTUwLTk8L3BhZ2VzPjx2b2x1bWU+Nzg8L3ZvbHVt
ZT48ZWRpdGlvbj4yMDE1MTEyMjwvZWRpdGlvbj48a2V5d29yZHM+PGtleXdvcmQ+QWRyZW5hbGVj
dG9teTwva2V5d29yZD48a2V5d29yZD5BbmltYWxzPC9rZXl3b3JkPjxrZXl3b3JkPkFueGlldHkv
Km1ldGFib2xpc208L2tleXdvcmQ+PGtleXdvcmQ+QnJhaW4tRGVyaXZlZCBOZXVyb3Ryb3BoaWMg
RmFjdG9yLyptZXRhYm9saXNtPC9rZXl3b3JkPjxrZXl3b3JkPkRlcHJlc3Npb24vKm1ldGFib2xp
c208L2tleXdvcmQ+PGtleXdvcmQ+RGlzZWFzZSBNb2RlbHMsIEFuaW1hbDwva2V5d29yZD48a2V5
d29yZD5HbHVjb2NvcnRpY29pZHMvKm1ldGFib2xpc208L2tleXdvcmQ+PGtleXdvcmQ+SGlwcG9j
YW1wdXMvKm1ldGFib2xpc208L2tleXdvcmQ+PGtleXdvcmQ+TWFsZTwva2V5d29yZD48a2V5d29y
ZD5QcmVmcm9udGFsIENvcnRleC8qbWV0YWJvbGlzbTwva2V5d29yZD48a2V5d29yZD5SYXRzPC9r
ZXl3b3JkPjxrZXl3b3JkPlJhdHMsIFNwcmFndWUtRGF3bGV5PC9rZXl3b3JkPjxrZXl3b3JkPlJl
Y2VwdG9ycywgR2x1Y29jb3J0aWNvaWQvKm1ldGFib2xpc208L2tleXdvcmQ+PGtleXdvcmQ+U3Ry
ZXNzLCBQc3ljaG9sb2dpY2FsLyptZXRhYm9saXNtPC9rZXl3b3JkPjxrZXl3b3JkPlRhY3JvbGlt
dXMgQmluZGluZyBQcm90ZWlucy8qbWV0YWJvbGlzbTwva2V5d29yZD48a2V5d29yZD5CZG5mPC9r
ZXl3b3JkPjxrZXl3b3JkPkNocm9uaWMgbWlsZCBzdHJlc3M8L2tleXdvcmQ+PGtleXdvcmQ+RGVw
cmVzc2lvbjwva2V5d29yZD48a2V5d29yZD5Ga2JwNTwva2V5d29yZD48a2V5d29yZD5Hcjwva2V5
d29yZD48a2V5d29yZD5HYXAganVuY3Rpb248L2tleXdvcmQ+PC9rZXl3b3Jkcz48ZGF0ZXM+PHll
YXI+MjAxNjwveWVhcj48cHViLWRhdGVzPjxkYXRlPkZlYjwvZGF0ZT48L3B1Yi1kYXRlcz48L2Rh
dGVzPjxpc2JuPjEwOTUtNjg2NyAoRWxlY3Ryb25pYykmI3hEOzAwMTgtNTA2WCAoTGlua2luZyk8
L2lzYm4+PGFjY2Vzc2lvbi1udW0+MjY1OTI0NTQ8L2FjY2Vzc2lvbi1udW0+PHVybHM+PHJlbGF0
ZWQtdXJscz48dXJsPmh0dHBzOi8vd3d3Lm5jYmkubmxtLm5paC5nb3YvcHVibWVkLzI2NTkyNDU0
PC91cmw+PC9yZWxhdGVkLXVybHM+PC91cmxzPjxlbGVjdHJvbmljLXJlc291cmNlLW51bT4xMC4x
MDE2L2oueWhiZWguMjAxNS4xMS4wMDY8L2VsZWN0cm9uaWMtcmVzb3VyY2UtbnVtPjxyZW1vdGUt
ZGF0YWJhc2UtbmFtZT5NZWRsaW5lPC9yZW1vdGUtZGF0YWJhc2UtbmFtZT48cmVtb3RlLWRhdGFi
YXNlLXByb3ZpZGVyPk5MTTwvcmVtb3RlLWRhdGFiYXNlLXByb3ZpZGVyPjwvcmVjb3JkPjwvQ2l0
ZT48L0VuZE5vdGU+
</w:fldData>
              </w:fldChar>
            </w:r>
            <w:r w:rsidR="00CB542E">
              <w:rPr>
                <w:rFonts w:cstheme="minorHAnsi"/>
              </w:rPr>
              <w:instrText xml:space="preserve"> ADDIN EN.CITE </w:instrText>
            </w:r>
            <w:r w:rsidR="00CB542E">
              <w:rPr>
                <w:rFonts w:cstheme="minorHAnsi"/>
              </w:rPr>
              <w:fldChar w:fldCharType="begin">
                <w:fldData xml:space="preserve">PEVuZE5vdGU+PENpdGUgQXV0aG9yWWVhcj0iMSI+PEF1dGhvcj5DaGVuPC9BdXRob3I+PFllYXI+
MjAxNjwvWWVhcj48UmVjTnVtPjI1NjwvUmVjTnVtPjxEaXNwbGF5VGV4dD5DaGVuLCBXYW5nICgx
MSk8L0Rpc3BsYXlUZXh0PjxyZWNvcmQ+PHJlYy1udW1iZXI+MjU2PC9yZWMtbnVtYmVyPjxmb3Jl
aWduLWtleXM+PGtleSBhcHA9IkVOIiBkYi1pZD0ic2Y5cGVhcHpleDlzZXBld2FzeXhlMmRsdzU5
dHM1Znd2MjUwIiB0aW1lc3RhbXA9IjE2NjMxNTcwNTgiIGd1aWQ9ImEzYTI3NzE2LThhNDAtNGQ4
Yi04ZTllLWFmM2I4NWU5YTMwNyI+MjU2PC9rZXk+PC9mb3JlaWduLWtleXM+PHJlZi10eXBlIG5h
bWU9IkpvdXJuYWwgQXJ0aWNsZSI+MTc8L3JlZi10eXBlPjxjb250cmlidXRvcnM+PGF1dGhvcnM+
PGF1dGhvcj5DaGVuLCBKLjwvYXV0aG9yPjxhdXRob3I+V2FuZywgWi4gWi48L2F1dGhvcj48YXV0
aG9yPlp1bywgVy48L2F1dGhvcj48YXV0aG9yPlpoYW5nLCBTLjwvYXV0aG9yPjxhdXRob3I+Q2h1
LCBTLiBGLjwvYXV0aG9yPjxhdXRob3I+Q2hlbiwgTi4gSC48L2F1dGhvcj48L2F1dGhvcnM+PC9j
b250cmlidXRvcnM+PGF1dGgtYWRkcmVzcz5TdGF0ZSBLZXkgTGFib3JhdG9yeSBvZiBCaW9hY3Rp
dmUgU3Vic3RhbmNlcyBhbmQgRnVuY3Rpb25zIG9mIE5hdHVyYWwgTWVkaWNpbmVzLCBJbnN0aXR1
dGUgb2YgTWF0ZXJpYSBNZWRpY2EgJmFtcDsgTmV1cm9zY2llbmNlIENlbnRlciwgQ2hpbmVzZSBB
Y2FkZW15IG9mIE1lZGljYWwgU2NpZW5jZXMgYW5kIFBla2luZyBVbmlvbiBNZWRpY2FsIENvbGxl
Z2UsIEJlaWppbmcsIENoaW5hLiYjeEQ7U3RhdGUgS2V5IExhYm9yYXRvcnkgb2YgQmlvYWN0aXZl
IFN1YnN0YW5jZXMgYW5kIEZ1bmN0aW9ucyBvZiBOYXR1cmFsIE1lZGljaW5lcywgSW5zdGl0dXRl
IG9mIE1hdGVyaWEgTWVkaWNhICZhbXA7IE5ldXJvc2NpZW5jZSBDZW50ZXIsIENoaW5lc2UgQWNh
ZGVteSBvZiBNZWRpY2FsIFNjaWVuY2VzIGFuZCBQZWtpbmcgVW5pb24gTWVkaWNhbCBDb2xsZWdl
LCBCZWlqaW5nLCBDaGluYTsgSHVuYW4gVW5pdmVyc2l0eSBvZiBDaGluZXNlIE1lZGljaW5lLCBD
aGFuZ3NoYSwgQ2hpbmEuIEVsZWN0cm9uaWMgYWRkcmVzczogY2hlbm5oQGltbS5hYy5jbi48L2F1
dGgtYWRkcmVzcz48dGl0bGVzPjx0aXRsZT5FZmZlY3RzIG9mIGNocm9uaWMgbWlsZCBzdHJlc3Mg
b24gYmVoYXZpb3JhbCBhbmQgbmV1cm9iaW9sb2dpY2FsIHBhcmFtZXRlcnMgLSBSb2xlIG9mIGds
dWNvY29ydGljb2lkPC90aXRsZT48c2Vjb25kYXJ5LXRpdGxlPkhvcm0gQmVoYXY8L3NlY29uZGFy
eS10aXRsZT48L3RpdGxlcz48cGVyaW9kaWNhbD48ZnVsbC10aXRsZT5Ib3JtIEJlaGF2PC9mdWxs
LXRpdGxlPjwvcGVyaW9kaWNhbD48cGFnZXM+MTUwLTk8L3BhZ2VzPjx2b2x1bWU+Nzg8L3ZvbHVt
ZT48ZWRpdGlvbj4yMDE1MTEyMjwvZWRpdGlvbj48a2V5d29yZHM+PGtleXdvcmQ+QWRyZW5hbGVj
dG9teTwva2V5d29yZD48a2V5d29yZD5BbmltYWxzPC9rZXl3b3JkPjxrZXl3b3JkPkFueGlldHkv
Km1ldGFib2xpc208L2tleXdvcmQ+PGtleXdvcmQ+QnJhaW4tRGVyaXZlZCBOZXVyb3Ryb3BoaWMg
RmFjdG9yLyptZXRhYm9saXNtPC9rZXl3b3JkPjxrZXl3b3JkPkRlcHJlc3Npb24vKm1ldGFib2xp
c208L2tleXdvcmQ+PGtleXdvcmQ+RGlzZWFzZSBNb2RlbHMsIEFuaW1hbDwva2V5d29yZD48a2V5
d29yZD5HbHVjb2NvcnRpY29pZHMvKm1ldGFib2xpc208L2tleXdvcmQ+PGtleXdvcmQ+SGlwcG9j
YW1wdXMvKm1ldGFib2xpc208L2tleXdvcmQ+PGtleXdvcmQ+TWFsZTwva2V5d29yZD48a2V5d29y
ZD5QcmVmcm9udGFsIENvcnRleC8qbWV0YWJvbGlzbTwva2V5d29yZD48a2V5d29yZD5SYXRzPC9r
ZXl3b3JkPjxrZXl3b3JkPlJhdHMsIFNwcmFndWUtRGF3bGV5PC9rZXl3b3JkPjxrZXl3b3JkPlJl
Y2VwdG9ycywgR2x1Y29jb3J0aWNvaWQvKm1ldGFib2xpc208L2tleXdvcmQ+PGtleXdvcmQ+U3Ry
ZXNzLCBQc3ljaG9sb2dpY2FsLyptZXRhYm9saXNtPC9rZXl3b3JkPjxrZXl3b3JkPlRhY3JvbGlt
dXMgQmluZGluZyBQcm90ZWlucy8qbWV0YWJvbGlzbTwva2V5d29yZD48a2V5d29yZD5CZG5mPC9r
ZXl3b3JkPjxrZXl3b3JkPkNocm9uaWMgbWlsZCBzdHJlc3M8L2tleXdvcmQ+PGtleXdvcmQ+RGVw
cmVzc2lvbjwva2V5d29yZD48a2V5d29yZD5Ga2JwNTwva2V5d29yZD48a2V5d29yZD5Hcjwva2V5
d29yZD48a2V5d29yZD5HYXAganVuY3Rpb248L2tleXdvcmQ+PC9rZXl3b3Jkcz48ZGF0ZXM+PHll
YXI+MjAxNjwveWVhcj48cHViLWRhdGVzPjxkYXRlPkZlYjwvZGF0ZT48L3B1Yi1kYXRlcz48L2Rh
dGVzPjxpc2JuPjEwOTUtNjg2NyAoRWxlY3Ryb25pYykmI3hEOzAwMTgtNTA2WCAoTGlua2luZyk8
L2lzYm4+PGFjY2Vzc2lvbi1udW0+MjY1OTI0NTQ8L2FjY2Vzc2lvbi1udW0+PHVybHM+PHJlbGF0
ZWQtdXJscz48dXJsPmh0dHBzOi8vd3d3Lm5jYmkubmxtLm5paC5nb3YvcHVibWVkLzI2NTkyNDU0
PC91cmw+PC9yZWxhdGVkLXVybHM+PC91cmxzPjxlbGVjdHJvbmljLXJlc291cmNlLW51bT4xMC4x
MDE2L2oueWhiZWguMjAxNS4xMS4wMDY8L2VsZWN0cm9uaWMtcmVzb3VyY2UtbnVtPjxyZW1vdGUt
ZGF0YWJhc2UtbmFtZT5NZWRsaW5lPC9yZW1vdGUtZGF0YWJhc2UtbmFtZT48cmVtb3RlLWRhdGFi
YXNlLXByb3ZpZGVyPk5MTTwvcmVtb3RlLWRhdGFiYXNlLXByb3ZpZGVyPjwvcmVjb3JkPjwvQ2l0
ZT48L0VuZE5vdGU+
</w:fldData>
              </w:fldChar>
            </w:r>
            <w:r w:rsidR="00CB542E">
              <w:rPr>
                <w:rFonts w:cstheme="minorHAnsi"/>
              </w:rPr>
              <w:instrText xml:space="preserve"> ADDIN EN.CITE.DATA </w:instrText>
            </w:r>
            <w:r w:rsidR="00CB542E">
              <w:rPr>
                <w:rFonts w:cstheme="minorHAnsi"/>
              </w:rPr>
            </w:r>
            <w:r w:rsidR="00CB542E">
              <w:rPr>
                <w:rFonts w:cstheme="minorHAnsi"/>
              </w:rPr>
              <w:fldChar w:fldCharType="end"/>
            </w:r>
            <w:r w:rsidRPr="007C6663">
              <w:rPr>
                <w:rFonts w:cstheme="minorHAnsi"/>
              </w:rPr>
            </w:r>
            <w:r w:rsidRPr="007C6663">
              <w:rPr>
                <w:rFonts w:cstheme="minorHAnsi"/>
              </w:rPr>
              <w:fldChar w:fldCharType="separate"/>
            </w:r>
            <w:r w:rsidR="00CB542E">
              <w:rPr>
                <w:rFonts w:cstheme="minorHAnsi"/>
                <w:noProof/>
              </w:rPr>
              <w:t>Chen, Wang (11)</w:t>
            </w:r>
            <w:r w:rsidRPr="007C6663">
              <w:rPr>
                <w:rFonts w:cstheme="minorHAnsi"/>
              </w:rPr>
              <w:fldChar w:fldCharType="end"/>
            </w:r>
          </w:p>
        </w:tc>
        <w:tc>
          <w:tcPr>
            <w:tcW w:w="455" w:type="pct"/>
          </w:tcPr>
          <w:p w14:paraId="7E00A02F" w14:textId="77777777" w:rsidR="00E91419" w:rsidRPr="007C6663" w:rsidRDefault="00E91419" w:rsidP="00BB7754">
            <w:pPr>
              <w:rPr>
                <w:rFonts w:cstheme="minorHAnsi"/>
              </w:rPr>
            </w:pPr>
            <w:r w:rsidRPr="007C6663">
              <w:rPr>
                <w:rFonts w:cstheme="minorHAnsi"/>
              </w:rPr>
              <w:t>89</w:t>
            </w:r>
          </w:p>
        </w:tc>
        <w:tc>
          <w:tcPr>
            <w:tcW w:w="456" w:type="pct"/>
          </w:tcPr>
          <w:p w14:paraId="790E231B" w14:textId="77777777" w:rsidR="00E91419" w:rsidRPr="007C6663" w:rsidRDefault="00E91419" w:rsidP="00BB7754">
            <w:pPr>
              <w:rPr>
                <w:rFonts w:cstheme="minorHAnsi"/>
              </w:rPr>
            </w:pPr>
            <w:r w:rsidRPr="007C6663">
              <w:rPr>
                <w:rFonts w:cstheme="minorHAnsi"/>
              </w:rPr>
              <w:t>3.</w:t>
            </w:r>
            <w:r>
              <w:rPr>
                <w:rFonts w:cstheme="minorHAnsi"/>
              </w:rPr>
              <w:t>5</w:t>
            </w:r>
          </w:p>
        </w:tc>
        <w:tc>
          <w:tcPr>
            <w:tcW w:w="302" w:type="pct"/>
          </w:tcPr>
          <w:p w14:paraId="2E65C2B6" w14:textId="77777777" w:rsidR="00E91419" w:rsidRPr="007C6663" w:rsidRDefault="00E91419" w:rsidP="00BB7754">
            <w:pPr>
              <w:rPr>
                <w:rFonts w:cstheme="minorHAnsi"/>
              </w:rPr>
            </w:pPr>
            <w:r w:rsidRPr="007C6663">
              <w:rPr>
                <w:rFonts w:cstheme="minorHAnsi"/>
              </w:rPr>
              <w:t>12</w:t>
            </w:r>
          </w:p>
        </w:tc>
        <w:tc>
          <w:tcPr>
            <w:tcW w:w="455" w:type="pct"/>
          </w:tcPr>
          <w:p w14:paraId="10EB9C5B" w14:textId="77777777" w:rsidR="00E91419" w:rsidRPr="007C6663" w:rsidRDefault="00E91419" w:rsidP="00BB7754">
            <w:pPr>
              <w:rPr>
                <w:rFonts w:cstheme="minorHAnsi"/>
              </w:rPr>
            </w:pPr>
            <w:r w:rsidRPr="007C6663">
              <w:rPr>
                <w:rFonts w:cstheme="minorHAnsi"/>
              </w:rPr>
              <w:t>0.0</w:t>
            </w:r>
            <w:r>
              <w:rPr>
                <w:rFonts w:cstheme="minorHAnsi"/>
              </w:rPr>
              <w:t>4</w:t>
            </w:r>
          </w:p>
        </w:tc>
        <w:tc>
          <w:tcPr>
            <w:tcW w:w="454" w:type="pct"/>
          </w:tcPr>
          <w:p w14:paraId="39DA198A" w14:textId="77777777" w:rsidR="00E91419" w:rsidRPr="007C6663" w:rsidRDefault="00E91419" w:rsidP="00BB7754">
            <w:pPr>
              <w:rPr>
                <w:rFonts w:cstheme="minorHAnsi"/>
              </w:rPr>
            </w:pPr>
            <w:r w:rsidRPr="007C6663">
              <w:rPr>
                <w:rFonts w:cstheme="minorHAnsi"/>
              </w:rPr>
              <w:t>65</w:t>
            </w:r>
          </w:p>
        </w:tc>
        <w:tc>
          <w:tcPr>
            <w:tcW w:w="395" w:type="pct"/>
          </w:tcPr>
          <w:p w14:paraId="7F128BBC" w14:textId="77777777" w:rsidR="00E91419" w:rsidRPr="007C6663" w:rsidRDefault="00E91419" w:rsidP="00BB7754">
            <w:pPr>
              <w:rPr>
                <w:rFonts w:cstheme="minorHAnsi"/>
              </w:rPr>
            </w:pPr>
            <w:r w:rsidRPr="007C6663">
              <w:rPr>
                <w:rFonts w:cstheme="minorHAnsi"/>
              </w:rPr>
              <w:t>10.</w:t>
            </w:r>
            <w:r>
              <w:rPr>
                <w:rFonts w:cstheme="minorHAnsi"/>
              </w:rPr>
              <w:t>4</w:t>
            </w:r>
          </w:p>
        </w:tc>
        <w:tc>
          <w:tcPr>
            <w:tcW w:w="287" w:type="pct"/>
          </w:tcPr>
          <w:p w14:paraId="0587ABE1" w14:textId="77777777" w:rsidR="00E91419" w:rsidRPr="007C6663" w:rsidRDefault="00E91419" w:rsidP="00BB7754">
            <w:pPr>
              <w:rPr>
                <w:rFonts w:cstheme="minorHAnsi"/>
              </w:rPr>
            </w:pPr>
            <w:r w:rsidRPr="007C6663">
              <w:rPr>
                <w:rFonts w:cstheme="minorHAnsi"/>
              </w:rPr>
              <w:t>12</w:t>
            </w:r>
          </w:p>
        </w:tc>
        <w:tc>
          <w:tcPr>
            <w:tcW w:w="455" w:type="pct"/>
          </w:tcPr>
          <w:p w14:paraId="40D97E87" w14:textId="77777777" w:rsidR="00E91419" w:rsidRPr="007C6663" w:rsidRDefault="00E91419" w:rsidP="00BB7754">
            <w:pPr>
              <w:rPr>
                <w:rFonts w:cstheme="minorHAnsi"/>
              </w:rPr>
            </w:pPr>
            <w:r w:rsidRPr="007C6663">
              <w:rPr>
                <w:rFonts w:cstheme="minorHAnsi"/>
              </w:rPr>
              <w:t>0.16</w:t>
            </w:r>
          </w:p>
        </w:tc>
      </w:tr>
      <w:tr w:rsidR="00E91419" w:rsidRPr="007C6663" w14:paraId="7A218F7A" w14:textId="77777777" w:rsidTr="00BB7754">
        <w:tc>
          <w:tcPr>
            <w:tcW w:w="301" w:type="pct"/>
          </w:tcPr>
          <w:p w14:paraId="5ACD261D" w14:textId="77777777" w:rsidR="00E91419" w:rsidRPr="007C6663" w:rsidRDefault="00E91419" w:rsidP="00BB7754">
            <w:pPr>
              <w:rPr>
                <w:rFonts w:cstheme="minorHAnsi"/>
              </w:rPr>
            </w:pPr>
            <w:r w:rsidRPr="007C6663">
              <w:rPr>
                <w:rFonts w:cstheme="minorHAnsi"/>
              </w:rPr>
              <w:t>12</w:t>
            </w:r>
          </w:p>
        </w:tc>
        <w:tc>
          <w:tcPr>
            <w:tcW w:w="1440" w:type="pct"/>
          </w:tcPr>
          <w:p w14:paraId="0B3C071F" w14:textId="2244F200" w:rsidR="00E91419" w:rsidRPr="007C6663" w:rsidRDefault="00E91419" w:rsidP="00BB7754">
            <w:pPr>
              <w:rPr>
                <w:rFonts w:cstheme="minorHAnsi"/>
              </w:rPr>
            </w:pPr>
            <w:r w:rsidRPr="007C6663">
              <w:rPr>
                <w:rFonts w:cstheme="minorHAnsi"/>
              </w:rPr>
              <w:fldChar w:fldCharType="begin">
                <w:fldData xml:space="preserve">PEVuZE5vdGU+PENpdGUgQXV0aG9yWWVhcj0iMSI+PEF1dGhvcj5HaWxsPC9BdXRob3I+PFllYXI+
MjAxODwvWWVhcj48UmVjTnVtPjI2NjwvUmVjTnVtPjxEaXNwbGF5VGV4dD5HaWxsLCBLaW5yYSAo
MTIpPC9EaXNwbGF5VGV4dD48cmVjb3JkPjxyZWMtbnVtYmVyPjI2NjwvcmVjLW51bWJlcj48Zm9y
ZWlnbi1rZXlzPjxrZXkgYXBwPSJFTiIgZGItaWQ9InNmOXBlYXB6ZXg5c2VwZXdhc3l4ZTJkbHc1
OXRzNWZ3djI1MCIgdGltZXN0YW1wPSIxNjYzMTU3MDkwIiBndWlkPSI3YTliMWRjMy02ZjlmLTQz
NGEtOTg4ZC1hOGRhNWE4MzQ4NTMiPjI2Njwva2V5PjwvZm9yZWlnbi1rZXlzPjxyZWYtdHlwZSBu
YW1lPSJKb3VybmFsIEFydGljbGUiPjE3PC9yZWYtdHlwZT48Y29udHJpYnV0b3JzPjxhdXRob3Jz
PjxhdXRob3I+R2lsbCwgTS48L2F1dGhvcj48YXV0aG9yPktpbnJhLCBNLjwvYXV0aG9yPjxhdXRo
b3I+UmFpLCBBLjwvYXV0aG9yPjxhdXRob3I+Q2hhbWFsbGFtdWRpLCBNLiBSLjwvYXV0aG9yPjxh
dXRob3I+S3VtYXIsIE4uPC9hdXRob3I+PC9hdXRob3JzPjwvY29udHJpYnV0b3JzPjxhdXRoLWFk
ZHJlc3M+RGVwYXJ0bWVudCBvZiBQaGFybWFjb2xvZ3ksIE1hbmlwYWwgQ29sbGVnZSBvZiBQaGFy
bWFjZXV0aWNhbCBTY2llbmNlcywgTWFuaXBhbCBVbml2ZXJzaXR5LiYjeEQ7RWNyb24gQWN1bm92
YSBMdGQsIE1hbmlwYWwsIEthcm5hdGFrYSwgSW5kaWEuPC9hdXRoLWFkZHJlc3M+PHRpdGxlcz48
dGl0bGU+RXZhbHVhdGlvbiBvZiBhbnRpZGVwcmVzc2FudCBhY3Rpdml0eSBvZiBtZXRoYW5vbGlj
IGV4dHJhY3Qgb2YgU2FyYWNhIGFzb2NhIGJhcmsgaW4gYSBjaHJvbmljIHVucHJlZGljdGFibGUg
bWlsZCBzdHJlc3MgbW9kZWw8L3RpdGxlPjxzZWNvbmRhcnktdGl0bGU+TmV1cm9yZXBvcnQ8L3Nl
Y29uZGFyeS10aXRsZT48L3RpdGxlcz48cGVyaW9kaWNhbD48ZnVsbC10aXRsZT5OZXVyb3JlcG9y
dDwvZnVsbC10aXRsZT48L3BlcmlvZGljYWw+PHBhZ2VzPjEzNC0xNDA8L3BhZ2VzPjx2b2x1bWU+
Mjk8L3ZvbHVtZT48bnVtYmVyPjI8L251bWJlcj48a2V5d29yZHM+PGtleXdvcmQ+QW5pbWFsczwv
a2V5d29yZD48a2V5d29yZD5BbnRpZGVwcmVzc2l2ZSBBZ2VudHMvaXNvbGF0aW9uICZhbXA7IHB1
cmlmaWNhdGlvbi8qcGhhcm1hY29sb2d5PC9rZXl3b3JkPjxrZXl3b3JkPkFudGlveGlkYW50cy9p
c29sYXRpb24gJmFtcDsgcHVyaWZpY2F0aW9uLypwaGFybWFjb2xvZ3k8L2tleXdvcmQ+PGtleXdv
cmQ+QnJhaW4vKmRydWcgZWZmZWN0cy9tZXRhYm9saXNtPC9rZXl3b3JkPjxrZXl3b3JkPkNocm9u
aWMgRGlzZWFzZTwva2V5d29yZD48a2V5d29yZD5EZXByZXNzaXZlIERpc29yZGVyLypkcnVnIHRo
ZXJhcHkvbWV0YWJvbGlzbTwva2V5d29yZD48a2V5d29yZD5EaXNlYXNlIE1vZGVscywgQW5pbWFs
PC9rZXl3b3JkPjxrZXl3b3JkPkRydWcgRXZhbHVhdGlvbiwgUHJlY2xpbmljYWw8L2tleXdvcmQ+
PGtleXdvcmQ+KkZhYmFjZWFlL2NoZW1pc3RyeTwva2V5d29yZD48a2V5d29yZD5NYWxlPC9rZXl3
b3JkPjxrZXl3b3JkPk1ldGhhbm9sL2NoZW1pc3RyeTwva2V5d29yZD48a2V5d29yZD5QbGFudCBC
YXJrL2NoZW1pc3RyeTwva2V5d29yZD48a2V5d29yZD5QbGFudCBFeHRyYWN0cy9pc29sYXRpb24g
JmFtcDsgcHVyaWZpY2F0aW9uLypwaGFybWFjb2xvZ3k8L2tleXdvcmQ+PGtleXdvcmQ+UmFuZG9t
IEFsbG9jYXRpb248L2tleXdvcmQ+PGtleXdvcmQ+UmF0cywgU3ByYWd1ZS1EYXdsZXk8L2tleXdv
cmQ+PGtleXdvcmQ+U3RyZXNzLCBQc3ljaG9sb2dpY2FsL2RydWcgdGhlcmFweS9tZXRhYm9saXNt
PC9rZXl3b3JkPjxrZXl3b3JkPlVuY2VydGFpbnR5PC9rZXl3b3JkPjwva2V5d29yZHM+PGRhdGVz
Pjx5ZWFyPjIwMTg8L3llYXI+PHB1Yi1kYXRlcz48ZGF0ZT5KYW4gMTc8L2RhdGU+PC9wdWItZGF0
ZXM+PC9kYXRlcz48aXNibj4xNDczLTU1OFggKEVsZWN0cm9uaWMpJiN4RDswOTU5LTQ5NjUgKExp
bmtpbmcpPC9pc2JuPjxhY2Nlc3Npb24tbnVtPjI5MjA2Njk5PC9hY2Nlc3Npb24tbnVtPjx1cmxz
PjxyZWxhdGVkLXVybHM+PHVybD5odHRwczovL3d3dy5uY2JpLm5sbS5uaWguZ292L3B1Ym1lZC8y
OTIwNjY5OTwvdXJsPjwvcmVsYXRlZC11cmxzPjwvdXJscz48ZWxlY3Ryb25pYy1yZXNvdXJjZS1u
dW0+MTAuMTA5Ny9XTlIuMDAwMDAwMDAwMDAwMDk0NDwvZWxlY3Ryb25pYy1yZXNvdXJjZS1udW0+
PHJlbW90ZS1kYXRhYmFzZS1uYW1lPk1lZGxpbmU8L3JlbW90ZS1kYXRhYmFzZS1uYW1lPjxyZW1v
dGUtZGF0YWJhc2UtcHJvdmlkZXI+TkxNPC9yZW1vdGUtZGF0YWJhc2UtcHJvdmlkZXI+PC9yZWNv
cmQ+PC9DaXRlPjwvRW5kTm90ZT4A
</w:fldData>
              </w:fldChar>
            </w:r>
            <w:r w:rsidR="00CB542E">
              <w:rPr>
                <w:rFonts w:cstheme="minorHAnsi"/>
              </w:rPr>
              <w:instrText xml:space="preserve"> ADDIN EN.CITE </w:instrText>
            </w:r>
            <w:r w:rsidR="00CB542E">
              <w:rPr>
                <w:rFonts w:cstheme="minorHAnsi"/>
              </w:rPr>
              <w:fldChar w:fldCharType="begin">
                <w:fldData xml:space="preserve">PEVuZE5vdGU+PENpdGUgQXV0aG9yWWVhcj0iMSI+PEF1dGhvcj5HaWxsPC9BdXRob3I+PFllYXI+
MjAxODwvWWVhcj48UmVjTnVtPjI2NjwvUmVjTnVtPjxEaXNwbGF5VGV4dD5HaWxsLCBLaW5yYSAo
MTIpPC9EaXNwbGF5VGV4dD48cmVjb3JkPjxyZWMtbnVtYmVyPjI2NjwvcmVjLW51bWJlcj48Zm9y
ZWlnbi1rZXlzPjxrZXkgYXBwPSJFTiIgZGItaWQ9InNmOXBlYXB6ZXg5c2VwZXdhc3l4ZTJkbHc1
OXRzNWZ3djI1MCIgdGltZXN0YW1wPSIxNjYzMTU3MDkwIiBndWlkPSI3YTliMWRjMy02ZjlmLTQz
NGEtOTg4ZC1hOGRhNWE4MzQ4NTMiPjI2Njwva2V5PjwvZm9yZWlnbi1rZXlzPjxyZWYtdHlwZSBu
YW1lPSJKb3VybmFsIEFydGljbGUiPjE3PC9yZWYtdHlwZT48Y29udHJpYnV0b3JzPjxhdXRob3Jz
PjxhdXRob3I+R2lsbCwgTS48L2F1dGhvcj48YXV0aG9yPktpbnJhLCBNLjwvYXV0aG9yPjxhdXRo
b3I+UmFpLCBBLjwvYXV0aG9yPjxhdXRob3I+Q2hhbWFsbGFtdWRpLCBNLiBSLjwvYXV0aG9yPjxh
dXRob3I+S3VtYXIsIE4uPC9hdXRob3I+PC9hdXRob3JzPjwvY29udHJpYnV0b3JzPjxhdXRoLWFk
ZHJlc3M+RGVwYXJ0bWVudCBvZiBQaGFybWFjb2xvZ3ksIE1hbmlwYWwgQ29sbGVnZSBvZiBQaGFy
bWFjZXV0aWNhbCBTY2llbmNlcywgTWFuaXBhbCBVbml2ZXJzaXR5LiYjeEQ7RWNyb24gQWN1bm92
YSBMdGQsIE1hbmlwYWwsIEthcm5hdGFrYSwgSW5kaWEuPC9hdXRoLWFkZHJlc3M+PHRpdGxlcz48
dGl0bGU+RXZhbHVhdGlvbiBvZiBhbnRpZGVwcmVzc2FudCBhY3Rpdml0eSBvZiBtZXRoYW5vbGlj
IGV4dHJhY3Qgb2YgU2FyYWNhIGFzb2NhIGJhcmsgaW4gYSBjaHJvbmljIHVucHJlZGljdGFibGUg
bWlsZCBzdHJlc3MgbW9kZWw8L3RpdGxlPjxzZWNvbmRhcnktdGl0bGU+TmV1cm9yZXBvcnQ8L3Nl
Y29uZGFyeS10aXRsZT48L3RpdGxlcz48cGVyaW9kaWNhbD48ZnVsbC10aXRsZT5OZXVyb3JlcG9y
dDwvZnVsbC10aXRsZT48L3BlcmlvZGljYWw+PHBhZ2VzPjEzNC0xNDA8L3BhZ2VzPjx2b2x1bWU+
Mjk8L3ZvbHVtZT48bnVtYmVyPjI8L251bWJlcj48a2V5d29yZHM+PGtleXdvcmQ+QW5pbWFsczwv
a2V5d29yZD48a2V5d29yZD5BbnRpZGVwcmVzc2l2ZSBBZ2VudHMvaXNvbGF0aW9uICZhbXA7IHB1
cmlmaWNhdGlvbi8qcGhhcm1hY29sb2d5PC9rZXl3b3JkPjxrZXl3b3JkPkFudGlveGlkYW50cy9p
c29sYXRpb24gJmFtcDsgcHVyaWZpY2F0aW9uLypwaGFybWFjb2xvZ3k8L2tleXdvcmQ+PGtleXdv
cmQ+QnJhaW4vKmRydWcgZWZmZWN0cy9tZXRhYm9saXNtPC9rZXl3b3JkPjxrZXl3b3JkPkNocm9u
aWMgRGlzZWFzZTwva2V5d29yZD48a2V5d29yZD5EZXByZXNzaXZlIERpc29yZGVyLypkcnVnIHRo
ZXJhcHkvbWV0YWJvbGlzbTwva2V5d29yZD48a2V5d29yZD5EaXNlYXNlIE1vZGVscywgQW5pbWFs
PC9rZXl3b3JkPjxrZXl3b3JkPkRydWcgRXZhbHVhdGlvbiwgUHJlY2xpbmljYWw8L2tleXdvcmQ+
PGtleXdvcmQ+KkZhYmFjZWFlL2NoZW1pc3RyeTwva2V5d29yZD48a2V5d29yZD5NYWxlPC9rZXl3
b3JkPjxrZXl3b3JkPk1ldGhhbm9sL2NoZW1pc3RyeTwva2V5d29yZD48a2V5d29yZD5QbGFudCBC
YXJrL2NoZW1pc3RyeTwva2V5d29yZD48a2V5d29yZD5QbGFudCBFeHRyYWN0cy9pc29sYXRpb24g
JmFtcDsgcHVyaWZpY2F0aW9uLypwaGFybWFjb2xvZ3k8L2tleXdvcmQ+PGtleXdvcmQ+UmFuZG9t
IEFsbG9jYXRpb248L2tleXdvcmQ+PGtleXdvcmQ+UmF0cywgU3ByYWd1ZS1EYXdsZXk8L2tleXdv
cmQ+PGtleXdvcmQ+U3RyZXNzLCBQc3ljaG9sb2dpY2FsL2RydWcgdGhlcmFweS9tZXRhYm9saXNt
PC9rZXl3b3JkPjxrZXl3b3JkPlVuY2VydGFpbnR5PC9rZXl3b3JkPjwva2V5d29yZHM+PGRhdGVz
Pjx5ZWFyPjIwMTg8L3llYXI+PHB1Yi1kYXRlcz48ZGF0ZT5KYW4gMTc8L2RhdGU+PC9wdWItZGF0
ZXM+PC9kYXRlcz48aXNibj4xNDczLTU1OFggKEVsZWN0cm9uaWMpJiN4RDswOTU5LTQ5NjUgKExp
bmtpbmcpPC9pc2JuPjxhY2Nlc3Npb24tbnVtPjI5MjA2Njk5PC9hY2Nlc3Npb24tbnVtPjx1cmxz
PjxyZWxhdGVkLXVybHM+PHVybD5odHRwczovL3d3dy5uY2JpLm5sbS5uaWguZ292L3B1Ym1lZC8y
OTIwNjY5OTwvdXJsPjwvcmVsYXRlZC11cmxzPjwvdXJscz48ZWxlY3Ryb25pYy1yZXNvdXJjZS1u
dW0+MTAuMTA5Ny9XTlIuMDAwMDAwMDAwMDAwMDk0NDwvZWxlY3Ryb25pYy1yZXNvdXJjZS1udW0+
PHJlbW90ZS1kYXRhYmFzZS1uYW1lPk1lZGxpbmU8L3JlbW90ZS1kYXRhYmFzZS1uYW1lPjxyZW1v
dGUtZGF0YWJhc2UtcHJvdmlkZXI+TkxNPC9yZW1vdGUtZGF0YWJhc2UtcHJvdmlkZXI+PC9yZWNv
cmQ+PC9DaXRlPjwvRW5kTm90ZT4A
</w:fldData>
              </w:fldChar>
            </w:r>
            <w:r w:rsidR="00CB542E">
              <w:rPr>
                <w:rFonts w:cstheme="minorHAnsi"/>
              </w:rPr>
              <w:instrText xml:space="preserve"> ADDIN EN.CITE.DATA </w:instrText>
            </w:r>
            <w:r w:rsidR="00CB542E">
              <w:rPr>
                <w:rFonts w:cstheme="minorHAnsi"/>
              </w:rPr>
            </w:r>
            <w:r w:rsidR="00CB542E">
              <w:rPr>
                <w:rFonts w:cstheme="minorHAnsi"/>
              </w:rPr>
              <w:fldChar w:fldCharType="end"/>
            </w:r>
            <w:r w:rsidRPr="007C6663">
              <w:rPr>
                <w:rFonts w:cstheme="minorHAnsi"/>
              </w:rPr>
            </w:r>
            <w:r w:rsidRPr="007C6663">
              <w:rPr>
                <w:rFonts w:cstheme="minorHAnsi"/>
              </w:rPr>
              <w:fldChar w:fldCharType="separate"/>
            </w:r>
            <w:r w:rsidR="00CB542E">
              <w:rPr>
                <w:rFonts w:cstheme="minorHAnsi"/>
                <w:noProof/>
              </w:rPr>
              <w:t>Gill, Kinra (12)</w:t>
            </w:r>
            <w:r w:rsidRPr="007C6663">
              <w:rPr>
                <w:rFonts w:cstheme="minorHAnsi"/>
              </w:rPr>
              <w:fldChar w:fldCharType="end"/>
            </w:r>
          </w:p>
        </w:tc>
        <w:tc>
          <w:tcPr>
            <w:tcW w:w="455" w:type="pct"/>
          </w:tcPr>
          <w:p w14:paraId="18E9E8E9" w14:textId="77777777" w:rsidR="00E91419" w:rsidRPr="007C6663" w:rsidRDefault="00E91419" w:rsidP="00BB7754">
            <w:pPr>
              <w:rPr>
                <w:rFonts w:cstheme="minorHAnsi"/>
              </w:rPr>
            </w:pPr>
            <w:r w:rsidRPr="007C6663">
              <w:rPr>
                <w:rFonts w:cstheme="minorHAnsi"/>
              </w:rPr>
              <w:t>77</w:t>
            </w:r>
          </w:p>
        </w:tc>
        <w:tc>
          <w:tcPr>
            <w:tcW w:w="456" w:type="pct"/>
          </w:tcPr>
          <w:p w14:paraId="6098F268" w14:textId="77777777" w:rsidR="00E91419" w:rsidRPr="007C6663" w:rsidRDefault="00E91419" w:rsidP="00BB7754">
            <w:pPr>
              <w:rPr>
                <w:rFonts w:cstheme="minorHAnsi"/>
              </w:rPr>
            </w:pPr>
            <w:r w:rsidRPr="007C6663">
              <w:rPr>
                <w:rFonts w:cstheme="minorHAnsi"/>
              </w:rPr>
              <w:t>7.</w:t>
            </w:r>
            <w:r>
              <w:rPr>
                <w:rFonts w:cstheme="minorHAnsi"/>
              </w:rPr>
              <w:t>4</w:t>
            </w:r>
          </w:p>
        </w:tc>
        <w:tc>
          <w:tcPr>
            <w:tcW w:w="302" w:type="pct"/>
          </w:tcPr>
          <w:p w14:paraId="66986FB9" w14:textId="77777777" w:rsidR="00E91419" w:rsidRPr="007C6663" w:rsidRDefault="00E91419" w:rsidP="00BB7754">
            <w:pPr>
              <w:rPr>
                <w:rFonts w:cstheme="minorHAnsi"/>
              </w:rPr>
            </w:pPr>
            <w:r w:rsidRPr="007C6663">
              <w:rPr>
                <w:rFonts w:cstheme="minorHAnsi"/>
              </w:rPr>
              <w:t>6</w:t>
            </w:r>
          </w:p>
        </w:tc>
        <w:tc>
          <w:tcPr>
            <w:tcW w:w="455" w:type="pct"/>
          </w:tcPr>
          <w:p w14:paraId="0102F449" w14:textId="77777777" w:rsidR="00E91419" w:rsidRPr="007C6663" w:rsidRDefault="00E91419" w:rsidP="00BB7754">
            <w:pPr>
              <w:rPr>
                <w:rFonts w:cstheme="minorHAnsi"/>
              </w:rPr>
            </w:pPr>
            <w:r w:rsidRPr="007C6663">
              <w:rPr>
                <w:rFonts w:cstheme="minorHAnsi"/>
              </w:rPr>
              <w:t>0.</w:t>
            </w:r>
            <w:r>
              <w:rPr>
                <w:rFonts w:cstheme="minorHAnsi"/>
              </w:rPr>
              <w:t>10</w:t>
            </w:r>
          </w:p>
        </w:tc>
        <w:tc>
          <w:tcPr>
            <w:tcW w:w="454" w:type="pct"/>
          </w:tcPr>
          <w:p w14:paraId="69625375" w14:textId="77777777" w:rsidR="00E91419" w:rsidRPr="007C6663" w:rsidRDefault="00E91419" w:rsidP="00BB7754">
            <w:pPr>
              <w:rPr>
                <w:rFonts w:cstheme="minorHAnsi"/>
              </w:rPr>
            </w:pPr>
            <w:r w:rsidRPr="007C6663">
              <w:rPr>
                <w:rFonts w:cstheme="minorHAnsi"/>
              </w:rPr>
              <w:t>22.5</w:t>
            </w:r>
          </w:p>
        </w:tc>
        <w:tc>
          <w:tcPr>
            <w:tcW w:w="395" w:type="pct"/>
          </w:tcPr>
          <w:p w14:paraId="7C289F85" w14:textId="77777777" w:rsidR="00E91419" w:rsidRPr="007C6663" w:rsidRDefault="00E91419" w:rsidP="00BB7754">
            <w:pPr>
              <w:rPr>
                <w:rFonts w:cstheme="minorHAnsi"/>
              </w:rPr>
            </w:pPr>
            <w:r w:rsidRPr="007C6663">
              <w:rPr>
                <w:rFonts w:cstheme="minorHAnsi"/>
              </w:rPr>
              <w:t>2.94</w:t>
            </w:r>
          </w:p>
        </w:tc>
        <w:tc>
          <w:tcPr>
            <w:tcW w:w="287" w:type="pct"/>
          </w:tcPr>
          <w:p w14:paraId="3D7CABD3" w14:textId="77777777" w:rsidR="00E91419" w:rsidRPr="007C6663" w:rsidRDefault="00E91419" w:rsidP="00BB7754">
            <w:pPr>
              <w:rPr>
                <w:rFonts w:cstheme="minorHAnsi"/>
              </w:rPr>
            </w:pPr>
            <w:r w:rsidRPr="007C6663">
              <w:rPr>
                <w:rFonts w:cstheme="minorHAnsi"/>
              </w:rPr>
              <w:t>6</w:t>
            </w:r>
          </w:p>
        </w:tc>
        <w:tc>
          <w:tcPr>
            <w:tcW w:w="455" w:type="pct"/>
          </w:tcPr>
          <w:p w14:paraId="72D896E4" w14:textId="77777777" w:rsidR="00E91419" w:rsidRPr="007C6663" w:rsidRDefault="00E91419" w:rsidP="00BB7754">
            <w:pPr>
              <w:rPr>
                <w:rFonts w:cstheme="minorHAnsi"/>
              </w:rPr>
            </w:pPr>
            <w:r w:rsidRPr="007C6663">
              <w:rPr>
                <w:rFonts w:cstheme="minorHAnsi"/>
              </w:rPr>
              <w:t>0.13</w:t>
            </w:r>
          </w:p>
        </w:tc>
      </w:tr>
      <w:tr w:rsidR="00E91419" w:rsidRPr="007C6663" w14:paraId="656FD986" w14:textId="77777777" w:rsidTr="00BB7754">
        <w:tc>
          <w:tcPr>
            <w:tcW w:w="301" w:type="pct"/>
          </w:tcPr>
          <w:p w14:paraId="748A35D3" w14:textId="77777777" w:rsidR="00E91419" w:rsidRPr="007C6663" w:rsidRDefault="00E91419" w:rsidP="00BB7754">
            <w:pPr>
              <w:rPr>
                <w:rFonts w:cstheme="minorHAnsi"/>
              </w:rPr>
            </w:pPr>
            <w:r w:rsidRPr="007C6663">
              <w:rPr>
                <w:rFonts w:cstheme="minorHAnsi"/>
              </w:rPr>
              <w:t>13</w:t>
            </w:r>
          </w:p>
        </w:tc>
        <w:tc>
          <w:tcPr>
            <w:tcW w:w="1440" w:type="pct"/>
          </w:tcPr>
          <w:p w14:paraId="753FDF41" w14:textId="0B2E6D32" w:rsidR="00E91419" w:rsidRPr="007C6663" w:rsidRDefault="00E91419" w:rsidP="00BB7754">
            <w:pPr>
              <w:rPr>
                <w:rFonts w:cstheme="minorHAnsi"/>
              </w:rPr>
            </w:pPr>
            <w:r w:rsidRPr="007C6663">
              <w:rPr>
                <w:rFonts w:cstheme="minorHAnsi"/>
              </w:rPr>
              <w:fldChar w:fldCharType="begin"/>
            </w:r>
            <w:r w:rsidR="00CB542E">
              <w:rPr>
                <w:rFonts w:cstheme="minorHAnsi"/>
              </w:rPr>
              <w:instrText xml:space="preserve"> ADDIN EN.CITE &lt;EndNote&gt;&lt;Cite AuthorYear="1"&gt;&lt;Author&gt;Song&lt;/Author&gt;&lt;Year&gt;2015&lt;/Year&gt;&lt;RecNum&gt;278&lt;/RecNum&gt;&lt;DisplayText&gt;Song (13)&lt;/DisplayText&gt;&lt;record&gt;&lt;rec-number&gt;278&lt;/rec-number&gt;&lt;foreign-keys&gt;&lt;key app="EN" db-id="sf9peapzex9sepewasyxe2dlw59ts5fwv250" timestamp="1663158584" guid="95e62f87-b1b5-46b4-a373-daed739ecd19"&gt;278&lt;/key&gt;&lt;/foreign-keys&gt;&lt;ref-type name="Journal Article"&gt;17&lt;/ref-type&gt;&lt;contributors&gt;&lt;authors&gt;&lt;author&gt;Song, J., Hou, X., Hu, X., Lu, C., Liu, C., Wang, J., Liu, W., Teng, L., &amp;amp; Wang, D.&lt;/author&gt;&lt;/authors&gt;&lt;/contributors&gt;&lt;titles&gt;&lt;title&gt;Not only serotonergic system, but also dopaminergic system involved in albiflorin against chronic unpredictable mild stress-induced depression-like behavior in rats.&lt;/title&gt;&lt;secondary-title&gt;Chemico-biological interactions&lt;/secondary-title&gt;&lt;/titles&gt;&lt;periodical&gt;&lt;full-title&gt;Chemico-biological interactions&lt;/full-title&gt;&lt;/periodical&gt;&lt;pages&gt;211-217&lt;/pages&gt;&lt;volume&gt;242&lt;/volume&gt;&lt;dates&gt;&lt;year&gt;2015&lt;/year&gt;&lt;/dates&gt;&lt;urls&gt;&lt;/urls&gt;&lt;electronic-resource-num&gt;https://doi.org/10.1016/j.cbi.2015.10.001&lt;/electronic-resource-num&gt;&lt;/record&gt;&lt;/Cite&gt;&lt;/EndNote&gt;</w:instrText>
            </w:r>
            <w:r w:rsidRPr="007C6663">
              <w:rPr>
                <w:rFonts w:cstheme="minorHAnsi"/>
              </w:rPr>
              <w:fldChar w:fldCharType="separate"/>
            </w:r>
            <w:r w:rsidR="00CB542E">
              <w:rPr>
                <w:rFonts w:cstheme="minorHAnsi"/>
                <w:noProof/>
              </w:rPr>
              <w:t>Song (13)</w:t>
            </w:r>
            <w:r w:rsidRPr="007C6663">
              <w:rPr>
                <w:rFonts w:cstheme="minorHAnsi"/>
              </w:rPr>
              <w:fldChar w:fldCharType="end"/>
            </w:r>
          </w:p>
        </w:tc>
        <w:tc>
          <w:tcPr>
            <w:tcW w:w="455" w:type="pct"/>
          </w:tcPr>
          <w:p w14:paraId="2E64A757" w14:textId="77777777" w:rsidR="00E91419" w:rsidRPr="007C6663" w:rsidRDefault="00E91419" w:rsidP="00BB7754">
            <w:pPr>
              <w:rPr>
                <w:rFonts w:cstheme="minorHAnsi"/>
              </w:rPr>
            </w:pPr>
            <w:r w:rsidRPr="007C6663">
              <w:rPr>
                <w:rFonts w:cstheme="minorHAnsi"/>
              </w:rPr>
              <w:t>54</w:t>
            </w:r>
          </w:p>
        </w:tc>
        <w:tc>
          <w:tcPr>
            <w:tcW w:w="456" w:type="pct"/>
          </w:tcPr>
          <w:p w14:paraId="66748FA4" w14:textId="77777777" w:rsidR="00E91419" w:rsidRPr="007C6663" w:rsidRDefault="00E91419" w:rsidP="00BB7754">
            <w:pPr>
              <w:rPr>
                <w:rFonts w:cstheme="minorHAnsi"/>
              </w:rPr>
            </w:pPr>
            <w:r w:rsidRPr="007C6663">
              <w:rPr>
                <w:rFonts w:cstheme="minorHAnsi"/>
              </w:rPr>
              <w:t>15</w:t>
            </w:r>
            <w:r>
              <w:rPr>
                <w:rFonts w:cstheme="minorHAnsi"/>
              </w:rPr>
              <w:t>.0</w:t>
            </w:r>
          </w:p>
        </w:tc>
        <w:tc>
          <w:tcPr>
            <w:tcW w:w="302" w:type="pct"/>
          </w:tcPr>
          <w:p w14:paraId="20B77B05" w14:textId="77777777" w:rsidR="00E91419" w:rsidRPr="007C6663" w:rsidRDefault="00E91419" w:rsidP="00BB7754">
            <w:pPr>
              <w:rPr>
                <w:rFonts w:cstheme="minorHAnsi"/>
              </w:rPr>
            </w:pPr>
            <w:r w:rsidRPr="007C6663">
              <w:rPr>
                <w:rFonts w:cstheme="minorHAnsi"/>
              </w:rPr>
              <w:t>12</w:t>
            </w:r>
          </w:p>
        </w:tc>
        <w:tc>
          <w:tcPr>
            <w:tcW w:w="455" w:type="pct"/>
          </w:tcPr>
          <w:p w14:paraId="39F72CA2" w14:textId="77777777" w:rsidR="00E91419" w:rsidRPr="007C6663" w:rsidRDefault="00E91419" w:rsidP="00BB7754">
            <w:pPr>
              <w:rPr>
                <w:rFonts w:cstheme="minorHAnsi"/>
              </w:rPr>
            </w:pPr>
            <w:r w:rsidRPr="007C6663">
              <w:rPr>
                <w:rFonts w:cstheme="minorHAnsi"/>
              </w:rPr>
              <w:t>0.1</w:t>
            </w:r>
            <w:r>
              <w:rPr>
                <w:rFonts w:cstheme="minorHAnsi"/>
              </w:rPr>
              <w:t>9</w:t>
            </w:r>
          </w:p>
        </w:tc>
        <w:tc>
          <w:tcPr>
            <w:tcW w:w="454" w:type="pct"/>
          </w:tcPr>
          <w:p w14:paraId="5A781712" w14:textId="77777777" w:rsidR="00E91419" w:rsidRPr="007C6663" w:rsidRDefault="00E91419" w:rsidP="00BB7754">
            <w:pPr>
              <w:rPr>
                <w:rFonts w:cstheme="minorHAnsi"/>
              </w:rPr>
            </w:pPr>
            <w:r w:rsidRPr="007C6663">
              <w:rPr>
                <w:rFonts w:cstheme="minorHAnsi"/>
              </w:rPr>
              <w:t>24</w:t>
            </w:r>
          </w:p>
        </w:tc>
        <w:tc>
          <w:tcPr>
            <w:tcW w:w="395" w:type="pct"/>
          </w:tcPr>
          <w:p w14:paraId="4C19EDAC" w14:textId="77777777" w:rsidR="00E91419" w:rsidRPr="007C6663" w:rsidRDefault="00E91419" w:rsidP="00BB7754">
            <w:pPr>
              <w:rPr>
                <w:rFonts w:cstheme="minorHAnsi"/>
              </w:rPr>
            </w:pPr>
            <w:r w:rsidRPr="007C6663">
              <w:rPr>
                <w:rFonts w:cstheme="minorHAnsi"/>
              </w:rPr>
              <w:t>14</w:t>
            </w:r>
            <w:r>
              <w:rPr>
                <w:rFonts w:cstheme="minorHAnsi"/>
              </w:rPr>
              <w:t>.0</w:t>
            </w:r>
          </w:p>
        </w:tc>
        <w:tc>
          <w:tcPr>
            <w:tcW w:w="287" w:type="pct"/>
          </w:tcPr>
          <w:p w14:paraId="19BFBB0D" w14:textId="77777777" w:rsidR="00E91419" w:rsidRPr="007C6663" w:rsidRDefault="00E91419" w:rsidP="00BB7754">
            <w:pPr>
              <w:rPr>
                <w:rFonts w:cstheme="minorHAnsi"/>
              </w:rPr>
            </w:pPr>
            <w:r w:rsidRPr="007C6663">
              <w:rPr>
                <w:rFonts w:cstheme="minorHAnsi"/>
              </w:rPr>
              <w:t>12</w:t>
            </w:r>
          </w:p>
        </w:tc>
        <w:tc>
          <w:tcPr>
            <w:tcW w:w="455" w:type="pct"/>
          </w:tcPr>
          <w:p w14:paraId="6B7793D9" w14:textId="77777777" w:rsidR="00E91419" w:rsidRPr="007C6663" w:rsidRDefault="00E91419" w:rsidP="00BB7754">
            <w:pPr>
              <w:rPr>
                <w:rFonts w:cstheme="minorHAnsi"/>
              </w:rPr>
            </w:pPr>
            <w:r w:rsidRPr="007C6663">
              <w:rPr>
                <w:rFonts w:cstheme="minorHAnsi"/>
              </w:rPr>
              <w:t>0.28</w:t>
            </w:r>
          </w:p>
        </w:tc>
      </w:tr>
      <w:tr w:rsidR="00E91419" w:rsidRPr="007C6663" w14:paraId="648F239D" w14:textId="77777777" w:rsidTr="00BB7754">
        <w:tc>
          <w:tcPr>
            <w:tcW w:w="301" w:type="pct"/>
          </w:tcPr>
          <w:p w14:paraId="0EF8E6E3" w14:textId="77777777" w:rsidR="00E91419" w:rsidRPr="007C6663" w:rsidRDefault="00E91419" w:rsidP="00BB7754">
            <w:pPr>
              <w:rPr>
                <w:rFonts w:cstheme="minorHAnsi"/>
              </w:rPr>
            </w:pPr>
            <w:r w:rsidRPr="007C6663">
              <w:rPr>
                <w:rFonts w:cstheme="minorHAnsi"/>
              </w:rPr>
              <w:t>14</w:t>
            </w:r>
          </w:p>
        </w:tc>
        <w:tc>
          <w:tcPr>
            <w:tcW w:w="1440" w:type="pct"/>
          </w:tcPr>
          <w:p w14:paraId="7DBE59F1" w14:textId="0EDC617F" w:rsidR="00E91419" w:rsidRPr="007C6663" w:rsidRDefault="00E91419" w:rsidP="00BB7754">
            <w:pPr>
              <w:rPr>
                <w:rFonts w:cstheme="minorHAnsi"/>
              </w:rPr>
            </w:pPr>
            <w:r w:rsidRPr="007C6663">
              <w:rPr>
                <w:rFonts w:cstheme="minorHAnsi"/>
              </w:rPr>
              <w:fldChar w:fldCharType="begin">
                <w:fldData xml:space="preserve">PEVuZE5vdGU+PENpdGUgQXV0aG9yWWVhcj0iMSI+PEF1dGhvcj5EdTwvQXV0aG9yPjxZZWFyPjIw
MTY8L1llYXI+PFJlY051bT4yNjU8L1JlY051bT48RGlzcGxheVRleHQ+RHUsIFdhbmcgKDE0KTwv
RGlzcGxheVRleHQ+PHJlY29yZD48cmVjLW51bWJlcj4yNjU8L3JlYy1udW1iZXI+PGZvcmVpZ24t
a2V5cz48a2V5IGFwcD0iRU4iIGRiLWlkPSJzZjlwZWFwemV4OXNlcGV3YXN5eGUyZGx3NTl0czVm
d3YyNTAiIHRpbWVzdGFtcD0iMTY2MzE1NzA4OCIgZ3VpZD0iOTlmZGRhYzEtN2U1Yi00N2NjLWJm
NzEtYjMwMTNiOWZhYThhIj4yNjU8L2tleT48L2ZvcmVpZ24ta2V5cz48cmVmLXR5cGUgbmFtZT0i
Sm91cm5hbCBBcnRpY2xlIj4xNzwvcmVmLXR5cGU+PGNvbnRyaWJ1dG9ycz48YXV0aG9ycz48YXV0
aG9yPkR1LCBILjwvYXV0aG9yPjxhdXRob3I+V2FuZywgSy48L2F1dGhvcj48YXV0aG9yPlN1LCBM
LjwvYXV0aG9yPjxhdXRob3I+WmhhbywgSC48L2F1dGhvcj48YXV0aG9yPkdhbywgUy48L2F1dGhv
cj48YXV0aG9yPkxpbiwgUS48L2F1dGhvcj48YXV0aG9yPk1hLCBYLjwvYXV0aG9yPjxhdXRob3I+
Wmh1LCBCLjwvYXV0aG9yPjxhdXRob3I+RG9uZywgWC48L2F1dGhvcj48YXV0aG9yPkxvdSwgWi48
L2F1dGhvcj48L2F1dGhvcnM+PC9jb250cmlidXRvcnM+PGF1dGgtYWRkcmVzcz5TY2hvb2wgb2Yg
UGhhcm1hY3ksIFNlY29uZCBNaWxpdGFyeSBNZWRpY2FsIFVuaXZlcnNpdHksIFNoYW5naGFpIDIw
MDQzMywgQ2hpbmEuJiN4RDtTWllZIEdyb3VwIFBoYXJtYWNldXRpY2FsIExpbWl0ZWQsIEppYW5n
c3UgMjI1NTAwLCBDaGluYS4mI3hEO1Byb3Rlb21pY3MvTWFzcyBTcGVjdHJvbWV0cnkgRmFjaWxp
dHksIENlbnRlciBmb3IgRnVuY3Rpb25hbCBHZW5vbWljcywgU3RhdGUgVW5pdmVyc2l0eSBvZiBO
ZXcgWW9yayBhdCBBbGJhbnksIE5ZIDEyMTQ0LCBVU0EuJiN4RDtTY2hvb2wgb2YgUGhhcm1hY3ks
IFNlY29uZCBNaWxpdGFyeSBNZWRpY2FsIFVuaXZlcnNpdHksIFNoYW5naGFpIDIwMDQzMywgQ2hp
bmEuIEVsZWN0cm9uaWMgYWRkcmVzczogZG9uZ3hpbnNtbXVAMTI2LmNvbS4mI3hEO1NjaG9vbCBv
ZiBQaGFybWFjeSwgU2Vjb25kIE1pbGl0YXJ5IE1lZGljYWwgVW5pdmVyc2l0eSwgU2hhbmdoYWkg
MjAwNDMzLCBDaGluYS4gRWxlY3Ryb25pYyBhZGRyZXNzOiB6aXlhbmdsb3VAMTYzLmNvbS48L2F1
dGgtYWRkcmVzcz48dGl0bGVzPjx0aXRsZT5NZXRhYm9ub21pYyBpZGVudGlmaWNhdGlvbiBvZiB0
aGUgZWZmZWN0cyBvZiB0aGUgWmhpbXUtQmFpaGUgc2Fwb25pbnMgb24gYSBjaHJvbmljIHVucHJl
ZGljdGFibGUgbWlsZCBzdHJlc3MtaW5kdWNlZCByYXQgbW9kZWwgb2YgZGVwcmVzc2lvbjwvdGl0
bGU+PHNlY29uZGFyeS10aXRsZT5KIFBoYXJtIEJpb21lZCBBbmFsPC9zZWNvbmRhcnktdGl0bGU+
PC90aXRsZXM+PHBlcmlvZGljYWw+PGZ1bGwtdGl0bGU+SiBQaGFybSBCaW9tZWQgQW5hbDwvZnVs
bC10aXRsZT48L3BlcmlvZGljYWw+PHBhZ2VzPjQ2OS00Nzk8L3BhZ2VzPjx2b2x1bWU+MTI4PC92
b2x1bWU+PGVkaXRpb24+MjAxNjA2MTc8L2VkaXRpb24+PGtleXdvcmRzPjxrZXl3b3JkPkFuaW1h
bHM8L2tleXdvcmQ+PGtleXdvcmQ+QW50aWRlcHJlc3NpdmUgQWdlbnRzL3BoYXJtYWNvbG9neTwv
a2V5d29yZD48a2V5d29yZD5EZXByZXNzaW9uLyptZXRhYm9saXNtPC9rZXl3b3JkPjxrZXl3b3Jk
PkRpc2Vhc2UgTW9kZWxzLCBBbmltYWw8L2tleXdvcmQ+PGtleXdvcmQ+RG9wYW1pbmUvbWV0YWJv
bGlzbTwva2V5d29yZD48a2V5d29yZD5EcnVncywgQ2hpbmVzZSBIZXJiYWwvKnBoYXJtYWNvbG9n
eTwva2V5d29yZD48a2V5d29yZD5IaXBwb2NhbXB1cy9tZXRhYm9saXNtPC9rZXl3b3JkPjxrZXl3
b3JkPk1hbGU8L2tleXdvcmQ+PGtleXdvcmQ+Kk1ldGFib2xvbWljczwva2V5d29yZD48a2V5d29y
ZD5Ob3JlcGluZXBocmluZS9tZXRhYm9saXNtPC9rZXl3b3JkPjxrZXl3b3JkPlJhdHM8L2tleXdv
cmQ+PGtleXdvcmQ+U2Fwb25pbnMvKnBoYXJtYWNvbG9neTwva2V5d29yZD48a2V5d29yZD5TZXJv
dG9uaW4vbWV0YWJvbGlzbTwva2V5d29yZD48a2V5d29yZD5DaHJvbmljIHVucHJlZGljdGFibGUg
bWlsZCBzdHJlc3M8L2tleXdvcmQ+PGtleXdvcmQ+SGlwcG9jYW1wdXM8L2tleXdvcmQ+PGtleXdv
cmQ+SW50ZXJ2ZW50aW9uPC9rZXl3b3JkPjxrZXl3b3JkPk1ldGFib25vbWljczwva2V5d29yZD48
a2V5d29yZD5aaGltdS1CYWloZSBzYXBvbmluczwva2V5d29yZD48L2tleXdvcmRzPjxkYXRlcz48
eWVhcj4yMDE2PC95ZWFyPjxwdWItZGF0ZXM+PGRhdGU+U2VwIDU8L2RhdGU+PC9wdWItZGF0ZXM+
PC9kYXRlcz48aXNibj4xODczLTI2NFggKEVsZWN0cm9uaWMpJiN4RDswNzMxLTcwODUgKExpbmtp
bmcpPC9pc2JuPjxhY2Nlc3Npb24tbnVtPjI3MzcxOTIwPC9hY2Nlc3Npb24tbnVtPjx1cmxzPjxy
ZWxhdGVkLXVybHM+PHVybD5odHRwczovL3d3dy5uY2JpLm5sbS5uaWguZ292L3B1Ym1lZC8yNzM3
MTkyMDwvdXJsPjwvcmVsYXRlZC11cmxzPjwvdXJscz48ZWxlY3Ryb25pYy1yZXNvdXJjZS1udW0+
MTAuMTAxNi9qLmpwYmEuMjAxNi4wNi4wMTk8L2VsZWN0cm9uaWMtcmVzb3VyY2UtbnVtPjxyZW1v
dGUtZGF0YWJhc2UtbmFtZT5NZWRsaW5lPC9yZW1vdGUtZGF0YWJhc2UtbmFtZT48cmVtb3RlLWRh
dGFiYXNlLXByb3ZpZGVyPk5MTTwvcmVtb3RlLWRhdGFiYXNlLXByb3ZpZGVyPjwvcmVjb3JkPjwv
Q2l0ZT48L0VuZE5vdGU+AG==
</w:fldData>
              </w:fldChar>
            </w:r>
            <w:r w:rsidR="00CB542E">
              <w:rPr>
                <w:rFonts w:cstheme="minorHAnsi"/>
              </w:rPr>
              <w:instrText xml:space="preserve"> ADDIN EN.CITE </w:instrText>
            </w:r>
            <w:r w:rsidR="00CB542E">
              <w:rPr>
                <w:rFonts w:cstheme="minorHAnsi"/>
              </w:rPr>
              <w:fldChar w:fldCharType="begin">
                <w:fldData xml:space="preserve">PEVuZE5vdGU+PENpdGUgQXV0aG9yWWVhcj0iMSI+PEF1dGhvcj5EdTwvQXV0aG9yPjxZZWFyPjIw
MTY8L1llYXI+PFJlY051bT4yNjU8L1JlY051bT48RGlzcGxheVRleHQ+RHUsIFdhbmcgKDE0KTwv
RGlzcGxheVRleHQ+PHJlY29yZD48cmVjLW51bWJlcj4yNjU8L3JlYy1udW1iZXI+PGZvcmVpZ24t
a2V5cz48a2V5IGFwcD0iRU4iIGRiLWlkPSJzZjlwZWFwemV4OXNlcGV3YXN5eGUyZGx3NTl0czVm
d3YyNTAiIHRpbWVzdGFtcD0iMTY2MzE1NzA4OCIgZ3VpZD0iOTlmZGRhYzEtN2U1Yi00N2NjLWJm
NzEtYjMwMTNiOWZhYThhIj4yNjU8L2tleT48L2ZvcmVpZ24ta2V5cz48cmVmLXR5cGUgbmFtZT0i
Sm91cm5hbCBBcnRpY2xlIj4xNzwvcmVmLXR5cGU+PGNvbnRyaWJ1dG9ycz48YXV0aG9ycz48YXV0
aG9yPkR1LCBILjwvYXV0aG9yPjxhdXRob3I+V2FuZywgSy48L2F1dGhvcj48YXV0aG9yPlN1LCBM
LjwvYXV0aG9yPjxhdXRob3I+WmhhbywgSC48L2F1dGhvcj48YXV0aG9yPkdhbywgUy48L2F1dGhv
cj48YXV0aG9yPkxpbiwgUS48L2F1dGhvcj48YXV0aG9yPk1hLCBYLjwvYXV0aG9yPjxhdXRob3I+
Wmh1LCBCLjwvYXV0aG9yPjxhdXRob3I+RG9uZywgWC48L2F1dGhvcj48YXV0aG9yPkxvdSwgWi48
L2F1dGhvcj48L2F1dGhvcnM+PC9jb250cmlidXRvcnM+PGF1dGgtYWRkcmVzcz5TY2hvb2wgb2Yg
UGhhcm1hY3ksIFNlY29uZCBNaWxpdGFyeSBNZWRpY2FsIFVuaXZlcnNpdHksIFNoYW5naGFpIDIw
MDQzMywgQ2hpbmEuJiN4RDtTWllZIEdyb3VwIFBoYXJtYWNldXRpY2FsIExpbWl0ZWQsIEppYW5n
c3UgMjI1NTAwLCBDaGluYS4mI3hEO1Byb3Rlb21pY3MvTWFzcyBTcGVjdHJvbWV0cnkgRmFjaWxp
dHksIENlbnRlciBmb3IgRnVuY3Rpb25hbCBHZW5vbWljcywgU3RhdGUgVW5pdmVyc2l0eSBvZiBO
ZXcgWW9yayBhdCBBbGJhbnksIE5ZIDEyMTQ0LCBVU0EuJiN4RDtTY2hvb2wgb2YgUGhhcm1hY3ks
IFNlY29uZCBNaWxpdGFyeSBNZWRpY2FsIFVuaXZlcnNpdHksIFNoYW5naGFpIDIwMDQzMywgQ2hp
bmEuIEVsZWN0cm9uaWMgYWRkcmVzczogZG9uZ3hpbnNtbXVAMTI2LmNvbS4mI3hEO1NjaG9vbCBv
ZiBQaGFybWFjeSwgU2Vjb25kIE1pbGl0YXJ5IE1lZGljYWwgVW5pdmVyc2l0eSwgU2hhbmdoYWkg
MjAwNDMzLCBDaGluYS4gRWxlY3Ryb25pYyBhZGRyZXNzOiB6aXlhbmdsb3VAMTYzLmNvbS48L2F1
dGgtYWRkcmVzcz48dGl0bGVzPjx0aXRsZT5NZXRhYm9ub21pYyBpZGVudGlmaWNhdGlvbiBvZiB0
aGUgZWZmZWN0cyBvZiB0aGUgWmhpbXUtQmFpaGUgc2Fwb25pbnMgb24gYSBjaHJvbmljIHVucHJl
ZGljdGFibGUgbWlsZCBzdHJlc3MtaW5kdWNlZCByYXQgbW9kZWwgb2YgZGVwcmVzc2lvbjwvdGl0
bGU+PHNlY29uZGFyeS10aXRsZT5KIFBoYXJtIEJpb21lZCBBbmFsPC9zZWNvbmRhcnktdGl0bGU+
PC90aXRsZXM+PHBlcmlvZGljYWw+PGZ1bGwtdGl0bGU+SiBQaGFybSBCaW9tZWQgQW5hbDwvZnVs
bC10aXRsZT48L3BlcmlvZGljYWw+PHBhZ2VzPjQ2OS00Nzk8L3BhZ2VzPjx2b2x1bWU+MTI4PC92
b2x1bWU+PGVkaXRpb24+MjAxNjA2MTc8L2VkaXRpb24+PGtleXdvcmRzPjxrZXl3b3JkPkFuaW1h
bHM8L2tleXdvcmQ+PGtleXdvcmQ+QW50aWRlcHJlc3NpdmUgQWdlbnRzL3BoYXJtYWNvbG9neTwv
a2V5d29yZD48a2V5d29yZD5EZXByZXNzaW9uLyptZXRhYm9saXNtPC9rZXl3b3JkPjxrZXl3b3Jk
PkRpc2Vhc2UgTW9kZWxzLCBBbmltYWw8L2tleXdvcmQ+PGtleXdvcmQ+RG9wYW1pbmUvbWV0YWJv
bGlzbTwva2V5d29yZD48a2V5d29yZD5EcnVncywgQ2hpbmVzZSBIZXJiYWwvKnBoYXJtYWNvbG9n
eTwva2V5d29yZD48a2V5d29yZD5IaXBwb2NhbXB1cy9tZXRhYm9saXNtPC9rZXl3b3JkPjxrZXl3
b3JkPk1hbGU8L2tleXdvcmQ+PGtleXdvcmQ+Kk1ldGFib2xvbWljczwva2V5d29yZD48a2V5d29y
ZD5Ob3JlcGluZXBocmluZS9tZXRhYm9saXNtPC9rZXl3b3JkPjxrZXl3b3JkPlJhdHM8L2tleXdv
cmQ+PGtleXdvcmQ+U2Fwb25pbnMvKnBoYXJtYWNvbG9neTwva2V5d29yZD48a2V5d29yZD5TZXJv
dG9uaW4vbWV0YWJvbGlzbTwva2V5d29yZD48a2V5d29yZD5DaHJvbmljIHVucHJlZGljdGFibGUg
bWlsZCBzdHJlc3M8L2tleXdvcmQ+PGtleXdvcmQ+SGlwcG9jYW1wdXM8L2tleXdvcmQ+PGtleXdv
cmQ+SW50ZXJ2ZW50aW9uPC9rZXl3b3JkPjxrZXl3b3JkPk1ldGFib25vbWljczwva2V5d29yZD48
a2V5d29yZD5aaGltdS1CYWloZSBzYXBvbmluczwva2V5d29yZD48L2tleXdvcmRzPjxkYXRlcz48
eWVhcj4yMDE2PC95ZWFyPjxwdWItZGF0ZXM+PGRhdGU+U2VwIDU8L2RhdGU+PC9wdWItZGF0ZXM+
PC9kYXRlcz48aXNibj4xODczLTI2NFggKEVsZWN0cm9uaWMpJiN4RDswNzMxLTcwODUgKExpbmtp
bmcpPC9pc2JuPjxhY2Nlc3Npb24tbnVtPjI3MzcxOTIwPC9hY2Nlc3Npb24tbnVtPjx1cmxzPjxy
ZWxhdGVkLXVybHM+PHVybD5odHRwczovL3d3dy5uY2JpLm5sbS5uaWguZ292L3B1Ym1lZC8yNzM3
MTkyMDwvdXJsPjwvcmVsYXRlZC11cmxzPjwvdXJscz48ZWxlY3Ryb25pYy1yZXNvdXJjZS1udW0+
MTAuMTAxNi9qLmpwYmEuMjAxNi4wNi4wMTk8L2VsZWN0cm9uaWMtcmVzb3VyY2UtbnVtPjxyZW1v
dGUtZGF0YWJhc2UtbmFtZT5NZWRsaW5lPC9yZW1vdGUtZGF0YWJhc2UtbmFtZT48cmVtb3RlLWRh
dGFiYXNlLXByb3ZpZGVyPk5MTTwvcmVtb3RlLWRhdGFiYXNlLXByb3ZpZGVyPjwvcmVjb3JkPjwv
Q2l0ZT48L0VuZE5vdGU+AG==
</w:fldData>
              </w:fldChar>
            </w:r>
            <w:r w:rsidR="00CB542E">
              <w:rPr>
                <w:rFonts w:cstheme="minorHAnsi"/>
              </w:rPr>
              <w:instrText xml:space="preserve"> ADDIN EN.CITE.DATA </w:instrText>
            </w:r>
            <w:r w:rsidR="00CB542E">
              <w:rPr>
                <w:rFonts w:cstheme="minorHAnsi"/>
              </w:rPr>
            </w:r>
            <w:r w:rsidR="00CB542E">
              <w:rPr>
                <w:rFonts w:cstheme="minorHAnsi"/>
              </w:rPr>
              <w:fldChar w:fldCharType="end"/>
            </w:r>
            <w:r w:rsidRPr="007C6663">
              <w:rPr>
                <w:rFonts w:cstheme="minorHAnsi"/>
              </w:rPr>
            </w:r>
            <w:r w:rsidRPr="007C6663">
              <w:rPr>
                <w:rFonts w:cstheme="minorHAnsi"/>
              </w:rPr>
              <w:fldChar w:fldCharType="separate"/>
            </w:r>
            <w:r w:rsidR="00CB542E">
              <w:rPr>
                <w:rFonts w:cstheme="minorHAnsi"/>
                <w:noProof/>
              </w:rPr>
              <w:t>Du, Wang (14)</w:t>
            </w:r>
            <w:r w:rsidRPr="007C6663">
              <w:rPr>
                <w:rFonts w:cstheme="minorHAnsi"/>
              </w:rPr>
              <w:fldChar w:fldCharType="end"/>
            </w:r>
          </w:p>
        </w:tc>
        <w:tc>
          <w:tcPr>
            <w:tcW w:w="455" w:type="pct"/>
          </w:tcPr>
          <w:p w14:paraId="0A8D7DB2" w14:textId="77777777" w:rsidR="00E91419" w:rsidRPr="007C6663" w:rsidRDefault="00E91419" w:rsidP="00BB7754">
            <w:pPr>
              <w:rPr>
                <w:rFonts w:cstheme="minorHAnsi"/>
              </w:rPr>
            </w:pPr>
            <w:r w:rsidRPr="007C6663">
              <w:rPr>
                <w:rFonts w:cstheme="minorHAnsi"/>
              </w:rPr>
              <w:t>82</w:t>
            </w:r>
          </w:p>
        </w:tc>
        <w:tc>
          <w:tcPr>
            <w:tcW w:w="456" w:type="pct"/>
          </w:tcPr>
          <w:p w14:paraId="711BD4FA" w14:textId="77777777" w:rsidR="00E91419" w:rsidRPr="007C6663" w:rsidRDefault="00E91419" w:rsidP="00BB7754">
            <w:pPr>
              <w:rPr>
                <w:rFonts w:cstheme="minorHAnsi"/>
              </w:rPr>
            </w:pPr>
            <w:r w:rsidRPr="007C6663">
              <w:rPr>
                <w:rFonts w:cstheme="minorHAnsi"/>
              </w:rPr>
              <w:t>7</w:t>
            </w:r>
            <w:r>
              <w:rPr>
                <w:rFonts w:cstheme="minorHAnsi"/>
              </w:rPr>
              <w:t>.0</w:t>
            </w:r>
          </w:p>
        </w:tc>
        <w:tc>
          <w:tcPr>
            <w:tcW w:w="302" w:type="pct"/>
          </w:tcPr>
          <w:p w14:paraId="53C66751" w14:textId="77777777" w:rsidR="00E91419" w:rsidRPr="007C6663" w:rsidRDefault="00E91419" w:rsidP="00BB7754">
            <w:pPr>
              <w:rPr>
                <w:rFonts w:cstheme="minorHAnsi"/>
              </w:rPr>
            </w:pPr>
            <w:r w:rsidRPr="007C6663">
              <w:rPr>
                <w:rFonts w:cstheme="minorHAnsi"/>
              </w:rPr>
              <w:t>9</w:t>
            </w:r>
          </w:p>
        </w:tc>
        <w:tc>
          <w:tcPr>
            <w:tcW w:w="455" w:type="pct"/>
          </w:tcPr>
          <w:p w14:paraId="7D7668DC" w14:textId="77777777" w:rsidR="00E91419" w:rsidRPr="007C6663" w:rsidRDefault="00E91419" w:rsidP="00BB7754">
            <w:pPr>
              <w:rPr>
                <w:rFonts w:cstheme="minorHAnsi"/>
              </w:rPr>
            </w:pPr>
            <w:r w:rsidRPr="007C6663">
              <w:rPr>
                <w:rFonts w:cstheme="minorHAnsi"/>
              </w:rPr>
              <w:t>0.0</w:t>
            </w:r>
            <w:r>
              <w:rPr>
                <w:rFonts w:cstheme="minorHAnsi"/>
              </w:rPr>
              <w:t>9</w:t>
            </w:r>
          </w:p>
        </w:tc>
        <w:tc>
          <w:tcPr>
            <w:tcW w:w="454" w:type="pct"/>
          </w:tcPr>
          <w:p w14:paraId="42A1C957" w14:textId="77777777" w:rsidR="00E91419" w:rsidRPr="007C6663" w:rsidRDefault="00E91419" w:rsidP="00BB7754">
            <w:pPr>
              <w:rPr>
                <w:rFonts w:cstheme="minorHAnsi"/>
              </w:rPr>
            </w:pPr>
            <w:r w:rsidRPr="007C6663">
              <w:rPr>
                <w:rFonts w:cstheme="minorHAnsi"/>
              </w:rPr>
              <w:t>57</w:t>
            </w:r>
          </w:p>
        </w:tc>
        <w:tc>
          <w:tcPr>
            <w:tcW w:w="395" w:type="pct"/>
          </w:tcPr>
          <w:p w14:paraId="53B5ED8A" w14:textId="77777777" w:rsidR="00E91419" w:rsidRPr="007C6663" w:rsidRDefault="00E91419" w:rsidP="00BB7754">
            <w:pPr>
              <w:rPr>
                <w:rFonts w:cstheme="minorHAnsi"/>
              </w:rPr>
            </w:pPr>
            <w:r w:rsidRPr="007C6663">
              <w:rPr>
                <w:rFonts w:cstheme="minorHAnsi"/>
              </w:rPr>
              <w:t>5</w:t>
            </w:r>
            <w:r>
              <w:rPr>
                <w:rFonts w:cstheme="minorHAnsi"/>
              </w:rPr>
              <w:t>.0</w:t>
            </w:r>
          </w:p>
        </w:tc>
        <w:tc>
          <w:tcPr>
            <w:tcW w:w="287" w:type="pct"/>
          </w:tcPr>
          <w:p w14:paraId="0566A64C" w14:textId="77777777" w:rsidR="00E91419" w:rsidRPr="007C6663" w:rsidRDefault="00E91419" w:rsidP="00BB7754">
            <w:pPr>
              <w:rPr>
                <w:rFonts w:cstheme="minorHAnsi"/>
              </w:rPr>
            </w:pPr>
            <w:r w:rsidRPr="007C6663">
              <w:rPr>
                <w:rFonts w:cstheme="minorHAnsi"/>
              </w:rPr>
              <w:t>12</w:t>
            </w:r>
          </w:p>
        </w:tc>
        <w:tc>
          <w:tcPr>
            <w:tcW w:w="455" w:type="pct"/>
          </w:tcPr>
          <w:p w14:paraId="4E0658F2" w14:textId="77777777" w:rsidR="00E91419" w:rsidRPr="007C6663" w:rsidRDefault="00E91419" w:rsidP="00BB7754">
            <w:pPr>
              <w:rPr>
                <w:rFonts w:cstheme="minorHAnsi"/>
              </w:rPr>
            </w:pPr>
            <w:r w:rsidRPr="007C6663">
              <w:rPr>
                <w:rFonts w:cstheme="minorHAnsi"/>
              </w:rPr>
              <w:t>0.0</w:t>
            </w:r>
            <w:r>
              <w:rPr>
                <w:rFonts w:cstheme="minorHAnsi"/>
              </w:rPr>
              <w:t>9</w:t>
            </w:r>
          </w:p>
        </w:tc>
      </w:tr>
      <w:tr w:rsidR="00E91419" w:rsidRPr="007C6663" w14:paraId="57BD1ECF" w14:textId="77777777" w:rsidTr="00BB7754">
        <w:tc>
          <w:tcPr>
            <w:tcW w:w="301" w:type="pct"/>
          </w:tcPr>
          <w:p w14:paraId="625626DC" w14:textId="77777777" w:rsidR="00E91419" w:rsidRPr="007C6663" w:rsidRDefault="00E91419" w:rsidP="00BB7754">
            <w:pPr>
              <w:rPr>
                <w:rFonts w:cstheme="minorHAnsi"/>
              </w:rPr>
            </w:pPr>
            <w:r w:rsidRPr="007C6663">
              <w:rPr>
                <w:rFonts w:cstheme="minorHAnsi"/>
              </w:rPr>
              <w:t>15</w:t>
            </w:r>
          </w:p>
        </w:tc>
        <w:tc>
          <w:tcPr>
            <w:tcW w:w="1440" w:type="pct"/>
          </w:tcPr>
          <w:p w14:paraId="1E1DA42F" w14:textId="261BAA7F" w:rsidR="00E91419" w:rsidRPr="007C6663" w:rsidRDefault="00E91419" w:rsidP="00BB7754">
            <w:pPr>
              <w:rPr>
                <w:rFonts w:cstheme="minorHAnsi"/>
              </w:rPr>
            </w:pPr>
            <w:r w:rsidRPr="007C6663">
              <w:rPr>
                <w:rFonts w:cstheme="minorHAnsi"/>
              </w:rPr>
              <w:fldChar w:fldCharType="begin">
                <w:fldData xml:space="preserve">PEVuZE5vdGU+PENpdGUgQXV0aG9yWWVhcj0iMSI+PEF1dGhvcj5EdTwvQXV0aG9yPjxZZWFyPjIw
MTc8L1llYXI+PFJlY051bT4yNjQ8L1JlY051bT48RGlzcGxheVRleHQ+RHUsIFpoYW8gKDE1KTwv
RGlzcGxheVRleHQ+PHJlY29yZD48cmVjLW51bWJlcj4yNjQ8L3JlYy1udW1iZXI+PGZvcmVpZ24t
a2V5cz48a2V5IGFwcD0iRU4iIGRiLWlkPSJzZjlwZWFwemV4OXNlcGV3YXN5eGUyZGx3NTl0czVm
d3YyNTAiIHRpbWVzdGFtcD0iMTY2MzE1NzA4NCIgZ3VpZD0iMmY5M2JlMDktYzU3Yy00ZDQ5LWJl
ODgtNGQzNDU2ZTNkM2M4Ij4yNjQ8L2tleT48L2ZvcmVpZ24ta2V5cz48cmVmLXR5cGUgbmFtZT0i
Sm91cm5hbCBBcnRpY2xlIj4xNzwvcmVmLXR5cGU+PGNvbnRyaWJ1dG9ycz48YXV0aG9ycz48YXV0
aG9yPkR1LCBILjwvYXV0aG9yPjxhdXRob3I+WmhhbywgSC48L2F1dGhvcj48YXV0aG9yPkxhaSwg
WC48L2F1dGhvcj48YXV0aG9yPkxpbiwgUS48L2F1dGhvcj48YXV0aG9yPlpodSwgWi48L2F1dGhv
cj48YXV0aG9yPkNoYWksIFkuPC9hdXRob3I+PGF1dGhvcj5Mb3UsIFouPC9hdXRob3I+PC9hdXRo
b3JzPjwvY29udHJpYnV0b3JzPjxhdXRoLWFkZHJlc3M+U2Nob29sIG9mIFBoYXJtYWN5LCBTZWNv
bmQgTWlsaXRhcnkgTWVkaWNhbCBVbml2ZXJzaXR5LCBTaGFuZ2hhaSwgQ2hpbmEuJiN4RDtEZXBh
cnRtZW50IG9mIFBoYXJtYWN5LCBFYXN0ZXJuIEhlcGF0b2JpbGlhcnkgU3VyZ2VyeSBIb3NwaXRh
bCwgU2hhbmdoYWksIENoaW5hLiYjeEQ7Q2hhbmdoYWkgSG9zcGl0YWwsIFNlY29uZCBNaWxpdGFy
eSBNZWRpY2FsIFVuaXZlcnNpdHksIFNoYW5naGFpLCBDaGluYS4mI3hEO1Byb3Rlb21pY3MvTWFz
cyBTcGVjIEZhY2lsaXR5LCBDZW50ZXIgZm9yIEZ1bmN0aW9uYWwgR2Vub21pY3MsIFN0YXRlIFVu
aXZlcnNpdHkgb2YgTmV3IFlvcmsgYXQgQWxiYW55LCBOZXcgWW9yaywgVVNBLjwvYXV0aC1hZGRy
ZXNzPjx0aXRsZXM+PHRpdGxlPk1ldGFib2xpYyBwcm9maWxlcyByZXZlYWxlZCBzeW5lcmdpc3Rp
Y2FsbHkgYW50aWRlcHJlc3NhbnQgZWZmZWN0cyBvZiBsaWxpZXMgYW5kIFJoaXpvbWEgQW5lbWFy
cmhlbmFlIGluIGEgcmF0IG1vZGVsIG9mIGRlcHJlc3Npb248L3RpdGxlPjxzZWNvbmRhcnktdGl0
bGU+QmlvbWVkIENocm9tYXRvZ3I8L3NlY29uZGFyeS10aXRsZT48L3RpdGxlcz48cGVyaW9kaWNh
bD48ZnVsbC10aXRsZT5CaW9tZWQgQ2hyb21hdG9ncjwvZnVsbC10aXRsZT48L3BlcmlvZGljYWw+
PHZvbHVtZT4zMTwvdm9sdW1lPjxudW1iZXI+NzwvbnVtYmVyPjxlZGl0aW9uPjIwMTcwMTI0PC9l
ZGl0aW9uPjxrZXl3b3Jkcz48a2V5d29yZD4qQW5lbWFycmhlbmE8L2tleXdvcmQ+PGtleXdvcmQ+
QW5pbWFsczwva2V5d29yZD48a2V5d29yZD5CZWhhdmlvciwgQW5pbWFsPC9rZXl3b3JkPjxrZXl3
b3JkPkJvZHkgV2VpZ2h0PC9rZXl3b3JkPjxrZXl3b3JkPkNocm9tYXRvZ3JhcGh5LCBIaWdoIFBy
ZXNzdXJlIExpcXVpZDwva2V5d29yZD48a2V5d29yZD5EZXByZXNzaW9uL2Jsb29kLyp0aGVyYXB5
PC9rZXl3b3JkPjxrZXl3b3JkPipEaXNlYXNlIE1vZGVscywgQW5pbWFsPC9rZXl3b3JkPjxrZXl3
b3JkPipMaWxpdW08L2tleXdvcmQ+PGtleXdvcmQ+TWFsZTwva2V5d29yZD48a2V5d29yZD5SYXRz
PC9rZXl3b3JkPjxrZXl3b3JkPlJhdHMsIFNwcmFndWUtRGF3bGV5PC9rZXl3b3JkPjxrZXl3b3Jk
PipSaGl6b21lPC9rZXl3b3JkPjxrZXl3b3JkPlNwZWN0cm9tZXRyeSwgTWFzcywgRWxlY3Ryb3Nw
cmF5IElvbml6YXRpb248L2tleXdvcmQ+PGtleXdvcmQ+Umhpem9tYSBBbmVtYXJyaGVuYWU8L2tl
eXdvcmQ+PGtleXdvcmQ+YW50aWRlcHJlc3NhbnQ8L2tleXdvcmQ+PGtleXdvcmQ+Y2hyb25pYyB1
bnByZWRpY3RhYmxlIG1pbGQgc3RyZXNzIChDVU1TKTwva2V5d29yZD48a2V5d29yZD5saWxpZXM8
L2tleXdvcmQ+PGtleXdvcmQ+bWV0YWJvbG9taWM8L2tleXdvcmQ+PC9rZXl3b3Jkcz48ZGF0ZXM+
PHllYXI+MjAxNzwveWVhcj48cHViLWRhdGVzPjxkYXRlPkp1bDwvZGF0ZT48L3B1Yi1kYXRlcz48
L2RhdGVzPjxpc2JuPjEwOTktMDgwMSAoRWxlY3Ryb25pYykmI3hEOzAyNjktMzg3OSAoTGlua2lu
Zyk8L2lzYm4+PGFjY2Vzc2lvbi1udW0+MjgwMDk0NTI8L2FjY2Vzc2lvbi1udW0+PHVybHM+PHJl
bGF0ZWQtdXJscz48dXJsPmh0dHBzOi8vd3d3Lm5jYmkubmxtLm5paC5nb3YvcHVibWVkLzI4MDA5
NDUyPC91cmw+PC9yZWxhdGVkLXVybHM+PC91cmxzPjxlbGVjdHJvbmljLXJlc291cmNlLW51bT4x
MC4xMDAyL2JtYy4zOTIzPC9lbGVjdHJvbmljLXJlc291cmNlLW51bT48cmVtb3RlLWRhdGFiYXNl
LW5hbWU+TWVkbGluZTwvcmVtb3RlLWRhdGFiYXNlLW5hbWU+PHJlbW90ZS1kYXRhYmFzZS1wcm92
aWRlcj5OTE08L3JlbW90ZS1kYXRhYmFzZS1wcm92aWRlcj48L3JlY29yZD48L0NpdGU+PC9FbmRO
b3RlPgB=
</w:fldData>
              </w:fldChar>
            </w:r>
            <w:r w:rsidR="00CB542E">
              <w:rPr>
                <w:rFonts w:cstheme="minorHAnsi"/>
              </w:rPr>
              <w:instrText xml:space="preserve"> ADDIN EN.CITE </w:instrText>
            </w:r>
            <w:r w:rsidR="00CB542E">
              <w:rPr>
                <w:rFonts w:cstheme="minorHAnsi"/>
              </w:rPr>
              <w:fldChar w:fldCharType="begin">
                <w:fldData xml:space="preserve">PEVuZE5vdGU+PENpdGUgQXV0aG9yWWVhcj0iMSI+PEF1dGhvcj5EdTwvQXV0aG9yPjxZZWFyPjIw
MTc8L1llYXI+PFJlY051bT4yNjQ8L1JlY051bT48RGlzcGxheVRleHQ+RHUsIFpoYW8gKDE1KTwv
RGlzcGxheVRleHQ+PHJlY29yZD48cmVjLW51bWJlcj4yNjQ8L3JlYy1udW1iZXI+PGZvcmVpZ24t
a2V5cz48a2V5IGFwcD0iRU4iIGRiLWlkPSJzZjlwZWFwemV4OXNlcGV3YXN5eGUyZGx3NTl0czVm
d3YyNTAiIHRpbWVzdGFtcD0iMTY2MzE1NzA4NCIgZ3VpZD0iMmY5M2JlMDktYzU3Yy00ZDQ5LWJl
ODgtNGQzNDU2ZTNkM2M4Ij4yNjQ8L2tleT48L2ZvcmVpZ24ta2V5cz48cmVmLXR5cGUgbmFtZT0i
Sm91cm5hbCBBcnRpY2xlIj4xNzwvcmVmLXR5cGU+PGNvbnRyaWJ1dG9ycz48YXV0aG9ycz48YXV0
aG9yPkR1LCBILjwvYXV0aG9yPjxhdXRob3I+WmhhbywgSC48L2F1dGhvcj48YXV0aG9yPkxhaSwg
WC48L2F1dGhvcj48YXV0aG9yPkxpbiwgUS48L2F1dGhvcj48YXV0aG9yPlpodSwgWi48L2F1dGhv
cj48YXV0aG9yPkNoYWksIFkuPC9hdXRob3I+PGF1dGhvcj5Mb3UsIFouPC9hdXRob3I+PC9hdXRo
b3JzPjwvY29udHJpYnV0b3JzPjxhdXRoLWFkZHJlc3M+U2Nob29sIG9mIFBoYXJtYWN5LCBTZWNv
bmQgTWlsaXRhcnkgTWVkaWNhbCBVbml2ZXJzaXR5LCBTaGFuZ2hhaSwgQ2hpbmEuJiN4RDtEZXBh
cnRtZW50IG9mIFBoYXJtYWN5LCBFYXN0ZXJuIEhlcGF0b2JpbGlhcnkgU3VyZ2VyeSBIb3NwaXRh
bCwgU2hhbmdoYWksIENoaW5hLiYjeEQ7Q2hhbmdoYWkgSG9zcGl0YWwsIFNlY29uZCBNaWxpdGFy
eSBNZWRpY2FsIFVuaXZlcnNpdHksIFNoYW5naGFpLCBDaGluYS4mI3hEO1Byb3Rlb21pY3MvTWFz
cyBTcGVjIEZhY2lsaXR5LCBDZW50ZXIgZm9yIEZ1bmN0aW9uYWwgR2Vub21pY3MsIFN0YXRlIFVu
aXZlcnNpdHkgb2YgTmV3IFlvcmsgYXQgQWxiYW55LCBOZXcgWW9yaywgVVNBLjwvYXV0aC1hZGRy
ZXNzPjx0aXRsZXM+PHRpdGxlPk1ldGFib2xpYyBwcm9maWxlcyByZXZlYWxlZCBzeW5lcmdpc3Rp
Y2FsbHkgYW50aWRlcHJlc3NhbnQgZWZmZWN0cyBvZiBsaWxpZXMgYW5kIFJoaXpvbWEgQW5lbWFy
cmhlbmFlIGluIGEgcmF0IG1vZGVsIG9mIGRlcHJlc3Npb248L3RpdGxlPjxzZWNvbmRhcnktdGl0
bGU+QmlvbWVkIENocm9tYXRvZ3I8L3NlY29uZGFyeS10aXRsZT48L3RpdGxlcz48cGVyaW9kaWNh
bD48ZnVsbC10aXRsZT5CaW9tZWQgQ2hyb21hdG9ncjwvZnVsbC10aXRsZT48L3BlcmlvZGljYWw+
PHZvbHVtZT4zMTwvdm9sdW1lPjxudW1iZXI+NzwvbnVtYmVyPjxlZGl0aW9uPjIwMTcwMTI0PC9l
ZGl0aW9uPjxrZXl3b3Jkcz48a2V5d29yZD4qQW5lbWFycmhlbmE8L2tleXdvcmQ+PGtleXdvcmQ+
QW5pbWFsczwva2V5d29yZD48a2V5d29yZD5CZWhhdmlvciwgQW5pbWFsPC9rZXl3b3JkPjxrZXl3
b3JkPkJvZHkgV2VpZ2h0PC9rZXl3b3JkPjxrZXl3b3JkPkNocm9tYXRvZ3JhcGh5LCBIaWdoIFBy
ZXNzdXJlIExpcXVpZDwva2V5d29yZD48a2V5d29yZD5EZXByZXNzaW9uL2Jsb29kLyp0aGVyYXB5
PC9rZXl3b3JkPjxrZXl3b3JkPipEaXNlYXNlIE1vZGVscywgQW5pbWFsPC9rZXl3b3JkPjxrZXl3
b3JkPipMaWxpdW08L2tleXdvcmQ+PGtleXdvcmQ+TWFsZTwva2V5d29yZD48a2V5d29yZD5SYXRz
PC9rZXl3b3JkPjxrZXl3b3JkPlJhdHMsIFNwcmFndWUtRGF3bGV5PC9rZXl3b3JkPjxrZXl3b3Jk
PipSaGl6b21lPC9rZXl3b3JkPjxrZXl3b3JkPlNwZWN0cm9tZXRyeSwgTWFzcywgRWxlY3Ryb3Nw
cmF5IElvbml6YXRpb248L2tleXdvcmQ+PGtleXdvcmQ+Umhpem9tYSBBbmVtYXJyaGVuYWU8L2tl
eXdvcmQ+PGtleXdvcmQ+YW50aWRlcHJlc3NhbnQ8L2tleXdvcmQ+PGtleXdvcmQ+Y2hyb25pYyB1
bnByZWRpY3RhYmxlIG1pbGQgc3RyZXNzIChDVU1TKTwva2V5d29yZD48a2V5d29yZD5saWxpZXM8
L2tleXdvcmQ+PGtleXdvcmQ+bWV0YWJvbG9taWM8L2tleXdvcmQ+PC9rZXl3b3Jkcz48ZGF0ZXM+
PHllYXI+MjAxNzwveWVhcj48cHViLWRhdGVzPjxkYXRlPkp1bDwvZGF0ZT48L3B1Yi1kYXRlcz48
L2RhdGVzPjxpc2JuPjEwOTktMDgwMSAoRWxlY3Ryb25pYykmI3hEOzAyNjktMzg3OSAoTGlua2lu
Zyk8L2lzYm4+PGFjY2Vzc2lvbi1udW0+MjgwMDk0NTI8L2FjY2Vzc2lvbi1udW0+PHVybHM+PHJl
bGF0ZWQtdXJscz48dXJsPmh0dHBzOi8vd3d3Lm5jYmkubmxtLm5paC5nb3YvcHVibWVkLzI4MDA5
NDUyPC91cmw+PC9yZWxhdGVkLXVybHM+PC91cmxzPjxlbGVjdHJvbmljLXJlc291cmNlLW51bT4x
MC4xMDAyL2JtYy4zOTIzPC9lbGVjdHJvbmljLXJlc291cmNlLW51bT48cmVtb3RlLWRhdGFiYXNl
LW5hbWU+TWVkbGluZTwvcmVtb3RlLWRhdGFiYXNlLW5hbWU+PHJlbW90ZS1kYXRhYmFzZS1wcm92
aWRlcj5OTE08L3JlbW90ZS1kYXRhYmFzZS1wcm92aWRlcj48L3JlY29yZD48L0NpdGU+PC9FbmRO
b3RlPgB=
</w:fldData>
              </w:fldChar>
            </w:r>
            <w:r w:rsidR="00CB542E">
              <w:rPr>
                <w:rFonts w:cstheme="minorHAnsi"/>
              </w:rPr>
              <w:instrText xml:space="preserve"> ADDIN EN.CITE.DATA </w:instrText>
            </w:r>
            <w:r w:rsidR="00CB542E">
              <w:rPr>
                <w:rFonts w:cstheme="minorHAnsi"/>
              </w:rPr>
            </w:r>
            <w:r w:rsidR="00CB542E">
              <w:rPr>
                <w:rFonts w:cstheme="minorHAnsi"/>
              </w:rPr>
              <w:fldChar w:fldCharType="end"/>
            </w:r>
            <w:r w:rsidRPr="007C6663">
              <w:rPr>
                <w:rFonts w:cstheme="minorHAnsi"/>
              </w:rPr>
            </w:r>
            <w:r w:rsidRPr="007C6663">
              <w:rPr>
                <w:rFonts w:cstheme="minorHAnsi"/>
              </w:rPr>
              <w:fldChar w:fldCharType="separate"/>
            </w:r>
            <w:r w:rsidR="00CB542E">
              <w:rPr>
                <w:rFonts w:cstheme="minorHAnsi"/>
                <w:noProof/>
              </w:rPr>
              <w:t>Du, Zhao (15)</w:t>
            </w:r>
            <w:r w:rsidRPr="007C6663">
              <w:rPr>
                <w:rFonts w:cstheme="minorHAnsi"/>
              </w:rPr>
              <w:fldChar w:fldCharType="end"/>
            </w:r>
          </w:p>
        </w:tc>
        <w:tc>
          <w:tcPr>
            <w:tcW w:w="455" w:type="pct"/>
          </w:tcPr>
          <w:p w14:paraId="723065E1" w14:textId="77777777" w:rsidR="00E91419" w:rsidRPr="007C6663" w:rsidRDefault="00E91419" w:rsidP="00BB7754">
            <w:pPr>
              <w:rPr>
                <w:rFonts w:cstheme="minorHAnsi"/>
              </w:rPr>
            </w:pPr>
            <w:r w:rsidRPr="007C6663">
              <w:rPr>
                <w:rFonts w:cstheme="minorHAnsi"/>
              </w:rPr>
              <w:t>80</w:t>
            </w:r>
          </w:p>
        </w:tc>
        <w:tc>
          <w:tcPr>
            <w:tcW w:w="456" w:type="pct"/>
          </w:tcPr>
          <w:p w14:paraId="45C15B87" w14:textId="77777777" w:rsidR="00E91419" w:rsidRPr="007C6663" w:rsidRDefault="00E91419" w:rsidP="00BB7754">
            <w:pPr>
              <w:rPr>
                <w:rFonts w:cstheme="minorHAnsi"/>
              </w:rPr>
            </w:pPr>
            <w:r w:rsidRPr="007C6663">
              <w:rPr>
                <w:rFonts w:cstheme="minorHAnsi"/>
              </w:rPr>
              <w:t>10</w:t>
            </w:r>
            <w:r>
              <w:rPr>
                <w:rFonts w:cstheme="minorHAnsi"/>
              </w:rPr>
              <w:t>.0</w:t>
            </w:r>
          </w:p>
        </w:tc>
        <w:tc>
          <w:tcPr>
            <w:tcW w:w="302" w:type="pct"/>
          </w:tcPr>
          <w:p w14:paraId="25E12E60" w14:textId="77777777" w:rsidR="00E91419" w:rsidRPr="007C6663" w:rsidRDefault="00E91419" w:rsidP="00BB7754">
            <w:pPr>
              <w:rPr>
                <w:rFonts w:cstheme="minorHAnsi"/>
              </w:rPr>
            </w:pPr>
            <w:r w:rsidRPr="007C6663">
              <w:rPr>
                <w:rFonts w:cstheme="minorHAnsi"/>
              </w:rPr>
              <w:t>12</w:t>
            </w:r>
          </w:p>
        </w:tc>
        <w:tc>
          <w:tcPr>
            <w:tcW w:w="455" w:type="pct"/>
          </w:tcPr>
          <w:p w14:paraId="4ABCD4AB" w14:textId="77777777" w:rsidR="00E91419" w:rsidRPr="007C6663" w:rsidRDefault="00E91419" w:rsidP="00BB7754">
            <w:pPr>
              <w:rPr>
                <w:rFonts w:cstheme="minorHAnsi"/>
              </w:rPr>
            </w:pPr>
            <w:r w:rsidRPr="007C6663">
              <w:rPr>
                <w:rFonts w:cstheme="minorHAnsi"/>
              </w:rPr>
              <w:t>0.1</w:t>
            </w:r>
            <w:r>
              <w:rPr>
                <w:rFonts w:cstheme="minorHAnsi"/>
              </w:rPr>
              <w:t>3</w:t>
            </w:r>
          </w:p>
        </w:tc>
        <w:tc>
          <w:tcPr>
            <w:tcW w:w="454" w:type="pct"/>
          </w:tcPr>
          <w:p w14:paraId="49377C03" w14:textId="77777777" w:rsidR="00E91419" w:rsidRPr="007C6663" w:rsidRDefault="00E91419" w:rsidP="00BB7754">
            <w:pPr>
              <w:rPr>
                <w:rFonts w:cstheme="minorHAnsi"/>
              </w:rPr>
            </w:pPr>
            <w:r w:rsidRPr="007C6663">
              <w:rPr>
                <w:rFonts w:cstheme="minorHAnsi"/>
              </w:rPr>
              <w:t>60</w:t>
            </w:r>
          </w:p>
        </w:tc>
        <w:tc>
          <w:tcPr>
            <w:tcW w:w="395" w:type="pct"/>
          </w:tcPr>
          <w:p w14:paraId="709D5B66" w14:textId="77777777" w:rsidR="00E91419" w:rsidRPr="007C6663" w:rsidRDefault="00E91419" w:rsidP="00BB7754">
            <w:pPr>
              <w:rPr>
                <w:rFonts w:cstheme="minorHAnsi"/>
              </w:rPr>
            </w:pPr>
            <w:r w:rsidRPr="007C6663">
              <w:rPr>
                <w:rFonts w:cstheme="minorHAnsi"/>
              </w:rPr>
              <w:t>7</w:t>
            </w:r>
            <w:r>
              <w:rPr>
                <w:rFonts w:cstheme="minorHAnsi"/>
              </w:rPr>
              <w:t>.0</w:t>
            </w:r>
          </w:p>
        </w:tc>
        <w:tc>
          <w:tcPr>
            <w:tcW w:w="287" w:type="pct"/>
          </w:tcPr>
          <w:p w14:paraId="5FC84FDD" w14:textId="77777777" w:rsidR="00E91419" w:rsidRPr="007C6663" w:rsidRDefault="00E91419" w:rsidP="00BB7754">
            <w:pPr>
              <w:rPr>
                <w:rFonts w:cstheme="minorHAnsi"/>
              </w:rPr>
            </w:pPr>
            <w:r w:rsidRPr="007C6663">
              <w:rPr>
                <w:rFonts w:cstheme="minorHAnsi"/>
              </w:rPr>
              <w:t>12</w:t>
            </w:r>
          </w:p>
        </w:tc>
        <w:tc>
          <w:tcPr>
            <w:tcW w:w="455" w:type="pct"/>
          </w:tcPr>
          <w:p w14:paraId="22ACBC36" w14:textId="77777777" w:rsidR="00E91419" w:rsidRPr="007C6663" w:rsidRDefault="00E91419" w:rsidP="00BB7754">
            <w:pPr>
              <w:rPr>
                <w:rFonts w:cstheme="minorHAnsi"/>
              </w:rPr>
            </w:pPr>
            <w:r w:rsidRPr="007C6663">
              <w:rPr>
                <w:rFonts w:cstheme="minorHAnsi"/>
              </w:rPr>
              <w:t>0.</w:t>
            </w:r>
            <w:r>
              <w:rPr>
                <w:rFonts w:cstheme="minorHAnsi"/>
              </w:rPr>
              <w:t>12</w:t>
            </w:r>
          </w:p>
        </w:tc>
      </w:tr>
      <w:tr w:rsidR="00E91419" w:rsidRPr="007C6663" w14:paraId="3D76BD48" w14:textId="77777777" w:rsidTr="00BB7754">
        <w:tc>
          <w:tcPr>
            <w:tcW w:w="301" w:type="pct"/>
          </w:tcPr>
          <w:p w14:paraId="0D53D813" w14:textId="77777777" w:rsidR="00E91419" w:rsidRPr="007C6663" w:rsidRDefault="00E91419" w:rsidP="00BB7754">
            <w:pPr>
              <w:rPr>
                <w:rFonts w:cstheme="minorHAnsi"/>
              </w:rPr>
            </w:pPr>
            <w:r w:rsidRPr="007C6663">
              <w:rPr>
                <w:rFonts w:cstheme="minorHAnsi"/>
              </w:rPr>
              <w:t>16</w:t>
            </w:r>
          </w:p>
        </w:tc>
        <w:tc>
          <w:tcPr>
            <w:tcW w:w="1440" w:type="pct"/>
          </w:tcPr>
          <w:p w14:paraId="64950174" w14:textId="5E5A51FA" w:rsidR="00E91419" w:rsidRPr="007C6663" w:rsidRDefault="00E91419" w:rsidP="00BB7754">
            <w:pPr>
              <w:rPr>
                <w:rFonts w:cstheme="minorHAnsi"/>
              </w:rPr>
            </w:pPr>
            <w:r w:rsidRPr="007C6663">
              <w:rPr>
                <w:rFonts w:cstheme="minorHAnsi"/>
              </w:rPr>
              <w:fldChar w:fldCharType="begin">
                <w:fldData xml:space="preserve">PEVuZE5vdGU+PENpdGUgQXV0aG9yWWVhcj0iMSI+PEF1dGhvcj5IdWk8L0F1dGhvcj48WWVhcj4y
MDE2PC9ZZWFyPjxSZWNOdW0+MjY4PC9SZWNOdW0+PERpc3BsYXlUZXh0Pkh1aSwgWGkgKDE2KTwv
RGlzcGxheVRleHQ+PHJlY29yZD48cmVjLW51bWJlcj4yNjg8L3JlYy1udW1iZXI+PGZvcmVpZ24t
a2V5cz48a2V5IGFwcD0iRU4iIGRiLWlkPSJzZjlwZWFwemV4OXNlcGV3YXN5eGUyZGx3NTl0czVm
d3YyNTAiIHRpbWVzdGFtcD0iMTY2MzE1NzA5OCIgZ3VpZD0iYjY4MGFjNjktYzdlMS00NGQzLWI4
YzEtYmYwNDA5MTk2MGVmIj4yNjg8L2tleT48L2ZvcmVpZ24ta2V5cz48cmVmLXR5cGUgbmFtZT0i
Sm91cm5hbCBBcnRpY2xlIj4xNzwvcmVmLXR5cGU+PGNvbnRyaWJ1dG9ycz48YXV0aG9ycz48YXV0
aG9yPkh1aSwgSi4gSi48L2F1dGhvcj48YXV0aG9yPlhpLCBHLiBKLjwvYXV0aG9yPjxhdXRob3I+
TGl1LCBTLiBTLjwvYXV0aG9yPjxhdXRob3I+TGksIFguIEwuPC9hdXRob3I+PGF1dGhvcj5HZW5n
LCBMLiBZLjwvYXV0aG9yPjxhdXRob3I+VGVuZywgRy4gSi48L2F1dGhvcj48YXV0aG9yPk5pZSwg
Qi4gQi48L2F1dGhvcj48YXV0aG9yPlNoYW4sIEIuIEMuPC9hdXRob3I+PGF1dGhvcj5ZYW4sIEou
PC9hdXRob3I+PGF1dGhvcj5Eb25nLCBMLjwvYXV0aG9yPjxhdXRob3I+UmV5bm9sZHMsIEcuIFAu
PC9hdXRob3I+PGF1dGhvcj5aaGFuZywgWi4gSi48L2F1dGhvcj48L2F1dGhvcnM+PC9jb250cmli
dXRvcnM+PGF1dGgtYWRkcmVzcz5EZXBhcnRtZW50IG9mIENyaXRpY2FsIENhcmUgTWVkaWNpbmUs
IFd1eGkgUGVvcGxlJmFwb3M7cyBIb3NwaXRhbCBvZiBOYW5qaW5nIE1lZGljYWwgVW5pdmVyc2l0
eSwgV3V4aSwgSmlhbmdzdSwgQ2hpbmE7IERlcGFydG1lbnQgb2YgTmV1cm9sb2d5LCBBZmZpbGlh
dGVkIFpob25nRGEgSG9zcGl0YWwgb2YgU291dGhlYXN0IFVuaXZlcnNpdHksIE5hbmppbmcsIEpp
YW5nc3UsIENoaW5hLiYjeEQ7RGVwYXJ0bWVudCBvZiBOZXVyb2xvZ3ksIFd1eGkgUGVvcGxlJmFw
b3M7cyBIb3NwaXRhbCBvZiBOYW5qaW5nIE1lZGljYWwgVW5pdmVyc2l0eSwgV3V4aSwgSmlhbmdz
dSwgQ2hpbmEuJiN4RDtEZXBhcnRtZW50IG9mIE5ldXJvbG9neSwgQWZmaWxpYXRlZCBaaG9uZ0Rh
IEhvc3BpdGFsIG9mIFNvdXRoZWFzdCBVbml2ZXJzaXR5LCBOYW5qaW5nLCBKaWFuZ3N1LCBDaGlu
YS4mI3hEO0luc3RpdHV0aW9uIG9mIE1vbGVjdWxhciBJbWFnaW5nLCBTb3V0aGVhc3QgVW5pdmVy
c2l0eSwgTmFuamluZywgSmlhbmdzdSwgQ2hpbmEuJiN4RDtLZXkgTGFib3JhdG9yeSBvZiBOdWNs
ZWFyIEFuYWx5dGljYWwgVGVjaG5pcXVlcywgSW5zdGl0dXRlIG9mIEhpZ2ggRW5lcmd5IFBoeXNp
Y3MsIENoaW5lc2UgQWNhZGVteSBvZiBTY2llbmNlcywgQmVpamluZywgQ2hpbmEuJiN4RDtEZXBh
cnRtZW50IG9mIENyaXRpY2FsIENhcmUgTWVkaWNpbmUsIFd1eGkgUGVvcGxlJmFwb3M7cyBIb3Nw
aXRhbCBvZiBOYW5qaW5nIE1lZGljYWwgVW5pdmVyc2l0eSwgV3V4aSwgSmlhbmdzdSwgQ2hpbmEu
JiN4RDtCaW9tZWRpY2FsIFJlc2VhcmNoIENlbnRyZSwgU2hlZmZpZWxkIEhhbGxhbSBVbml2ZXJz
aXR5LCBTaGVmZmllbGQsIFVLLiYjeEQ7RGVwYXJ0bWVudCBvZiBOZXVyb2xvZ3ksIEFmZmlsaWF0
ZWQgWmhvbmdEYSBIb3NwaXRhbCBvZiBTb3V0aGVhc3QgVW5pdmVyc2l0eSwgTmFuamluZywgSmlh
bmdzdSwgQ2hpbmEuIEVsZWN0cm9uaWMgYWRkcmVzczogemhpanVuemhhbmc4MzhAeWFob28uY29t
LmNuLjwvYXV0aC1hZGRyZXNzPjx0aXRsZXM+PHRpdGxlPkJsb29kIG94eWdlbiBsZXZlbC1kZXBl
bmRlbnQgc2lnbmFscyB2aWEgZk1SSSBpbiB0aGUgbW9vZC1yZWd1bGF0aW5nIGNpcmN1aXQgdXNp
bmcgdHdvIGFuaW1hbCBtb2RlbHMgb2YgZGVwcmVzc2lvbiBhcmUgcmV2ZXJzZWQgYnkgY2hyb25p
YyBlc2NpdGFsb3ByYW0gdHJlYXRtZW50PC90aXRsZT48c2Vjb25kYXJ5LXRpdGxlPkJlaGF2IEJy
YWluIFJlczwvc2Vjb25kYXJ5LXRpdGxlPjwvdGl0bGVzPjxwZXJpb2RpY2FsPjxmdWxsLXRpdGxl
PkJlaGF2IEJyYWluIFJlczwvZnVsbC10aXRsZT48L3BlcmlvZGljYWw+PHBhZ2VzPjIxMC0yMTg8
L3BhZ2VzPjx2b2x1bWU+MzExPC92b2x1bWU+PGVkaXRpb24+MjAxNjA1MjQ8L2VkaXRpb24+PGtl
eXdvcmRzPjxrZXl3b3JkPkFmZmVjdC9kcnVnIGVmZmVjdHMvcGh5c2lvbG9neTwva2V5d29yZD48
a2V5d29yZD5BbmltYWxzPC9rZXl3b3JkPjxrZXl3b3JkPkFudGlkZXByZXNzaXZlIEFnZW50cywg
U2Vjb25kLUdlbmVyYXRpb24vKnBoYXJtYWNvbG9neTwva2V5d29yZD48a2V5d29yZD5CcmFpbi9k
aWFnbm9zdGljIGltYWdpbmcvKmRydWcgZWZmZWN0cy8qcGh5c2lvbG9neTwva2V5d29yZD48a2V5
d29yZD5CcmFpbiBNYXBwaW5nPC9rZXl3b3JkPjxrZXl3b3JkPkNlcmVicm92YXNjdWxhciBDaXJj
dWxhdGlvbi9kcnVnIGVmZmVjdHMvcGh5c2lvbG9neTwva2V5d29yZD48a2V5d29yZD5DaXRhbG9w
cmFtLypwaGFybWFjb2xvZ3k8L2tleXdvcmQ+PGtleXdvcmQ+RGVwcmVzc2l2ZSBEaXNvcmRlci9k
aWFnbm9zdGljIGltYWdpbmcvKmRydWcgdGhlcmFweS8qcGh5c2lvcGF0aG9sb2d5PC9rZXl3b3Jk
PjxrZXl3b3JkPkRpc2Vhc2UgTW9kZWxzLCBBbmltYWw8L2tleXdvcmQ+PGtleXdvcmQ+RmVtYWxl
PC9rZXl3b3JkPjxrZXl3b3JkPk1hZ25ldGljIFJlc29uYW5jZSBJbWFnaW5nPC9rZXl3b3JkPjxr
ZXl3b3JkPk1hbGU8L2tleXdvcmQ+PGtleXdvcmQ+TWF0ZXJuYWwgRGVwcml2YXRpb248L2tleXdv
cmQ+PGtleXdvcmQ+T3h5Z2VuL2Jsb29kPC9rZXl3b3JkPjxrZXl3b3JkPlJhbmRvbSBBbGxvY2F0
aW9uPC9rZXl3b3JkPjxrZXl3b3JkPlJhdHMsIFNwcmFndWUtRGF3bGV5PC9rZXl3b3JkPjxrZXl3
b3JkPlN0cmVzcywgUHN5Y2hvbG9naWNhbDwva2V5d29yZD48a2V5d29yZD5VbmNlcnRhaW50eTwv
a2V5d29yZD48a2V5d29yZD4qQmxvb2Qgb3h5Z2VuIGxldmVsLWRlcGVuZGVudDwva2V5d29yZD48
a2V5d29yZD4qRGVwcmVzc2lvbjwva2V5d29yZD48a2V5d29yZD4qRXNjaXRhbG9wcmFtPC9rZXl3
b3JkPjxrZXl3b3JkPipNYWduZXRpYyByZXNvbmFuY2UgaW1hZ2luZzwva2V5d29yZD48a2V5d29y
ZD4qUmF0PC9rZXl3b3JkPjwva2V5d29yZHM+PGRhdGVzPjx5ZWFyPjIwMTY8L3llYXI+PHB1Yi1k
YXRlcz48ZGF0ZT5TZXAgMTU8L2RhdGU+PC9wdWItZGF0ZXM+PC9kYXRlcz48aXNibj4xODcyLTc1
NDkgKEVsZWN0cm9uaWMpJiN4RDswMTY2LTQzMjggKExpbmtpbmcpPC9pc2JuPjxhY2Nlc3Npb24t
bnVtPjI3MjMzODI5PC9hY2Nlc3Npb24tbnVtPjx1cmxzPjxyZWxhdGVkLXVybHM+PHVybD5odHRw
czovL3d3dy5uY2JpLm5sbS5uaWguZ292L3B1Ym1lZC8yNzIzMzgyOTwvdXJsPjwvcmVsYXRlZC11
cmxzPjwvdXJscz48ZWxlY3Ryb25pYy1yZXNvdXJjZS1udW0+MTAuMTAxNi9qLmJici4yMDE2LjA1
LjA0NDwvZWxlY3Ryb25pYy1yZXNvdXJjZS1udW0+PHJlbW90ZS1kYXRhYmFzZS1uYW1lPk1lZGxp
bmU8L3JlbW90ZS1kYXRhYmFzZS1uYW1lPjxyZW1vdGUtZGF0YWJhc2UtcHJvdmlkZXI+TkxNPC9y
ZW1vdGUtZGF0YWJhc2UtcHJvdmlkZXI+PC9yZWNvcmQ+PC9DaXRlPjwvRW5kTm90ZT4A
</w:fldData>
              </w:fldChar>
            </w:r>
            <w:r w:rsidR="00CB542E">
              <w:rPr>
                <w:rFonts w:cstheme="minorHAnsi"/>
              </w:rPr>
              <w:instrText xml:space="preserve"> ADDIN EN.CITE </w:instrText>
            </w:r>
            <w:r w:rsidR="00CB542E">
              <w:rPr>
                <w:rFonts w:cstheme="minorHAnsi"/>
              </w:rPr>
              <w:fldChar w:fldCharType="begin">
                <w:fldData xml:space="preserve">PEVuZE5vdGU+PENpdGUgQXV0aG9yWWVhcj0iMSI+PEF1dGhvcj5IdWk8L0F1dGhvcj48WWVhcj4y
MDE2PC9ZZWFyPjxSZWNOdW0+MjY4PC9SZWNOdW0+PERpc3BsYXlUZXh0Pkh1aSwgWGkgKDE2KTwv
RGlzcGxheVRleHQ+PHJlY29yZD48cmVjLW51bWJlcj4yNjg8L3JlYy1udW1iZXI+PGZvcmVpZ24t
a2V5cz48a2V5IGFwcD0iRU4iIGRiLWlkPSJzZjlwZWFwemV4OXNlcGV3YXN5eGUyZGx3NTl0czVm
d3YyNTAiIHRpbWVzdGFtcD0iMTY2MzE1NzA5OCIgZ3VpZD0iYjY4MGFjNjktYzdlMS00NGQzLWI4
YzEtYmYwNDA5MTk2MGVmIj4yNjg8L2tleT48L2ZvcmVpZ24ta2V5cz48cmVmLXR5cGUgbmFtZT0i
Sm91cm5hbCBBcnRpY2xlIj4xNzwvcmVmLXR5cGU+PGNvbnRyaWJ1dG9ycz48YXV0aG9ycz48YXV0
aG9yPkh1aSwgSi4gSi48L2F1dGhvcj48YXV0aG9yPlhpLCBHLiBKLjwvYXV0aG9yPjxhdXRob3I+
TGl1LCBTLiBTLjwvYXV0aG9yPjxhdXRob3I+TGksIFguIEwuPC9hdXRob3I+PGF1dGhvcj5HZW5n
LCBMLiBZLjwvYXV0aG9yPjxhdXRob3I+VGVuZywgRy4gSi48L2F1dGhvcj48YXV0aG9yPk5pZSwg
Qi4gQi48L2F1dGhvcj48YXV0aG9yPlNoYW4sIEIuIEMuPC9hdXRob3I+PGF1dGhvcj5ZYW4sIEou
PC9hdXRob3I+PGF1dGhvcj5Eb25nLCBMLjwvYXV0aG9yPjxhdXRob3I+UmV5bm9sZHMsIEcuIFAu
PC9hdXRob3I+PGF1dGhvcj5aaGFuZywgWi4gSi48L2F1dGhvcj48L2F1dGhvcnM+PC9jb250cmli
dXRvcnM+PGF1dGgtYWRkcmVzcz5EZXBhcnRtZW50IG9mIENyaXRpY2FsIENhcmUgTWVkaWNpbmUs
IFd1eGkgUGVvcGxlJmFwb3M7cyBIb3NwaXRhbCBvZiBOYW5qaW5nIE1lZGljYWwgVW5pdmVyc2l0
eSwgV3V4aSwgSmlhbmdzdSwgQ2hpbmE7IERlcGFydG1lbnQgb2YgTmV1cm9sb2d5LCBBZmZpbGlh
dGVkIFpob25nRGEgSG9zcGl0YWwgb2YgU291dGhlYXN0IFVuaXZlcnNpdHksIE5hbmppbmcsIEpp
YW5nc3UsIENoaW5hLiYjeEQ7RGVwYXJ0bWVudCBvZiBOZXVyb2xvZ3ksIFd1eGkgUGVvcGxlJmFw
b3M7cyBIb3NwaXRhbCBvZiBOYW5qaW5nIE1lZGljYWwgVW5pdmVyc2l0eSwgV3V4aSwgSmlhbmdz
dSwgQ2hpbmEuJiN4RDtEZXBhcnRtZW50IG9mIE5ldXJvbG9neSwgQWZmaWxpYXRlZCBaaG9uZ0Rh
IEhvc3BpdGFsIG9mIFNvdXRoZWFzdCBVbml2ZXJzaXR5LCBOYW5qaW5nLCBKaWFuZ3N1LCBDaGlu
YS4mI3hEO0luc3RpdHV0aW9uIG9mIE1vbGVjdWxhciBJbWFnaW5nLCBTb3V0aGVhc3QgVW5pdmVy
c2l0eSwgTmFuamluZywgSmlhbmdzdSwgQ2hpbmEuJiN4RDtLZXkgTGFib3JhdG9yeSBvZiBOdWNs
ZWFyIEFuYWx5dGljYWwgVGVjaG5pcXVlcywgSW5zdGl0dXRlIG9mIEhpZ2ggRW5lcmd5IFBoeXNp
Y3MsIENoaW5lc2UgQWNhZGVteSBvZiBTY2llbmNlcywgQmVpamluZywgQ2hpbmEuJiN4RDtEZXBh
cnRtZW50IG9mIENyaXRpY2FsIENhcmUgTWVkaWNpbmUsIFd1eGkgUGVvcGxlJmFwb3M7cyBIb3Nw
aXRhbCBvZiBOYW5qaW5nIE1lZGljYWwgVW5pdmVyc2l0eSwgV3V4aSwgSmlhbmdzdSwgQ2hpbmEu
JiN4RDtCaW9tZWRpY2FsIFJlc2VhcmNoIENlbnRyZSwgU2hlZmZpZWxkIEhhbGxhbSBVbml2ZXJz
aXR5LCBTaGVmZmllbGQsIFVLLiYjeEQ7RGVwYXJ0bWVudCBvZiBOZXVyb2xvZ3ksIEFmZmlsaWF0
ZWQgWmhvbmdEYSBIb3NwaXRhbCBvZiBTb3V0aGVhc3QgVW5pdmVyc2l0eSwgTmFuamluZywgSmlh
bmdzdSwgQ2hpbmEuIEVsZWN0cm9uaWMgYWRkcmVzczogemhpanVuemhhbmc4MzhAeWFob28uY29t
LmNuLjwvYXV0aC1hZGRyZXNzPjx0aXRsZXM+PHRpdGxlPkJsb29kIG94eWdlbiBsZXZlbC1kZXBl
bmRlbnQgc2lnbmFscyB2aWEgZk1SSSBpbiB0aGUgbW9vZC1yZWd1bGF0aW5nIGNpcmN1aXQgdXNp
bmcgdHdvIGFuaW1hbCBtb2RlbHMgb2YgZGVwcmVzc2lvbiBhcmUgcmV2ZXJzZWQgYnkgY2hyb25p
YyBlc2NpdGFsb3ByYW0gdHJlYXRtZW50PC90aXRsZT48c2Vjb25kYXJ5LXRpdGxlPkJlaGF2IEJy
YWluIFJlczwvc2Vjb25kYXJ5LXRpdGxlPjwvdGl0bGVzPjxwZXJpb2RpY2FsPjxmdWxsLXRpdGxl
PkJlaGF2IEJyYWluIFJlczwvZnVsbC10aXRsZT48L3BlcmlvZGljYWw+PHBhZ2VzPjIxMC0yMTg8
L3BhZ2VzPjx2b2x1bWU+MzExPC92b2x1bWU+PGVkaXRpb24+MjAxNjA1MjQ8L2VkaXRpb24+PGtl
eXdvcmRzPjxrZXl3b3JkPkFmZmVjdC9kcnVnIGVmZmVjdHMvcGh5c2lvbG9neTwva2V5d29yZD48
a2V5d29yZD5BbmltYWxzPC9rZXl3b3JkPjxrZXl3b3JkPkFudGlkZXByZXNzaXZlIEFnZW50cywg
U2Vjb25kLUdlbmVyYXRpb24vKnBoYXJtYWNvbG9neTwva2V5d29yZD48a2V5d29yZD5CcmFpbi9k
aWFnbm9zdGljIGltYWdpbmcvKmRydWcgZWZmZWN0cy8qcGh5c2lvbG9neTwva2V5d29yZD48a2V5
d29yZD5CcmFpbiBNYXBwaW5nPC9rZXl3b3JkPjxrZXl3b3JkPkNlcmVicm92YXNjdWxhciBDaXJj
dWxhdGlvbi9kcnVnIGVmZmVjdHMvcGh5c2lvbG9neTwva2V5d29yZD48a2V5d29yZD5DaXRhbG9w
cmFtLypwaGFybWFjb2xvZ3k8L2tleXdvcmQ+PGtleXdvcmQ+RGVwcmVzc2l2ZSBEaXNvcmRlci9k
aWFnbm9zdGljIGltYWdpbmcvKmRydWcgdGhlcmFweS8qcGh5c2lvcGF0aG9sb2d5PC9rZXl3b3Jk
PjxrZXl3b3JkPkRpc2Vhc2UgTW9kZWxzLCBBbmltYWw8L2tleXdvcmQ+PGtleXdvcmQ+RmVtYWxl
PC9rZXl3b3JkPjxrZXl3b3JkPk1hZ25ldGljIFJlc29uYW5jZSBJbWFnaW5nPC9rZXl3b3JkPjxr
ZXl3b3JkPk1hbGU8L2tleXdvcmQ+PGtleXdvcmQ+TWF0ZXJuYWwgRGVwcml2YXRpb248L2tleXdv
cmQ+PGtleXdvcmQ+T3h5Z2VuL2Jsb29kPC9rZXl3b3JkPjxrZXl3b3JkPlJhbmRvbSBBbGxvY2F0
aW9uPC9rZXl3b3JkPjxrZXl3b3JkPlJhdHMsIFNwcmFndWUtRGF3bGV5PC9rZXl3b3JkPjxrZXl3
b3JkPlN0cmVzcywgUHN5Y2hvbG9naWNhbDwva2V5d29yZD48a2V5d29yZD5VbmNlcnRhaW50eTwv
a2V5d29yZD48a2V5d29yZD4qQmxvb2Qgb3h5Z2VuIGxldmVsLWRlcGVuZGVudDwva2V5d29yZD48
a2V5d29yZD4qRGVwcmVzc2lvbjwva2V5d29yZD48a2V5d29yZD4qRXNjaXRhbG9wcmFtPC9rZXl3
b3JkPjxrZXl3b3JkPipNYWduZXRpYyByZXNvbmFuY2UgaW1hZ2luZzwva2V5d29yZD48a2V5d29y
ZD4qUmF0PC9rZXl3b3JkPjwva2V5d29yZHM+PGRhdGVzPjx5ZWFyPjIwMTY8L3llYXI+PHB1Yi1k
YXRlcz48ZGF0ZT5TZXAgMTU8L2RhdGU+PC9wdWItZGF0ZXM+PC9kYXRlcz48aXNibj4xODcyLTc1
NDkgKEVsZWN0cm9uaWMpJiN4RDswMTY2LTQzMjggKExpbmtpbmcpPC9pc2JuPjxhY2Nlc3Npb24t
bnVtPjI3MjMzODI5PC9hY2Nlc3Npb24tbnVtPjx1cmxzPjxyZWxhdGVkLXVybHM+PHVybD5odHRw
czovL3d3dy5uY2JpLm5sbS5uaWguZ292L3B1Ym1lZC8yNzIzMzgyOTwvdXJsPjwvcmVsYXRlZC11
cmxzPjwvdXJscz48ZWxlY3Ryb25pYy1yZXNvdXJjZS1udW0+MTAuMTAxNi9qLmJici4yMDE2LjA1
LjA0NDwvZWxlY3Ryb25pYy1yZXNvdXJjZS1udW0+PHJlbW90ZS1kYXRhYmFzZS1uYW1lPk1lZGxp
bmU8L3JlbW90ZS1kYXRhYmFzZS1uYW1lPjxyZW1vdGUtZGF0YWJhc2UtcHJvdmlkZXI+TkxNPC9y
ZW1vdGUtZGF0YWJhc2UtcHJvdmlkZXI+PC9yZWNvcmQ+PC9DaXRlPjwvRW5kTm90ZT4A
</w:fldData>
              </w:fldChar>
            </w:r>
            <w:r w:rsidR="00CB542E">
              <w:rPr>
                <w:rFonts w:cstheme="minorHAnsi"/>
              </w:rPr>
              <w:instrText xml:space="preserve"> ADDIN EN.CITE.DATA </w:instrText>
            </w:r>
            <w:r w:rsidR="00CB542E">
              <w:rPr>
                <w:rFonts w:cstheme="minorHAnsi"/>
              </w:rPr>
            </w:r>
            <w:r w:rsidR="00CB542E">
              <w:rPr>
                <w:rFonts w:cstheme="minorHAnsi"/>
              </w:rPr>
              <w:fldChar w:fldCharType="end"/>
            </w:r>
            <w:r w:rsidRPr="007C6663">
              <w:rPr>
                <w:rFonts w:cstheme="minorHAnsi"/>
              </w:rPr>
            </w:r>
            <w:r w:rsidRPr="007C6663">
              <w:rPr>
                <w:rFonts w:cstheme="minorHAnsi"/>
              </w:rPr>
              <w:fldChar w:fldCharType="separate"/>
            </w:r>
            <w:r w:rsidR="00CB542E">
              <w:rPr>
                <w:rFonts w:cstheme="minorHAnsi"/>
                <w:noProof/>
              </w:rPr>
              <w:t>Hui, Xi (16)</w:t>
            </w:r>
            <w:r w:rsidRPr="007C6663">
              <w:rPr>
                <w:rFonts w:cstheme="minorHAnsi"/>
              </w:rPr>
              <w:fldChar w:fldCharType="end"/>
            </w:r>
          </w:p>
        </w:tc>
        <w:tc>
          <w:tcPr>
            <w:tcW w:w="455" w:type="pct"/>
          </w:tcPr>
          <w:p w14:paraId="4365B3F4" w14:textId="77777777" w:rsidR="00E91419" w:rsidRPr="007C6663" w:rsidRDefault="00E91419" w:rsidP="00BB7754">
            <w:pPr>
              <w:rPr>
                <w:rFonts w:cstheme="minorHAnsi"/>
              </w:rPr>
            </w:pPr>
            <w:r w:rsidRPr="007C6663">
              <w:rPr>
                <w:rFonts w:cstheme="minorHAnsi"/>
              </w:rPr>
              <w:t>77</w:t>
            </w:r>
          </w:p>
        </w:tc>
        <w:tc>
          <w:tcPr>
            <w:tcW w:w="456" w:type="pct"/>
          </w:tcPr>
          <w:p w14:paraId="2FB5784D" w14:textId="77777777" w:rsidR="00E91419" w:rsidRPr="007C6663" w:rsidRDefault="00E91419" w:rsidP="00BB7754">
            <w:pPr>
              <w:rPr>
                <w:rFonts w:cstheme="minorHAnsi"/>
              </w:rPr>
            </w:pPr>
            <w:r w:rsidRPr="007C6663">
              <w:rPr>
                <w:rFonts w:cstheme="minorHAnsi"/>
              </w:rPr>
              <w:t>7</w:t>
            </w:r>
            <w:r>
              <w:rPr>
                <w:rFonts w:cstheme="minorHAnsi"/>
              </w:rPr>
              <w:t>.0</w:t>
            </w:r>
          </w:p>
        </w:tc>
        <w:tc>
          <w:tcPr>
            <w:tcW w:w="302" w:type="pct"/>
          </w:tcPr>
          <w:p w14:paraId="5FD4E196" w14:textId="77777777" w:rsidR="00E91419" w:rsidRPr="007C6663" w:rsidRDefault="00E91419" w:rsidP="00BB7754">
            <w:pPr>
              <w:rPr>
                <w:rFonts w:cstheme="minorHAnsi"/>
              </w:rPr>
            </w:pPr>
            <w:r w:rsidRPr="007C6663">
              <w:rPr>
                <w:rFonts w:cstheme="minorHAnsi"/>
              </w:rPr>
              <w:t>6</w:t>
            </w:r>
          </w:p>
        </w:tc>
        <w:tc>
          <w:tcPr>
            <w:tcW w:w="455" w:type="pct"/>
          </w:tcPr>
          <w:p w14:paraId="04DF1981" w14:textId="77777777" w:rsidR="00E91419" w:rsidRPr="007C6663" w:rsidRDefault="00E91419" w:rsidP="00BB7754">
            <w:pPr>
              <w:rPr>
                <w:rFonts w:cstheme="minorHAnsi"/>
              </w:rPr>
            </w:pPr>
            <w:r w:rsidRPr="007C6663">
              <w:rPr>
                <w:rFonts w:cstheme="minorHAnsi"/>
              </w:rPr>
              <w:t>0.0</w:t>
            </w:r>
            <w:r>
              <w:rPr>
                <w:rFonts w:cstheme="minorHAnsi"/>
              </w:rPr>
              <w:t>9</w:t>
            </w:r>
          </w:p>
        </w:tc>
        <w:tc>
          <w:tcPr>
            <w:tcW w:w="454" w:type="pct"/>
          </w:tcPr>
          <w:p w14:paraId="7DE20D73" w14:textId="77777777" w:rsidR="00E91419" w:rsidRPr="007C6663" w:rsidRDefault="00E91419" w:rsidP="00BB7754">
            <w:pPr>
              <w:rPr>
                <w:rFonts w:cstheme="minorHAnsi"/>
              </w:rPr>
            </w:pPr>
            <w:r w:rsidRPr="007C6663">
              <w:rPr>
                <w:rFonts w:cstheme="minorHAnsi"/>
              </w:rPr>
              <w:t>46</w:t>
            </w:r>
          </w:p>
        </w:tc>
        <w:tc>
          <w:tcPr>
            <w:tcW w:w="395" w:type="pct"/>
          </w:tcPr>
          <w:p w14:paraId="642AFFB1" w14:textId="77777777" w:rsidR="00E91419" w:rsidRPr="007C6663" w:rsidRDefault="00E91419" w:rsidP="00BB7754">
            <w:pPr>
              <w:rPr>
                <w:rFonts w:cstheme="minorHAnsi"/>
              </w:rPr>
            </w:pPr>
            <w:r w:rsidRPr="007C6663">
              <w:rPr>
                <w:rFonts w:cstheme="minorHAnsi"/>
              </w:rPr>
              <w:t>6</w:t>
            </w:r>
            <w:r>
              <w:rPr>
                <w:rFonts w:cstheme="minorHAnsi"/>
              </w:rPr>
              <w:t>.0</w:t>
            </w:r>
          </w:p>
        </w:tc>
        <w:tc>
          <w:tcPr>
            <w:tcW w:w="287" w:type="pct"/>
          </w:tcPr>
          <w:p w14:paraId="60A02083" w14:textId="77777777" w:rsidR="00E91419" w:rsidRPr="007C6663" w:rsidRDefault="00E91419" w:rsidP="00BB7754">
            <w:pPr>
              <w:rPr>
                <w:rFonts w:cstheme="minorHAnsi"/>
              </w:rPr>
            </w:pPr>
            <w:r w:rsidRPr="007C6663">
              <w:rPr>
                <w:rFonts w:cstheme="minorHAnsi"/>
              </w:rPr>
              <w:t>6</w:t>
            </w:r>
          </w:p>
        </w:tc>
        <w:tc>
          <w:tcPr>
            <w:tcW w:w="455" w:type="pct"/>
          </w:tcPr>
          <w:p w14:paraId="7A0C1B0D" w14:textId="77777777" w:rsidR="00E91419" w:rsidRPr="007C6663" w:rsidRDefault="00E91419" w:rsidP="00BB7754">
            <w:pPr>
              <w:rPr>
                <w:rFonts w:cstheme="minorHAnsi"/>
              </w:rPr>
            </w:pPr>
            <w:r w:rsidRPr="007C6663">
              <w:rPr>
                <w:rFonts w:cstheme="minorHAnsi"/>
              </w:rPr>
              <w:t>0.13</w:t>
            </w:r>
          </w:p>
        </w:tc>
      </w:tr>
      <w:tr w:rsidR="00E91419" w:rsidRPr="007C6663" w14:paraId="0345E338" w14:textId="77777777" w:rsidTr="00BB7754">
        <w:tc>
          <w:tcPr>
            <w:tcW w:w="301" w:type="pct"/>
          </w:tcPr>
          <w:p w14:paraId="0F483ADE" w14:textId="77777777" w:rsidR="00E91419" w:rsidRPr="007C6663" w:rsidRDefault="00E91419" w:rsidP="00BB7754">
            <w:pPr>
              <w:rPr>
                <w:rFonts w:cstheme="minorHAnsi"/>
              </w:rPr>
            </w:pPr>
            <w:r w:rsidRPr="007C6663">
              <w:rPr>
                <w:rFonts w:cstheme="minorHAnsi"/>
              </w:rPr>
              <w:t>17</w:t>
            </w:r>
          </w:p>
        </w:tc>
        <w:tc>
          <w:tcPr>
            <w:tcW w:w="1440" w:type="pct"/>
          </w:tcPr>
          <w:p w14:paraId="6107039B" w14:textId="76AB9D08" w:rsidR="00E91419" w:rsidRPr="007C6663" w:rsidRDefault="00E91419" w:rsidP="00BB7754">
            <w:pPr>
              <w:rPr>
                <w:rFonts w:cstheme="minorHAnsi"/>
              </w:rPr>
            </w:pPr>
            <w:r w:rsidRPr="007C6663">
              <w:rPr>
                <w:rFonts w:cstheme="minorHAnsi"/>
              </w:rPr>
              <w:fldChar w:fldCharType="begin">
                <w:fldData xml:space="preserve">PEVuZE5vdGU+PENpdGUgQXV0aG9yWWVhcj0iMSI+PEF1dGhvcj5RaW48L0F1dGhvcj48WWVhcj4y
MDE3PC9ZZWFyPjxSZWNOdW0+MjcxPC9SZWNOdW0+PERpc3BsYXlUZXh0PlFpbiwgRmFuZyAoMTcp
PC9EaXNwbGF5VGV4dD48cmVjb3JkPjxyZWMtbnVtYmVyPjI3MTwvcmVjLW51bWJlcj48Zm9yZWln
bi1rZXlzPjxrZXkgYXBwPSJFTiIgZGItaWQ9InNmOXBlYXB6ZXg5c2VwZXdhc3l4ZTJkbHc1OXRz
NWZ3djI1MCIgdGltZXN0YW1wPSIxNjYzMTU3MTA4IiBndWlkPSIyMWY4OGVjMS00MzgwLTRiZmMt
OTFkMC1jYmUwMGIyNzNjNzAiPjI3MTwva2V5PjwvZm9yZWlnbi1rZXlzPjxyZWYtdHlwZSBuYW1l
PSJKb3VybmFsIEFydGljbGUiPjE3PC9yZWYtdHlwZT48Y29udHJpYnV0b3JzPjxhdXRob3JzPjxh
dXRob3I+UWluLCBULjwvYXV0aG9yPjxhdXRob3I+RmFuZywgRi48L2F1dGhvcj48YXV0aG9yPlNv
bmcsIE0uPC9hdXRob3I+PGF1dGhvcj5MaSwgUi48L2F1dGhvcj48YXV0aG9yPk1hLCBaLjwvYXV0
aG9yPjxhdXRob3I+TWEsIFMuPC9hdXRob3I+PC9hdXRob3JzPjwvY29udHJpYnV0b3JzPjxhdXRo
LWFkZHJlc3M+RGVwYXJ0bWVudCBvZiBQaGFybWFjb2xvZ3kgb2YgQ2hpbmVzZSBNYXRlcmlhIE1l
ZGljYSwgQ2hpbmEgUGhhcm1hY2V1dGljYWwgVW5pdmVyc2l0eSwgTmFuamluZyAyMTAwMDksIFBS
IENoaW5hLiYjeEQ7RGVwYXJ0bWVudCBvZiBQaGFybWFjb2xvZ3kgb2YgQ2hpbmVzZSBNYXRlcmlh
IE1lZGljYSwgQ2hpbmEgUGhhcm1hY2V1dGljYWwgVW5pdmVyc2l0eSwgTmFuamluZyAyMTAwMDks
IFBSIENoaW5hLiBFbGVjdHJvbmljIGFkZHJlc3M6IG1hemhhbnFpYW5nMDQyN0AxNjMuY29tLiYj
eEQ7RGVwYXJ0bWVudCBvZiBQaGFybWFjb2xvZ3kgb2YgQ2hpbmVzZSBNYXRlcmlhIE1lZGljYSwg
Q2hpbmEgUGhhcm1hY2V1dGljYWwgVW5pdmVyc2l0eSwgTmFuamluZyAyMTAwMDksIFBSIENoaW5h
LiBFbGVjdHJvbmljIGFkZHJlc3M6IHNwbWFAY3B1LmVkdS5jbi48L2F1dGgtYWRkcmVzcz48dGl0
bGVzPjx0aXRsZT5VbWJlbGxpZmVyb25lIHJldmVyc2VzIGRlcHJlc3Npb24tbGlrZSBiZWhhdmlv
ciBpbiBjaHJvbmljIHVucHJlZGljdGFibGUgbWlsZCBzdHJlc3MtaW5kdWNlZCByYXRzIGJ5IGF0
dGVudWF0aW5nIG5ldXJvbmFsIGFwb3B0b3NpcyB2aWEgcmVndWxhdGluZyBST0NLL0FrdCBwYXRo
d2F5PC90aXRsZT48c2Vjb25kYXJ5LXRpdGxlPkJlaGF2IEJyYWluIFJlczwvc2Vjb25kYXJ5LXRp
dGxlPjwvdGl0bGVzPjxwZXJpb2RpY2FsPjxmdWxsLXRpdGxlPkJlaGF2IEJyYWluIFJlczwvZnVs
bC10aXRsZT48L3BlcmlvZGljYWw+PHBhZ2VzPjE0Ny0xNTY8L3BhZ2VzPjx2b2x1bWU+MzE3PC92
b2x1bWU+PGVkaXRpb24+MjAxNjA5MTY8L2VkaXRpb24+PGtleXdvcmRzPjxrZXl3b3JkPkFuaW1h
bHM8L2tleXdvcmQ+PGtleXdvcmQ+QXBvcHRvc2lzLypkcnVnIGVmZmVjdHM8L2tleXdvcmQ+PGtl
eXdvcmQ+Q3l0b2tpbmVzL21ldGFib2xpc208L2tleXdvcmQ+PGtleXdvcmQ+RGVwcmVzc2lvbi8q
ZHJ1ZyB0aGVyYXB5L2V0aW9sb2d5PC9rZXl3b3JkPjxrZXl3b3JkPkRpc2Vhc2UgTW9kZWxzLCBB
bmltYWw8L2tleXdvcmQ+PGtleXdvcmQ+RW56eW1lIEluaGliaXRvcnMvcGhhcm1hY29sb2d5PC9r
ZXl3b3JkPjxrZXl3b3JkPkV4cGxvcmF0b3J5IEJlaGF2aW9yPC9rZXl3b3JkPjxrZXl3b3JkPkZv
b2QgUHJlZmVyZW5jZXM8L2tleXdvcmQ+PGtleXdvcmQ+SGlwcG9jYW1wdXMvbWV0YWJvbGlzbS8q
cGF0aG9sb2d5PC9rZXl3b3JkPjxrZXl3b3JkPk1hbGU8L2tleXdvcmQ+PGtleXdvcmQ+TmV1cm9u
cy8qZHJ1ZyBlZmZlY3RzPC9rZXl3b3JkPjxrZXl3b3JkPk5ldXJvcHJvdGVjdGl2ZSBBZ2VudHMv
KnRoZXJhcGV1dGljIHVzZTwva2V5d29yZD48a2V5d29yZD5PbmNvZ2VuZSBQcm90ZWluIHYtYWt0
L21ldGFib2xpc208L2tleXdvcmQ+PGtleXdvcmQ+UmF0czwva2V5d29yZD48a2V5d29yZD5SYXRz
LCBTcHJhZ3VlLURhd2xleTwva2V5d29yZD48a2V5d29yZD5TaWduYWwgVHJhbnNkdWN0aW9uLypk
cnVnIGVmZmVjdHM8L2tleXdvcmQ+PGtleXdvcmQ+U3RyZXNzLCBQc3ljaG9sb2dpY2FsL2NvbXBs
aWNhdGlvbnM8L2tleXdvcmQ+PGtleXdvcmQ+U3Vjcm9zZS9hZG1pbmlzdHJhdGlvbiAmYW1wOyBk
b3NhZ2U8L2tleXdvcmQ+PGtleXdvcmQ+U3dpbW1pbmcvcHN5Y2hvbG9neTwva2V5d29yZD48a2V5
d29yZD5VbWJlbGxpZmVyb25lcy8qdGhlcmFwZXV0aWMgdXNlPC9rZXl3b3JkPjxrZXl3b3JkPnJo
by1Bc3NvY2lhdGVkIEtpbmFzZXMvbWV0YWJvbGlzbTwva2V5d29yZD48a2V5d29yZD4qQ2hyb25p
YyB1bnByZWRpY3RhYmxlIG1pbGQgc3RyZXNzPC9rZXl3b3JkPjxrZXl3b3JkPipEZXByZXNzaW9u
PC9rZXl3b3JkPjxrZXl3b3JkPipOZXVyb25hbCBhcG9wdG9zaXM8L2tleXdvcmQ+PGtleXdvcmQ+
KlJPQ0svQWt0IHBhdGh3YXk8L2tleXdvcmQ+PGtleXdvcmQ+KlVtYmVsbGlmZXJvbmU8L2tleXdv
cmQ+PC9rZXl3b3Jkcz48ZGF0ZXM+PHllYXI+MjAxNzwveWVhcj48cHViLWRhdGVzPjxkYXRlPkph
biAxNTwvZGF0ZT48L3B1Yi1kYXRlcz48L2RhdGVzPjxpc2JuPjE4NzItNzU0OSAoRWxlY3Ryb25p
YykmI3hEOzAxNjYtNDMyOCAoTGlua2luZyk8L2lzYm4+PGFjY2Vzc2lvbi1udW0+Mjc2NDY3NzE8
L2FjY2Vzc2lvbi1udW0+PHVybHM+PHJlbGF0ZWQtdXJscz48dXJsPmh0dHBzOi8vd3d3Lm5jYmku
bmxtLm5paC5nb3YvcHVibWVkLzI3NjQ2NzcxPC91cmw+PC9yZWxhdGVkLXVybHM+PC91cmxzPjxl
bGVjdHJvbmljLXJlc291cmNlLW51bT4xMC4xMDE2L2ouYmJyLjIwMTYuMDkuMDM5PC9lbGVjdHJv
bmljLXJlc291cmNlLW51bT48cmVtb3RlLWRhdGFiYXNlLW5hbWU+TWVkbGluZTwvcmVtb3RlLWRh
dGFiYXNlLW5hbWU+PHJlbW90ZS1kYXRhYmFzZS1wcm92aWRlcj5OTE08L3JlbW90ZS1kYXRhYmFz
ZS1wcm92aWRlcj48L3JlY29yZD48L0NpdGU+PC9FbmROb3RlPgB=
</w:fldData>
              </w:fldChar>
            </w:r>
            <w:r w:rsidR="00CB542E">
              <w:rPr>
                <w:rFonts w:cstheme="minorHAnsi"/>
              </w:rPr>
              <w:instrText xml:space="preserve"> ADDIN EN.CITE </w:instrText>
            </w:r>
            <w:r w:rsidR="00CB542E">
              <w:rPr>
                <w:rFonts w:cstheme="minorHAnsi"/>
              </w:rPr>
              <w:fldChar w:fldCharType="begin">
                <w:fldData xml:space="preserve">PEVuZE5vdGU+PENpdGUgQXV0aG9yWWVhcj0iMSI+PEF1dGhvcj5RaW48L0F1dGhvcj48WWVhcj4y
MDE3PC9ZZWFyPjxSZWNOdW0+MjcxPC9SZWNOdW0+PERpc3BsYXlUZXh0PlFpbiwgRmFuZyAoMTcp
PC9EaXNwbGF5VGV4dD48cmVjb3JkPjxyZWMtbnVtYmVyPjI3MTwvcmVjLW51bWJlcj48Zm9yZWln
bi1rZXlzPjxrZXkgYXBwPSJFTiIgZGItaWQ9InNmOXBlYXB6ZXg5c2VwZXdhc3l4ZTJkbHc1OXRz
NWZ3djI1MCIgdGltZXN0YW1wPSIxNjYzMTU3MTA4IiBndWlkPSIyMWY4OGVjMS00MzgwLTRiZmMt
OTFkMC1jYmUwMGIyNzNjNzAiPjI3MTwva2V5PjwvZm9yZWlnbi1rZXlzPjxyZWYtdHlwZSBuYW1l
PSJKb3VybmFsIEFydGljbGUiPjE3PC9yZWYtdHlwZT48Y29udHJpYnV0b3JzPjxhdXRob3JzPjxh
dXRob3I+UWluLCBULjwvYXV0aG9yPjxhdXRob3I+RmFuZywgRi48L2F1dGhvcj48YXV0aG9yPlNv
bmcsIE0uPC9hdXRob3I+PGF1dGhvcj5MaSwgUi48L2F1dGhvcj48YXV0aG9yPk1hLCBaLjwvYXV0
aG9yPjxhdXRob3I+TWEsIFMuPC9hdXRob3I+PC9hdXRob3JzPjwvY29udHJpYnV0b3JzPjxhdXRo
LWFkZHJlc3M+RGVwYXJ0bWVudCBvZiBQaGFybWFjb2xvZ3kgb2YgQ2hpbmVzZSBNYXRlcmlhIE1l
ZGljYSwgQ2hpbmEgUGhhcm1hY2V1dGljYWwgVW5pdmVyc2l0eSwgTmFuamluZyAyMTAwMDksIFBS
IENoaW5hLiYjeEQ7RGVwYXJ0bWVudCBvZiBQaGFybWFjb2xvZ3kgb2YgQ2hpbmVzZSBNYXRlcmlh
IE1lZGljYSwgQ2hpbmEgUGhhcm1hY2V1dGljYWwgVW5pdmVyc2l0eSwgTmFuamluZyAyMTAwMDks
IFBSIENoaW5hLiBFbGVjdHJvbmljIGFkZHJlc3M6IG1hemhhbnFpYW5nMDQyN0AxNjMuY29tLiYj
eEQ7RGVwYXJ0bWVudCBvZiBQaGFybWFjb2xvZ3kgb2YgQ2hpbmVzZSBNYXRlcmlhIE1lZGljYSwg
Q2hpbmEgUGhhcm1hY2V1dGljYWwgVW5pdmVyc2l0eSwgTmFuamluZyAyMTAwMDksIFBSIENoaW5h
LiBFbGVjdHJvbmljIGFkZHJlc3M6IHNwbWFAY3B1LmVkdS5jbi48L2F1dGgtYWRkcmVzcz48dGl0
bGVzPjx0aXRsZT5VbWJlbGxpZmVyb25lIHJldmVyc2VzIGRlcHJlc3Npb24tbGlrZSBiZWhhdmlv
ciBpbiBjaHJvbmljIHVucHJlZGljdGFibGUgbWlsZCBzdHJlc3MtaW5kdWNlZCByYXRzIGJ5IGF0
dGVudWF0aW5nIG5ldXJvbmFsIGFwb3B0b3NpcyB2aWEgcmVndWxhdGluZyBST0NLL0FrdCBwYXRo
d2F5PC90aXRsZT48c2Vjb25kYXJ5LXRpdGxlPkJlaGF2IEJyYWluIFJlczwvc2Vjb25kYXJ5LXRp
dGxlPjwvdGl0bGVzPjxwZXJpb2RpY2FsPjxmdWxsLXRpdGxlPkJlaGF2IEJyYWluIFJlczwvZnVs
bC10aXRsZT48L3BlcmlvZGljYWw+PHBhZ2VzPjE0Ny0xNTY8L3BhZ2VzPjx2b2x1bWU+MzE3PC92
b2x1bWU+PGVkaXRpb24+MjAxNjA5MTY8L2VkaXRpb24+PGtleXdvcmRzPjxrZXl3b3JkPkFuaW1h
bHM8L2tleXdvcmQ+PGtleXdvcmQ+QXBvcHRvc2lzLypkcnVnIGVmZmVjdHM8L2tleXdvcmQ+PGtl
eXdvcmQ+Q3l0b2tpbmVzL21ldGFib2xpc208L2tleXdvcmQ+PGtleXdvcmQ+RGVwcmVzc2lvbi8q
ZHJ1ZyB0aGVyYXB5L2V0aW9sb2d5PC9rZXl3b3JkPjxrZXl3b3JkPkRpc2Vhc2UgTW9kZWxzLCBB
bmltYWw8L2tleXdvcmQ+PGtleXdvcmQ+RW56eW1lIEluaGliaXRvcnMvcGhhcm1hY29sb2d5PC9r
ZXl3b3JkPjxrZXl3b3JkPkV4cGxvcmF0b3J5IEJlaGF2aW9yPC9rZXl3b3JkPjxrZXl3b3JkPkZv
b2QgUHJlZmVyZW5jZXM8L2tleXdvcmQ+PGtleXdvcmQ+SGlwcG9jYW1wdXMvbWV0YWJvbGlzbS8q
cGF0aG9sb2d5PC9rZXl3b3JkPjxrZXl3b3JkPk1hbGU8L2tleXdvcmQ+PGtleXdvcmQ+TmV1cm9u
cy8qZHJ1ZyBlZmZlY3RzPC9rZXl3b3JkPjxrZXl3b3JkPk5ldXJvcHJvdGVjdGl2ZSBBZ2VudHMv
KnRoZXJhcGV1dGljIHVzZTwva2V5d29yZD48a2V5d29yZD5PbmNvZ2VuZSBQcm90ZWluIHYtYWt0
L21ldGFib2xpc208L2tleXdvcmQ+PGtleXdvcmQ+UmF0czwva2V5d29yZD48a2V5d29yZD5SYXRz
LCBTcHJhZ3VlLURhd2xleTwva2V5d29yZD48a2V5d29yZD5TaWduYWwgVHJhbnNkdWN0aW9uLypk
cnVnIGVmZmVjdHM8L2tleXdvcmQ+PGtleXdvcmQ+U3RyZXNzLCBQc3ljaG9sb2dpY2FsL2NvbXBs
aWNhdGlvbnM8L2tleXdvcmQ+PGtleXdvcmQ+U3Vjcm9zZS9hZG1pbmlzdHJhdGlvbiAmYW1wOyBk
b3NhZ2U8L2tleXdvcmQ+PGtleXdvcmQ+U3dpbW1pbmcvcHN5Y2hvbG9neTwva2V5d29yZD48a2V5
d29yZD5VbWJlbGxpZmVyb25lcy8qdGhlcmFwZXV0aWMgdXNlPC9rZXl3b3JkPjxrZXl3b3JkPnJo
by1Bc3NvY2lhdGVkIEtpbmFzZXMvbWV0YWJvbGlzbTwva2V5d29yZD48a2V5d29yZD4qQ2hyb25p
YyB1bnByZWRpY3RhYmxlIG1pbGQgc3RyZXNzPC9rZXl3b3JkPjxrZXl3b3JkPipEZXByZXNzaW9u
PC9rZXl3b3JkPjxrZXl3b3JkPipOZXVyb25hbCBhcG9wdG9zaXM8L2tleXdvcmQ+PGtleXdvcmQ+
KlJPQ0svQWt0IHBhdGh3YXk8L2tleXdvcmQ+PGtleXdvcmQ+KlVtYmVsbGlmZXJvbmU8L2tleXdv
cmQ+PC9rZXl3b3Jkcz48ZGF0ZXM+PHllYXI+MjAxNzwveWVhcj48cHViLWRhdGVzPjxkYXRlPkph
biAxNTwvZGF0ZT48L3B1Yi1kYXRlcz48L2RhdGVzPjxpc2JuPjE4NzItNzU0OSAoRWxlY3Ryb25p
YykmI3hEOzAxNjYtNDMyOCAoTGlua2luZyk8L2lzYm4+PGFjY2Vzc2lvbi1udW0+Mjc2NDY3NzE8
L2FjY2Vzc2lvbi1udW0+PHVybHM+PHJlbGF0ZWQtdXJscz48dXJsPmh0dHBzOi8vd3d3Lm5jYmku
bmxtLm5paC5nb3YvcHVibWVkLzI3NjQ2NzcxPC91cmw+PC9yZWxhdGVkLXVybHM+PC91cmxzPjxl
bGVjdHJvbmljLXJlc291cmNlLW51bT4xMC4xMDE2L2ouYmJyLjIwMTYuMDkuMDM5PC9lbGVjdHJv
bmljLXJlc291cmNlLW51bT48cmVtb3RlLWRhdGFiYXNlLW5hbWU+TWVkbGluZTwvcmVtb3RlLWRh
dGFiYXNlLW5hbWU+PHJlbW90ZS1kYXRhYmFzZS1wcm92aWRlcj5OTE08L3JlbW90ZS1kYXRhYmFz
ZS1wcm92aWRlcj48L3JlY29yZD48L0NpdGU+PC9FbmROb3RlPgB=
</w:fldData>
              </w:fldChar>
            </w:r>
            <w:r w:rsidR="00CB542E">
              <w:rPr>
                <w:rFonts w:cstheme="minorHAnsi"/>
              </w:rPr>
              <w:instrText xml:space="preserve"> ADDIN EN.CITE.DATA </w:instrText>
            </w:r>
            <w:r w:rsidR="00CB542E">
              <w:rPr>
                <w:rFonts w:cstheme="minorHAnsi"/>
              </w:rPr>
            </w:r>
            <w:r w:rsidR="00CB542E">
              <w:rPr>
                <w:rFonts w:cstheme="minorHAnsi"/>
              </w:rPr>
              <w:fldChar w:fldCharType="end"/>
            </w:r>
            <w:r w:rsidRPr="007C6663">
              <w:rPr>
                <w:rFonts w:cstheme="minorHAnsi"/>
              </w:rPr>
            </w:r>
            <w:r w:rsidRPr="007C6663">
              <w:rPr>
                <w:rFonts w:cstheme="minorHAnsi"/>
              </w:rPr>
              <w:fldChar w:fldCharType="separate"/>
            </w:r>
            <w:r w:rsidR="00CB542E">
              <w:rPr>
                <w:rFonts w:cstheme="minorHAnsi"/>
                <w:noProof/>
              </w:rPr>
              <w:t>Qin, Fang (17)</w:t>
            </w:r>
            <w:r w:rsidRPr="007C6663">
              <w:rPr>
                <w:rFonts w:cstheme="minorHAnsi"/>
              </w:rPr>
              <w:fldChar w:fldCharType="end"/>
            </w:r>
          </w:p>
        </w:tc>
        <w:tc>
          <w:tcPr>
            <w:tcW w:w="455" w:type="pct"/>
          </w:tcPr>
          <w:p w14:paraId="65222A8C" w14:textId="77777777" w:rsidR="00E91419" w:rsidRPr="007C6663" w:rsidRDefault="00E91419" w:rsidP="00BB7754">
            <w:pPr>
              <w:rPr>
                <w:rFonts w:cstheme="minorHAnsi"/>
              </w:rPr>
            </w:pPr>
            <w:r w:rsidRPr="007C6663">
              <w:rPr>
                <w:rFonts w:cstheme="minorHAnsi"/>
              </w:rPr>
              <w:t>93</w:t>
            </w:r>
          </w:p>
        </w:tc>
        <w:tc>
          <w:tcPr>
            <w:tcW w:w="456" w:type="pct"/>
          </w:tcPr>
          <w:p w14:paraId="6AC72382" w14:textId="77777777" w:rsidR="00E91419" w:rsidRPr="007C6663" w:rsidRDefault="00E91419" w:rsidP="00BB7754">
            <w:pPr>
              <w:rPr>
                <w:rFonts w:cstheme="minorHAnsi"/>
              </w:rPr>
            </w:pPr>
            <w:r w:rsidRPr="007C6663">
              <w:rPr>
                <w:rFonts w:cstheme="minorHAnsi"/>
              </w:rPr>
              <w:t>2.4</w:t>
            </w:r>
          </w:p>
        </w:tc>
        <w:tc>
          <w:tcPr>
            <w:tcW w:w="302" w:type="pct"/>
          </w:tcPr>
          <w:p w14:paraId="74AA2C95" w14:textId="77777777" w:rsidR="00E91419" w:rsidRPr="007C6663" w:rsidRDefault="00E91419" w:rsidP="00BB7754">
            <w:pPr>
              <w:rPr>
                <w:rFonts w:cstheme="minorHAnsi"/>
              </w:rPr>
            </w:pPr>
            <w:r w:rsidRPr="007C6663">
              <w:rPr>
                <w:rFonts w:cstheme="minorHAnsi"/>
              </w:rPr>
              <w:t>9</w:t>
            </w:r>
          </w:p>
        </w:tc>
        <w:tc>
          <w:tcPr>
            <w:tcW w:w="455" w:type="pct"/>
          </w:tcPr>
          <w:p w14:paraId="3F7D41CC" w14:textId="77777777" w:rsidR="00E91419" w:rsidRPr="007C6663" w:rsidRDefault="00E91419" w:rsidP="00BB7754">
            <w:pPr>
              <w:rPr>
                <w:rFonts w:cstheme="minorHAnsi"/>
              </w:rPr>
            </w:pPr>
            <w:r w:rsidRPr="007C6663">
              <w:rPr>
                <w:rFonts w:cstheme="minorHAnsi"/>
              </w:rPr>
              <w:t>0.0</w:t>
            </w:r>
            <w:r>
              <w:rPr>
                <w:rFonts w:cstheme="minorHAnsi"/>
              </w:rPr>
              <w:t>3</w:t>
            </w:r>
          </w:p>
        </w:tc>
        <w:tc>
          <w:tcPr>
            <w:tcW w:w="454" w:type="pct"/>
          </w:tcPr>
          <w:p w14:paraId="4351F7B7" w14:textId="77777777" w:rsidR="00E91419" w:rsidRPr="007C6663" w:rsidRDefault="00E91419" w:rsidP="00BB7754">
            <w:pPr>
              <w:rPr>
                <w:rFonts w:cstheme="minorHAnsi"/>
              </w:rPr>
            </w:pPr>
            <w:r w:rsidRPr="007C6663">
              <w:rPr>
                <w:rFonts w:cstheme="minorHAnsi"/>
              </w:rPr>
              <w:t>63</w:t>
            </w:r>
          </w:p>
        </w:tc>
        <w:tc>
          <w:tcPr>
            <w:tcW w:w="395" w:type="pct"/>
          </w:tcPr>
          <w:p w14:paraId="3A9901B2" w14:textId="77777777" w:rsidR="00E91419" w:rsidRPr="007C6663" w:rsidRDefault="00E91419" w:rsidP="00BB7754">
            <w:pPr>
              <w:rPr>
                <w:rFonts w:cstheme="minorHAnsi"/>
              </w:rPr>
            </w:pPr>
            <w:r w:rsidRPr="007C6663">
              <w:rPr>
                <w:rFonts w:cstheme="minorHAnsi"/>
              </w:rPr>
              <w:t>7.</w:t>
            </w:r>
            <w:r>
              <w:rPr>
                <w:rFonts w:cstheme="minorHAnsi"/>
              </w:rPr>
              <w:t>4</w:t>
            </w:r>
          </w:p>
        </w:tc>
        <w:tc>
          <w:tcPr>
            <w:tcW w:w="287" w:type="pct"/>
          </w:tcPr>
          <w:p w14:paraId="1AE2D7D1" w14:textId="77777777" w:rsidR="00E91419" w:rsidRPr="007C6663" w:rsidRDefault="00E91419" w:rsidP="00BB7754">
            <w:pPr>
              <w:rPr>
                <w:rFonts w:cstheme="minorHAnsi"/>
              </w:rPr>
            </w:pPr>
            <w:r w:rsidRPr="007C6663">
              <w:rPr>
                <w:rFonts w:cstheme="minorHAnsi"/>
              </w:rPr>
              <w:t>9</w:t>
            </w:r>
          </w:p>
        </w:tc>
        <w:tc>
          <w:tcPr>
            <w:tcW w:w="455" w:type="pct"/>
          </w:tcPr>
          <w:p w14:paraId="0B7E31B7" w14:textId="77777777" w:rsidR="00E91419" w:rsidRPr="007C6663" w:rsidRDefault="00E91419" w:rsidP="00BB7754">
            <w:pPr>
              <w:rPr>
                <w:rFonts w:cstheme="minorHAnsi"/>
              </w:rPr>
            </w:pPr>
            <w:r w:rsidRPr="007C6663">
              <w:rPr>
                <w:rFonts w:cstheme="minorHAnsi"/>
              </w:rPr>
              <w:t>0.1</w:t>
            </w:r>
            <w:r>
              <w:rPr>
                <w:rFonts w:cstheme="minorHAnsi"/>
              </w:rPr>
              <w:t>2</w:t>
            </w:r>
          </w:p>
        </w:tc>
      </w:tr>
      <w:tr w:rsidR="00E91419" w:rsidRPr="007C6663" w14:paraId="46DF490F" w14:textId="77777777" w:rsidTr="00BB7754">
        <w:tc>
          <w:tcPr>
            <w:tcW w:w="301" w:type="pct"/>
          </w:tcPr>
          <w:p w14:paraId="2B2A957D" w14:textId="77777777" w:rsidR="00E91419" w:rsidRPr="007C6663" w:rsidRDefault="00E91419" w:rsidP="00BB7754">
            <w:pPr>
              <w:rPr>
                <w:rFonts w:cstheme="minorHAnsi"/>
              </w:rPr>
            </w:pPr>
            <w:r w:rsidRPr="007C6663">
              <w:rPr>
                <w:rFonts w:cstheme="minorHAnsi"/>
              </w:rPr>
              <w:t>18</w:t>
            </w:r>
          </w:p>
        </w:tc>
        <w:tc>
          <w:tcPr>
            <w:tcW w:w="1440" w:type="pct"/>
          </w:tcPr>
          <w:p w14:paraId="1BB5B475" w14:textId="1FAFB683" w:rsidR="00E91419" w:rsidRPr="007C6663" w:rsidRDefault="00E91419" w:rsidP="00BB7754">
            <w:pPr>
              <w:rPr>
                <w:rFonts w:cstheme="minorHAnsi"/>
              </w:rPr>
            </w:pPr>
            <w:r w:rsidRPr="007C6663">
              <w:rPr>
                <w:rFonts w:cstheme="minorHAnsi"/>
              </w:rPr>
              <w:fldChar w:fldCharType="begin">
                <w:fldData xml:space="preserve">PEVuZE5vdGU+PENpdGUgQXV0aG9yWWVhcj0iMSI+PEF1dGhvcj5TdTwvQXV0aG9yPjxZZWFyPjIw
MTQ8L1llYXI+PFJlY051bT4yNzI8L1JlY051bT48RGlzcGxheVRleHQ+U3UsIFlhbmcgKDE4KTwv
RGlzcGxheVRleHQ+PHJlY29yZD48cmVjLW51bWJlcj4yNzI8L3JlYy1udW1iZXI+PGZvcmVpZ24t
a2V5cz48a2V5IGFwcD0iRU4iIGRiLWlkPSJzZjlwZWFwemV4OXNlcGV3YXN5eGUyZGx3NTl0czVm
d3YyNTAiIHRpbWVzdGFtcD0iMTY2MzE1NzExMiIgZ3VpZD0iNGFlMTllZjctNzIyYi00YzAyLWE0
ZTMtNjdmZTcwZTI1MDY0Ij4yNzI8L2tleT48L2ZvcmVpZ24ta2V5cz48cmVmLXR5cGUgbmFtZT0i
Sm91cm5hbCBBcnRpY2xlIj4xNzwvcmVmLXR5cGU+PGNvbnRyaWJ1dG9ycz48YXV0aG9ycz48YXV0
aG9yPlN1LCBHLiBZLjwvYXV0aG9yPjxhdXRob3I+WWFuZywgSi4gWS48L2F1dGhvcj48YXV0aG9y
PldhbmcsIEYuPC9hdXRob3I+PGF1dGhvcj5NYSwgSi48L2F1dGhvcj48YXV0aG9yPlpoYW5nLCBL
LjwvYXV0aG9yPjxhdXRob3I+RG9uZywgWS4gWC48L2F1dGhvcj48YXV0aG9yPlNvbmcsIFMuIEou
PC9hdXRob3I+PGF1dGhvcj5MdSwgWC4gTS48L2F1dGhvcj48YXV0aG9yPld1LCBDLiBGLjwvYXV0
aG9yPjwvYXV0aG9ycz48L2NvbnRyaWJ1dG9ycz48YXV0aC1hZGRyZXNzPkRlcGFydG1lbnQgb2Yg
UGhhcm1hY29sb2d5LCBTaGVueWFuZyBQaGFybWFjZXV0aWNhbCBVbml2ZXJzaXR5LCBCb3ggMzEs
IDEwMyBXZW5odWEgUm9hZCwgMTEwMDE2IFNoZW55YW5nLCBQUiBDaGluYS4mI3hEO0RlcGFydG1l
bnQgb2YgVHJhZGl0aW9uYWwgQ2hpbmVzZSBNYXRlcmlhIE1lZGljYSwgU2hlbnlhbmcgUGhhcm1h
Y2V1dGljYWwgVW5pdmVyc2l0eSwgMTEwMDE2IFNoZW55YW5nLCBQUiBDaGluYS4mI3hEO0RlcGFy
dG1lbnQgb2YgcGhhcm1hY2V1dGljYWwgYW5hbHlzaXMsIFNoZW55YW5nIFBoYXJtYWNldXRpY2Fs
IFVuaXZlcnNpdHksIDExMDAxNiBTaGVueWFuZywgQ2hpbmEuJiN4RDtEZXBhcnRtZW50IG9mIFBo
YXJtYWNvbG9neSwgU2hlbnlhbmcgUGhhcm1hY2V1dGljYWwgVW5pdmVyc2l0eSwgQm94IDMxLCAx
MDMgV2VuaHVhIFJvYWQsIDExMDAxNiBTaGVueWFuZywgUFIgQ2hpbmEuIEVsZWN0cm9uaWMgYWRk
cmVzczogd3VjZkBzeXBodS5lZHUuY24uPC9hdXRoLWFkZHJlc3M+PHRpdGxlcz48dGl0bGU+QW50
aWRlcHJlc3NhbnQtbGlrZSBlZmZlY3RzIG9mIFhpYW9jaGFpaHV0YW5nIGluIGEgcmF0IG1vZGVs
IG9mIGNocm9uaWMgdW5wcmVkaWN0YWJsZSBtaWxkIHN0cmVzczwvdGl0bGU+PHNlY29uZGFyeS10
aXRsZT5KIEV0aG5vcGhhcm1hY29sPC9zZWNvbmRhcnktdGl0bGU+PC90aXRsZXM+PHBlcmlvZGlj
YWw+PGZ1bGwtdGl0bGU+SiBFdGhub3BoYXJtYWNvbDwvZnVsbC10aXRsZT48L3BlcmlvZGljYWw+
PHBhZ2VzPjIxNy0yNjwvcGFnZXM+PHZvbHVtZT4xNTI8L3ZvbHVtZT48bnVtYmVyPjE8L251bWJl
cj48ZWRpdGlvbj4yMDE0MDExNTwvZWRpdGlvbj48a2V5d29yZHM+PGtleXdvcmQ+QW5pbWFsczwv
a2V5d29yZD48a2V5d29yZD5BbnRpZGVwcmVzc2l2ZSBBZ2VudHMvYWRtaW5pc3RyYXRpb24gJmFt
cDsgZG9zYWdlLypwaGFybWFjb2xvZ3k8L2tleXdvcmQ+PGtleXdvcmQ+QmVoYXZpb3IsIEFuaW1h
bC9kcnVnIGVmZmVjdHM8L2tleXdvcmQ+PGtleXdvcmQ+QnJhaW4tRGVyaXZlZCBOZXVyb3Ryb3Bo
aWMgRmFjdG9yL21ldGFib2xpc208L2tleXdvcmQ+PGtleXdvcmQ+Q2hyb21hdG9ncmFwaHksIEhp
Z2ggUHJlc3N1cmUgTGlxdWlkPC9rZXl3b3JkPjxrZXl3b3JkPkNocm9uaWMgRGlzZWFzZTwva2V5
d29yZD48a2V5d29yZD5EZXByZXNzaW9uLypkcnVnIHRoZXJhcHk8L2tleXdvcmQ+PGtleXdvcmQ+
RGlzZWFzZSBNb2RlbHMsIEFuaW1hbDwva2V5d29yZD48a2V5d29yZD5Eb3BhbWluZS9tZXRhYm9s
aXNtPC9rZXl3b3JkPjxrZXl3b3JkPkRvc2UtUmVzcG9uc2UgUmVsYXRpb25zaGlwLCBEcnVnPC9r
ZXl3b3JkPjxrZXl3b3JkPkRydWdzLCBDaGluZXNlIEhlcmJhbC9hZG1pbmlzdHJhdGlvbiAmYW1w
OyBkb3NhZ2UvKnBoYXJtYWNvbG9neTwva2V5d29yZD48a2V5d29yZD5IaXBwb2NhbXB1cy9kcnVn
IGVmZmVjdHM8L2tleXdvcmQ+PGtleXdvcmQ+TWFsZTwva2V5d29yZD48a2V5d29yZD5OZXJ2ZSBH
cm93dGggRmFjdG9yL21ldGFib2xpc208L2tleXdvcmQ+PGtleXdvcmQ+UmF0czwva2V5d29yZD48
a2V5d29yZD5SYXRzLCBTcHJhZ3VlLURhd2xleTwva2V5d29yZD48a2V5d29yZD5TZXJvdG9uaW4v
bWV0YWJvbGlzbTwva2V5d29yZD48a2V5d29yZD5TdHJlc3MsIFBzeWNob2xvZ2ljYWwvKmRydWcg
dGhlcmFweTwva2V5d29yZD48a2V5d29yZD5TdWNyb3NlL2FkbWluaXN0cmF0aW9uICZhbXA7IGRv
c2FnZTwva2V5d29yZD48a2V5d29yZD41LUh5ZHJveHl0cnlwdGFtaW5lIChQdWJDaGVtIENJRDog
NTIwMik8L2tleXdvcmQ+PGtleXdvcmQ+QW50aWRlcHJlc3NhbnQ8L2tleXdvcmQ+PGtleXdvcmQ+
QmFpY2FsZWluIChQdWJDaGVtIENJRDogNTI4MTYwNSk8L2tleXdvcmQ+PGtleXdvcmQ+QmFpY2Fs
aW4gKFB1YkNoZW0gQ0lEOiA2NDk4Mik8L2tleXdvcmQ+PGtleXdvcmQ+Q3Vtczwva2V5d29yZD48
a2V5d29yZD5Eb3BhbWluZSAoUHViQ2hlbSBDSUQ6IDY4MSk8L2tleXdvcmQ+PGtleXdvcmQ+R2lu
c2Vub3NpZGUgUmcoMSkgKFB1YkNoZW0gQ0lEOiA0NDE5MjMpPC9rZXl3b3JkPjxrZXl3b3JkPkds
eWN5cnJoaXppYyBhY2lkIChQdWJDaGVtIENJRDogMTQ5ODIpPC9rZXl3b3JkPjxrZXl3b3JkPklz
b2xpcXVpcml0aW4gKFB1YkNoZW0gQ0lEOiA1MzE4NTkxKTwva2V5d29yZD48a2V5d29yZD5MaXF1
aXJpdGluIChQdWJDaGVtIENJRDogNTAzNzM3KTwva2V5d29yZD48a2V5d29yZD5Nb25vYW1pbmU8
L2tleXdvcmQ+PGtleXdvcmQ+TmV1cm90cm9waGluPC9rZXl3b3JkPjxrZXl3b3JkPlNhaWtvc2Fw
b25pbiBBIChQdWJDaGVtIENJRDogMTY3OTI4KTwva2V5d29yZD48a2V5d29yZD5Xb2dvbmluIChQ
dWJDaGVtIENJRDogNTI4MTcwMyk8L2tleXdvcmQ+PGtleXdvcmQ+WGlhb2NoYWlodXRhbmc8L2tl
eXdvcmQ+PC9rZXl3b3Jkcz48ZGF0ZXM+PHllYXI+MjAxNDwveWVhcj48cHViLWRhdGVzPjxkYXRl
PkZlYiAyNzwvZGF0ZT48L3B1Yi1kYXRlcz48L2RhdGVzPjxpc2JuPjE4NzItNzU3MyAoRWxlY3Ry
b25pYykmI3hEOzAzNzgtODc0MSAoTGlua2luZyk8L2lzYm4+PGFjY2Vzc2lvbi1udW0+MjQ0NDAz
MTc8L2FjY2Vzc2lvbi1udW0+PHVybHM+PHJlbGF0ZWQtdXJscz48dXJsPmh0dHBzOi8vd3d3Lm5j
YmkubmxtLm5paC5nb3YvcHVibWVkLzI0NDQwMzE3PC91cmw+PC9yZWxhdGVkLXVybHM+PC91cmxz
PjxlbGVjdHJvbmljLXJlc291cmNlLW51bT4xMC4xMDE2L2ouamVwLjIwMTQuMDEuMDA2PC9lbGVj
dHJvbmljLXJlc291cmNlLW51bT48cmVtb3RlLWRhdGFiYXNlLW5hbWU+TWVkbGluZTwvcmVtb3Rl
LWRhdGFiYXNlLW5hbWU+PHJlbW90ZS1kYXRhYmFzZS1wcm92aWRlcj5OTE08L3JlbW90ZS1kYXRh
YmFzZS1wcm92aWRlcj48L3JlY29yZD48L0NpdGU+PC9FbmROb3RlPn==
</w:fldData>
              </w:fldChar>
            </w:r>
            <w:r w:rsidR="00CB542E">
              <w:rPr>
                <w:rFonts w:cstheme="minorHAnsi"/>
              </w:rPr>
              <w:instrText xml:space="preserve"> ADDIN EN.CITE </w:instrText>
            </w:r>
            <w:r w:rsidR="00CB542E">
              <w:rPr>
                <w:rFonts w:cstheme="minorHAnsi"/>
              </w:rPr>
              <w:fldChar w:fldCharType="begin">
                <w:fldData xml:space="preserve">PEVuZE5vdGU+PENpdGUgQXV0aG9yWWVhcj0iMSI+PEF1dGhvcj5TdTwvQXV0aG9yPjxZZWFyPjIw
MTQ8L1llYXI+PFJlY051bT4yNzI8L1JlY051bT48RGlzcGxheVRleHQ+U3UsIFlhbmcgKDE4KTwv
RGlzcGxheVRleHQ+PHJlY29yZD48cmVjLW51bWJlcj4yNzI8L3JlYy1udW1iZXI+PGZvcmVpZ24t
a2V5cz48a2V5IGFwcD0iRU4iIGRiLWlkPSJzZjlwZWFwemV4OXNlcGV3YXN5eGUyZGx3NTl0czVm
d3YyNTAiIHRpbWVzdGFtcD0iMTY2MzE1NzExMiIgZ3VpZD0iNGFlMTllZjctNzIyYi00YzAyLWE0
ZTMtNjdmZTcwZTI1MDY0Ij4yNzI8L2tleT48L2ZvcmVpZ24ta2V5cz48cmVmLXR5cGUgbmFtZT0i
Sm91cm5hbCBBcnRpY2xlIj4xNzwvcmVmLXR5cGU+PGNvbnRyaWJ1dG9ycz48YXV0aG9ycz48YXV0
aG9yPlN1LCBHLiBZLjwvYXV0aG9yPjxhdXRob3I+WWFuZywgSi4gWS48L2F1dGhvcj48YXV0aG9y
PldhbmcsIEYuPC9hdXRob3I+PGF1dGhvcj5NYSwgSi48L2F1dGhvcj48YXV0aG9yPlpoYW5nLCBL
LjwvYXV0aG9yPjxhdXRob3I+RG9uZywgWS4gWC48L2F1dGhvcj48YXV0aG9yPlNvbmcsIFMuIEou
PC9hdXRob3I+PGF1dGhvcj5MdSwgWC4gTS48L2F1dGhvcj48YXV0aG9yPld1LCBDLiBGLjwvYXV0
aG9yPjwvYXV0aG9ycz48L2NvbnRyaWJ1dG9ycz48YXV0aC1hZGRyZXNzPkRlcGFydG1lbnQgb2Yg
UGhhcm1hY29sb2d5LCBTaGVueWFuZyBQaGFybWFjZXV0aWNhbCBVbml2ZXJzaXR5LCBCb3ggMzEs
IDEwMyBXZW5odWEgUm9hZCwgMTEwMDE2IFNoZW55YW5nLCBQUiBDaGluYS4mI3hEO0RlcGFydG1l
bnQgb2YgVHJhZGl0aW9uYWwgQ2hpbmVzZSBNYXRlcmlhIE1lZGljYSwgU2hlbnlhbmcgUGhhcm1h
Y2V1dGljYWwgVW5pdmVyc2l0eSwgMTEwMDE2IFNoZW55YW5nLCBQUiBDaGluYS4mI3hEO0RlcGFy
dG1lbnQgb2YgcGhhcm1hY2V1dGljYWwgYW5hbHlzaXMsIFNoZW55YW5nIFBoYXJtYWNldXRpY2Fs
IFVuaXZlcnNpdHksIDExMDAxNiBTaGVueWFuZywgQ2hpbmEuJiN4RDtEZXBhcnRtZW50IG9mIFBo
YXJtYWNvbG9neSwgU2hlbnlhbmcgUGhhcm1hY2V1dGljYWwgVW5pdmVyc2l0eSwgQm94IDMxLCAx
MDMgV2VuaHVhIFJvYWQsIDExMDAxNiBTaGVueWFuZywgUFIgQ2hpbmEuIEVsZWN0cm9uaWMgYWRk
cmVzczogd3VjZkBzeXBodS5lZHUuY24uPC9hdXRoLWFkZHJlc3M+PHRpdGxlcz48dGl0bGU+QW50
aWRlcHJlc3NhbnQtbGlrZSBlZmZlY3RzIG9mIFhpYW9jaGFpaHV0YW5nIGluIGEgcmF0IG1vZGVs
IG9mIGNocm9uaWMgdW5wcmVkaWN0YWJsZSBtaWxkIHN0cmVzczwvdGl0bGU+PHNlY29uZGFyeS10
aXRsZT5KIEV0aG5vcGhhcm1hY29sPC9zZWNvbmRhcnktdGl0bGU+PC90aXRsZXM+PHBlcmlvZGlj
YWw+PGZ1bGwtdGl0bGU+SiBFdGhub3BoYXJtYWNvbDwvZnVsbC10aXRsZT48L3BlcmlvZGljYWw+
PHBhZ2VzPjIxNy0yNjwvcGFnZXM+PHZvbHVtZT4xNTI8L3ZvbHVtZT48bnVtYmVyPjE8L251bWJl
cj48ZWRpdGlvbj4yMDE0MDExNTwvZWRpdGlvbj48a2V5d29yZHM+PGtleXdvcmQ+QW5pbWFsczwv
a2V5d29yZD48a2V5d29yZD5BbnRpZGVwcmVzc2l2ZSBBZ2VudHMvYWRtaW5pc3RyYXRpb24gJmFt
cDsgZG9zYWdlLypwaGFybWFjb2xvZ3k8L2tleXdvcmQ+PGtleXdvcmQ+QmVoYXZpb3IsIEFuaW1h
bC9kcnVnIGVmZmVjdHM8L2tleXdvcmQ+PGtleXdvcmQ+QnJhaW4tRGVyaXZlZCBOZXVyb3Ryb3Bo
aWMgRmFjdG9yL21ldGFib2xpc208L2tleXdvcmQ+PGtleXdvcmQ+Q2hyb21hdG9ncmFwaHksIEhp
Z2ggUHJlc3N1cmUgTGlxdWlkPC9rZXl3b3JkPjxrZXl3b3JkPkNocm9uaWMgRGlzZWFzZTwva2V5
d29yZD48a2V5d29yZD5EZXByZXNzaW9uLypkcnVnIHRoZXJhcHk8L2tleXdvcmQ+PGtleXdvcmQ+
RGlzZWFzZSBNb2RlbHMsIEFuaW1hbDwva2V5d29yZD48a2V5d29yZD5Eb3BhbWluZS9tZXRhYm9s
aXNtPC9rZXl3b3JkPjxrZXl3b3JkPkRvc2UtUmVzcG9uc2UgUmVsYXRpb25zaGlwLCBEcnVnPC9r
ZXl3b3JkPjxrZXl3b3JkPkRydWdzLCBDaGluZXNlIEhlcmJhbC9hZG1pbmlzdHJhdGlvbiAmYW1w
OyBkb3NhZ2UvKnBoYXJtYWNvbG9neTwva2V5d29yZD48a2V5d29yZD5IaXBwb2NhbXB1cy9kcnVn
IGVmZmVjdHM8L2tleXdvcmQ+PGtleXdvcmQ+TWFsZTwva2V5d29yZD48a2V5d29yZD5OZXJ2ZSBH
cm93dGggRmFjdG9yL21ldGFib2xpc208L2tleXdvcmQ+PGtleXdvcmQ+UmF0czwva2V5d29yZD48
a2V5d29yZD5SYXRzLCBTcHJhZ3VlLURhd2xleTwva2V5d29yZD48a2V5d29yZD5TZXJvdG9uaW4v
bWV0YWJvbGlzbTwva2V5d29yZD48a2V5d29yZD5TdHJlc3MsIFBzeWNob2xvZ2ljYWwvKmRydWcg
dGhlcmFweTwva2V5d29yZD48a2V5d29yZD5TdWNyb3NlL2FkbWluaXN0cmF0aW9uICZhbXA7IGRv
c2FnZTwva2V5d29yZD48a2V5d29yZD41LUh5ZHJveHl0cnlwdGFtaW5lIChQdWJDaGVtIENJRDog
NTIwMik8L2tleXdvcmQ+PGtleXdvcmQ+QW50aWRlcHJlc3NhbnQ8L2tleXdvcmQ+PGtleXdvcmQ+
QmFpY2FsZWluIChQdWJDaGVtIENJRDogNTI4MTYwNSk8L2tleXdvcmQ+PGtleXdvcmQ+QmFpY2Fs
aW4gKFB1YkNoZW0gQ0lEOiA2NDk4Mik8L2tleXdvcmQ+PGtleXdvcmQ+Q3Vtczwva2V5d29yZD48
a2V5d29yZD5Eb3BhbWluZSAoUHViQ2hlbSBDSUQ6IDY4MSk8L2tleXdvcmQ+PGtleXdvcmQ+R2lu
c2Vub3NpZGUgUmcoMSkgKFB1YkNoZW0gQ0lEOiA0NDE5MjMpPC9rZXl3b3JkPjxrZXl3b3JkPkds
eWN5cnJoaXppYyBhY2lkIChQdWJDaGVtIENJRDogMTQ5ODIpPC9rZXl3b3JkPjxrZXl3b3JkPklz
b2xpcXVpcml0aW4gKFB1YkNoZW0gQ0lEOiA1MzE4NTkxKTwva2V5d29yZD48a2V5d29yZD5MaXF1
aXJpdGluIChQdWJDaGVtIENJRDogNTAzNzM3KTwva2V5d29yZD48a2V5d29yZD5Nb25vYW1pbmU8
L2tleXdvcmQ+PGtleXdvcmQ+TmV1cm90cm9waGluPC9rZXl3b3JkPjxrZXl3b3JkPlNhaWtvc2Fw
b25pbiBBIChQdWJDaGVtIENJRDogMTY3OTI4KTwva2V5d29yZD48a2V5d29yZD5Xb2dvbmluIChQ
dWJDaGVtIENJRDogNTI4MTcwMyk8L2tleXdvcmQ+PGtleXdvcmQ+WGlhb2NoYWlodXRhbmc8L2tl
eXdvcmQ+PC9rZXl3b3Jkcz48ZGF0ZXM+PHllYXI+MjAxNDwveWVhcj48cHViLWRhdGVzPjxkYXRl
PkZlYiAyNzwvZGF0ZT48L3B1Yi1kYXRlcz48L2RhdGVzPjxpc2JuPjE4NzItNzU3MyAoRWxlY3Ry
b25pYykmI3hEOzAzNzgtODc0MSAoTGlua2luZyk8L2lzYm4+PGFjY2Vzc2lvbi1udW0+MjQ0NDAz
MTc8L2FjY2Vzc2lvbi1udW0+PHVybHM+PHJlbGF0ZWQtdXJscz48dXJsPmh0dHBzOi8vd3d3Lm5j
YmkubmxtLm5paC5nb3YvcHVibWVkLzI0NDQwMzE3PC91cmw+PC9yZWxhdGVkLXVybHM+PC91cmxz
PjxlbGVjdHJvbmljLXJlc291cmNlLW51bT4xMC4xMDE2L2ouamVwLjIwMTQuMDEuMDA2PC9lbGVj
dHJvbmljLXJlc291cmNlLW51bT48cmVtb3RlLWRhdGFiYXNlLW5hbWU+TWVkbGluZTwvcmVtb3Rl
LWRhdGFiYXNlLW5hbWU+PHJlbW90ZS1kYXRhYmFzZS1wcm92aWRlcj5OTE08L3JlbW90ZS1kYXRh
YmFzZS1wcm92aWRlcj48L3JlY29yZD48L0NpdGU+PC9FbmROb3RlPn==
</w:fldData>
              </w:fldChar>
            </w:r>
            <w:r w:rsidR="00CB542E">
              <w:rPr>
                <w:rFonts w:cstheme="minorHAnsi"/>
              </w:rPr>
              <w:instrText xml:space="preserve"> ADDIN EN.CITE.DATA </w:instrText>
            </w:r>
            <w:r w:rsidR="00CB542E">
              <w:rPr>
                <w:rFonts w:cstheme="minorHAnsi"/>
              </w:rPr>
            </w:r>
            <w:r w:rsidR="00CB542E">
              <w:rPr>
                <w:rFonts w:cstheme="minorHAnsi"/>
              </w:rPr>
              <w:fldChar w:fldCharType="end"/>
            </w:r>
            <w:r w:rsidRPr="007C6663">
              <w:rPr>
                <w:rFonts w:cstheme="minorHAnsi"/>
              </w:rPr>
            </w:r>
            <w:r w:rsidRPr="007C6663">
              <w:rPr>
                <w:rFonts w:cstheme="minorHAnsi"/>
              </w:rPr>
              <w:fldChar w:fldCharType="separate"/>
            </w:r>
            <w:r w:rsidR="00CB542E">
              <w:rPr>
                <w:rFonts w:cstheme="minorHAnsi"/>
                <w:noProof/>
              </w:rPr>
              <w:t>Su, Yang (18)</w:t>
            </w:r>
            <w:r w:rsidRPr="007C6663">
              <w:rPr>
                <w:rFonts w:cstheme="minorHAnsi"/>
              </w:rPr>
              <w:fldChar w:fldCharType="end"/>
            </w:r>
          </w:p>
        </w:tc>
        <w:tc>
          <w:tcPr>
            <w:tcW w:w="455" w:type="pct"/>
          </w:tcPr>
          <w:p w14:paraId="24D8A108" w14:textId="77777777" w:rsidR="00E91419" w:rsidRPr="007C6663" w:rsidRDefault="00E91419" w:rsidP="00BB7754">
            <w:pPr>
              <w:rPr>
                <w:rFonts w:cstheme="minorHAnsi"/>
              </w:rPr>
            </w:pPr>
            <w:r w:rsidRPr="007C6663">
              <w:rPr>
                <w:rFonts w:cstheme="minorHAnsi"/>
              </w:rPr>
              <w:t>84</w:t>
            </w:r>
          </w:p>
        </w:tc>
        <w:tc>
          <w:tcPr>
            <w:tcW w:w="456" w:type="pct"/>
          </w:tcPr>
          <w:p w14:paraId="25A6700C" w14:textId="77777777" w:rsidR="00E91419" w:rsidRPr="007C6663" w:rsidRDefault="00E91419" w:rsidP="00BB7754">
            <w:pPr>
              <w:rPr>
                <w:rFonts w:cstheme="minorHAnsi"/>
              </w:rPr>
            </w:pPr>
            <w:r w:rsidRPr="007C6663">
              <w:rPr>
                <w:rFonts w:cstheme="minorHAnsi"/>
              </w:rPr>
              <w:t>17.3</w:t>
            </w:r>
          </w:p>
        </w:tc>
        <w:tc>
          <w:tcPr>
            <w:tcW w:w="302" w:type="pct"/>
          </w:tcPr>
          <w:p w14:paraId="7D25426A" w14:textId="77777777" w:rsidR="00E91419" w:rsidRPr="007C6663" w:rsidRDefault="00E91419" w:rsidP="00BB7754">
            <w:pPr>
              <w:rPr>
                <w:rFonts w:cstheme="minorHAnsi"/>
              </w:rPr>
            </w:pPr>
            <w:r w:rsidRPr="007C6663">
              <w:rPr>
                <w:rFonts w:cstheme="minorHAnsi"/>
              </w:rPr>
              <w:t>12</w:t>
            </w:r>
          </w:p>
        </w:tc>
        <w:tc>
          <w:tcPr>
            <w:tcW w:w="455" w:type="pct"/>
          </w:tcPr>
          <w:p w14:paraId="1971D658" w14:textId="77777777" w:rsidR="00E91419" w:rsidRPr="007C6663" w:rsidRDefault="00E91419" w:rsidP="00BB7754">
            <w:pPr>
              <w:rPr>
                <w:rFonts w:cstheme="minorHAnsi"/>
              </w:rPr>
            </w:pPr>
            <w:r w:rsidRPr="007C6663">
              <w:rPr>
                <w:rFonts w:cstheme="minorHAnsi"/>
              </w:rPr>
              <w:t>0.2</w:t>
            </w:r>
            <w:r>
              <w:rPr>
                <w:rFonts w:cstheme="minorHAnsi"/>
              </w:rPr>
              <w:t>1</w:t>
            </w:r>
          </w:p>
        </w:tc>
        <w:tc>
          <w:tcPr>
            <w:tcW w:w="454" w:type="pct"/>
          </w:tcPr>
          <w:p w14:paraId="3F38AEEF" w14:textId="77777777" w:rsidR="00E91419" w:rsidRPr="007C6663" w:rsidRDefault="00E91419" w:rsidP="00BB7754">
            <w:pPr>
              <w:rPr>
                <w:rFonts w:cstheme="minorHAnsi"/>
              </w:rPr>
            </w:pPr>
            <w:r w:rsidRPr="007C6663">
              <w:rPr>
                <w:rFonts w:cstheme="minorHAnsi"/>
              </w:rPr>
              <w:t>63</w:t>
            </w:r>
          </w:p>
        </w:tc>
        <w:tc>
          <w:tcPr>
            <w:tcW w:w="395" w:type="pct"/>
          </w:tcPr>
          <w:p w14:paraId="7C9BCCCE" w14:textId="77777777" w:rsidR="00E91419" w:rsidRPr="007C6663" w:rsidRDefault="00E91419" w:rsidP="00BB7754">
            <w:pPr>
              <w:rPr>
                <w:rFonts w:cstheme="minorHAnsi"/>
              </w:rPr>
            </w:pPr>
            <w:r w:rsidRPr="007C6663">
              <w:rPr>
                <w:rFonts w:cstheme="minorHAnsi"/>
              </w:rPr>
              <w:t>13.</w:t>
            </w:r>
            <w:r>
              <w:rPr>
                <w:rFonts w:cstheme="minorHAnsi"/>
              </w:rPr>
              <w:t>9</w:t>
            </w:r>
          </w:p>
        </w:tc>
        <w:tc>
          <w:tcPr>
            <w:tcW w:w="287" w:type="pct"/>
          </w:tcPr>
          <w:p w14:paraId="000CEDB5" w14:textId="77777777" w:rsidR="00E91419" w:rsidRPr="007C6663" w:rsidRDefault="00E91419" w:rsidP="00BB7754">
            <w:pPr>
              <w:rPr>
                <w:rFonts w:cstheme="minorHAnsi"/>
              </w:rPr>
            </w:pPr>
            <w:r w:rsidRPr="007C6663">
              <w:rPr>
                <w:rFonts w:cstheme="minorHAnsi"/>
              </w:rPr>
              <w:t>12</w:t>
            </w:r>
          </w:p>
        </w:tc>
        <w:tc>
          <w:tcPr>
            <w:tcW w:w="455" w:type="pct"/>
          </w:tcPr>
          <w:p w14:paraId="0B07D767" w14:textId="77777777" w:rsidR="00E91419" w:rsidRPr="007C6663" w:rsidRDefault="00E91419" w:rsidP="00BB7754">
            <w:pPr>
              <w:rPr>
                <w:rFonts w:cstheme="minorHAnsi"/>
              </w:rPr>
            </w:pPr>
            <w:r w:rsidRPr="007C6663">
              <w:rPr>
                <w:rFonts w:cstheme="minorHAnsi"/>
              </w:rPr>
              <w:t>0.22</w:t>
            </w:r>
          </w:p>
        </w:tc>
      </w:tr>
      <w:tr w:rsidR="00E91419" w:rsidRPr="007C6663" w14:paraId="732F183A" w14:textId="77777777" w:rsidTr="00BB7754">
        <w:trPr>
          <w:trHeight w:val="363"/>
        </w:trPr>
        <w:tc>
          <w:tcPr>
            <w:tcW w:w="301" w:type="pct"/>
          </w:tcPr>
          <w:p w14:paraId="7F02A63F" w14:textId="77777777" w:rsidR="00E91419" w:rsidRPr="007C6663" w:rsidRDefault="00E91419" w:rsidP="00BB7754">
            <w:pPr>
              <w:rPr>
                <w:rFonts w:cstheme="minorHAnsi"/>
              </w:rPr>
            </w:pPr>
            <w:r w:rsidRPr="007C6663">
              <w:rPr>
                <w:rFonts w:cstheme="minorHAnsi"/>
              </w:rPr>
              <w:t>19</w:t>
            </w:r>
          </w:p>
        </w:tc>
        <w:tc>
          <w:tcPr>
            <w:tcW w:w="1440" w:type="pct"/>
          </w:tcPr>
          <w:p w14:paraId="23B0B8CC" w14:textId="0A7121DB" w:rsidR="00E91419" w:rsidRPr="007C6663" w:rsidRDefault="00E91419" w:rsidP="00BB7754">
            <w:pPr>
              <w:rPr>
                <w:rFonts w:cstheme="minorHAnsi"/>
              </w:rPr>
            </w:pPr>
            <w:r w:rsidRPr="007C6663">
              <w:rPr>
                <w:rFonts w:cstheme="minorHAnsi"/>
              </w:rPr>
              <w:fldChar w:fldCharType="begin">
                <w:fldData xml:space="preserve">PEVuZE5vdGU+PENpdGUgQXV0aG9yWWVhcj0iMSI+PEF1dGhvcj5XdTwvQXV0aG9yPjxZZWFyPjIw
MTc8L1llYXI+PFJlY051bT4yNzM8L1JlY051bT48RGlzcGxheVRleHQ+V3UsIFJlbiAoMTkpPC9E
aXNwbGF5VGV4dD48cmVjb3JkPjxyZWMtbnVtYmVyPjI3MzwvcmVjLW51bWJlcj48Zm9yZWlnbi1r
ZXlzPjxrZXkgYXBwPSJFTiIgZGItaWQ9InNmOXBlYXB6ZXg5c2VwZXdhc3l4ZTJkbHc1OXRzNWZ3
djI1MCIgdGltZXN0YW1wPSIxNjYzMTU3MTE2IiBndWlkPSIwMDg1ZDJiYy1hMzUzLTRhZWUtYjQw
Ny05M2M3M2Q1MDJjYTUiPjI3Mzwva2V5PjwvZm9yZWlnbi1rZXlzPjxyZWYtdHlwZSBuYW1lPSJK
b3VybmFsIEFydGljbGUiPjE3PC9yZWYtdHlwZT48Y29udHJpYnV0b3JzPjxhdXRob3JzPjxhdXRo
b3I+V3UsIEcuIEYuPC9hdXRob3I+PGF1dGhvcj5SZW4sIFMuPC9hdXRob3I+PGF1dGhvcj5UYW5n
LCBSLiBZLjwvYXV0aG9yPjxhdXRob3I+WHUsIEMuPC9hdXRob3I+PGF1dGhvcj5aaG91LCBKLiBR
LjwvYXV0aG9yPjxhdXRob3I+TGluLCBTLiBNLjwvYXV0aG9yPjxhdXRob3I+RmVuZywgWS48L2F1
dGhvcj48YXV0aG9yPllhbmcsIFEuIEguPC9hdXRob3I+PGF1dGhvcj5IdSwgSi4gTS48L2F1dGhv
cj48YXV0aG9yPllhbmcsIEouIEMuPC9hdXRob3I+PC9hdXRob3JzPjwvY29udHJpYnV0b3JzPjxh
dXRoLWFkZHJlc3M+TGlhb25pbmcgUHJvdmluY2lhbCBLZXkgTGFib3JhdG9yeSBvZiBab29ub3Np
cywgQ29sbGVnZSBvZiBBbmltYWwgU2NpZW5jZSAmYW1wOyBWZXRlcmluYXJ5IE1lZGljaW5lLCBT
aGVueWFuZyBBZ3JpY3VsdHVyYWwgVW5pdmVyc2l0eSwgU2hlbnlhbmcsIExpYW9uaW5nLCAxMTA4
NjYsIFAuUi4gQ2hpbmEuJiN4RDtMaWFvbmluZyBQcm92aW5jaWFsIEtleSBMYWJvcmF0b3J5IG9m
IFpvb25vc2lzLCBDb2xsZWdlIG9mIEFuaW1hbCBTY2llbmNlICZhbXA7IFZldGVyaW5hcnkgTWVk
aWNpbmUsIFNoZW55YW5nIEFncmljdWx0dXJhbCBVbml2ZXJzaXR5LCBTaGVueWFuZywgTGlhb25p
bmcsIDExMDg2NiwgUC5SLiBDaGluYS4gaHVqaWFubWluNTlAMTYzLmNvbS4mI3hEO0xpYW9uaW5n
IFByb3ZpbmNpYWwgS2V5IExhYm9yYXRvcnkgb2YgWm9vbm9zaXMsIENvbGxlZ2Ugb2YgQW5pbWFs
IFNjaWVuY2UgJmFtcDsgVmV0ZXJpbmFyeSBNZWRpY2luZSwgU2hlbnlhbmcgQWdyaWN1bHR1cmFs
IFVuaXZlcnNpdHksIFNoZW55YW5nLCBMaWFvbmluZywgMTEwODY2LCBQLlIuIENoaW5hLiBzeWF1
eWpjQDEyNi5jb20uPC9hdXRoLWFkZHJlc3M+PHRpdGxlcz48dGl0bGU+QW50aWRlcHJlc3NhbnQg
ZWZmZWN0IG9mIHRhdXJpbmUgaW4gY2hyb25pYyB1bnByZWRpY3RhYmxlIG1pbGQgc3RyZXNzLWlu
ZHVjZWQgZGVwcmVzc2l2ZSByYXRzPC90aXRsZT48c2Vjb25kYXJ5LXRpdGxlPlNjaSBSZXA8L3Nl
Y29uZGFyeS10aXRsZT48L3RpdGxlcz48cGVyaW9kaWNhbD48ZnVsbC10aXRsZT5TY2kgUmVwPC9m
dWxsLXRpdGxlPjwvcGVyaW9kaWNhbD48cGFnZXM+NDk4OTwvcGFnZXM+PHZvbHVtZT43PC92b2x1
bWU+PG51bWJlcj4xPC9udW1iZXI+PGVkaXRpb24+MjAxNzA3MTA8L2VkaXRpb24+PGtleXdvcmRz
PjxrZXl3b3JkPkFuaW1hbHM8L2tleXdvcmQ+PGtleXdvcmQ+QW50aWRlcHJlc3NpdmUgQWdlbnRz
LyphZG1pbmlzdHJhdGlvbiAmYW1wOyBkb3NhZ2UvcGhhcm1hY29sb2d5PC9rZXl3b3JkPjxrZXl3
b3JkPkRlcHJlc3Npb24vKmRydWcgdGhlcmFweS9tZXRhYm9saXNtL3BzeWNob2xvZ3k8L2tleXdv
cmQ+PGtleXdvcmQ+RGlzZWFzZSBNb2RlbHMsIEFuaW1hbDwva2V5d29yZD48a2V5d29yZD5Eb3Bh
bWluZS9tZXRhYm9saXNtPC9rZXl3b3JkPjxrZXl3b3JkPkZpYnJvYmxhc3QgR3Jvd3RoIEZhY3Rv
ciAyL21ldGFib2xpc208L2tleXdvcmQ+PGtleXdvcmQ+Tm9yZXBpbmVwaHJpbmUvbWV0YWJvbGlz
bTwva2V5d29yZD48a2V5d29yZD5SYXRzPC9rZXl3b3JkPjxrZXl3b3JkPlNlcm90b25pbi9tZXRh
Ym9saXNtPC9rZXl3b3JkPjxrZXl3b3JkPlNwYXRpYWwgTWVtb3J5L2RydWcgZWZmZWN0czwva2V5
d29yZD48a2V5d29yZD5TdHJlc3MsIFBzeWNob2xvZ2ljYWwvKmRydWcgdGhlcmFweS9tZXRhYm9s
aXNtPC9rZXl3b3JkPjxrZXl3b3JkPlRhdXJpbmUvKmFkbWluaXN0cmF0aW9uICZhbXA7IGRvc2Fn
ZS9waGFybWFjb2xvZ3k8L2tleXdvcmQ+PC9rZXl3b3Jkcz48ZGF0ZXM+PHllYXI+MjAxNzwveWVh
cj48cHViLWRhdGVzPjxkYXRlPkp1bCAxMDwvZGF0ZT48L3B1Yi1kYXRlcz48L2RhdGVzPjxpc2Ju
PjIwNDUtMjMyMiAoRWxlY3Ryb25pYykmI3hEOzIwNDUtMjMyMiAoTGlua2luZyk8L2lzYm4+PGFj
Y2Vzc2lvbi1udW0+Mjg2OTQ0MzM8L2FjY2Vzc2lvbi1udW0+PHVybHM+PHJlbGF0ZWQtdXJscz48
dXJsPmh0dHBzOi8vd3d3Lm5jYmkubmxtLm5paC5nb3YvcHVibWVkLzI4Njk0NDMzPC91cmw+PC9y
ZWxhdGVkLXVybHM+PC91cmxzPjxjdXN0b20yPlBNQzU1MDQwNjQ8L2N1c3RvbTI+PGVsZWN0cm9u
aWMtcmVzb3VyY2UtbnVtPjEwLjEwMzgvczQxNTk4LTAxNy0wNTA1MS0zPC9lbGVjdHJvbmljLXJl
c291cmNlLW51bT48cmVtb3RlLWRhdGFiYXNlLW5hbWU+TWVkbGluZTwvcmVtb3RlLWRhdGFiYXNl
LW5hbWU+PHJlbW90ZS1kYXRhYmFzZS1wcm92aWRlcj5OTE08L3JlbW90ZS1kYXRhYmFzZS1wcm92
aWRlcj48L3JlY29yZD48L0NpdGU+PC9FbmROb3RlPn==
</w:fldData>
              </w:fldChar>
            </w:r>
            <w:r w:rsidR="00CB542E">
              <w:rPr>
                <w:rFonts w:cstheme="minorHAnsi"/>
              </w:rPr>
              <w:instrText xml:space="preserve"> ADDIN EN.CITE </w:instrText>
            </w:r>
            <w:r w:rsidR="00CB542E">
              <w:rPr>
                <w:rFonts w:cstheme="minorHAnsi"/>
              </w:rPr>
              <w:fldChar w:fldCharType="begin">
                <w:fldData xml:space="preserve">PEVuZE5vdGU+PENpdGUgQXV0aG9yWWVhcj0iMSI+PEF1dGhvcj5XdTwvQXV0aG9yPjxZZWFyPjIw
MTc8L1llYXI+PFJlY051bT4yNzM8L1JlY051bT48RGlzcGxheVRleHQ+V3UsIFJlbiAoMTkpPC9E
aXNwbGF5VGV4dD48cmVjb3JkPjxyZWMtbnVtYmVyPjI3MzwvcmVjLW51bWJlcj48Zm9yZWlnbi1r
ZXlzPjxrZXkgYXBwPSJFTiIgZGItaWQ9InNmOXBlYXB6ZXg5c2VwZXdhc3l4ZTJkbHc1OXRzNWZ3
djI1MCIgdGltZXN0YW1wPSIxNjYzMTU3MTE2IiBndWlkPSIwMDg1ZDJiYy1hMzUzLTRhZWUtYjQw
Ny05M2M3M2Q1MDJjYTUiPjI3Mzwva2V5PjwvZm9yZWlnbi1rZXlzPjxyZWYtdHlwZSBuYW1lPSJK
b3VybmFsIEFydGljbGUiPjE3PC9yZWYtdHlwZT48Y29udHJpYnV0b3JzPjxhdXRob3JzPjxhdXRo
b3I+V3UsIEcuIEYuPC9hdXRob3I+PGF1dGhvcj5SZW4sIFMuPC9hdXRob3I+PGF1dGhvcj5UYW5n
LCBSLiBZLjwvYXV0aG9yPjxhdXRob3I+WHUsIEMuPC9hdXRob3I+PGF1dGhvcj5aaG91LCBKLiBR
LjwvYXV0aG9yPjxhdXRob3I+TGluLCBTLiBNLjwvYXV0aG9yPjxhdXRob3I+RmVuZywgWS48L2F1
dGhvcj48YXV0aG9yPllhbmcsIFEuIEguPC9hdXRob3I+PGF1dGhvcj5IdSwgSi4gTS48L2F1dGhv
cj48YXV0aG9yPllhbmcsIEouIEMuPC9hdXRob3I+PC9hdXRob3JzPjwvY29udHJpYnV0b3JzPjxh
dXRoLWFkZHJlc3M+TGlhb25pbmcgUHJvdmluY2lhbCBLZXkgTGFib3JhdG9yeSBvZiBab29ub3Np
cywgQ29sbGVnZSBvZiBBbmltYWwgU2NpZW5jZSAmYW1wOyBWZXRlcmluYXJ5IE1lZGljaW5lLCBT
aGVueWFuZyBBZ3JpY3VsdHVyYWwgVW5pdmVyc2l0eSwgU2hlbnlhbmcsIExpYW9uaW5nLCAxMTA4
NjYsIFAuUi4gQ2hpbmEuJiN4RDtMaWFvbmluZyBQcm92aW5jaWFsIEtleSBMYWJvcmF0b3J5IG9m
IFpvb25vc2lzLCBDb2xsZWdlIG9mIEFuaW1hbCBTY2llbmNlICZhbXA7IFZldGVyaW5hcnkgTWVk
aWNpbmUsIFNoZW55YW5nIEFncmljdWx0dXJhbCBVbml2ZXJzaXR5LCBTaGVueWFuZywgTGlhb25p
bmcsIDExMDg2NiwgUC5SLiBDaGluYS4gaHVqaWFubWluNTlAMTYzLmNvbS4mI3hEO0xpYW9uaW5n
IFByb3ZpbmNpYWwgS2V5IExhYm9yYXRvcnkgb2YgWm9vbm9zaXMsIENvbGxlZ2Ugb2YgQW5pbWFs
IFNjaWVuY2UgJmFtcDsgVmV0ZXJpbmFyeSBNZWRpY2luZSwgU2hlbnlhbmcgQWdyaWN1bHR1cmFs
IFVuaXZlcnNpdHksIFNoZW55YW5nLCBMaWFvbmluZywgMTEwODY2LCBQLlIuIENoaW5hLiBzeWF1
eWpjQDEyNi5jb20uPC9hdXRoLWFkZHJlc3M+PHRpdGxlcz48dGl0bGU+QW50aWRlcHJlc3NhbnQg
ZWZmZWN0IG9mIHRhdXJpbmUgaW4gY2hyb25pYyB1bnByZWRpY3RhYmxlIG1pbGQgc3RyZXNzLWlu
ZHVjZWQgZGVwcmVzc2l2ZSByYXRzPC90aXRsZT48c2Vjb25kYXJ5LXRpdGxlPlNjaSBSZXA8L3Nl
Y29uZGFyeS10aXRsZT48L3RpdGxlcz48cGVyaW9kaWNhbD48ZnVsbC10aXRsZT5TY2kgUmVwPC9m
dWxsLXRpdGxlPjwvcGVyaW9kaWNhbD48cGFnZXM+NDk4OTwvcGFnZXM+PHZvbHVtZT43PC92b2x1
bWU+PG51bWJlcj4xPC9udW1iZXI+PGVkaXRpb24+MjAxNzA3MTA8L2VkaXRpb24+PGtleXdvcmRz
PjxrZXl3b3JkPkFuaW1hbHM8L2tleXdvcmQ+PGtleXdvcmQ+QW50aWRlcHJlc3NpdmUgQWdlbnRz
LyphZG1pbmlzdHJhdGlvbiAmYW1wOyBkb3NhZ2UvcGhhcm1hY29sb2d5PC9rZXl3b3JkPjxrZXl3
b3JkPkRlcHJlc3Npb24vKmRydWcgdGhlcmFweS9tZXRhYm9saXNtL3BzeWNob2xvZ3k8L2tleXdv
cmQ+PGtleXdvcmQ+RGlzZWFzZSBNb2RlbHMsIEFuaW1hbDwva2V5d29yZD48a2V5d29yZD5Eb3Bh
bWluZS9tZXRhYm9saXNtPC9rZXl3b3JkPjxrZXl3b3JkPkZpYnJvYmxhc3QgR3Jvd3RoIEZhY3Rv
ciAyL21ldGFib2xpc208L2tleXdvcmQ+PGtleXdvcmQ+Tm9yZXBpbmVwaHJpbmUvbWV0YWJvbGlz
bTwva2V5d29yZD48a2V5d29yZD5SYXRzPC9rZXl3b3JkPjxrZXl3b3JkPlNlcm90b25pbi9tZXRh
Ym9saXNtPC9rZXl3b3JkPjxrZXl3b3JkPlNwYXRpYWwgTWVtb3J5L2RydWcgZWZmZWN0czwva2V5
d29yZD48a2V5d29yZD5TdHJlc3MsIFBzeWNob2xvZ2ljYWwvKmRydWcgdGhlcmFweS9tZXRhYm9s
aXNtPC9rZXl3b3JkPjxrZXl3b3JkPlRhdXJpbmUvKmFkbWluaXN0cmF0aW9uICZhbXA7IGRvc2Fn
ZS9waGFybWFjb2xvZ3k8L2tleXdvcmQ+PC9rZXl3b3Jkcz48ZGF0ZXM+PHllYXI+MjAxNzwveWVh
cj48cHViLWRhdGVzPjxkYXRlPkp1bCAxMDwvZGF0ZT48L3B1Yi1kYXRlcz48L2RhdGVzPjxpc2Ju
PjIwNDUtMjMyMiAoRWxlY3Ryb25pYykmI3hEOzIwNDUtMjMyMiAoTGlua2luZyk8L2lzYm4+PGFj
Y2Vzc2lvbi1udW0+Mjg2OTQ0MzM8L2FjY2Vzc2lvbi1udW0+PHVybHM+PHJlbGF0ZWQtdXJscz48
dXJsPmh0dHBzOi8vd3d3Lm5jYmkubmxtLm5paC5nb3YvcHVibWVkLzI4Njk0NDMzPC91cmw+PC9y
ZWxhdGVkLXVybHM+PC91cmxzPjxjdXN0b20yPlBNQzU1MDQwNjQ8L2N1c3RvbTI+PGVsZWN0cm9u
aWMtcmVzb3VyY2UtbnVtPjEwLjEwMzgvczQxNTk4LTAxNy0wNTA1MS0zPC9lbGVjdHJvbmljLXJl
c291cmNlLW51bT48cmVtb3RlLWRhdGFiYXNlLW5hbWU+TWVkbGluZTwvcmVtb3RlLWRhdGFiYXNl
LW5hbWU+PHJlbW90ZS1kYXRhYmFzZS1wcm92aWRlcj5OTE08L3JlbW90ZS1kYXRhYmFzZS1wcm92
aWRlcj48L3JlY29yZD48L0NpdGU+PC9FbmROb3RlPn==
</w:fldData>
              </w:fldChar>
            </w:r>
            <w:r w:rsidR="00CB542E">
              <w:rPr>
                <w:rFonts w:cstheme="minorHAnsi"/>
              </w:rPr>
              <w:instrText xml:space="preserve"> ADDIN EN.CITE.DATA </w:instrText>
            </w:r>
            <w:r w:rsidR="00CB542E">
              <w:rPr>
                <w:rFonts w:cstheme="minorHAnsi"/>
              </w:rPr>
            </w:r>
            <w:r w:rsidR="00CB542E">
              <w:rPr>
                <w:rFonts w:cstheme="minorHAnsi"/>
              </w:rPr>
              <w:fldChar w:fldCharType="end"/>
            </w:r>
            <w:r w:rsidRPr="007C6663">
              <w:rPr>
                <w:rFonts w:cstheme="minorHAnsi"/>
              </w:rPr>
            </w:r>
            <w:r w:rsidRPr="007C6663">
              <w:rPr>
                <w:rFonts w:cstheme="minorHAnsi"/>
              </w:rPr>
              <w:fldChar w:fldCharType="separate"/>
            </w:r>
            <w:r w:rsidR="00CB542E">
              <w:rPr>
                <w:rFonts w:cstheme="minorHAnsi"/>
                <w:noProof/>
              </w:rPr>
              <w:t>Wu, Ren (19)</w:t>
            </w:r>
            <w:r w:rsidRPr="007C6663">
              <w:rPr>
                <w:rFonts w:cstheme="minorHAnsi"/>
              </w:rPr>
              <w:fldChar w:fldCharType="end"/>
            </w:r>
          </w:p>
        </w:tc>
        <w:tc>
          <w:tcPr>
            <w:tcW w:w="455" w:type="pct"/>
          </w:tcPr>
          <w:p w14:paraId="4DAE31F7" w14:textId="77777777" w:rsidR="00E91419" w:rsidRPr="007C6663" w:rsidRDefault="00E91419" w:rsidP="00BB7754">
            <w:pPr>
              <w:rPr>
                <w:rFonts w:cstheme="minorHAnsi"/>
              </w:rPr>
            </w:pPr>
            <w:r w:rsidRPr="007C6663">
              <w:rPr>
                <w:rFonts w:cstheme="minorHAnsi"/>
              </w:rPr>
              <w:t>86</w:t>
            </w:r>
          </w:p>
        </w:tc>
        <w:tc>
          <w:tcPr>
            <w:tcW w:w="456" w:type="pct"/>
          </w:tcPr>
          <w:p w14:paraId="2EBFB1FD" w14:textId="77777777" w:rsidR="00E91419" w:rsidRPr="007C6663" w:rsidRDefault="00E91419" w:rsidP="00BB7754">
            <w:pPr>
              <w:rPr>
                <w:rFonts w:cstheme="minorHAnsi"/>
              </w:rPr>
            </w:pPr>
            <w:r w:rsidRPr="007C6663">
              <w:rPr>
                <w:rFonts w:cstheme="minorHAnsi"/>
              </w:rPr>
              <w:t>6.9</w:t>
            </w:r>
          </w:p>
          <w:p w14:paraId="0B1C07E9" w14:textId="77777777" w:rsidR="00E91419" w:rsidRPr="007C6663" w:rsidRDefault="00E91419" w:rsidP="00BB7754">
            <w:pPr>
              <w:rPr>
                <w:rFonts w:cstheme="minorHAnsi"/>
              </w:rPr>
            </w:pPr>
          </w:p>
        </w:tc>
        <w:tc>
          <w:tcPr>
            <w:tcW w:w="302" w:type="pct"/>
          </w:tcPr>
          <w:p w14:paraId="4D6836AF" w14:textId="77777777" w:rsidR="00E91419" w:rsidRPr="007C6663" w:rsidRDefault="00E91419" w:rsidP="00BB7754">
            <w:pPr>
              <w:rPr>
                <w:rFonts w:cstheme="minorHAnsi"/>
              </w:rPr>
            </w:pPr>
            <w:r w:rsidRPr="007C6663">
              <w:rPr>
                <w:rFonts w:cstheme="minorHAnsi"/>
              </w:rPr>
              <w:t>12</w:t>
            </w:r>
          </w:p>
        </w:tc>
        <w:tc>
          <w:tcPr>
            <w:tcW w:w="455" w:type="pct"/>
          </w:tcPr>
          <w:p w14:paraId="3206A487" w14:textId="77777777" w:rsidR="00E91419" w:rsidRPr="007C6663" w:rsidRDefault="00E91419" w:rsidP="00BB7754">
            <w:pPr>
              <w:rPr>
                <w:rFonts w:cstheme="minorHAnsi"/>
              </w:rPr>
            </w:pPr>
            <w:r w:rsidRPr="007C6663">
              <w:rPr>
                <w:rFonts w:cstheme="minorHAnsi"/>
              </w:rPr>
              <w:t>0.8</w:t>
            </w:r>
            <w:r>
              <w:rPr>
                <w:rFonts w:cstheme="minorHAnsi"/>
              </w:rPr>
              <w:t>1</w:t>
            </w:r>
          </w:p>
        </w:tc>
        <w:tc>
          <w:tcPr>
            <w:tcW w:w="454" w:type="pct"/>
          </w:tcPr>
          <w:p w14:paraId="43E2976C" w14:textId="77777777" w:rsidR="00E91419" w:rsidRPr="007C6663" w:rsidRDefault="00E91419" w:rsidP="00BB7754">
            <w:pPr>
              <w:rPr>
                <w:rFonts w:cstheme="minorHAnsi"/>
              </w:rPr>
            </w:pPr>
            <w:r w:rsidRPr="007C6663">
              <w:rPr>
                <w:rFonts w:cstheme="minorHAnsi"/>
              </w:rPr>
              <w:t>62</w:t>
            </w:r>
          </w:p>
        </w:tc>
        <w:tc>
          <w:tcPr>
            <w:tcW w:w="395" w:type="pct"/>
          </w:tcPr>
          <w:p w14:paraId="66D7F5E7" w14:textId="77777777" w:rsidR="00E91419" w:rsidRPr="007C6663" w:rsidRDefault="00E91419" w:rsidP="00BB7754">
            <w:pPr>
              <w:rPr>
                <w:rFonts w:cstheme="minorHAnsi"/>
              </w:rPr>
            </w:pPr>
            <w:r w:rsidRPr="007C6663">
              <w:rPr>
                <w:rFonts w:cstheme="minorHAnsi"/>
              </w:rPr>
              <w:t>10.</w:t>
            </w:r>
            <w:r>
              <w:rPr>
                <w:rFonts w:cstheme="minorHAnsi"/>
              </w:rPr>
              <w:t>4</w:t>
            </w:r>
          </w:p>
        </w:tc>
        <w:tc>
          <w:tcPr>
            <w:tcW w:w="287" w:type="pct"/>
          </w:tcPr>
          <w:p w14:paraId="06019FCC" w14:textId="77777777" w:rsidR="00E91419" w:rsidRPr="007C6663" w:rsidRDefault="00E91419" w:rsidP="00BB7754">
            <w:pPr>
              <w:rPr>
                <w:rFonts w:cstheme="minorHAnsi"/>
              </w:rPr>
            </w:pPr>
            <w:r w:rsidRPr="007C6663">
              <w:rPr>
                <w:rFonts w:cstheme="minorHAnsi"/>
              </w:rPr>
              <w:t>12</w:t>
            </w:r>
          </w:p>
        </w:tc>
        <w:tc>
          <w:tcPr>
            <w:tcW w:w="455" w:type="pct"/>
          </w:tcPr>
          <w:p w14:paraId="075C18C6" w14:textId="77777777" w:rsidR="00E91419" w:rsidRPr="007C6663" w:rsidRDefault="00E91419" w:rsidP="00BB7754">
            <w:pPr>
              <w:rPr>
                <w:rFonts w:cstheme="minorHAnsi"/>
              </w:rPr>
            </w:pPr>
            <w:r w:rsidRPr="007C6663">
              <w:rPr>
                <w:rFonts w:cstheme="minorHAnsi"/>
              </w:rPr>
              <w:t>0.1</w:t>
            </w:r>
            <w:r>
              <w:rPr>
                <w:rFonts w:cstheme="minorHAnsi"/>
              </w:rPr>
              <w:t>7</w:t>
            </w:r>
          </w:p>
        </w:tc>
      </w:tr>
      <w:tr w:rsidR="00E91419" w:rsidRPr="007C6663" w14:paraId="2FDF0CE2" w14:textId="77777777" w:rsidTr="00BB7754">
        <w:tc>
          <w:tcPr>
            <w:tcW w:w="301" w:type="pct"/>
          </w:tcPr>
          <w:p w14:paraId="70C16107" w14:textId="77777777" w:rsidR="00E91419" w:rsidRPr="007C6663" w:rsidRDefault="00E91419" w:rsidP="00BB7754">
            <w:pPr>
              <w:rPr>
                <w:rFonts w:cstheme="minorHAnsi"/>
              </w:rPr>
            </w:pPr>
            <w:r w:rsidRPr="007C6663">
              <w:rPr>
                <w:rFonts w:cstheme="minorHAnsi"/>
              </w:rPr>
              <w:t>20</w:t>
            </w:r>
          </w:p>
        </w:tc>
        <w:tc>
          <w:tcPr>
            <w:tcW w:w="1440" w:type="pct"/>
          </w:tcPr>
          <w:p w14:paraId="45B44267" w14:textId="4E9B003E" w:rsidR="00E91419" w:rsidRPr="007C6663" w:rsidRDefault="00E91419" w:rsidP="00BB7754">
            <w:pPr>
              <w:rPr>
                <w:rFonts w:cstheme="minorHAnsi"/>
              </w:rPr>
            </w:pPr>
            <w:r w:rsidRPr="007C6663">
              <w:rPr>
                <w:rFonts w:cstheme="minorHAnsi"/>
              </w:rPr>
              <w:fldChar w:fldCharType="begin">
                <w:fldData xml:space="preserve">PEVuZE5vdGU+PENpdGUgQXV0aG9yWWVhcj0iMSI+PEF1dGhvcj5YaTwvQXV0aG9yPjxZZWFyPjIw
MTE8L1llYXI+PFJlY051bT4yNzQ8L1JlY051bT48RGlzcGxheVRleHQ+WGksIEh1aSAoMjApPC9E
aXNwbGF5VGV4dD48cmVjb3JkPjxyZWMtbnVtYmVyPjI3NDwvcmVjLW51bWJlcj48Zm9yZWlnbi1r
ZXlzPjxrZXkgYXBwPSJFTiIgZGItaWQ9InNmOXBlYXB6ZXg5c2VwZXdhc3l4ZTJkbHc1OXRzNWZ3
djI1MCIgdGltZXN0YW1wPSIxNjYzMTU3MTE4IiBndWlkPSJlNGViZDg5MC1mZjlmLTQwMzItODNj
Mi0xNDkyMGQzNTljYjgiPjI3NDwva2V5PjwvZm9yZWlnbi1rZXlzPjxyZWYtdHlwZSBuYW1lPSJK
b3VybmFsIEFydGljbGUiPjE3PC9yZWYtdHlwZT48Y29udHJpYnV0b3JzPjxhdXRob3JzPjxhdXRo
b3I+WGksIEcuPC9hdXRob3I+PGF1dGhvcj5IdWksIEouPC9hdXRob3I+PGF1dGhvcj5aaGFuZywg
Wi48L2F1dGhvcj48YXV0aG9yPkxpdSwgUy48L2F1dGhvcj48YXV0aG9yPlpoYW5nLCBYLjwvYXV0
aG9yPjxhdXRob3I+VGVuZywgRy48L2F1dGhvcj48YXV0aG9yPkNoYW4sIEsuIEMuPC9hdXRob3I+
PGF1dGhvcj5XdSwgRS4gWC48L2F1dGhvcj48YXV0aG9yPk5pZSwgQi48L2F1dGhvcj48YXV0aG9y
PlNoYW4sIEIuPC9hdXRob3I+PGF1dGhvcj5MaSwgTC48L2F1dGhvcj48YXV0aG9yPlJleW5vbGRz
LCBHLiBQLjwvYXV0aG9yPjwvYXV0aG9ycz48L2NvbnRyaWJ1dG9ycz48YXV0aC1hZGRyZXNzPkRl
cGFydG1lbnQgb2YgTmV1cm9sb2d5LCBBZmZpbGlhdGVkIFpob25nRGEgSG9zcGl0YWwgYW5kIHRo
ZSBJbnN0aXR1dGlvbiBOZXVyb3BzeWNoaWF0cnkgb2YgU291dGhlYXN0IFVuaXZlcnNpdHksIE5h
bmppbmcsIEppYW5nc3UsIENoaW5hLjwvYXV0aC1hZGRyZXNzPjx0aXRsZXM+PHRpdGxlPkxlYXJu
aW5nIGFuZCBtZW1vcnkgYWx0ZXJhdGlvbnMgYXJlIGFzc29jaWF0ZWQgd2l0aCBoaXBwb2NhbXBh
bCBOLWFjZXR5bGFzcGFydGF0ZSBpbiBhIHJhdCBtb2RlbCBvZiBkZXByZXNzaW9uIGFzIG1lYXN1
cmVkIGJ5IDFILU1SUzwvdGl0bGU+PHNlY29uZGFyeS10aXRsZT5QTG9TIE9uZTwvc2Vjb25kYXJ5
LXRpdGxlPjwvdGl0bGVzPjxwZXJpb2RpY2FsPjxmdWxsLXRpdGxlPlBMb1MgT25lPC9mdWxsLXRp
dGxlPjwvcGVyaW9kaWNhbD48cGFnZXM+ZTI4Njg2PC9wYWdlcz48dm9sdW1lPjY8L3ZvbHVtZT48
bnVtYmVyPjEyPC9udW1iZXI+PGVkaXRpb24+MjAxMTEyMTQ8L2VkaXRpb24+PGtleXdvcmRzPjxr
ZXl3b3JkPkFuaW1hbHM8L2tleXdvcmQ+PGtleXdvcmQ+QXNwYXJ0aWMgQWNpZC8qYW5hbG9ncyAm
YW1wOyBkZXJpdmF0aXZlcy9tZXRhYm9saXNtPC9rZXl3b3JkPjxrZXl3b3JkPkJlaGF2aW9yLCBB
bmltYWwvZHJ1ZyBlZmZlY3RzL3BoeXNpb2xvZ3k8L2tleXdvcmQ+PGtleXdvcmQ+Q2l0YWxvcHJh
bS9hZG1pbmlzdHJhdGlvbiAmYW1wOyBkb3NhZ2UvcGhhcm1hY29sb2d5L3RoZXJhcGV1dGljIHVz
ZTwva2V5d29yZD48a2V5d29yZD5DcmVhdGluZS9tZXRhYm9saXNtPC9rZXl3b3JkPjxrZXl3b3Jk
PkRlcHJlc3Npb24vY29tcGxpY2F0aW9ucy9kcnVnIHRoZXJhcHkvbWV0YWJvbGlzbS8qcGh5c2lv
cGF0aG9sb2d5PC9rZXl3b3JkPjxrZXl3b3JkPkRpc2Vhc2UgTW9kZWxzLCBBbmltYWw8L2tleXdv
cmQ+PGtleXdvcmQ+RHJpbmtpbmcgQmVoYXZpb3IvZHJ1ZyBlZmZlY3RzPC9rZXl3b3JkPjxrZXl3
b3JkPkhpcHBvY2FtcHVzL2RydWcgZWZmZWN0cy8qbWV0YWJvbGlzbS9wYXRob2xvZ3kvcGh5c2lv
cGF0aG9sb2d5PC9rZXl3b3JkPjxrZXl3b3JkPipNYWduZXRpYyBSZXNvbmFuY2UgU3BlY3Ryb3Nj
b3B5PC9rZXl3b3JkPjxrZXl3b3JkPk1hbGU8L2tleXdvcmQ+PGtleXdvcmQ+TWF6ZSBMZWFybmlu
Zy9kcnVnIGVmZmVjdHM8L2tleXdvcmQ+PGtleXdvcmQ+TWVtb3J5L2RydWcgZWZmZWN0cy8qcGh5
c2lvbG9neTwva2V5d29yZD48a2V5d29yZD5PcmdhbiBTaXplL2RydWcgZWZmZWN0czwva2V5d29y
ZD48a2V5d29yZD4qUHJvdG9uczwva2V5d29yZD48a2V5d29yZD5SYXRzPC9rZXl3b3JkPjxrZXl3
b3JkPlJhdHMsIFNwcmFndWUtRGF3bGV5PC9rZXl3b3JkPjxrZXl3b3JkPlN0cmVzcywgUHN5Y2hv
bG9naWNhbC9jb21wbGljYXRpb25zL21ldGFib2xpc20vcGh5c2lvcGF0aG9sb2d5PC9rZXl3b3Jk
PjxrZXl3b3JkPlN1Y3Jvc2UvbWV0YWJvbGlzbTwva2V5d29yZD48a2V5d29yZD5XYXRlcjwva2V5
d29yZD48L2tleXdvcmRzPjxkYXRlcz48eWVhcj4yMDExPC95ZWFyPjwvZGF0ZXM+PGlzYm4+MTkz
Mi02MjAzIChFbGVjdHJvbmljKSYjeEQ7MTkzMi02MjAzIChMaW5raW5nKTwvaXNibj48YWNjZXNz
aW9uLW51bT4yMjE5NDg4NjwvYWNjZXNzaW9uLW51bT48dXJscz48cmVsYXRlZC11cmxzPjx1cmw+
aHR0cHM6Ly93d3cubmNiaS5ubG0ubmloLmdvdi9wdWJtZWQvMjIxOTQ4ODY8L3VybD48L3JlbGF0
ZWQtdXJscz48L3VybHM+PGN1c3RvbTI+UE1DMzIzNzQ3NzwvY3VzdG9tMj48ZWxlY3Ryb25pYy1y
ZXNvdXJjZS1udW0+MTAuMTM3MS9qb3VybmFsLnBvbmUuMDAyODY4NjwvZWxlY3Ryb25pYy1yZXNv
dXJjZS1udW0+PHJlbW90ZS1kYXRhYmFzZS1uYW1lPk1lZGxpbmU8L3JlbW90ZS1kYXRhYmFzZS1u
YW1lPjxyZW1vdGUtZGF0YWJhc2UtcHJvdmlkZXI+TkxNPC9yZW1vdGUtZGF0YWJhc2UtcHJvdmlk
ZXI+PC9yZWNvcmQ+PC9DaXRlPjwvRW5kTm90ZT5=
</w:fldData>
              </w:fldChar>
            </w:r>
            <w:r w:rsidR="00CB542E">
              <w:rPr>
                <w:rFonts w:cstheme="minorHAnsi"/>
              </w:rPr>
              <w:instrText xml:space="preserve"> ADDIN EN.CITE </w:instrText>
            </w:r>
            <w:r w:rsidR="00CB542E">
              <w:rPr>
                <w:rFonts w:cstheme="minorHAnsi"/>
              </w:rPr>
              <w:fldChar w:fldCharType="begin">
                <w:fldData xml:space="preserve">PEVuZE5vdGU+PENpdGUgQXV0aG9yWWVhcj0iMSI+PEF1dGhvcj5YaTwvQXV0aG9yPjxZZWFyPjIw
MTE8L1llYXI+PFJlY051bT4yNzQ8L1JlY051bT48RGlzcGxheVRleHQ+WGksIEh1aSAoMjApPC9E
aXNwbGF5VGV4dD48cmVjb3JkPjxyZWMtbnVtYmVyPjI3NDwvcmVjLW51bWJlcj48Zm9yZWlnbi1r
ZXlzPjxrZXkgYXBwPSJFTiIgZGItaWQ9InNmOXBlYXB6ZXg5c2VwZXdhc3l4ZTJkbHc1OXRzNWZ3
djI1MCIgdGltZXN0YW1wPSIxNjYzMTU3MTE4IiBndWlkPSJlNGViZDg5MC1mZjlmLTQwMzItODNj
Mi0xNDkyMGQzNTljYjgiPjI3NDwva2V5PjwvZm9yZWlnbi1rZXlzPjxyZWYtdHlwZSBuYW1lPSJK
b3VybmFsIEFydGljbGUiPjE3PC9yZWYtdHlwZT48Y29udHJpYnV0b3JzPjxhdXRob3JzPjxhdXRo
b3I+WGksIEcuPC9hdXRob3I+PGF1dGhvcj5IdWksIEouPC9hdXRob3I+PGF1dGhvcj5aaGFuZywg
Wi48L2F1dGhvcj48YXV0aG9yPkxpdSwgUy48L2F1dGhvcj48YXV0aG9yPlpoYW5nLCBYLjwvYXV0
aG9yPjxhdXRob3I+VGVuZywgRy48L2F1dGhvcj48YXV0aG9yPkNoYW4sIEsuIEMuPC9hdXRob3I+
PGF1dGhvcj5XdSwgRS4gWC48L2F1dGhvcj48YXV0aG9yPk5pZSwgQi48L2F1dGhvcj48YXV0aG9y
PlNoYW4sIEIuPC9hdXRob3I+PGF1dGhvcj5MaSwgTC48L2F1dGhvcj48YXV0aG9yPlJleW5vbGRz
LCBHLiBQLjwvYXV0aG9yPjwvYXV0aG9ycz48L2NvbnRyaWJ1dG9ycz48YXV0aC1hZGRyZXNzPkRl
cGFydG1lbnQgb2YgTmV1cm9sb2d5LCBBZmZpbGlhdGVkIFpob25nRGEgSG9zcGl0YWwgYW5kIHRo
ZSBJbnN0aXR1dGlvbiBOZXVyb3BzeWNoaWF0cnkgb2YgU291dGhlYXN0IFVuaXZlcnNpdHksIE5h
bmppbmcsIEppYW5nc3UsIENoaW5hLjwvYXV0aC1hZGRyZXNzPjx0aXRsZXM+PHRpdGxlPkxlYXJu
aW5nIGFuZCBtZW1vcnkgYWx0ZXJhdGlvbnMgYXJlIGFzc29jaWF0ZWQgd2l0aCBoaXBwb2NhbXBh
bCBOLWFjZXR5bGFzcGFydGF0ZSBpbiBhIHJhdCBtb2RlbCBvZiBkZXByZXNzaW9uIGFzIG1lYXN1
cmVkIGJ5IDFILU1SUzwvdGl0bGU+PHNlY29uZGFyeS10aXRsZT5QTG9TIE9uZTwvc2Vjb25kYXJ5
LXRpdGxlPjwvdGl0bGVzPjxwZXJpb2RpY2FsPjxmdWxsLXRpdGxlPlBMb1MgT25lPC9mdWxsLXRp
dGxlPjwvcGVyaW9kaWNhbD48cGFnZXM+ZTI4Njg2PC9wYWdlcz48dm9sdW1lPjY8L3ZvbHVtZT48
bnVtYmVyPjEyPC9udW1iZXI+PGVkaXRpb24+MjAxMTEyMTQ8L2VkaXRpb24+PGtleXdvcmRzPjxr
ZXl3b3JkPkFuaW1hbHM8L2tleXdvcmQ+PGtleXdvcmQ+QXNwYXJ0aWMgQWNpZC8qYW5hbG9ncyAm
YW1wOyBkZXJpdmF0aXZlcy9tZXRhYm9saXNtPC9rZXl3b3JkPjxrZXl3b3JkPkJlaGF2aW9yLCBB
bmltYWwvZHJ1ZyBlZmZlY3RzL3BoeXNpb2xvZ3k8L2tleXdvcmQ+PGtleXdvcmQ+Q2l0YWxvcHJh
bS9hZG1pbmlzdHJhdGlvbiAmYW1wOyBkb3NhZ2UvcGhhcm1hY29sb2d5L3RoZXJhcGV1dGljIHVz
ZTwva2V5d29yZD48a2V5d29yZD5DcmVhdGluZS9tZXRhYm9saXNtPC9rZXl3b3JkPjxrZXl3b3Jk
PkRlcHJlc3Npb24vY29tcGxpY2F0aW9ucy9kcnVnIHRoZXJhcHkvbWV0YWJvbGlzbS8qcGh5c2lv
cGF0aG9sb2d5PC9rZXl3b3JkPjxrZXl3b3JkPkRpc2Vhc2UgTW9kZWxzLCBBbmltYWw8L2tleXdv
cmQ+PGtleXdvcmQ+RHJpbmtpbmcgQmVoYXZpb3IvZHJ1ZyBlZmZlY3RzPC9rZXl3b3JkPjxrZXl3
b3JkPkhpcHBvY2FtcHVzL2RydWcgZWZmZWN0cy8qbWV0YWJvbGlzbS9wYXRob2xvZ3kvcGh5c2lv
cGF0aG9sb2d5PC9rZXl3b3JkPjxrZXl3b3JkPipNYWduZXRpYyBSZXNvbmFuY2UgU3BlY3Ryb3Nj
b3B5PC9rZXl3b3JkPjxrZXl3b3JkPk1hbGU8L2tleXdvcmQ+PGtleXdvcmQ+TWF6ZSBMZWFybmlu
Zy9kcnVnIGVmZmVjdHM8L2tleXdvcmQ+PGtleXdvcmQ+TWVtb3J5L2RydWcgZWZmZWN0cy8qcGh5
c2lvbG9neTwva2V5d29yZD48a2V5d29yZD5PcmdhbiBTaXplL2RydWcgZWZmZWN0czwva2V5d29y
ZD48a2V5d29yZD4qUHJvdG9uczwva2V5d29yZD48a2V5d29yZD5SYXRzPC9rZXl3b3JkPjxrZXl3
b3JkPlJhdHMsIFNwcmFndWUtRGF3bGV5PC9rZXl3b3JkPjxrZXl3b3JkPlN0cmVzcywgUHN5Y2hv
bG9naWNhbC9jb21wbGljYXRpb25zL21ldGFib2xpc20vcGh5c2lvcGF0aG9sb2d5PC9rZXl3b3Jk
PjxrZXl3b3JkPlN1Y3Jvc2UvbWV0YWJvbGlzbTwva2V5d29yZD48a2V5d29yZD5XYXRlcjwva2V5
d29yZD48L2tleXdvcmRzPjxkYXRlcz48eWVhcj4yMDExPC95ZWFyPjwvZGF0ZXM+PGlzYm4+MTkz
Mi02MjAzIChFbGVjdHJvbmljKSYjeEQ7MTkzMi02MjAzIChMaW5raW5nKTwvaXNibj48YWNjZXNz
aW9uLW51bT4yMjE5NDg4NjwvYWNjZXNzaW9uLW51bT48dXJscz48cmVsYXRlZC11cmxzPjx1cmw+
aHR0cHM6Ly93d3cubmNiaS5ubG0ubmloLmdvdi9wdWJtZWQvMjIxOTQ4ODY8L3VybD48L3JlbGF0
ZWQtdXJscz48L3VybHM+PGN1c3RvbTI+UE1DMzIzNzQ3NzwvY3VzdG9tMj48ZWxlY3Ryb25pYy1y
ZXNvdXJjZS1udW0+MTAuMTM3MS9qb3VybmFsLnBvbmUuMDAyODY4NjwvZWxlY3Ryb25pYy1yZXNv
dXJjZS1udW0+PHJlbW90ZS1kYXRhYmFzZS1uYW1lPk1lZGxpbmU8L3JlbW90ZS1kYXRhYmFzZS1u
YW1lPjxyZW1vdGUtZGF0YWJhc2UtcHJvdmlkZXI+TkxNPC9yZW1vdGUtZGF0YWJhc2UtcHJvdmlk
ZXI+PC9yZWNvcmQ+PC9DaXRlPjwvRW5kTm90ZT5=
</w:fldData>
              </w:fldChar>
            </w:r>
            <w:r w:rsidR="00CB542E">
              <w:rPr>
                <w:rFonts w:cstheme="minorHAnsi"/>
              </w:rPr>
              <w:instrText xml:space="preserve"> ADDIN EN.CITE.DATA </w:instrText>
            </w:r>
            <w:r w:rsidR="00CB542E">
              <w:rPr>
                <w:rFonts w:cstheme="minorHAnsi"/>
              </w:rPr>
            </w:r>
            <w:r w:rsidR="00CB542E">
              <w:rPr>
                <w:rFonts w:cstheme="minorHAnsi"/>
              </w:rPr>
              <w:fldChar w:fldCharType="end"/>
            </w:r>
            <w:r w:rsidRPr="007C6663">
              <w:rPr>
                <w:rFonts w:cstheme="minorHAnsi"/>
              </w:rPr>
            </w:r>
            <w:r w:rsidRPr="007C6663">
              <w:rPr>
                <w:rFonts w:cstheme="minorHAnsi"/>
              </w:rPr>
              <w:fldChar w:fldCharType="separate"/>
            </w:r>
            <w:r w:rsidR="00CB542E">
              <w:rPr>
                <w:rFonts w:cstheme="minorHAnsi"/>
                <w:noProof/>
              </w:rPr>
              <w:t>Xi, Hui (20)</w:t>
            </w:r>
            <w:r w:rsidRPr="007C6663">
              <w:rPr>
                <w:rFonts w:cstheme="minorHAnsi"/>
              </w:rPr>
              <w:fldChar w:fldCharType="end"/>
            </w:r>
          </w:p>
        </w:tc>
        <w:tc>
          <w:tcPr>
            <w:tcW w:w="455" w:type="pct"/>
          </w:tcPr>
          <w:p w14:paraId="2F6442CF" w14:textId="77777777" w:rsidR="00E91419" w:rsidRPr="007C6663" w:rsidRDefault="00E91419" w:rsidP="00BB7754">
            <w:pPr>
              <w:rPr>
                <w:rFonts w:cstheme="minorHAnsi"/>
              </w:rPr>
            </w:pPr>
            <w:r w:rsidRPr="007C6663">
              <w:rPr>
                <w:rFonts w:cstheme="minorHAnsi"/>
              </w:rPr>
              <w:t>80</w:t>
            </w:r>
          </w:p>
        </w:tc>
        <w:tc>
          <w:tcPr>
            <w:tcW w:w="456" w:type="pct"/>
          </w:tcPr>
          <w:p w14:paraId="3463CD6D" w14:textId="77777777" w:rsidR="00E91419" w:rsidRPr="007C6663" w:rsidRDefault="00E91419" w:rsidP="00BB7754">
            <w:pPr>
              <w:rPr>
                <w:rFonts w:cstheme="minorHAnsi"/>
              </w:rPr>
            </w:pPr>
            <w:r w:rsidRPr="007C6663">
              <w:rPr>
                <w:rFonts w:cstheme="minorHAnsi"/>
              </w:rPr>
              <w:t>8</w:t>
            </w:r>
            <w:r>
              <w:rPr>
                <w:rFonts w:cstheme="minorHAnsi"/>
              </w:rPr>
              <w:t>.0</w:t>
            </w:r>
          </w:p>
        </w:tc>
        <w:tc>
          <w:tcPr>
            <w:tcW w:w="302" w:type="pct"/>
          </w:tcPr>
          <w:p w14:paraId="73CC9A59" w14:textId="77777777" w:rsidR="00E91419" w:rsidRPr="007C6663" w:rsidRDefault="00E91419" w:rsidP="00BB7754">
            <w:pPr>
              <w:rPr>
                <w:rFonts w:cstheme="minorHAnsi"/>
              </w:rPr>
            </w:pPr>
            <w:r w:rsidRPr="007C6663">
              <w:rPr>
                <w:rFonts w:cstheme="minorHAnsi"/>
              </w:rPr>
              <w:t>6</w:t>
            </w:r>
          </w:p>
        </w:tc>
        <w:tc>
          <w:tcPr>
            <w:tcW w:w="455" w:type="pct"/>
          </w:tcPr>
          <w:p w14:paraId="0B4A3AAD" w14:textId="77777777" w:rsidR="00E91419" w:rsidRPr="007C6663" w:rsidRDefault="00E91419" w:rsidP="00BB7754">
            <w:pPr>
              <w:rPr>
                <w:rFonts w:cstheme="minorHAnsi"/>
              </w:rPr>
            </w:pPr>
            <w:r w:rsidRPr="007C6663">
              <w:rPr>
                <w:rFonts w:cstheme="minorHAnsi"/>
              </w:rPr>
              <w:t>0.09</w:t>
            </w:r>
          </w:p>
        </w:tc>
        <w:tc>
          <w:tcPr>
            <w:tcW w:w="454" w:type="pct"/>
          </w:tcPr>
          <w:p w14:paraId="39B9B984" w14:textId="77777777" w:rsidR="00E91419" w:rsidRPr="007C6663" w:rsidRDefault="00E91419" w:rsidP="00BB7754">
            <w:pPr>
              <w:rPr>
                <w:rFonts w:cstheme="minorHAnsi"/>
              </w:rPr>
            </w:pPr>
            <w:r w:rsidRPr="007C6663">
              <w:rPr>
                <w:rFonts w:cstheme="minorHAnsi"/>
              </w:rPr>
              <w:t>50</w:t>
            </w:r>
          </w:p>
        </w:tc>
        <w:tc>
          <w:tcPr>
            <w:tcW w:w="395" w:type="pct"/>
          </w:tcPr>
          <w:p w14:paraId="250EDF69" w14:textId="77777777" w:rsidR="00E91419" w:rsidRPr="007C6663" w:rsidRDefault="00E91419" w:rsidP="00BB7754">
            <w:pPr>
              <w:rPr>
                <w:rFonts w:cstheme="minorHAnsi"/>
              </w:rPr>
            </w:pPr>
            <w:r w:rsidRPr="007C6663">
              <w:rPr>
                <w:rFonts w:cstheme="minorHAnsi"/>
              </w:rPr>
              <w:t>7</w:t>
            </w:r>
            <w:r>
              <w:rPr>
                <w:rFonts w:cstheme="minorHAnsi"/>
              </w:rPr>
              <w:t>.0</w:t>
            </w:r>
          </w:p>
        </w:tc>
        <w:tc>
          <w:tcPr>
            <w:tcW w:w="287" w:type="pct"/>
          </w:tcPr>
          <w:p w14:paraId="469D8C8C" w14:textId="77777777" w:rsidR="00E91419" w:rsidRPr="007C6663" w:rsidRDefault="00E91419" w:rsidP="00BB7754">
            <w:pPr>
              <w:rPr>
                <w:rFonts w:cstheme="minorHAnsi"/>
              </w:rPr>
            </w:pPr>
            <w:r w:rsidRPr="007C6663">
              <w:rPr>
                <w:rFonts w:cstheme="minorHAnsi"/>
              </w:rPr>
              <w:t>6</w:t>
            </w:r>
          </w:p>
        </w:tc>
        <w:tc>
          <w:tcPr>
            <w:tcW w:w="455" w:type="pct"/>
          </w:tcPr>
          <w:p w14:paraId="2525A2B0" w14:textId="77777777" w:rsidR="00E91419" w:rsidRPr="007C6663" w:rsidRDefault="00E91419" w:rsidP="00BB7754">
            <w:pPr>
              <w:rPr>
                <w:rFonts w:cstheme="minorHAnsi"/>
              </w:rPr>
            </w:pPr>
            <w:r w:rsidRPr="007C6663">
              <w:rPr>
                <w:rFonts w:cstheme="minorHAnsi"/>
              </w:rPr>
              <w:t>0.11</w:t>
            </w:r>
          </w:p>
        </w:tc>
      </w:tr>
      <w:tr w:rsidR="00E91419" w:rsidRPr="007C6663" w14:paraId="3B0B19C3" w14:textId="77777777" w:rsidTr="00BB7754">
        <w:tc>
          <w:tcPr>
            <w:tcW w:w="301" w:type="pct"/>
          </w:tcPr>
          <w:p w14:paraId="1AFE16DE" w14:textId="77777777" w:rsidR="00E91419" w:rsidRPr="007C6663" w:rsidRDefault="00E91419" w:rsidP="00BB7754">
            <w:pPr>
              <w:rPr>
                <w:rFonts w:cstheme="minorHAnsi"/>
              </w:rPr>
            </w:pPr>
            <w:r w:rsidRPr="007C6663">
              <w:rPr>
                <w:rFonts w:cstheme="minorHAnsi"/>
              </w:rPr>
              <w:t>21</w:t>
            </w:r>
          </w:p>
        </w:tc>
        <w:tc>
          <w:tcPr>
            <w:tcW w:w="1440" w:type="pct"/>
          </w:tcPr>
          <w:p w14:paraId="20BFF12E" w14:textId="6D330FFD" w:rsidR="00E91419" w:rsidRPr="007C6663" w:rsidRDefault="00E91419" w:rsidP="00BB7754">
            <w:pPr>
              <w:rPr>
                <w:rFonts w:cstheme="minorHAnsi"/>
              </w:rPr>
            </w:pPr>
            <w:r w:rsidRPr="007C6663">
              <w:rPr>
                <w:rFonts w:cstheme="minorHAnsi"/>
              </w:rPr>
              <w:fldChar w:fldCharType="begin">
                <w:fldData xml:space="preserve">PEVuZE5vdGU+PENpdGUgQXV0aG9yWWVhcj0iMSI+PEF1dGhvcj5YaW9uZzwvQXV0aG9yPjxZZWFy
PjIwMTY8L1llYXI+PFJlY051bT4yNzU8L1JlY051bT48RGlzcGxheVRleHQ+WGlvbmcsIFlhbmcg
KDIxKTwvRGlzcGxheVRleHQ+PHJlY29yZD48cmVjLW51bWJlcj4yNzU8L3JlYy1udW1iZXI+PGZv
cmVpZ24ta2V5cz48a2V5IGFwcD0iRU4iIGRiLWlkPSJzZjlwZWFwemV4OXNlcGV3YXN5eGUyZGx3
NTl0czVmd3YyNTAiIHRpbWVzdGFtcD0iMTY2MzE1NzEyMSIgZ3VpZD0iMzU0ZDU3OGYtODJlMi00
NGU3LThhMTEtZjZlYjViMWViOWE4Ij4yNzU8L2tleT48L2ZvcmVpZ24ta2V5cz48cmVmLXR5cGUg
bmFtZT0iSm91cm5hbCBBcnRpY2xlIj4xNzwvcmVmLXR5cGU+PGNvbnRyaWJ1dG9ycz48YXV0aG9y
cz48YXV0aG9yPlhpb25nLCBaLjwvYXV0aG9yPjxhdXRob3I+WWFuZywgSi48L2F1dGhvcj48YXV0
aG9yPkh1YW5nLCBZLjwvYXV0aG9yPjxhdXRob3I+WmhhbmcsIEsuPC9hdXRob3I+PGF1dGhvcj5C
bywgWS48L2F1dGhvcj48YXV0aG9yPkx1LCBYLjwvYXV0aG9yPjxhdXRob3I+U3UsIEcuPC9hdXRo
b3I+PGF1dGhvcj5NYSwgSi48L2F1dGhvcj48YXV0aG9yPllhbmcsIEouPC9hdXRob3I+PGF1dGhv
cj5aaGFvLCBMLjwvYXV0aG9yPjxhdXRob3I+V3UsIEMuPC9hdXRob3I+PC9hdXRob3JzPjwvY29u
dHJpYnV0b3JzPjxhdXRoLWFkZHJlc3M+RGVwYXJ0bWVudCBvZiBQaGFybWFjeSwgU2hlbnlhbmcg
UGhhcm1hY2V1dGljYWwgVW5pdmVyc2l0eSwgMTEwMDE2LCBQUiBDaGluYS4mI3hEO0RlcGFydG1l
bnQgb2YgUGhhcm1hY29sb2d5LCBTaGVueWFuZyBQaGFybWFjZXV0aWNhbCBVbml2ZXJzaXR5LCAx
MTAwMTYsIFBSIENoaW5hLiYjeEQ7RGVwYXJ0bWVudCBvZiBQaGFybWFjeSwgU2hlbnlhbmcgUGhh
cm1hY2V1dGljYWwgVW5pdmVyc2l0eSwgMTEwMDE2LCBQUiBDaGluYS4gRWxlY3Ryb25pYyBhZGRy
ZXNzOiBsb25nc2hhbnpoYW9AMTYzLmNvbS4mI3hEO0RlcGFydG1lbnQgb2YgUGhhcm1hY29sb2d5
LCBTaGVueWFuZyBQaGFybWFjZXV0aWNhbCBVbml2ZXJzaXR5LCAxMTAwMTYsIFBSIENoaW5hLiBF
bGVjdHJvbmljIGFkZHJlc3M6IGNodW5mdXdAZ21haWwuY29tLjwvYXV0aC1hZGRyZXNzPjx0aXRs
ZXM+PHRpdGxlPlNlcnVtIG1ldGFib25vbWljcyBzdHVkeSBvZiBhbnRpLWRlcHJlc3NpdmUgZWZm
ZWN0IG9mIFhpYW8tQ2hhaS1IdS1UYW5nIG9uIHJhdCBtb2RlbCBvZiBjaHJvbmljIHVucHJlZGlj
dGFibGUgbWlsZCBzdHJlc3M8L3RpdGxlPjxzZWNvbmRhcnktdGl0bGU+SiBDaHJvbWF0b2dyIEIg
QW5hbHl0IFRlY2hub2wgQmlvbWVkIExpZmUgU2NpPC9zZWNvbmRhcnktdGl0bGU+PC90aXRsZXM+
PHBlcmlvZGljYWw+PGZ1bGwtdGl0bGU+SiBDaHJvbWF0b2dyIEIgQW5hbHl0IFRlY2hub2wgQmlv
bWVkIExpZmUgU2NpPC9mdWxsLXRpdGxlPjwvcGVyaW9kaWNhbD48cGFnZXM+MjgtMzU8L3BhZ2Vz
Pjx2b2x1bWU+MTAyOS0xMDMwPC92b2x1bWU+PGVkaXRpb24+MjAxNjA2Mjc8L2VkaXRpb24+PGtl
eXdvcmRzPjxrZXl3b3JkPkFuaW1hbHM8L2tleXdvcmQ+PGtleXdvcmQ+QW50aWRlcHJlc3NpdmUg
QWdlbnRzLyp0aGVyYXBldXRpYyB1c2U8L2tleXdvcmQ+PGtleXdvcmQ+QmlvbWFya2Vycy9ibG9v
ZC9tZXRhYm9saXNtPC9rZXl3b3JkPjxrZXl3b3JkPkNocm9tYXRvZ3JhcGh5LCBIaWdoIFByZXNz
dXJlIExpcXVpZC9tZXRob2RzPC9rZXl3b3JkPjxrZXl3b3JkPkRlcHJlc3Npb24vYmxvb2QvZHJ1
ZyB0aGVyYXB5L21ldGFib2xpc208L2tleXdvcmQ+PGtleXdvcmQ+RGVwcmVzc2l2ZSBEaXNvcmRl
ci9ibG9vZC8qZHJ1ZyB0aGVyYXB5L21ldGFib2xpc208L2tleXdvcmQ+PGtleXdvcmQ+RGlzZWFz
ZSBNb2RlbHMsIEFuaW1hbDwva2V5d29yZD48a2V5d29yZD5EcnVncywgQ2hpbmVzZSBIZXJiYWwv
KnRoZXJhcGV1dGljIHVzZTwva2V5d29yZD48a2V5d29yZD5FYXRpbmcvZHJ1ZyBlZmZlY3RzPC9r
ZXl3b3JkPjxrZXl3b3JkPk1hbGU8L2tleXdvcmQ+PGtleXdvcmQ+TWFzcyBTcGVjdHJvbWV0cnkv
bWV0aG9kczwva2V5d29yZD48a2V5d29yZD5NZXRhYm9sb21lLypkcnVnIGVmZmVjdHM8L2tleXdv
cmQ+PGtleXdvcmQ+TWV0YWJvbG9taWNzLyptZXRob2RzPC9rZXl3b3JkPjxrZXl3b3JkPlJhdHMs
IFNwcmFndWUtRGF3bGV5PC9rZXl3b3JkPjxrZXl3b3JkPlN0cmVzcywgUHN5Y2hvbG9naWNhbC9i
bG9vZC8qZHJ1ZyB0aGVyYXB5L21ldGFib2xpc208L2tleXdvcmQ+PGtleXdvcmQ+QW50aWRlcHJl
c3NhbnQ8L2tleXdvcmQ+PGtleXdvcmQ+Q3Vtczwva2V5d29yZD48a2V5d29yZD5NZXRhYm9sb21p
Y3M8L2tleXdvcmQ+PGtleXdvcmQ+TXVsdGl2YXJpYXRlIGFuYWx5c2lzPC9rZXl3b3JkPjxrZXl3
b3JkPlhpYW8tQ2hhaS1IdS1UYW5nPC9rZXl3b3JkPjwva2V5d29yZHM+PGRhdGVzPjx5ZWFyPjIw
MTY8L3llYXI+PHB1Yi1kYXRlcz48ZGF0ZT5TZXAgMTwvZGF0ZT48L3B1Yi1kYXRlcz48L2RhdGVz
Pjxpc2JuPjE4NzMtMzc2WCAoRWxlY3Ryb25pYykmI3hEOzE1NzAtMDIzMiAoTGlua2luZyk8L2lz
Ym4+PGFjY2Vzc2lvbi1udW0+MjczOTg2MzM8L2FjY2Vzc2lvbi1udW0+PHVybHM+PHJlbGF0ZWQt
dXJscz48dXJsPmh0dHBzOi8vd3d3Lm5jYmkubmxtLm5paC5nb3YvcHVibWVkLzI3Mzk4NjMzPC91
cmw+PC9yZWxhdGVkLXVybHM+PC91cmxzPjxlbGVjdHJvbmljLXJlc291cmNlLW51bT4xMC4xMDE2
L2ouamNocm9tYi4yMDE2LjA2LjA0NDwvZWxlY3Ryb25pYy1yZXNvdXJjZS1udW0+PHJlbW90ZS1k
YXRhYmFzZS1uYW1lPk1lZGxpbmU8L3JlbW90ZS1kYXRhYmFzZS1uYW1lPjxyZW1vdGUtZGF0YWJh
c2UtcHJvdmlkZXI+TkxNPC9yZW1vdGUtZGF0YWJhc2UtcHJvdmlkZXI+PC9yZWNvcmQ+PC9DaXRl
PjwvRW5kTm90ZT5=
</w:fldData>
              </w:fldChar>
            </w:r>
            <w:r w:rsidR="00CB542E">
              <w:rPr>
                <w:rFonts w:cstheme="minorHAnsi"/>
              </w:rPr>
              <w:instrText xml:space="preserve"> ADDIN EN.CITE </w:instrText>
            </w:r>
            <w:r w:rsidR="00CB542E">
              <w:rPr>
                <w:rFonts w:cstheme="minorHAnsi"/>
              </w:rPr>
              <w:fldChar w:fldCharType="begin">
                <w:fldData xml:space="preserve">PEVuZE5vdGU+PENpdGUgQXV0aG9yWWVhcj0iMSI+PEF1dGhvcj5YaW9uZzwvQXV0aG9yPjxZZWFy
PjIwMTY8L1llYXI+PFJlY051bT4yNzU8L1JlY051bT48RGlzcGxheVRleHQ+WGlvbmcsIFlhbmcg
KDIxKTwvRGlzcGxheVRleHQ+PHJlY29yZD48cmVjLW51bWJlcj4yNzU8L3JlYy1udW1iZXI+PGZv
cmVpZ24ta2V5cz48a2V5IGFwcD0iRU4iIGRiLWlkPSJzZjlwZWFwemV4OXNlcGV3YXN5eGUyZGx3
NTl0czVmd3YyNTAiIHRpbWVzdGFtcD0iMTY2MzE1NzEyMSIgZ3VpZD0iMzU0ZDU3OGYtODJlMi00
NGU3LThhMTEtZjZlYjViMWViOWE4Ij4yNzU8L2tleT48L2ZvcmVpZ24ta2V5cz48cmVmLXR5cGUg
bmFtZT0iSm91cm5hbCBBcnRpY2xlIj4xNzwvcmVmLXR5cGU+PGNvbnRyaWJ1dG9ycz48YXV0aG9y
cz48YXV0aG9yPlhpb25nLCBaLjwvYXV0aG9yPjxhdXRob3I+WWFuZywgSi48L2F1dGhvcj48YXV0
aG9yPkh1YW5nLCBZLjwvYXV0aG9yPjxhdXRob3I+WmhhbmcsIEsuPC9hdXRob3I+PGF1dGhvcj5C
bywgWS48L2F1dGhvcj48YXV0aG9yPkx1LCBYLjwvYXV0aG9yPjxhdXRob3I+U3UsIEcuPC9hdXRo
b3I+PGF1dGhvcj5NYSwgSi48L2F1dGhvcj48YXV0aG9yPllhbmcsIEouPC9hdXRob3I+PGF1dGhv
cj5aaGFvLCBMLjwvYXV0aG9yPjxhdXRob3I+V3UsIEMuPC9hdXRob3I+PC9hdXRob3JzPjwvY29u
dHJpYnV0b3JzPjxhdXRoLWFkZHJlc3M+RGVwYXJ0bWVudCBvZiBQaGFybWFjeSwgU2hlbnlhbmcg
UGhhcm1hY2V1dGljYWwgVW5pdmVyc2l0eSwgMTEwMDE2LCBQUiBDaGluYS4mI3hEO0RlcGFydG1l
bnQgb2YgUGhhcm1hY29sb2d5LCBTaGVueWFuZyBQaGFybWFjZXV0aWNhbCBVbml2ZXJzaXR5LCAx
MTAwMTYsIFBSIENoaW5hLiYjeEQ7RGVwYXJ0bWVudCBvZiBQaGFybWFjeSwgU2hlbnlhbmcgUGhh
cm1hY2V1dGljYWwgVW5pdmVyc2l0eSwgMTEwMDE2LCBQUiBDaGluYS4gRWxlY3Ryb25pYyBhZGRy
ZXNzOiBsb25nc2hhbnpoYW9AMTYzLmNvbS4mI3hEO0RlcGFydG1lbnQgb2YgUGhhcm1hY29sb2d5
LCBTaGVueWFuZyBQaGFybWFjZXV0aWNhbCBVbml2ZXJzaXR5LCAxMTAwMTYsIFBSIENoaW5hLiBF
bGVjdHJvbmljIGFkZHJlc3M6IGNodW5mdXdAZ21haWwuY29tLjwvYXV0aC1hZGRyZXNzPjx0aXRs
ZXM+PHRpdGxlPlNlcnVtIG1ldGFib25vbWljcyBzdHVkeSBvZiBhbnRpLWRlcHJlc3NpdmUgZWZm
ZWN0IG9mIFhpYW8tQ2hhaS1IdS1UYW5nIG9uIHJhdCBtb2RlbCBvZiBjaHJvbmljIHVucHJlZGlj
dGFibGUgbWlsZCBzdHJlc3M8L3RpdGxlPjxzZWNvbmRhcnktdGl0bGU+SiBDaHJvbWF0b2dyIEIg
QW5hbHl0IFRlY2hub2wgQmlvbWVkIExpZmUgU2NpPC9zZWNvbmRhcnktdGl0bGU+PC90aXRsZXM+
PHBlcmlvZGljYWw+PGZ1bGwtdGl0bGU+SiBDaHJvbWF0b2dyIEIgQW5hbHl0IFRlY2hub2wgQmlv
bWVkIExpZmUgU2NpPC9mdWxsLXRpdGxlPjwvcGVyaW9kaWNhbD48cGFnZXM+MjgtMzU8L3BhZ2Vz
Pjx2b2x1bWU+MTAyOS0xMDMwPC92b2x1bWU+PGVkaXRpb24+MjAxNjA2Mjc8L2VkaXRpb24+PGtl
eXdvcmRzPjxrZXl3b3JkPkFuaW1hbHM8L2tleXdvcmQ+PGtleXdvcmQ+QW50aWRlcHJlc3NpdmUg
QWdlbnRzLyp0aGVyYXBldXRpYyB1c2U8L2tleXdvcmQ+PGtleXdvcmQ+QmlvbWFya2Vycy9ibG9v
ZC9tZXRhYm9saXNtPC9rZXl3b3JkPjxrZXl3b3JkPkNocm9tYXRvZ3JhcGh5LCBIaWdoIFByZXNz
dXJlIExpcXVpZC9tZXRob2RzPC9rZXl3b3JkPjxrZXl3b3JkPkRlcHJlc3Npb24vYmxvb2QvZHJ1
ZyB0aGVyYXB5L21ldGFib2xpc208L2tleXdvcmQ+PGtleXdvcmQ+RGVwcmVzc2l2ZSBEaXNvcmRl
ci9ibG9vZC8qZHJ1ZyB0aGVyYXB5L21ldGFib2xpc208L2tleXdvcmQ+PGtleXdvcmQ+RGlzZWFz
ZSBNb2RlbHMsIEFuaW1hbDwva2V5d29yZD48a2V5d29yZD5EcnVncywgQ2hpbmVzZSBIZXJiYWwv
KnRoZXJhcGV1dGljIHVzZTwva2V5d29yZD48a2V5d29yZD5FYXRpbmcvZHJ1ZyBlZmZlY3RzPC9r
ZXl3b3JkPjxrZXl3b3JkPk1hbGU8L2tleXdvcmQ+PGtleXdvcmQ+TWFzcyBTcGVjdHJvbWV0cnkv
bWV0aG9kczwva2V5d29yZD48a2V5d29yZD5NZXRhYm9sb21lLypkcnVnIGVmZmVjdHM8L2tleXdv
cmQ+PGtleXdvcmQ+TWV0YWJvbG9taWNzLyptZXRob2RzPC9rZXl3b3JkPjxrZXl3b3JkPlJhdHMs
IFNwcmFndWUtRGF3bGV5PC9rZXl3b3JkPjxrZXl3b3JkPlN0cmVzcywgUHN5Y2hvbG9naWNhbC9i
bG9vZC8qZHJ1ZyB0aGVyYXB5L21ldGFib2xpc208L2tleXdvcmQ+PGtleXdvcmQ+QW50aWRlcHJl
c3NhbnQ8L2tleXdvcmQ+PGtleXdvcmQ+Q3Vtczwva2V5d29yZD48a2V5d29yZD5NZXRhYm9sb21p
Y3M8L2tleXdvcmQ+PGtleXdvcmQ+TXVsdGl2YXJpYXRlIGFuYWx5c2lzPC9rZXl3b3JkPjxrZXl3
b3JkPlhpYW8tQ2hhaS1IdS1UYW5nPC9rZXl3b3JkPjwva2V5d29yZHM+PGRhdGVzPjx5ZWFyPjIw
MTY8L3llYXI+PHB1Yi1kYXRlcz48ZGF0ZT5TZXAgMTwvZGF0ZT48L3B1Yi1kYXRlcz48L2RhdGVz
Pjxpc2JuPjE4NzMtMzc2WCAoRWxlY3Ryb25pYykmI3hEOzE1NzAtMDIzMiAoTGlua2luZyk8L2lz
Ym4+PGFjY2Vzc2lvbi1udW0+MjczOTg2MzM8L2FjY2Vzc2lvbi1udW0+PHVybHM+PHJlbGF0ZWQt
dXJscz48dXJsPmh0dHBzOi8vd3d3Lm5jYmkubmxtLm5paC5nb3YvcHVibWVkLzI3Mzk4NjMzPC91
cmw+PC9yZWxhdGVkLXVybHM+PC91cmxzPjxlbGVjdHJvbmljLXJlc291cmNlLW51bT4xMC4xMDE2
L2ouamNocm9tYi4yMDE2LjA2LjA0NDwvZWxlY3Ryb25pYy1yZXNvdXJjZS1udW0+PHJlbW90ZS1k
YXRhYmFzZS1uYW1lPk1lZGxpbmU8L3JlbW90ZS1kYXRhYmFzZS1uYW1lPjxyZW1vdGUtZGF0YWJh
c2UtcHJvdmlkZXI+TkxNPC9yZW1vdGUtZGF0YWJhc2UtcHJvdmlkZXI+PC9yZWNvcmQ+PC9DaXRl
PjwvRW5kTm90ZT5=
</w:fldData>
              </w:fldChar>
            </w:r>
            <w:r w:rsidR="00CB542E">
              <w:rPr>
                <w:rFonts w:cstheme="minorHAnsi"/>
              </w:rPr>
              <w:instrText xml:space="preserve"> ADDIN EN.CITE.DATA </w:instrText>
            </w:r>
            <w:r w:rsidR="00CB542E">
              <w:rPr>
                <w:rFonts w:cstheme="minorHAnsi"/>
              </w:rPr>
            </w:r>
            <w:r w:rsidR="00CB542E">
              <w:rPr>
                <w:rFonts w:cstheme="minorHAnsi"/>
              </w:rPr>
              <w:fldChar w:fldCharType="end"/>
            </w:r>
            <w:r w:rsidRPr="007C6663">
              <w:rPr>
                <w:rFonts w:cstheme="minorHAnsi"/>
              </w:rPr>
            </w:r>
            <w:r w:rsidRPr="007C6663">
              <w:rPr>
                <w:rFonts w:cstheme="minorHAnsi"/>
              </w:rPr>
              <w:fldChar w:fldCharType="separate"/>
            </w:r>
            <w:r w:rsidR="00CB542E">
              <w:rPr>
                <w:rFonts w:cstheme="minorHAnsi"/>
                <w:noProof/>
              </w:rPr>
              <w:t>Xiong, Yang (21)</w:t>
            </w:r>
            <w:r w:rsidRPr="007C6663">
              <w:rPr>
                <w:rFonts w:cstheme="minorHAnsi"/>
              </w:rPr>
              <w:fldChar w:fldCharType="end"/>
            </w:r>
          </w:p>
        </w:tc>
        <w:tc>
          <w:tcPr>
            <w:tcW w:w="455" w:type="pct"/>
          </w:tcPr>
          <w:p w14:paraId="7E9443D4" w14:textId="77777777" w:rsidR="00E91419" w:rsidRPr="007C6663" w:rsidRDefault="00E91419" w:rsidP="00BB7754">
            <w:pPr>
              <w:rPr>
                <w:rFonts w:cstheme="minorHAnsi"/>
              </w:rPr>
            </w:pPr>
            <w:r w:rsidRPr="007C6663">
              <w:rPr>
                <w:rFonts w:cstheme="minorHAnsi"/>
              </w:rPr>
              <w:t>87</w:t>
            </w:r>
          </w:p>
        </w:tc>
        <w:tc>
          <w:tcPr>
            <w:tcW w:w="456" w:type="pct"/>
          </w:tcPr>
          <w:p w14:paraId="18FB1F38" w14:textId="77777777" w:rsidR="00E91419" w:rsidRPr="007C6663" w:rsidRDefault="00E91419" w:rsidP="00BB7754">
            <w:pPr>
              <w:rPr>
                <w:rFonts w:cstheme="minorHAnsi"/>
              </w:rPr>
            </w:pPr>
            <w:r w:rsidRPr="007C6663">
              <w:rPr>
                <w:rFonts w:cstheme="minorHAnsi"/>
              </w:rPr>
              <w:t>2.3</w:t>
            </w:r>
          </w:p>
        </w:tc>
        <w:tc>
          <w:tcPr>
            <w:tcW w:w="302" w:type="pct"/>
          </w:tcPr>
          <w:p w14:paraId="74E95CEA" w14:textId="77777777" w:rsidR="00E91419" w:rsidRPr="007C6663" w:rsidRDefault="00E91419" w:rsidP="00BB7754">
            <w:pPr>
              <w:rPr>
                <w:rFonts w:cstheme="minorHAnsi"/>
              </w:rPr>
            </w:pPr>
            <w:r w:rsidRPr="007C6663">
              <w:rPr>
                <w:rFonts w:cstheme="minorHAnsi"/>
              </w:rPr>
              <w:t>8</w:t>
            </w:r>
          </w:p>
        </w:tc>
        <w:tc>
          <w:tcPr>
            <w:tcW w:w="455" w:type="pct"/>
          </w:tcPr>
          <w:p w14:paraId="379E7857" w14:textId="77777777" w:rsidR="00E91419" w:rsidRPr="007C6663" w:rsidRDefault="00E91419" w:rsidP="00BB7754">
            <w:pPr>
              <w:rPr>
                <w:rFonts w:cstheme="minorHAnsi"/>
              </w:rPr>
            </w:pPr>
            <w:r w:rsidRPr="007C6663">
              <w:rPr>
                <w:rFonts w:cstheme="minorHAnsi"/>
              </w:rPr>
              <w:t>0.0</w:t>
            </w:r>
            <w:r>
              <w:rPr>
                <w:rFonts w:cstheme="minorHAnsi"/>
              </w:rPr>
              <w:t>3</w:t>
            </w:r>
          </w:p>
        </w:tc>
        <w:tc>
          <w:tcPr>
            <w:tcW w:w="454" w:type="pct"/>
          </w:tcPr>
          <w:p w14:paraId="557B7AD8" w14:textId="77777777" w:rsidR="00E91419" w:rsidRPr="007C6663" w:rsidRDefault="00E91419" w:rsidP="00BB7754">
            <w:pPr>
              <w:rPr>
                <w:rFonts w:cstheme="minorHAnsi"/>
              </w:rPr>
            </w:pPr>
            <w:r w:rsidRPr="007C6663">
              <w:rPr>
                <w:rFonts w:cstheme="minorHAnsi"/>
              </w:rPr>
              <w:t>69</w:t>
            </w:r>
          </w:p>
        </w:tc>
        <w:tc>
          <w:tcPr>
            <w:tcW w:w="395" w:type="pct"/>
          </w:tcPr>
          <w:p w14:paraId="7D24971E" w14:textId="77777777" w:rsidR="00E91419" w:rsidRPr="007C6663" w:rsidRDefault="00E91419" w:rsidP="00BB7754">
            <w:pPr>
              <w:rPr>
                <w:rFonts w:cstheme="minorHAnsi"/>
              </w:rPr>
            </w:pPr>
            <w:r w:rsidRPr="007C6663">
              <w:rPr>
                <w:rFonts w:cstheme="minorHAnsi"/>
              </w:rPr>
              <w:t>3.9</w:t>
            </w:r>
          </w:p>
        </w:tc>
        <w:tc>
          <w:tcPr>
            <w:tcW w:w="287" w:type="pct"/>
          </w:tcPr>
          <w:p w14:paraId="7FC65441" w14:textId="77777777" w:rsidR="00E91419" w:rsidRPr="007C6663" w:rsidRDefault="00E91419" w:rsidP="00BB7754">
            <w:pPr>
              <w:rPr>
                <w:rFonts w:cstheme="minorHAnsi"/>
              </w:rPr>
            </w:pPr>
            <w:r w:rsidRPr="007C6663">
              <w:rPr>
                <w:rFonts w:cstheme="minorHAnsi"/>
              </w:rPr>
              <w:t>8</w:t>
            </w:r>
          </w:p>
        </w:tc>
        <w:tc>
          <w:tcPr>
            <w:tcW w:w="455" w:type="pct"/>
          </w:tcPr>
          <w:p w14:paraId="769B3347" w14:textId="77777777" w:rsidR="00E91419" w:rsidRPr="007C6663" w:rsidRDefault="00E91419" w:rsidP="00BB7754">
            <w:pPr>
              <w:rPr>
                <w:rFonts w:cstheme="minorHAnsi"/>
              </w:rPr>
            </w:pPr>
            <w:r w:rsidRPr="007C6663">
              <w:rPr>
                <w:rFonts w:cstheme="minorHAnsi"/>
              </w:rPr>
              <w:t>0.0</w:t>
            </w:r>
            <w:r>
              <w:rPr>
                <w:rFonts w:cstheme="minorHAnsi"/>
              </w:rPr>
              <w:t>6</w:t>
            </w:r>
          </w:p>
        </w:tc>
      </w:tr>
      <w:tr w:rsidR="00E91419" w:rsidRPr="007C6663" w14:paraId="2C197E2A" w14:textId="77777777" w:rsidTr="00BB7754">
        <w:tc>
          <w:tcPr>
            <w:tcW w:w="301" w:type="pct"/>
          </w:tcPr>
          <w:p w14:paraId="33E82821" w14:textId="77777777" w:rsidR="00E91419" w:rsidRPr="007C6663" w:rsidRDefault="00E91419" w:rsidP="00BB7754">
            <w:pPr>
              <w:rPr>
                <w:rFonts w:cstheme="minorHAnsi"/>
              </w:rPr>
            </w:pPr>
            <w:r w:rsidRPr="007C6663">
              <w:rPr>
                <w:rFonts w:cstheme="minorHAnsi"/>
              </w:rPr>
              <w:t>22</w:t>
            </w:r>
          </w:p>
        </w:tc>
        <w:tc>
          <w:tcPr>
            <w:tcW w:w="1440" w:type="pct"/>
          </w:tcPr>
          <w:p w14:paraId="6C584F1B" w14:textId="51F6B778" w:rsidR="00E91419" w:rsidRPr="007C6663" w:rsidRDefault="00E91419" w:rsidP="00BB7754">
            <w:pPr>
              <w:rPr>
                <w:rFonts w:cstheme="minorHAnsi"/>
              </w:rPr>
            </w:pPr>
            <w:r w:rsidRPr="007C6663">
              <w:rPr>
                <w:rFonts w:cstheme="minorHAnsi"/>
              </w:rPr>
              <w:fldChar w:fldCharType="begin">
                <w:fldData xml:space="preserve">PEVuZE5vdGU+PENpdGUgQXV0aG9yWWVhcj0iMSI+PEF1dGhvcj5ZYW5nPC9BdXRob3I+PFllYXI+
MjAxODwvWWVhcj48UmVjTnVtPjI3NjwvUmVjTnVtPjxEaXNwbGF5VGV4dD5ZYW5nLCBMaXUgKDIy
KTwvRGlzcGxheVRleHQ+PHJlY29yZD48cmVjLW51bWJlcj4yNzY8L3JlYy1udW1iZXI+PGZvcmVp
Z24ta2V5cz48a2V5IGFwcD0iRU4iIGRiLWlkPSJzZjlwZWFwemV4OXNlcGV3YXN5eGUyZGx3NTl0
czVmd3YyNTAiIHRpbWVzdGFtcD0iMTY2MzE1NzEyNiIgZ3VpZD0iNTA0OGQwZTctNzMzMy00YjIy
LTgyNzktY2JlZWQzYmQ1MGM1Ij4yNzY8L2tleT48L2ZvcmVpZ24ta2V5cz48cmVmLXR5cGUgbmFt
ZT0iSm91cm5hbCBBcnRpY2xlIj4xNzwvcmVmLXR5cGU+PGNvbnRyaWJ1dG9ycz48YXV0aG9ycz48
YXV0aG9yPllhbmcsIEIuPC9hdXRob3I+PGF1dGhvcj5MaXUsIFouPC9hdXRob3I+PGF1dGhvcj5X
YW5nLCBRLjwvYXV0aG9yPjxhdXRob3I+Q2hhaSwgWS48L2F1dGhvcj48YXV0aG9yPlhpYSwgUC48
L2F1dGhvcj48L2F1dGhvcnM+PC9jb250cmlidXRvcnM+PGF1dGgtYWRkcmVzcz5EZXBhcnRtZW50
IG9mIFBoYXJtYWN5LCBTb3V0aHdlc3QgSG9zcGl0YWwsIFRoaXJkIE1pbGl0YXJ5IE1lZGljYWwg
VW5pdmVyc2l0eSwgQ2hvbmdxaW5nIDQwMDAzOCwgQ2hpbmEuJiN4RDtTY2hvb2wgb2YgUGhhcm1h
Y3ksIFNlY29uZCBNaWxpdGFyeSBNZWRpY2FsIFVuaXZlcnNpdHksIFNoYW5naGFpIDIwMDQzMywg
Q2hpbmEuIEVsZWN0cm9uaWMgYWRkcmVzczogeWZjaGFpQHNtbXUuZWR1LmNuLiYjeEQ7RGVwYXJ0
bWVudCBvZiBQaGFybWFjeSwgU291dGh3ZXN0IEhvc3BpdGFsLCBUaGlyZCBNaWxpdGFyeSBNZWRp
Y2FsIFVuaXZlcnNpdHksIENob25ncWluZyA0MDAwMzgsIENoaW5hLiBFbGVjdHJvbmljIGFkZHJl
c3M6IHBlaXl1YW5feGlhMjAxM0AxNjMuY29tLjwvYXV0aC1hZGRyZXNzPjx0aXRsZXM+PHRpdGxl
PlBoYXJtYWNva2luZXRpYyBjb21wYXJpc29uIG9mIHNldmVuIG1ham9yIGJpb2FjdGl2ZSBjb21w
b25lbnRzIGluIG5vcm1hbCBhbmQgZGVwcmVzc2lvbiBtb2RlbCByYXRzIGFmdGVyIG9yYWwgYWRt
aW5pc3RyYXRpb24gb2YgQmFpaGUgWmhpbXUgZGVjb2N0aW9uIGJ5IGxpcXVpZCBjaHJvbWF0b2dy
YXBoeS10YW5kZW0gbWFzcyBzcGVjdHJvbWV0cnk8L3RpdGxlPjxzZWNvbmRhcnktdGl0bGU+SiBQ
aGFybSBCaW9tZWQgQW5hbDwvc2Vjb25kYXJ5LXRpdGxlPjwvdGl0bGVzPjxwZXJpb2RpY2FsPjxm
dWxsLXRpdGxlPkogUGhhcm0gQmlvbWVkIEFuYWw8L2Z1bGwtdGl0bGU+PC9wZXJpb2RpY2FsPjxw
YWdlcz4xMTktMTI3PC9wYWdlcz48dm9sdW1lPjE0ODwvdm9sdW1lPjxlZGl0aW9uPjIwMTcwOTI4
PC9lZGl0aW9uPjxrZXl3b3Jkcz48a2V5d29yZD5BZG1pbmlzdHJhdGlvbiwgT3JhbDwva2V5d29y
ZD48a2V5d29yZD5BbmltYWxzPC9rZXl3b3JkPjxrZXl3b3JkPkFwaWdlbmluL2FkbWluaXN0cmF0
aW9uICZhbXA7IGRvc2FnZS9waGFybWFjb2tpbmV0aWNzPC9rZXl3b3JkPjxrZXl3b3JkPkRlcHJl
c3Npb24vKmRydWcgdGhlcmFweTwva2V5d29yZD48a2V5d29yZD5EaXNlYXNlIE1vZGVscywgQW5p
bWFsPC9rZXl3b3JkPjxrZXl3b3JkPkRydWdzLCBDaGluZXNlIEhlcmJhbC8qYWRtaW5pc3RyYXRp
b24gJmFtcDsgZG9zYWdlL2NoZW1pc3RyeS8qcGhhcm1hY29raW5ldGljczwva2V5d29yZD48a2V5
d29yZD5HbHVjb3NpZGVzL2FkbWluaXN0cmF0aW9uICZhbXA7IGRvc2FnZS9waGFybWFjb2tpbmV0
aWNzPC9rZXl3b3JkPjxrZXl3b3JkPkdsdWN1cm9uYXRlcy9hZG1pbmlzdHJhdGlvbiAmYW1wOyBk
b3NhZ2UvcGhhcm1hY29raW5ldGljczwva2V5d29yZD48a2V5d29yZD5NYWxlPC9rZXl3b3JkPjxr
ZXl3b3JkPlJhdHM8L2tleXdvcmQ+PGtleXdvcmQ+UmF0cywgU3ByYWd1ZS1EYXdsZXk8L2tleXdv
cmQ+PGtleXdvcmQ+UmVwcm9kdWNpYmlsaXR5IG9mIFJlc3VsdHM8L2tleXdvcmQ+PGtleXdvcmQ+
U2Fwb25pbnMvYWRtaW5pc3RyYXRpb24gJmFtcDsgZG9zYWdlL3BoYXJtYWNva2luZXRpY3M8L2tl
eXdvcmQ+PGtleXdvcmQ+U2Vuc2l0aXZpdHkgYW5kIFNwZWNpZmljaXR5PC9rZXl3b3JkPjxrZXl3
b3JkPlN0ZXJvaWRzL2FkbWluaXN0cmF0aW9uICZhbXA7IGRvc2FnZS9waGFybWFjb2tpbmV0aWNz
PC9rZXl3b3JkPjxrZXl3b3JkPlRhbmRlbSBNYXNzIFNwZWN0cm9tZXRyeS9tZXRob2RzPC9rZXl3
b3JkPjxrZXl3b3JkPlhhbnRob25lcy9hZG1pbmlzdHJhdGlvbiAmYW1wOyBkb3NhZ2UvcGhhcm1h
Y29raW5ldGljczwva2V5d29yZD48a2V5d29yZD5CYWloZSBaaGltdSBkZWNvY3Rpb248L2tleXdv
cmQ+PGtleXdvcmQ+Q2hyb25pYyB1bnByZWRpY3RlZCBtaWxkIHN0cmVzczwva2V5d29yZD48a2V5
d29yZD5EZXByZXNzaW9uPC9rZXl3b3JkPjxrZXl3b3JkPkxpcXVpZCBjaHJvbWF0b2dyYXBoeS10
YW5kZW0gbWFzcyBzcGVjdHJvbWV0cnk8L2tleXdvcmQ+PGtleXdvcmQ+UGhhcm1hY29raW5ldGlj
IHN0dWR5PC9rZXl3b3JkPjwva2V5d29yZHM+PGRhdGVzPjx5ZWFyPjIwMTg8L3llYXI+PHB1Yi1k
YXRlcz48ZGF0ZT5KYW4gMzA8L2RhdGU+PC9wdWItZGF0ZXM+PC9kYXRlcz48aXNibj4xODczLTI2
NFggKEVsZWN0cm9uaWMpJiN4RDswNzMxLTcwODUgKExpbmtpbmcpPC9pc2JuPjxhY2Nlc3Npb24t
bnVtPjI4OTg3OTk2PC9hY2Nlc3Npb24tbnVtPjx1cmxzPjxyZWxhdGVkLXVybHM+PHVybD5odHRw
czovL3d3dy5uY2JpLm5sbS5uaWguZ292L3B1Ym1lZC8yODk4Nzk5NjwvdXJsPjwvcmVsYXRlZC11
cmxzPjwvdXJscz48ZWxlY3Ryb25pYy1yZXNvdXJjZS1udW0+MTAuMTAxNi9qLmpwYmEuMjAxNy4w
OS4wMzE8L2VsZWN0cm9uaWMtcmVzb3VyY2UtbnVtPjxyZW1vdGUtZGF0YWJhc2UtbmFtZT5NZWRs
aW5lPC9yZW1vdGUtZGF0YWJhc2UtbmFtZT48cmVtb3RlLWRhdGFiYXNlLXByb3ZpZGVyPk5MTTwv
cmVtb3RlLWRhdGFiYXNlLXByb3ZpZGVyPjwvcmVjb3JkPjwvQ2l0ZT48L0VuZE5vdGU+AG==
</w:fldData>
              </w:fldChar>
            </w:r>
            <w:r w:rsidR="00CB542E">
              <w:rPr>
                <w:rFonts w:cstheme="minorHAnsi"/>
              </w:rPr>
              <w:instrText xml:space="preserve"> ADDIN EN.CITE </w:instrText>
            </w:r>
            <w:r w:rsidR="00CB542E">
              <w:rPr>
                <w:rFonts w:cstheme="minorHAnsi"/>
              </w:rPr>
              <w:fldChar w:fldCharType="begin">
                <w:fldData xml:space="preserve">PEVuZE5vdGU+PENpdGUgQXV0aG9yWWVhcj0iMSI+PEF1dGhvcj5ZYW5nPC9BdXRob3I+PFllYXI+
MjAxODwvWWVhcj48UmVjTnVtPjI3NjwvUmVjTnVtPjxEaXNwbGF5VGV4dD5ZYW5nLCBMaXUgKDIy
KTwvRGlzcGxheVRleHQ+PHJlY29yZD48cmVjLW51bWJlcj4yNzY8L3JlYy1udW1iZXI+PGZvcmVp
Z24ta2V5cz48a2V5IGFwcD0iRU4iIGRiLWlkPSJzZjlwZWFwemV4OXNlcGV3YXN5eGUyZGx3NTl0
czVmd3YyNTAiIHRpbWVzdGFtcD0iMTY2MzE1NzEyNiIgZ3VpZD0iNTA0OGQwZTctNzMzMy00YjIy
LTgyNzktY2JlZWQzYmQ1MGM1Ij4yNzY8L2tleT48L2ZvcmVpZ24ta2V5cz48cmVmLXR5cGUgbmFt
ZT0iSm91cm5hbCBBcnRpY2xlIj4xNzwvcmVmLXR5cGU+PGNvbnRyaWJ1dG9ycz48YXV0aG9ycz48
YXV0aG9yPllhbmcsIEIuPC9hdXRob3I+PGF1dGhvcj5MaXUsIFouPC9hdXRob3I+PGF1dGhvcj5X
YW5nLCBRLjwvYXV0aG9yPjxhdXRob3I+Q2hhaSwgWS48L2F1dGhvcj48YXV0aG9yPlhpYSwgUC48
L2F1dGhvcj48L2F1dGhvcnM+PC9jb250cmlidXRvcnM+PGF1dGgtYWRkcmVzcz5EZXBhcnRtZW50
IG9mIFBoYXJtYWN5LCBTb3V0aHdlc3QgSG9zcGl0YWwsIFRoaXJkIE1pbGl0YXJ5IE1lZGljYWwg
VW5pdmVyc2l0eSwgQ2hvbmdxaW5nIDQwMDAzOCwgQ2hpbmEuJiN4RDtTY2hvb2wgb2YgUGhhcm1h
Y3ksIFNlY29uZCBNaWxpdGFyeSBNZWRpY2FsIFVuaXZlcnNpdHksIFNoYW5naGFpIDIwMDQzMywg
Q2hpbmEuIEVsZWN0cm9uaWMgYWRkcmVzczogeWZjaGFpQHNtbXUuZWR1LmNuLiYjeEQ7RGVwYXJ0
bWVudCBvZiBQaGFybWFjeSwgU291dGh3ZXN0IEhvc3BpdGFsLCBUaGlyZCBNaWxpdGFyeSBNZWRp
Y2FsIFVuaXZlcnNpdHksIENob25ncWluZyA0MDAwMzgsIENoaW5hLiBFbGVjdHJvbmljIGFkZHJl
c3M6IHBlaXl1YW5feGlhMjAxM0AxNjMuY29tLjwvYXV0aC1hZGRyZXNzPjx0aXRsZXM+PHRpdGxl
PlBoYXJtYWNva2luZXRpYyBjb21wYXJpc29uIG9mIHNldmVuIG1ham9yIGJpb2FjdGl2ZSBjb21w
b25lbnRzIGluIG5vcm1hbCBhbmQgZGVwcmVzc2lvbiBtb2RlbCByYXRzIGFmdGVyIG9yYWwgYWRt
aW5pc3RyYXRpb24gb2YgQmFpaGUgWmhpbXUgZGVjb2N0aW9uIGJ5IGxpcXVpZCBjaHJvbWF0b2dy
YXBoeS10YW5kZW0gbWFzcyBzcGVjdHJvbWV0cnk8L3RpdGxlPjxzZWNvbmRhcnktdGl0bGU+SiBQ
aGFybSBCaW9tZWQgQW5hbDwvc2Vjb25kYXJ5LXRpdGxlPjwvdGl0bGVzPjxwZXJpb2RpY2FsPjxm
dWxsLXRpdGxlPkogUGhhcm0gQmlvbWVkIEFuYWw8L2Z1bGwtdGl0bGU+PC9wZXJpb2RpY2FsPjxw
YWdlcz4xMTktMTI3PC9wYWdlcz48dm9sdW1lPjE0ODwvdm9sdW1lPjxlZGl0aW9uPjIwMTcwOTI4
PC9lZGl0aW9uPjxrZXl3b3Jkcz48a2V5d29yZD5BZG1pbmlzdHJhdGlvbiwgT3JhbDwva2V5d29y
ZD48a2V5d29yZD5BbmltYWxzPC9rZXl3b3JkPjxrZXl3b3JkPkFwaWdlbmluL2FkbWluaXN0cmF0
aW9uICZhbXA7IGRvc2FnZS9waGFybWFjb2tpbmV0aWNzPC9rZXl3b3JkPjxrZXl3b3JkPkRlcHJl
c3Npb24vKmRydWcgdGhlcmFweTwva2V5d29yZD48a2V5d29yZD5EaXNlYXNlIE1vZGVscywgQW5p
bWFsPC9rZXl3b3JkPjxrZXl3b3JkPkRydWdzLCBDaGluZXNlIEhlcmJhbC8qYWRtaW5pc3RyYXRp
b24gJmFtcDsgZG9zYWdlL2NoZW1pc3RyeS8qcGhhcm1hY29raW5ldGljczwva2V5d29yZD48a2V5
d29yZD5HbHVjb3NpZGVzL2FkbWluaXN0cmF0aW9uICZhbXA7IGRvc2FnZS9waGFybWFjb2tpbmV0
aWNzPC9rZXl3b3JkPjxrZXl3b3JkPkdsdWN1cm9uYXRlcy9hZG1pbmlzdHJhdGlvbiAmYW1wOyBk
b3NhZ2UvcGhhcm1hY29raW5ldGljczwva2V5d29yZD48a2V5d29yZD5NYWxlPC9rZXl3b3JkPjxr
ZXl3b3JkPlJhdHM8L2tleXdvcmQ+PGtleXdvcmQ+UmF0cywgU3ByYWd1ZS1EYXdsZXk8L2tleXdv
cmQ+PGtleXdvcmQ+UmVwcm9kdWNpYmlsaXR5IG9mIFJlc3VsdHM8L2tleXdvcmQ+PGtleXdvcmQ+
U2Fwb25pbnMvYWRtaW5pc3RyYXRpb24gJmFtcDsgZG9zYWdlL3BoYXJtYWNva2luZXRpY3M8L2tl
eXdvcmQ+PGtleXdvcmQ+U2Vuc2l0aXZpdHkgYW5kIFNwZWNpZmljaXR5PC9rZXl3b3JkPjxrZXl3
b3JkPlN0ZXJvaWRzL2FkbWluaXN0cmF0aW9uICZhbXA7IGRvc2FnZS9waGFybWFjb2tpbmV0aWNz
PC9rZXl3b3JkPjxrZXl3b3JkPlRhbmRlbSBNYXNzIFNwZWN0cm9tZXRyeS9tZXRob2RzPC9rZXl3
b3JkPjxrZXl3b3JkPlhhbnRob25lcy9hZG1pbmlzdHJhdGlvbiAmYW1wOyBkb3NhZ2UvcGhhcm1h
Y29raW5ldGljczwva2V5d29yZD48a2V5d29yZD5CYWloZSBaaGltdSBkZWNvY3Rpb248L2tleXdv
cmQ+PGtleXdvcmQ+Q2hyb25pYyB1bnByZWRpY3RlZCBtaWxkIHN0cmVzczwva2V5d29yZD48a2V5
d29yZD5EZXByZXNzaW9uPC9rZXl3b3JkPjxrZXl3b3JkPkxpcXVpZCBjaHJvbWF0b2dyYXBoeS10
YW5kZW0gbWFzcyBzcGVjdHJvbWV0cnk8L2tleXdvcmQ+PGtleXdvcmQ+UGhhcm1hY29raW5ldGlj
IHN0dWR5PC9rZXl3b3JkPjwva2V5d29yZHM+PGRhdGVzPjx5ZWFyPjIwMTg8L3llYXI+PHB1Yi1k
YXRlcz48ZGF0ZT5KYW4gMzA8L2RhdGU+PC9wdWItZGF0ZXM+PC9kYXRlcz48aXNibj4xODczLTI2
NFggKEVsZWN0cm9uaWMpJiN4RDswNzMxLTcwODUgKExpbmtpbmcpPC9pc2JuPjxhY2Nlc3Npb24t
bnVtPjI4OTg3OTk2PC9hY2Nlc3Npb24tbnVtPjx1cmxzPjxyZWxhdGVkLXVybHM+PHVybD5odHRw
czovL3d3dy5uY2JpLm5sbS5uaWguZ292L3B1Ym1lZC8yODk4Nzk5NjwvdXJsPjwvcmVsYXRlZC11
cmxzPjwvdXJscz48ZWxlY3Ryb25pYy1yZXNvdXJjZS1udW0+MTAuMTAxNi9qLmpwYmEuMjAxNy4w
OS4wMzE8L2VsZWN0cm9uaWMtcmVzb3VyY2UtbnVtPjxyZW1vdGUtZGF0YWJhc2UtbmFtZT5NZWRs
aW5lPC9yZW1vdGUtZGF0YWJhc2UtbmFtZT48cmVtb3RlLWRhdGFiYXNlLXByb3ZpZGVyPk5MTTwv
cmVtb3RlLWRhdGFiYXNlLXByb3ZpZGVyPjwvcmVjb3JkPjwvQ2l0ZT48L0VuZE5vdGU+AG==
</w:fldData>
              </w:fldChar>
            </w:r>
            <w:r w:rsidR="00CB542E">
              <w:rPr>
                <w:rFonts w:cstheme="minorHAnsi"/>
              </w:rPr>
              <w:instrText xml:space="preserve"> ADDIN EN.CITE.DATA </w:instrText>
            </w:r>
            <w:r w:rsidR="00CB542E">
              <w:rPr>
                <w:rFonts w:cstheme="minorHAnsi"/>
              </w:rPr>
            </w:r>
            <w:r w:rsidR="00CB542E">
              <w:rPr>
                <w:rFonts w:cstheme="minorHAnsi"/>
              </w:rPr>
              <w:fldChar w:fldCharType="end"/>
            </w:r>
            <w:r w:rsidRPr="007C6663">
              <w:rPr>
                <w:rFonts w:cstheme="minorHAnsi"/>
              </w:rPr>
            </w:r>
            <w:r w:rsidRPr="007C6663">
              <w:rPr>
                <w:rFonts w:cstheme="minorHAnsi"/>
              </w:rPr>
              <w:fldChar w:fldCharType="separate"/>
            </w:r>
            <w:r w:rsidR="00CB542E">
              <w:rPr>
                <w:rFonts w:cstheme="minorHAnsi"/>
                <w:noProof/>
              </w:rPr>
              <w:t>Yang, Liu (22)</w:t>
            </w:r>
            <w:r w:rsidRPr="007C6663">
              <w:rPr>
                <w:rFonts w:cstheme="minorHAnsi"/>
              </w:rPr>
              <w:fldChar w:fldCharType="end"/>
            </w:r>
          </w:p>
        </w:tc>
        <w:tc>
          <w:tcPr>
            <w:tcW w:w="455" w:type="pct"/>
          </w:tcPr>
          <w:p w14:paraId="12DFA5D7" w14:textId="77777777" w:rsidR="00E91419" w:rsidRPr="007C6663" w:rsidRDefault="00E91419" w:rsidP="00BB7754">
            <w:pPr>
              <w:rPr>
                <w:rFonts w:cstheme="minorHAnsi"/>
              </w:rPr>
            </w:pPr>
            <w:r w:rsidRPr="007C6663">
              <w:rPr>
                <w:rFonts w:cstheme="minorHAnsi"/>
              </w:rPr>
              <w:t>82.25</w:t>
            </w:r>
          </w:p>
        </w:tc>
        <w:tc>
          <w:tcPr>
            <w:tcW w:w="456" w:type="pct"/>
          </w:tcPr>
          <w:p w14:paraId="28E9D34B" w14:textId="77777777" w:rsidR="00E91419" w:rsidRPr="007C6663" w:rsidRDefault="00E91419" w:rsidP="00BB7754">
            <w:pPr>
              <w:rPr>
                <w:rFonts w:cstheme="minorHAnsi"/>
              </w:rPr>
            </w:pPr>
            <w:r w:rsidRPr="007C6663">
              <w:rPr>
                <w:rFonts w:cstheme="minorHAnsi"/>
              </w:rPr>
              <w:t>10.6</w:t>
            </w:r>
          </w:p>
        </w:tc>
        <w:tc>
          <w:tcPr>
            <w:tcW w:w="302" w:type="pct"/>
          </w:tcPr>
          <w:p w14:paraId="2D5BA1D7" w14:textId="77777777" w:rsidR="00E91419" w:rsidRPr="007C6663" w:rsidRDefault="00E91419" w:rsidP="00BB7754">
            <w:pPr>
              <w:rPr>
                <w:rFonts w:cstheme="minorHAnsi"/>
              </w:rPr>
            </w:pPr>
            <w:r w:rsidRPr="007C6663">
              <w:rPr>
                <w:rFonts w:cstheme="minorHAnsi"/>
              </w:rPr>
              <w:t>12</w:t>
            </w:r>
          </w:p>
        </w:tc>
        <w:tc>
          <w:tcPr>
            <w:tcW w:w="455" w:type="pct"/>
          </w:tcPr>
          <w:p w14:paraId="2F5C746C" w14:textId="77777777" w:rsidR="00E91419" w:rsidRPr="007C6663" w:rsidRDefault="00E91419" w:rsidP="00BB7754">
            <w:pPr>
              <w:rPr>
                <w:rFonts w:cstheme="minorHAnsi"/>
              </w:rPr>
            </w:pPr>
            <w:r w:rsidRPr="007C6663">
              <w:rPr>
                <w:rFonts w:cstheme="minorHAnsi"/>
              </w:rPr>
              <w:t>0.1</w:t>
            </w:r>
            <w:r>
              <w:rPr>
                <w:rFonts w:cstheme="minorHAnsi"/>
              </w:rPr>
              <w:t>3</w:t>
            </w:r>
          </w:p>
        </w:tc>
        <w:tc>
          <w:tcPr>
            <w:tcW w:w="454" w:type="pct"/>
          </w:tcPr>
          <w:p w14:paraId="08EB195F" w14:textId="77777777" w:rsidR="00E91419" w:rsidRPr="007C6663" w:rsidRDefault="00E91419" w:rsidP="00BB7754">
            <w:pPr>
              <w:rPr>
                <w:rFonts w:cstheme="minorHAnsi"/>
              </w:rPr>
            </w:pPr>
            <w:r w:rsidRPr="007C6663">
              <w:rPr>
                <w:rFonts w:cstheme="minorHAnsi"/>
              </w:rPr>
              <w:t>59.51</w:t>
            </w:r>
          </w:p>
        </w:tc>
        <w:tc>
          <w:tcPr>
            <w:tcW w:w="395" w:type="pct"/>
          </w:tcPr>
          <w:p w14:paraId="3E390596" w14:textId="77777777" w:rsidR="00E91419" w:rsidRPr="007C6663" w:rsidRDefault="00E91419" w:rsidP="00BB7754">
            <w:pPr>
              <w:rPr>
                <w:rFonts w:cstheme="minorHAnsi"/>
              </w:rPr>
            </w:pPr>
            <w:r w:rsidRPr="007C6663">
              <w:rPr>
                <w:rFonts w:cstheme="minorHAnsi"/>
              </w:rPr>
              <w:t>9.</w:t>
            </w:r>
            <w:r>
              <w:rPr>
                <w:rFonts w:cstheme="minorHAnsi"/>
              </w:rPr>
              <w:t>3</w:t>
            </w:r>
          </w:p>
        </w:tc>
        <w:tc>
          <w:tcPr>
            <w:tcW w:w="287" w:type="pct"/>
          </w:tcPr>
          <w:p w14:paraId="2C982E8D" w14:textId="77777777" w:rsidR="00E91419" w:rsidRPr="007C6663" w:rsidRDefault="00E91419" w:rsidP="00BB7754">
            <w:pPr>
              <w:rPr>
                <w:rFonts w:cstheme="minorHAnsi"/>
              </w:rPr>
            </w:pPr>
            <w:r w:rsidRPr="007C6663">
              <w:rPr>
                <w:rFonts w:cstheme="minorHAnsi"/>
              </w:rPr>
              <w:t>12</w:t>
            </w:r>
          </w:p>
        </w:tc>
        <w:tc>
          <w:tcPr>
            <w:tcW w:w="455" w:type="pct"/>
          </w:tcPr>
          <w:p w14:paraId="653E8FA4" w14:textId="77777777" w:rsidR="00E91419" w:rsidRPr="007C6663" w:rsidRDefault="00E91419" w:rsidP="00BB7754">
            <w:pPr>
              <w:rPr>
                <w:rFonts w:cstheme="minorHAnsi"/>
              </w:rPr>
            </w:pPr>
            <w:r w:rsidRPr="007C6663">
              <w:rPr>
                <w:rFonts w:cstheme="minorHAnsi"/>
              </w:rPr>
              <w:t>0.1</w:t>
            </w:r>
            <w:r>
              <w:rPr>
                <w:rFonts w:cstheme="minorHAnsi"/>
              </w:rPr>
              <w:t>6</w:t>
            </w:r>
          </w:p>
        </w:tc>
      </w:tr>
      <w:tr w:rsidR="00E91419" w:rsidRPr="007C6663" w14:paraId="5B475EC5" w14:textId="77777777" w:rsidTr="00BB7754">
        <w:tc>
          <w:tcPr>
            <w:tcW w:w="301" w:type="pct"/>
          </w:tcPr>
          <w:p w14:paraId="6909E733" w14:textId="77777777" w:rsidR="00E91419" w:rsidRPr="007C6663" w:rsidRDefault="00E91419" w:rsidP="00BB7754">
            <w:pPr>
              <w:rPr>
                <w:rFonts w:cstheme="minorHAnsi"/>
              </w:rPr>
            </w:pPr>
            <w:r w:rsidRPr="007C6663">
              <w:rPr>
                <w:rFonts w:cstheme="minorHAnsi"/>
              </w:rPr>
              <w:t>23</w:t>
            </w:r>
          </w:p>
        </w:tc>
        <w:tc>
          <w:tcPr>
            <w:tcW w:w="1440" w:type="pct"/>
          </w:tcPr>
          <w:p w14:paraId="3BF7767B" w14:textId="5D6AF15F" w:rsidR="00E91419" w:rsidRPr="007C6663" w:rsidRDefault="00E91419" w:rsidP="00BB7754">
            <w:pPr>
              <w:rPr>
                <w:rFonts w:cstheme="minorHAnsi"/>
              </w:rPr>
            </w:pPr>
            <w:r w:rsidRPr="007C6663">
              <w:rPr>
                <w:rFonts w:cstheme="minorHAnsi"/>
              </w:rPr>
              <w:fldChar w:fldCharType="begin">
                <w:fldData xml:space="preserve">PEVuZE5vdGU+PENpdGUgQXV0aG9yWWVhcj0iMSI+PEF1dGhvcj5aaGFuZzwvQXV0aG9yPjxZZWFy
PjIwMTM8L1llYXI+PFJlY051bT4yNzc8L1JlY051bT48RGlzcGxheVRleHQ+WmhhbmcsIERhaSAo
MjMpPC9EaXNwbGF5VGV4dD48cmVjb3JkPjxyZWMtbnVtYmVyPjI3NzwvcmVjLW51bWJlcj48Zm9y
ZWlnbi1rZXlzPjxrZXkgYXBwPSJFTiIgZGItaWQ9InNmOXBlYXB6ZXg5c2VwZXdhc3l4ZTJkbHc1
OXRzNWZ3djI1MCIgdGltZXN0YW1wPSIxNjYzMTU3MTI4IiBndWlkPSIyOTIwZWUwNy1iMDk2LTQ5
YWItOTM1MC1hN2NmMGI3YTlkZjAiPjI3Nzwva2V5PjwvZm9yZWlnbi1rZXlzPjxyZWYtdHlwZSBu
YW1lPSJKb3VybmFsIEFydGljbGUiPjE3PC9yZWYtdHlwZT48Y29udHJpYnV0b3JzPjxhdXRob3Jz
PjxhdXRob3I+WmhhbmcsIE0uPC9hdXRob3I+PGF1dGhvcj5EYWksIFcuPC9hdXRob3I+PGF1dGhv
cj5MaWFuZywgSi48L2F1dGhvcj48YXV0aG9yPkNoZW4sIFguPC9hdXRob3I+PGF1dGhvcj5IdSwg
WS48L2F1dGhvcj48YXV0aG9yPkNodSwgQi48L2F1dGhvcj48YXV0aG9yPlBhbiwgTS48L2F1dGhv
cj48YXV0aG9yPkRvbmcsIFouPC9hdXRob3I+PGF1dGhvcj5ZdSwgUy48L2F1dGhvcj48L2F1dGhv
cnM+PC9jb250cmlidXRvcnM+PGF1dGgtYWRkcmVzcz5EZXBhcnRtZW50IG9mIE5ldXJvbG9neSwg
Q2hpbmVzZSBQTEEgR2VuZXJhbCBIb3NwaXRhbCwgQmVpamluZyAxMDA4NTMsIFBSIENoaW5hLjwv
YXV0aC1hZGRyZXNzPjx0aXRsZXM+PHRpdGxlPkVmZmVjdHMgb2YgVUNNUy1pbmR1Y2VkIGRlcHJl
c3Npb24gb24gbm9jaWNlcHRpdmUgYmVoYXZpb3JzIGluZHVjZWQgYnkgZWxlY3RyaWNhbCBzdGlt
dWxhdGlvbiBvZiB0aGUgZHVyYSBtYXRlcjwvdGl0bGU+PHNlY29uZGFyeS10aXRsZT5OZXVyb3Nj
aSBMZXR0PC9zZWNvbmRhcnktdGl0bGU+PC90aXRsZXM+PHBlcmlvZGljYWw+PGZ1bGwtdGl0bGU+
TmV1cm9zY2kgTGV0dDwvZnVsbC10aXRsZT48L3BlcmlvZGljYWw+PHBhZ2VzPjEtNjwvcGFnZXM+
PHZvbHVtZT41NTE8L3ZvbHVtZT48ZWRpdGlvbj4yMDEzMDUwMjwvZWRpdGlvbj48a2V5d29yZHM+
PGtleXdvcmQ+QW5pbWFsczwva2V5d29yZD48a2V5d29yZD5DYWxjaXRvbmluIEdlbmUtUmVsYXRl
ZCBQZXB0aWRlL2FuYWx5c2lzPC9rZXl3b3JkPjxrZXl3b3JkPkRlcHJlc3Npb24vZXRpb2xvZ3kv
KnBoeXNpb3BhdGhvbG9neTwva2V5d29yZD48a2V5d29yZD5EaXNlYXNlIE1vZGVscywgQW5pbWFs
PC9rZXl3b3JkPjxrZXl3b3JkPkR1cmEgTWF0ZXI8L2tleXdvcmQ+PGtleXdvcmQ+RWxlY3RyaWMg
U3RpbXVsYXRpb248L2tleXdvcmQ+PGtleXdvcmQ+TWFsZTwva2V5d29yZD48a2V5d29yZD4qTm9j
aWNlcHRpb248L2tleXdvcmQ+PGtleXdvcmQ+UmF0czwva2V5d29yZD48a2V5d29yZD5SYXRzLCBT
cHJhZ3VlLURhd2xleTwva2V5d29yZD48a2V5d29yZD4qU3RyZXNzLCBQaHlzaW9sb2dpY2FsPC9r
ZXl3b3JkPjxrZXl3b3JkPlN1YnN0YW5jZSBQL2FuYWx5c2lzPC9rZXl3b3JkPjxrZXl3b3JkPkNn
cnA8L2tleXdvcmQ+PGtleXdvcmQ+RGVwcmVzc2lvbjwva2V5d29yZD48a2V5d29yZD5NaWdyYWlu
ZTwva2V5d29yZD48a2V5d29yZD5Ob2NpY2VwdGl2ZSBiZWhhdmlvcjwva2V5d29yZD48a2V5d29y
ZD5PYjwva2V5d29yZD48a2V5d29yZD5TcDwva2V5d29yZD48a2V5d29yZD5TU1JJczwva2V5d29y
ZD48a2V5d29yZD5VY21zPC9rZXl3b3JkPjxrZXl3b3JkPmNhbGNpdG9uaW4gZ2VuZS1yZWxhdGVk
IHBlcHRpZGU8L2tleXdvcmQ+PGtleXdvcmQ+b2xmYWN0b3J5IGJ1bGJlY3RvbXk8L2tleXdvcmQ+
PGtleXdvcmQ+c2VsZWN0aXZlIHNlcm90b25pbiByZXVwdGFrZSBpbmhpYml0b3JzPC9rZXl3b3Jk
PjxrZXl3b3JkPnN1YnN0YW5jZSBQPC9rZXl3b3JkPjxrZXl3b3JkPnVucHJlZGljdGFibGUgY2hy
b25pYyBtaWxkIHN0cmVzczwva2V5d29yZD48L2tleXdvcmRzPjxkYXRlcz48eWVhcj4yMDEzPC95
ZWFyPjxwdWItZGF0ZXM+PGRhdGU+U2VwIDEzPC9kYXRlPjwvcHViLWRhdGVzPjwvZGF0ZXM+PGlz
Ym4+MTg3Mi03OTcyIChFbGVjdHJvbmljKSYjeEQ7MDMwNC0zOTQwIChMaW5raW5nKTwvaXNibj48
YWNjZXNzaW9uLW51bT4yMzY0Mzk4MDwvYWNjZXNzaW9uLW51bT48dXJscz48cmVsYXRlZC11cmxz
Pjx1cmw+aHR0cHM6Ly93d3cubmNiaS5ubG0ubmloLmdvdi9wdWJtZWQvMjM2NDM5ODA8L3VybD48
L3JlbGF0ZWQtdXJscz48L3VybHM+PGVsZWN0cm9uaWMtcmVzb3VyY2UtbnVtPjEwLjEwMTYvai5u
ZXVsZXQuMjAxMy4wNC4wMzg8L2VsZWN0cm9uaWMtcmVzb3VyY2UtbnVtPjxyZW1vdGUtZGF0YWJh
c2UtbmFtZT5NZWRsaW5lPC9yZW1vdGUtZGF0YWJhc2UtbmFtZT48cmVtb3RlLWRhdGFiYXNlLXBy
b3ZpZGVyPk5MTTwvcmVtb3RlLWRhdGFiYXNlLXByb3ZpZGVyPjwvcmVjb3JkPjwvQ2l0ZT48L0Vu
ZE5vdGU+AG==
</w:fldData>
              </w:fldChar>
            </w:r>
            <w:r w:rsidR="00CB542E">
              <w:rPr>
                <w:rFonts w:cstheme="minorHAnsi"/>
              </w:rPr>
              <w:instrText xml:space="preserve"> ADDIN EN.CITE </w:instrText>
            </w:r>
            <w:r w:rsidR="00CB542E">
              <w:rPr>
                <w:rFonts w:cstheme="minorHAnsi"/>
              </w:rPr>
              <w:fldChar w:fldCharType="begin">
                <w:fldData xml:space="preserve">PEVuZE5vdGU+PENpdGUgQXV0aG9yWWVhcj0iMSI+PEF1dGhvcj5aaGFuZzwvQXV0aG9yPjxZZWFy
PjIwMTM8L1llYXI+PFJlY051bT4yNzc8L1JlY051bT48RGlzcGxheVRleHQ+WmhhbmcsIERhaSAo
MjMpPC9EaXNwbGF5VGV4dD48cmVjb3JkPjxyZWMtbnVtYmVyPjI3NzwvcmVjLW51bWJlcj48Zm9y
ZWlnbi1rZXlzPjxrZXkgYXBwPSJFTiIgZGItaWQ9InNmOXBlYXB6ZXg5c2VwZXdhc3l4ZTJkbHc1
OXRzNWZ3djI1MCIgdGltZXN0YW1wPSIxNjYzMTU3MTI4IiBndWlkPSIyOTIwZWUwNy1iMDk2LTQ5
YWItOTM1MC1hN2NmMGI3YTlkZjAiPjI3Nzwva2V5PjwvZm9yZWlnbi1rZXlzPjxyZWYtdHlwZSBu
YW1lPSJKb3VybmFsIEFydGljbGUiPjE3PC9yZWYtdHlwZT48Y29udHJpYnV0b3JzPjxhdXRob3Jz
PjxhdXRob3I+WmhhbmcsIE0uPC9hdXRob3I+PGF1dGhvcj5EYWksIFcuPC9hdXRob3I+PGF1dGhv
cj5MaWFuZywgSi48L2F1dGhvcj48YXV0aG9yPkNoZW4sIFguPC9hdXRob3I+PGF1dGhvcj5IdSwg
WS48L2F1dGhvcj48YXV0aG9yPkNodSwgQi48L2F1dGhvcj48YXV0aG9yPlBhbiwgTS48L2F1dGhv
cj48YXV0aG9yPkRvbmcsIFouPC9hdXRob3I+PGF1dGhvcj5ZdSwgUy48L2F1dGhvcj48L2F1dGhv
cnM+PC9jb250cmlidXRvcnM+PGF1dGgtYWRkcmVzcz5EZXBhcnRtZW50IG9mIE5ldXJvbG9neSwg
Q2hpbmVzZSBQTEEgR2VuZXJhbCBIb3NwaXRhbCwgQmVpamluZyAxMDA4NTMsIFBSIENoaW5hLjwv
YXV0aC1hZGRyZXNzPjx0aXRsZXM+PHRpdGxlPkVmZmVjdHMgb2YgVUNNUy1pbmR1Y2VkIGRlcHJl
c3Npb24gb24gbm9jaWNlcHRpdmUgYmVoYXZpb3JzIGluZHVjZWQgYnkgZWxlY3RyaWNhbCBzdGlt
dWxhdGlvbiBvZiB0aGUgZHVyYSBtYXRlcjwvdGl0bGU+PHNlY29uZGFyeS10aXRsZT5OZXVyb3Nj
aSBMZXR0PC9zZWNvbmRhcnktdGl0bGU+PC90aXRsZXM+PHBlcmlvZGljYWw+PGZ1bGwtdGl0bGU+
TmV1cm9zY2kgTGV0dDwvZnVsbC10aXRsZT48L3BlcmlvZGljYWw+PHBhZ2VzPjEtNjwvcGFnZXM+
PHZvbHVtZT41NTE8L3ZvbHVtZT48ZWRpdGlvbj4yMDEzMDUwMjwvZWRpdGlvbj48a2V5d29yZHM+
PGtleXdvcmQ+QW5pbWFsczwva2V5d29yZD48a2V5d29yZD5DYWxjaXRvbmluIEdlbmUtUmVsYXRl
ZCBQZXB0aWRlL2FuYWx5c2lzPC9rZXl3b3JkPjxrZXl3b3JkPkRlcHJlc3Npb24vZXRpb2xvZ3kv
KnBoeXNpb3BhdGhvbG9neTwva2V5d29yZD48a2V5d29yZD5EaXNlYXNlIE1vZGVscywgQW5pbWFs
PC9rZXl3b3JkPjxrZXl3b3JkPkR1cmEgTWF0ZXI8L2tleXdvcmQ+PGtleXdvcmQ+RWxlY3RyaWMg
U3RpbXVsYXRpb248L2tleXdvcmQ+PGtleXdvcmQ+TWFsZTwva2V5d29yZD48a2V5d29yZD4qTm9j
aWNlcHRpb248L2tleXdvcmQ+PGtleXdvcmQ+UmF0czwva2V5d29yZD48a2V5d29yZD5SYXRzLCBT
cHJhZ3VlLURhd2xleTwva2V5d29yZD48a2V5d29yZD4qU3RyZXNzLCBQaHlzaW9sb2dpY2FsPC9r
ZXl3b3JkPjxrZXl3b3JkPlN1YnN0YW5jZSBQL2FuYWx5c2lzPC9rZXl3b3JkPjxrZXl3b3JkPkNn
cnA8L2tleXdvcmQ+PGtleXdvcmQ+RGVwcmVzc2lvbjwva2V5d29yZD48a2V5d29yZD5NaWdyYWlu
ZTwva2V5d29yZD48a2V5d29yZD5Ob2NpY2VwdGl2ZSBiZWhhdmlvcjwva2V5d29yZD48a2V5d29y
ZD5PYjwva2V5d29yZD48a2V5d29yZD5TcDwva2V5d29yZD48a2V5d29yZD5TU1JJczwva2V5d29y
ZD48a2V5d29yZD5VY21zPC9rZXl3b3JkPjxrZXl3b3JkPmNhbGNpdG9uaW4gZ2VuZS1yZWxhdGVk
IHBlcHRpZGU8L2tleXdvcmQ+PGtleXdvcmQ+b2xmYWN0b3J5IGJ1bGJlY3RvbXk8L2tleXdvcmQ+
PGtleXdvcmQ+c2VsZWN0aXZlIHNlcm90b25pbiByZXVwdGFrZSBpbmhpYml0b3JzPC9rZXl3b3Jk
PjxrZXl3b3JkPnN1YnN0YW5jZSBQPC9rZXl3b3JkPjxrZXl3b3JkPnVucHJlZGljdGFibGUgY2hy
b25pYyBtaWxkIHN0cmVzczwva2V5d29yZD48L2tleXdvcmRzPjxkYXRlcz48eWVhcj4yMDEzPC95
ZWFyPjxwdWItZGF0ZXM+PGRhdGU+U2VwIDEzPC9kYXRlPjwvcHViLWRhdGVzPjwvZGF0ZXM+PGlz
Ym4+MTg3Mi03OTcyIChFbGVjdHJvbmljKSYjeEQ7MDMwNC0zOTQwIChMaW5raW5nKTwvaXNibj48
YWNjZXNzaW9uLW51bT4yMzY0Mzk4MDwvYWNjZXNzaW9uLW51bT48dXJscz48cmVsYXRlZC11cmxz
Pjx1cmw+aHR0cHM6Ly93d3cubmNiaS5ubG0ubmloLmdvdi9wdWJtZWQvMjM2NDM5ODA8L3VybD48
L3JlbGF0ZWQtdXJscz48L3VybHM+PGVsZWN0cm9uaWMtcmVzb3VyY2UtbnVtPjEwLjEwMTYvai5u
ZXVsZXQuMjAxMy4wNC4wMzg8L2VsZWN0cm9uaWMtcmVzb3VyY2UtbnVtPjxyZW1vdGUtZGF0YWJh
c2UtbmFtZT5NZWRsaW5lPC9yZW1vdGUtZGF0YWJhc2UtbmFtZT48cmVtb3RlLWRhdGFiYXNlLXBy
b3ZpZGVyPk5MTTwvcmVtb3RlLWRhdGFiYXNlLXByb3ZpZGVyPjwvcmVjb3JkPjwvQ2l0ZT48L0Vu
ZE5vdGU+AG==
</w:fldData>
              </w:fldChar>
            </w:r>
            <w:r w:rsidR="00CB542E">
              <w:rPr>
                <w:rFonts w:cstheme="minorHAnsi"/>
              </w:rPr>
              <w:instrText xml:space="preserve"> ADDIN EN.CITE.DATA </w:instrText>
            </w:r>
            <w:r w:rsidR="00CB542E">
              <w:rPr>
                <w:rFonts w:cstheme="minorHAnsi"/>
              </w:rPr>
            </w:r>
            <w:r w:rsidR="00CB542E">
              <w:rPr>
                <w:rFonts w:cstheme="minorHAnsi"/>
              </w:rPr>
              <w:fldChar w:fldCharType="end"/>
            </w:r>
            <w:r w:rsidRPr="007C6663">
              <w:rPr>
                <w:rFonts w:cstheme="minorHAnsi"/>
              </w:rPr>
            </w:r>
            <w:r w:rsidRPr="007C6663">
              <w:rPr>
                <w:rFonts w:cstheme="minorHAnsi"/>
              </w:rPr>
              <w:fldChar w:fldCharType="separate"/>
            </w:r>
            <w:r w:rsidR="00CB542E">
              <w:rPr>
                <w:rFonts w:cstheme="minorHAnsi"/>
                <w:noProof/>
              </w:rPr>
              <w:t>Zhang, Dai (23)</w:t>
            </w:r>
            <w:r w:rsidRPr="007C6663">
              <w:rPr>
                <w:rFonts w:cstheme="minorHAnsi"/>
              </w:rPr>
              <w:fldChar w:fldCharType="end"/>
            </w:r>
          </w:p>
        </w:tc>
        <w:tc>
          <w:tcPr>
            <w:tcW w:w="455" w:type="pct"/>
          </w:tcPr>
          <w:p w14:paraId="1F891631" w14:textId="77777777" w:rsidR="00E91419" w:rsidRPr="007C6663" w:rsidRDefault="00E91419" w:rsidP="00BB7754">
            <w:pPr>
              <w:rPr>
                <w:rFonts w:cstheme="minorHAnsi"/>
              </w:rPr>
            </w:pPr>
            <w:r w:rsidRPr="007C6663">
              <w:rPr>
                <w:rFonts w:cstheme="minorHAnsi"/>
              </w:rPr>
              <w:t>97</w:t>
            </w:r>
          </w:p>
        </w:tc>
        <w:tc>
          <w:tcPr>
            <w:tcW w:w="456" w:type="pct"/>
          </w:tcPr>
          <w:p w14:paraId="6925108B" w14:textId="77777777" w:rsidR="00E91419" w:rsidRPr="007C6663" w:rsidRDefault="00E91419" w:rsidP="00BB7754">
            <w:pPr>
              <w:rPr>
                <w:rFonts w:cstheme="minorHAnsi"/>
              </w:rPr>
            </w:pPr>
            <w:r w:rsidRPr="007C6663">
              <w:rPr>
                <w:rFonts w:cstheme="minorHAnsi"/>
              </w:rPr>
              <w:t>0.</w:t>
            </w:r>
            <w:r>
              <w:rPr>
                <w:rFonts w:cstheme="minorHAnsi"/>
              </w:rPr>
              <w:t>8</w:t>
            </w:r>
          </w:p>
        </w:tc>
        <w:tc>
          <w:tcPr>
            <w:tcW w:w="302" w:type="pct"/>
          </w:tcPr>
          <w:p w14:paraId="4DF88DEB" w14:textId="77777777" w:rsidR="00E91419" w:rsidRPr="007C6663" w:rsidRDefault="00E91419" w:rsidP="00BB7754">
            <w:pPr>
              <w:rPr>
                <w:rFonts w:cstheme="minorHAnsi"/>
              </w:rPr>
            </w:pPr>
            <w:r w:rsidRPr="007C6663">
              <w:rPr>
                <w:rFonts w:cstheme="minorHAnsi"/>
              </w:rPr>
              <w:t>10</w:t>
            </w:r>
          </w:p>
        </w:tc>
        <w:tc>
          <w:tcPr>
            <w:tcW w:w="455" w:type="pct"/>
          </w:tcPr>
          <w:p w14:paraId="53696003" w14:textId="77777777" w:rsidR="00E91419" w:rsidRPr="007C6663" w:rsidRDefault="00E91419" w:rsidP="00BB7754">
            <w:pPr>
              <w:rPr>
                <w:rFonts w:cstheme="minorHAnsi"/>
              </w:rPr>
            </w:pPr>
            <w:r w:rsidRPr="007C6663">
              <w:rPr>
                <w:rFonts w:cstheme="minorHAnsi"/>
              </w:rPr>
              <w:t>0.008</w:t>
            </w:r>
          </w:p>
        </w:tc>
        <w:tc>
          <w:tcPr>
            <w:tcW w:w="454" w:type="pct"/>
          </w:tcPr>
          <w:p w14:paraId="0C9545A9" w14:textId="77777777" w:rsidR="00E91419" w:rsidRPr="007C6663" w:rsidRDefault="00E91419" w:rsidP="00BB7754">
            <w:pPr>
              <w:rPr>
                <w:rFonts w:cstheme="minorHAnsi"/>
              </w:rPr>
            </w:pPr>
            <w:r w:rsidRPr="007C6663">
              <w:rPr>
                <w:rFonts w:cstheme="minorHAnsi"/>
              </w:rPr>
              <w:t>82</w:t>
            </w:r>
          </w:p>
        </w:tc>
        <w:tc>
          <w:tcPr>
            <w:tcW w:w="395" w:type="pct"/>
          </w:tcPr>
          <w:p w14:paraId="559E0D74" w14:textId="77777777" w:rsidR="00E91419" w:rsidRPr="007C6663" w:rsidRDefault="00E91419" w:rsidP="00BB7754">
            <w:pPr>
              <w:rPr>
                <w:rFonts w:cstheme="minorHAnsi"/>
              </w:rPr>
            </w:pPr>
            <w:r w:rsidRPr="007C6663">
              <w:rPr>
                <w:rFonts w:cstheme="minorHAnsi"/>
              </w:rPr>
              <w:t>1.</w:t>
            </w:r>
            <w:r>
              <w:rPr>
                <w:rFonts w:cstheme="minorHAnsi"/>
              </w:rPr>
              <w:t>6</w:t>
            </w:r>
          </w:p>
        </w:tc>
        <w:tc>
          <w:tcPr>
            <w:tcW w:w="287" w:type="pct"/>
          </w:tcPr>
          <w:p w14:paraId="2B7709A9" w14:textId="77777777" w:rsidR="00E91419" w:rsidRPr="007C6663" w:rsidRDefault="00E91419" w:rsidP="00BB7754">
            <w:pPr>
              <w:rPr>
                <w:rFonts w:cstheme="minorHAnsi"/>
              </w:rPr>
            </w:pPr>
            <w:r w:rsidRPr="007C6663">
              <w:rPr>
                <w:rFonts w:cstheme="minorHAnsi"/>
              </w:rPr>
              <w:t>10</w:t>
            </w:r>
          </w:p>
        </w:tc>
        <w:tc>
          <w:tcPr>
            <w:tcW w:w="455" w:type="pct"/>
          </w:tcPr>
          <w:p w14:paraId="10BA6F2A" w14:textId="77777777" w:rsidR="00E91419" w:rsidRPr="007C6663" w:rsidRDefault="00E91419" w:rsidP="00BB7754">
            <w:pPr>
              <w:rPr>
                <w:rFonts w:cstheme="minorHAnsi"/>
              </w:rPr>
            </w:pPr>
            <w:r w:rsidRPr="007C6663">
              <w:rPr>
                <w:rFonts w:cstheme="minorHAnsi"/>
              </w:rPr>
              <w:t>0.0</w:t>
            </w:r>
            <w:r>
              <w:rPr>
                <w:rFonts w:cstheme="minorHAnsi"/>
              </w:rPr>
              <w:t>2</w:t>
            </w:r>
          </w:p>
        </w:tc>
      </w:tr>
      <w:tr w:rsidR="00E91419" w:rsidRPr="007C6663" w14:paraId="68A83D21" w14:textId="77777777" w:rsidTr="00BB7754">
        <w:tc>
          <w:tcPr>
            <w:tcW w:w="301" w:type="pct"/>
          </w:tcPr>
          <w:p w14:paraId="5C0B9477" w14:textId="77777777" w:rsidR="00E91419" w:rsidRPr="007C6663" w:rsidRDefault="00E91419" w:rsidP="00BB7754">
            <w:pPr>
              <w:rPr>
                <w:rFonts w:cstheme="minorHAnsi"/>
              </w:rPr>
            </w:pPr>
          </w:p>
        </w:tc>
        <w:tc>
          <w:tcPr>
            <w:tcW w:w="1440" w:type="pct"/>
          </w:tcPr>
          <w:p w14:paraId="434B7E75" w14:textId="77777777" w:rsidR="00E91419" w:rsidRPr="007C6663" w:rsidRDefault="00E91419" w:rsidP="00BB7754">
            <w:pPr>
              <w:rPr>
                <w:rFonts w:cstheme="minorHAnsi"/>
              </w:rPr>
            </w:pPr>
            <w:r>
              <w:rPr>
                <w:rFonts w:cstheme="minorHAnsi"/>
              </w:rPr>
              <w:t>Studies 1-23</w:t>
            </w:r>
          </w:p>
        </w:tc>
        <w:tc>
          <w:tcPr>
            <w:tcW w:w="455" w:type="pct"/>
          </w:tcPr>
          <w:p w14:paraId="423F378E" w14:textId="77777777" w:rsidR="00E91419" w:rsidRPr="007C6663" w:rsidRDefault="00E91419" w:rsidP="00BB7754">
            <w:pPr>
              <w:rPr>
                <w:rFonts w:cstheme="minorHAnsi"/>
              </w:rPr>
            </w:pPr>
          </w:p>
        </w:tc>
        <w:tc>
          <w:tcPr>
            <w:tcW w:w="456" w:type="pct"/>
          </w:tcPr>
          <w:p w14:paraId="0E430F64" w14:textId="77777777" w:rsidR="00E91419" w:rsidRPr="007C6663" w:rsidRDefault="00E91419" w:rsidP="00BB7754">
            <w:pPr>
              <w:rPr>
                <w:rFonts w:cstheme="minorHAnsi"/>
              </w:rPr>
            </w:pPr>
          </w:p>
        </w:tc>
        <w:tc>
          <w:tcPr>
            <w:tcW w:w="302" w:type="pct"/>
          </w:tcPr>
          <w:p w14:paraId="3DB229C6" w14:textId="77777777" w:rsidR="00E91419" w:rsidRPr="007C6663" w:rsidRDefault="00E91419" w:rsidP="00BB7754">
            <w:pPr>
              <w:rPr>
                <w:rFonts w:cstheme="minorHAnsi"/>
              </w:rPr>
            </w:pPr>
          </w:p>
        </w:tc>
        <w:tc>
          <w:tcPr>
            <w:tcW w:w="455" w:type="pct"/>
          </w:tcPr>
          <w:p w14:paraId="76F95E7A" w14:textId="77777777" w:rsidR="00E91419" w:rsidRPr="007C6663" w:rsidRDefault="00E91419" w:rsidP="00BB7754">
            <w:pPr>
              <w:rPr>
                <w:rFonts w:cstheme="minorHAnsi"/>
              </w:rPr>
            </w:pPr>
            <w:r w:rsidRPr="007C6663">
              <w:rPr>
                <w:rFonts w:cstheme="minorHAnsi"/>
              </w:rPr>
              <w:t>Mean = 0.15</w:t>
            </w:r>
          </w:p>
        </w:tc>
        <w:tc>
          <w:tcPr>
            <w:tcW w:w="454" w:type="pct"/>
          </w:tcPr>
          <w:p w14:paraId="57AA6E72" w14:textId="77777777" w:rsidR="00E91419" w:rsidRPr="007C6663" w:rsidRDefault="00E91419" w:rsidP="00BB7754">
            <w:pPr>
              <w:rPr>
                <w:rFonts w:cstheme="minorHAnsi"/>
              </w:rPr>
            </w:pPr>
          </w:p>
        </w:tc>
        <w:tc>
          <w:tcPr>
            <w:tcW w:w="395" w:type="pct"/>
          </w:tcPr>
          <w:p w14:paraId="405BFCA2" w14:textId="77777777" w:rsidR="00E91419" w:rsidRPr="007C6663" w:rsidRDefault="00E91419" w:rsidP="00BB7754">
            <w:pPr>
              <w:rPr>
                <w:rFonts w:cstheme="minorHAnsi"/>
              </w:rPr>
            </w:pPr>
          </w:p>
        </w:tc>
        <w:tc>
          <w:tcPr>
            <w:tcW w:w="287" w:type="pct"/>
          </w:tcPr>
          <w:p w14:paraId="23F797F0" w14:textId="77777777" w:rsidR="00E91419" w:rsidRPr="007C6663" w:rsidRDefault="00E91419" w:rsidP="00BB7754">
            <w:pPr>
              <w:rPr>
                <w:rFonts w:cstheme="minorHAnsi"/>
              </w:rPr>
            </w:pPr>
          </w:p>
        </w:tc>
        <w:tc>
          <w:tcPr>
            <w:tcW w:w="455" w:type="pct"/>
          </w:tcPr>
          <w:p w14:paraId="6C8C97CB" w14:textId="77777777" w:rsidR="00E91419" w:rsidRPr="007C6663" w:rsidRDefault="00E91419" w:rsidP="00BB7754">
            <w:pPr>
              <w:rPr>
                <w:rFonts w:cstheme="minorHAnsi"/>
              </w:rPr>
            </w:pPr>
            <w:r w:rsidRPr="007C6663">
              <w:rPr>
                <w:rFonts w:cstheme="minorHAnsi"/>
              </w:rPr>
              <w:t>Mean = 0.2</w:t>
            </w:r>
            <w:r>
              <w:rPr>
                <w:rFonts w:cstheme="minorHAnsi"/>
              </w:rPr>
              <w:t>6</w:t>
            </w:r>
          </w:p>
        </w:tc>
      </w:tr>
    </w:tbl>
    <w:p w14:paraId="193E1AE5" w14:textId="77777777" w:rsidR="00E91419" w:rsidRPr="007C6663" w:rsidRDefault="00E91419" w:rsidP="00E91419">
      <w:pPr>
        <w:rPr>
          <w:rFonts w:cstheme="minorHAnsi"/>
          <w:b/>
          <w:bCs/>
        </w:rPr>
      </w:pPr>
    </w:p>
    <w:p w14:paraId="0BD2BC36" w14:textId="769E7197" w:rsidR="009F6922" w:rsidRDefault="000A0720" w:rsidP="000A0720">
      <w:pPr>
        <w:rPr>
          <w:noProof/>
        </w:rPr>
      </w:pPr>
      <w:r>
        <w:rPr>
          <w:b/>
          <w:bCs/>
        </w:rPr>
        <w:t xml:space="preserve">How these 23 published papers were selected: </w:t>
      </w:r>
      <w:r w:rsidR="009F6922">
        <w:rPr>
          <w:rFonts w:cstheme="minorHAnsi"/>
        </w:rPr>
        <w:t xml:space="preserve">A list of highly cited papers was generated using </w:t>
      </w:r>
      <w:r w:rsidR="005E631F">
        <w:rPr>
          <w:rFonts w:cstheme="minorHAnsi"/>
        </w:rPr>
        <w:t>Clarivate W</w:t>
      </w:r>
      <w:r w:rsidR="005E631F" w:rsidRPr="007C6663">
        <w:rPr>
          <w:rFonts w:cstheme="minorHAnsi"/>
        </w:rPr>
        <w:t xml:space="preserve">eb of </w:t>
      </w:r>
      <w:r w:rsidR="005E631F">
        <w:rPr>
          <w:rFonts w:cstheme="minorHAnsi"/>
        </w:rPr>
        <w:t>S</w:t>
      </w:r>
      <w:r w:rsidR="005E631F" w:rsidRPr="007C6663">
        <w:rPr>
          <w:rFonts w:cstheme="minorHAnsi"/>
        </w:rPr>
        <w:t>cience under the following search term</w:t>
      </w:r>
      <w:r w:rsidR="005E631F">
        <w:rPr>
          <w:rFonts w:cstheme="minorHAnsi"/>
        </w:rPr>
        <w:t xml:space="preserve"> </w:t>
      </w:r>
      <w:r w:rsidR="005E631F" w:rsidRPr="007C6663">
        <w:rPr>
          <w:rFonts w:cstheme="minorHAnsi"/>
        </w:rPr>
        <w:t>“sucrose preference” AND “rat.” Nine studies were selected based on the following criteria: tested rats (i.e., not mice)</w:t>
      </w:r>
      <w:r w:rsidR="005E631F">
        <w:rPr>
          <w:rFonts w:cstheme="minorHAnsi"/>
        </w:rPr>
        <w:t>;</w:t>
      </w:r>
      <w:r w:rsidR="005E631F" w:rsidRPr="007C6663">
        <w:rPr>
          <w:rFonts w:cstheme="minorHAnsi"/>
        </w:rPr>
        <w:t xml:space="preserve"> </w:t>
      </w:r>
      <w:r w:rsidR="008621D4">
        <w:rPr>
          <w:rFonts w:cstheme="minorHAnsi"/>
        </w:rPr>
        <w:t xml:space="preserve">avoided </w:t>
      </w:r>
      <w:r w:rsidR="005E631F" w:rsidRPr="007C6663">
        <w:rPr>
          <w:rFonts w:cstheme="minorHAnsi"/>
        </w:rPr>
        <w:t xml:space="preserve">sucrose </w:t>
      </w:r>
      <w:r w:rsidR="008621D4">
        <w:rPr>
          <w:rFonts w:cstheme="minorHAnsi"/>
        </w:rPr>
        <w:t>concentrations higher than 1%</w:t>
      </w:r>
      <w:r w:rsidR="005E631F">
        <w:rPr>
          <w:rFonts w:cstheme="minorHAnsi"/>
        </w:rPr>
        <w:t>;</w:t>
      </w:r>
      <w:r w:rsidR="005E631F" w:rsidRPr="007C6663">
        <w:rPr>
          <w:rFonts w:cstheme="minorHAnsi"/>
        </w:rPr>
        <w:t xml:space="preserve"> </w:t>
      </w:r>
      <w:r w:rsidR="008621D4" w:rsidRPr="008621D4">
        <w:rPr>
          <w:rFonts w:cstheme="minorHAnsi"/>
        </w:rPr>
        <w:t xml:space="preserve">and mean, SD or SEM, and n values were stated in the text or could be estimated from a figure. </w:t>
      </w:r>
      <w:r w:rsidR="005E631F">
        <w:rPr>
          <w:rFonts w:cstheme="minorHAnsi"/>
        </w:rPr>
        <w:t xml:space="preserve">In the same way, 14 </w:t>
      </w:r>
      <w:r w:rsidR="005E631F" w:rsidRPr="007C6663">
        <w:rPr>
          <w:rFonts w:cstheme="minorHAnsi"/>
        </w:rPr>
        <w:t xml:space="preserve">additional studies were selected from a meta-analysis on the </w:t>
      </w:r>
      <w:r w:rsidR="005E631F">
        <w:rPr>
          <w:rFonts w:cstheme="minorHAnsi"/>
        </w:rPr>
        <w:t xml:space="preserve">chronic mild stress procedure by </w:t>
      </w:r>
      <w:r w:rsidR="005E631F">
        <w:rPr>
          <w:rFonts w:cstheme="minorHAnsi"/>
        </w:rPr>
        <w:fldChar w:fldCharType="begin">
          <w:fldData xml:space="preserve">PEVuZE5vdGU+PENpdGUgQXV0aG9yWWVhcj0iMSI+PEF1dGhvcj5BbnRvbml1azwvQXV0aG9yPjxZ
ZWFyPjIwMTk8L1llYXI+PFJlY051bT4xODE8L1JlY051bT48RGlzcGxheVRleHQ+QW50b25pdWss
IEJpamF0YSAoMjQpPC9EaXNwbGF5VGV4dD48cmVjb3JkPjxyZWMtbnVtYmVyPjE4MTwvcmVjLW51
bWJlcj48Zm9yZWlnbi1rZXlzPjxrZXkgYXBwPSJFTiIgZGItaWQ9InNmOXBlYXB6ZXg5c2VwZXdh
c3l4ZTJkbHc1OXRzNWZ3djI1MCIgdGltZXN0YW1wPSIxNjYwMTUyODY0IiBndWlkPSIxYjI2NDZl
My0xODcwLTQwYTEtOTdkMS0xNTRkYjdmNDBmZDYiPjE4MTwva2V5PjwvZm9yZWlnbi1rZXlzPjxy
ZWYtdHlwZSBuYW1lPSJKb3VybmFsIEFydGljbGUiPjE3PC9yZWYtdHlwZT48Y29udHJpYnV0b3Jz
PjxhdXRob3JzPjxhdXRob3I+QW50b25pdWssIFMuPC9hdXRob3I+PGF1dGhvcj5CaWphdGEsIE0u
PC9hdXRob3I+PGF1dGhvcj5Qb25pbWFza2luLCBFLjwvYXV0aG9yPjxhdXRob3I+V2xvZGFyY3p5
aywgSi48L2F1dGhvcj48L2F1dGhvcnM+PC9jb250cmlidXRvcnM+PGF1dGgtYWRkcmVzcz5OZW5j
a2kgSW5zdGl0dXRlIG9mIEV4cGVyaW1lbnRhbCBCaW9sb2d5IG9mIFBvbGlzaCBBY2FkZW15IG9m
IFNjaWVuY2UsIFBhc3RldXIgMywgV2Fyc2F3LCAwMi0wOTMsIFBvbGFuZDsgQ2VsbHVsYXIgTmV1
cm9waHlzaW9sb2d5LCBDZW50ZXIgb2YgUGh5c2lvbG9neSwgSGFubm92ZXIgTWVkaWNhbCBTY2hv
b2wsIENhcmwtTmV1YmVyZy1TdHIuIDEsIEhhbm5vdmVyLCAzMDYyNSwgR2VybWFueS4mI3hEO05l
bmNraSBJbnN0aXR1dGUgb2YgRXhwZXJpbWVudGFsIEJpb2xvZ3kgb2YgUG9saXNoIEFjYWRlbXkg
b2YgU2NpZW5jZSwgUGFzdGV1ciAzLCBXYXJzYXcsIDAyLTA5MywgUG9sYW5kOyBDZWxsdWxhciBO
ZXVyb3BoeXNpb2xvZ3ksIENlbnRlciBvZiBQaHlzaW9sb2d5LCBIYW5ub3ZlciBNZWRpY2FsIFNj
aG9vbCwgQ2FybC1OZXViZXJnLVN0ci4gMSwgSGFubm92ZXIsIDMwNjI1LCBHZXJtYW55LiBFbGVj
dHJvbmljIGFkZHJlc3M6IG0uYmlqYXRhQG5lbmNraS5nb3YucGwuJiN4RDtDZWxsdWxhciBOZXVy
b3BoeXNpb2xvZ3ksIENlbnRlciBvZiBQaHlzaW9sb2d5LCBIYW5ub3ZlciBNZWRpY2FsIFNjaG9v
bCwgQ2FybC1OZXViZXJnLVN0ci4gMSwgSGFubm92ZXIsIDMwNjI1LCBHZXJtYW55LiYjeEQ7TmVu
Y2tpIEluc3RpdHV0ZSBvZiBFeHBlcmltZW50YWwgQmlvbG9neSBvZiBQb2xpc2ggQWNhZGVteSBv
ZiBTY2llbmNlLCBQYXN0ZXVyIDMsIFdhcnNhdywgMDItMDkzLCBQb2xhbmQuIEVsZWN0cm9uaWMg
YWRkcmVzczogai53bG9kYXJjenlrQG5lbmNraS5nb3YucGwuPC9hdXRoLWFkZHJlc3M+PHRpdGxl
cz48dGl0bGU+Q2hyb25pYyB1bnByZWRpY3RhYmxlIG1pbGQgc3RyZXNzIGZvciBtb2RlbGluZyBk
ZXByZXNzaW9uIGluIHJvZGVudHM6IE1ldGEtYW5hbHlzaXMgb2YgbW9kZWwgcmVsaWFiaWxpdHk8
L3RpdGxlPjxzZWNvbmRhcnktdGl0bGU+TmV1cm9zY2kgQmlvYmVoYXYgUmV2PC9zZWNvbmRhcnkt
dGl0bGU+PC90aXRsZXM+PHBlcmlvZGljYWw+PGZ1bGwtdGl0bGU+TmV1cm9zY2kgQmlvYmVoYXYg
UmV2PC9mdWxsLXRpdGxlPjwvcGVyaW9kaWNhbD48cGFnZXM+MTAxLTExNjwvcGFnZXM+PHZvbHVt
ZT45OTwvdm9sdW1lPjxlZGl0aW9uPjIwMTgvMTIvMTI8L2VkaXRpb24+PGtleXdvcmRzPjxrZXl3
b3JkPkFuaW1hbHM8L2tleXdvcmQ+PGtleXdvcmQ+QW50aWRlcHJlc3NpdmUgQWdlbnRzLyp0aGVy
YXBldXRpYyB1c2U8L2tleXdvcmQ+PGtleXdvcmQ+QmVoYXZpb3IsIEFuaW1hbC8qZHJ1ZyBlZmZl
Y3RzPC9rZXl3b3JkPjxrZXl3b3JkPkRlcHJlc3Npb24vKmRydWcgdGhlcmFweTwva2V5d29yZD48
a2V5d29yZD5EZXByZXNzaXZlIERpc29yZGVyLypkcnVnIHRoZXJhcHk8L2tleXdvcmQ+PGtleXdv
cmQ+RGlzZWFzZSBNb2RlbHMsIEFuaW1hbDwva2V5d29yZD48a2V5d29yZD5IdW1hbnM8L2tleXdv
cmQ+PGtleXdvcmQ+U3RyZXNzLCBQc3ljaG9sb2dpY2FsL2NvbXBsaWNhdGlvbnMvZHJ1ZyB0aGVy
YXB5PC9rZXl3b3JkPjxrZXl3b3JkPipBbmltYWwgbW9kZWw8L2tleXdvcmQ+PGtleXdvcmQ+KkNo
cm9uaWMgdW5wcmVkaWN0YWJsZSBtaWxkIHN0cmVzczwva2V5d29yZD48a2V5d29yZD4qRGVwcmVz
c2lvbjwva2V5d29yZD48a2V5d29yZD4qVmFsaWRpdHk8L2tleXdvcmQ+PC9rZXl3b3Jkcz48ZGF0
ZXM+PHllYXI+MjAxOTwveWVhcj48cHViLWRhdGVzPjxkYXRlPkFwcjwvZGF0ZT48L3B1Yi1kYXRl
cz48L2RhdGVzPjxpc2JuPjE4NzMtNzUyOCAoRWxlY3Ryb25pYykmI3hEOzAxNDktNzYzNCAoTGlu
a2luZyk8L2lzYm4+PGFjY2Vzc2lvbi1udW0+MzA1MjkzNjI8L2FjY2Vzc2lvbi1udW0+PHVybHM+
PHJlbGF0ZWQtdXJscz48dXJsPmh0dHBzOi8vd3d3Lm5jYmkubmxtLm5paC5nb3YvcHVibWVkLzMw
NTI5MzYyPC91cmw+PC9yZWxhdGVkLXVybHM+PC91cmxzPjxlbGVjdHJvbmljLXJlc291cmNlLW51
bT4xMC4xMDE2L2oubmV1YmlvcmV2LjIwMTguMTIuMDAyPC9lbGVjdHJvbmljLXJlc291cmNlLW51
bT48L3JlY29yZD48L0NpdGU+PC9FbmROb3RlPgB=
</w:fldData>
        </w:fldChar>
      </w:r>
      <w:r w:rsidR="00CB542E">
        <w:rPr>
          <w:rFonts w:cstheme="minorHAnsi"/>
        </w:rPr>
        <w:instrText xml:space="preserve"> ADDIN EN.CITE </w:instrText>
      </w:r>
      <w:r w:rsidR="00CB542E">
        <w:rPr>
          <w:rFonts w:cstheme="minorHAnsi"/>
        </w:rPr>
        <w:fldChar w:fldCharType="begin">
          <w:fldData xml:space="preserve">PEVuZE5vdGU+PENpdGUgQXV0aG9yWWVhcj0iMSI+PEF1dGhvcj5BbnRvbml1azwvQXV0aG9yPjxZ
ZWFyPjIwMTk8L1llYXI+PFJlY051bT4xODE8L1JlY051bT48RGlzcGxheVRleHQ+QW50b25pdWss
IEJpamF0YSAoMjQpPC9EaXNwbGF5VGV4dD48cmVjb3JkPjxyZWMtbnVtYmVyPjE4MTwvcmVjLW51
bWJlcj48Zm9yZWlnbi1rZXlzPjxrZXkgYXBwPSJFTiIgZGItaWQ9InNmOXBlYXB6ZXg5c2VwZXdh
c3l4ZTJkbHc1OXRzNWZ3djI1MCIgdGltZXN0YW1wPSIxNjYwMTUyODY0IiBndWlkPSIxYjI2NDZl
My0xODcwLTQwYTEtOTdkMS0xNTRkYjdmNDBmZDYiPjE4MTwva2V5PjwvZm9yZWlnbi1rZXlzPjxy
ZWYtdHlwZSBuYW1lPSJKb3VybmFsIEFydGljbGUiPjE3PC9yZWYtdHlwZT48Y29udHJpYnV0b3Jz
PjxhdXRob3JzPjxhdXRob3I+QW50b25pdWssIFMuPC9hdXRob3I+PGF1dGhvcj5CaWphdGEsIE0u
PC9hdXRob3I+PGF1dGhvcj5Qb25pbWFza2luLCBFLjwvYXV0aG9yPjxhdXRob3I+V2xvZGFyY3p5
aywgSi48L2F1dGhvcj48L2F1dGhvcnM+PC9jb250cmlidXRvcnM+PGF1dGgtYWRkcmVzcz5OZW5j
a2kgSW5zdGl0dXRlIG9mIEV4cGVyaW1lbnRhbCBCaW9sb2d5IG9mIFBvbGlzaCBBY2FkZW15IG9m
IFNjaWVuY2UsIFBhc3RldXIgMywgV2Fyc2F3LCAwMi0wOTMsIFBvbGFuZDsgQ2VsbHVsYXIgTmV1
cm9waHlzaW9sb2d5LCBDZW50ZXIgb2YgUGh5c2lvbG9neSwgSGFubm92ZXIgTWVkaWNhbCBTY2hv
b2wsIENhcmwtTmV1YmVyZy1TdHIuIDEsIEhhbm5vdmVyLCAzMDYyNSwgR2VybWFueS4mI3hEO05l
bmNraSBJbnN0aXR1dGUgb2YgRXhwZXJpbWVudGFsIEJpb2xvZ3kgb2YgUG9saXNoIEFjYWRlbXkg
b2YgU2NpZW5jZSwgUGFzdGV1ciAzLCBXYXJzYXcsIDAyLTA5MywgUG9sYW5kOyBDZWxsdWxhciBO
ZXVyb3BoeXNpb2xvZ3ksIENlbnRlciBvZiBQaHlzaW9sb2d5LCBIYW5ub3ZlciBNZWRpY2FsIFNj
aG9vbCwgQ2FybC1OZXViZXJnLVN0ci4gMSwgSGFubm92ZXIsIDMwNjI1LCBHZXJtYW55LiBFbGVj
dHJvbmljIGFkZHJlc3M6IG0uYmlqYXRhQG5lbmNraS5nb3YucGwuJiN4RDtDZWxsdWxhciBOZXVy
b3BoeXNpb2xvZ3ksIENlbnRlciBvZiBQaHlzaW9sb2d5LCBIYW5ub3ZlciBNZWRpY2FsIFNjaG9v
bCwgQ2FybC1OZXViZXJnLVN0ci4gMSwgSGFubm92ZXIsIDMwNjI1LCBHZXJtYW55LiYjeEQ7TmVu
Y2tpIEluc3RpdHV0ZSBvZiBFeHBlcmltZW50YWwgQmlvbG9neSBvZiBQb2xpc2ggQWNhZGVteSBv
ZiBTY2llbmNlLCBQYXN0ZXVyIDMsIFdhcnNhdywgMDItMDkzLCBQb2xhbmQuIEVsZWN0cm9uaWMg
YWRkcmVzczogai53bG9kYXJjenlrQG5lbmNraS5nb3YucGwuPC9hdXRoLWFkZHJlc3M+PHRpdGxl
cz48dGl0bGU+Q2hyb25pYyB1bnByZWRpY3RhYmxlIG1pbGQgc3RyZXNzIGZvciBtb2RlbGluZyBk
ZXByZXNzaW9uIGluIHJvZGVudHM6IE1ldGEtYW5hbHlzaXMgb2YgbW9kZWwgcmVsaWFiaWxpdHk8
L3RpdGxlPjxzZWNvbmRhcnktdGl0bGU+TmV1cm9zY2kgQmlvYmVoYXYgUmV2PC9zZWNvbmRhcnkt
dGl0bGU+PC90aXRsZXM+PHBlcmlvZGljYWw+PGZ1bGwtdGl0bGU+TmV1cm9zY2kgQmlvYmVoYXYg
UmV2PC9mdWxsLXRpdGxlPjwvcGVyaW9kaWNhbD48cGFnZXM+MTAxLTExNjwvcGFnZXM+PHZvbHVt
ZT45OTwvdm9sdW1lPjxlZGl0aW9uPjIwMTgvMTIvMTI8L2VkaXRpb24+PGtleXdvcmRzPjxrZXl3
b3JkPkFuaW1hbHM8L2tleXdvcmQ+PGtleXdvcmQ+QW50aWRlcHJlc3NpdmUgQWdlbnRzLyp0aGVy
YXBldXRpYyB1c2U8L2tleXdvcmQ+PGtleXdvcmQ+QmVoYXZpb3IsIEFuaW1hbC8qZHJ1ZyBlZmZl
Y3RzPC9rZXl3b3JkPjxrZXl3b3JkPkRlcHJlc3Npb24vKmRydWcgdGhlcmFweTwva2V5d29yZD48
a2V5d29yZD5EZXByZXNzaXZlIERpc29yZGVyLypkcnVnIHRoZXJhcHk8L2tleXdvcmQ+PGtleXdv
cmQ+RGlzZWFzZSBNb2RlbHMsIEFuaW1hbDwva2V5d29yZD48a2V5d29yZD5IdW1hbnM8L2tleXdv
cmQ+PGtleXdvcmQ+U3RyZXNzLCBQc3ljaG9sb2dpY2FsL2NvbXBsaWNhdGlvbnMvZHJ1ZyB0aGVy
YXB5PC9rZXl3b3JkPjxrZXl3b3JkPipBbmltYWwgbW9kZWw8L2tleXdvcmQ+PGtleXdvcmQ+KkNo
cm9uaWMgdW5wcmVkaWN0YWJsZSBtaWxkIHN0cmVzczwva2V5d29yZD48a2V5d29yZD4qRGVwcmVz
c2lvbjwva2V5d29yZD48a2V5d29yZD4qVmFsaWRpdHk8L2tleXdvcmQ+PC9rZXl3b3Jkcz48ZGF0
ZXM+PHllYXI+MjAxOTwveWVhcj48cHViLWRhdGVzPjxkYXRlPkFwcjwvZGF0ZT48L3B1Yi1kYXRl
cz48L2RhdGVzPjxpc2JuPjE4NzMtNzUyOCAoRWxlY3Ryb25pYykmI3hEOzAxNDktNzYzNCAoTGlu
a2luZyk8L2lzYm4+PGFjY2Vzc2lvbi1udW0+MzA1MjkzNjI8L2FjY2Vzc2lvbi1udW0+PHVybHM+
PHJlbGF0ZWQtdXJscz48dXJsPmh0dHBzOi8vd3d3Lm5jYmkubmxtLm5paC5nb3YvcHVibWVkLzMw
NTI5MzYyPC91cmw+PC9yZWxhdGVkLXVybHM+PC91cmxzPjxlbGVjdHJvbmljLXJlc291cmNlLW51
bT4xMC4xMDE2L2oubmV1YmlvcmV2LjIwMTguMTIuMDAyPC9lbGVjdHJvbmljLXJlc291cmNlLW51
bT48L3JlY29yZD48L0NpdGU+PC9FbmROb3RlPgB=
</w:fldData>
        </w:fldChar>
      </w:r>
      <w:r w:rsidR="00CB542E">
        <w:rPr>
          <w:rFonts w:cstheme="minorHAnsi"/>
        </w:rPr>
        <w:instrText xml:space="preserve"> ADDIN EN.CITE.DATA </w:instrText>
      </w:r>
      <w:r w:rsidR="00CB542E">
        <w:rPr>
          <w:rFonts w:cstheme="minorHAnsi"/>
        </w:rPr>
      </w:r>
      <w:r w:rsidR="00CB542E">
        <w:rPr>
          <w:rFonts w:cstheme="minorHAnsi"/>
        </w:rPr>
        <w:fldChar w:fldCharType="end"/>
      </w:r>
      <w:r w:rsidR="005E631F">
        <w:rPr>
          <w:rFonts w:cstheme="minorHAnsi"/>
        </w:rPr>
      </w:r>
      <w:r w:rsidR="005E631F">
        <w:rPr>
          <w:rFonts w:cstheme="minorHAnsi"/>
        </w:rPr>
        <w:fldChar w:fldCharType="separate"/>
      </w:r>
      <w:r w:rsidR="00CB542E">
        <w:rPr>
          <w:rFonts w:cstheme="minorHAnsi"/>
          <w:noProof/>
        </w:rPr>
        <w:t>Antoniuk</w:t>
      </w:r>
      <w:r>
        <w:rPr>
          <w:rFonts w:cstheme="minorHAnsi"/>
          <w:noProof/>
        </w:rPr>
        <w:t xml:space="preserve"> et al.</w:t>
      </w:r>
      <w:r w:rsidR="00CB542E">
        <w:rPr>
          <w:rFonts w:cstheme="minorHAnsi"/>
          <w:noProof/>
        </w:rPr>
        <w:t xml:space="preserve"> (</w:t>
      </w:r>
      <w:r>
        <w:rPr>
          <w:rFonts w:cstheme="minorHAnsi"/>
          <w:noProof/>
        </w:rPr>
        <w:t xml:space="preserve">reference </w:t>
      </w:r>
      <w:r w:rsidR="00CB542E">
        <w:rPr>
          <w:rFonts w:cstheme="minorHAnsi"/>
          <w:noProof/>
        </w:rPr>
        <w:t>24</w:t>
      </w:r>
      <w:r>
        <w:rPr>
          <w:rFonts w:cstheme="minorHAnsi"/>
          <w:noProof/>
        </w:rPr>
        <w:t xml:space="preserve"> below</w:t>
      </w:r>
      <w:r w:rsidR="00CB542E">
        <w:rPr>
          <w:rFonts w:cstheme="minorHAnsi"/>
          <w:noProof/>
        </w:rPr>
        <w:t>)</w:t>
      </w:r>
      <w:r w:rsidR="005E631F">
        <w:rPr>
          <w:rFonts w:cstheme="minorHAnsi"/>
        </w:rPr>
        <w:fldChar w:fldCharType="end"/>
      </w:r>
      <w:r w:rsidR="005E631F">
        <w:rPr>
          <w:rFonts w:cstheme="minorHAnsi"/>
        </w:rPr>
        <w:t xml:space="preserve">, </w:t>
      </w:r>
      <w:proofErr w:type="spellStart"/>
      <w:r w:rsidR="005E631F">
        <w:rPr>
          <w:rFonts w:cstheme="minorHAnsi"/>
        </w:rPr>
        <w:t>doi</w:t>
      </w:r>
      <w:proofErr w:type="spellEnd"/>
      <w:r w:rsidR="005E631F">
        <w:rPr>
          <w:rFonts w:cstheme="minorHAnsi"/>
        </w:rPr>
        <w:t xml:space="preserve">: </w:t>
      </w:r>
      <w:hyperlink r:id="rId4" w:history="1">
        <w:r w:rsidR="005E631F" w:rsidRPr="00933177">
          <w:rPr>
            <w:rStyle w:val="Hyperlink"/>
            <w:noProof/>
          </w:rPr>
          <w:t>https://doi.org/10.1016/j.neubiorev.2018.12.002</w:t>
        </w:r>
      </w:hyperlink>
      <w:r w:rsidR="005E631F">
        <w:rPr>
          <w:noProof/>
        </w:rPr>
        <w:t>.</w:t>
      </w:r>
    </w:p>
    <w:p w14:paraId="2721BAFD" w14:textId="2559E74D" w:rsidR="009F6922" w:rsidRDefault="009F6922">
      <w:pPr>
        <w:rPr>
          <w:noProof/>
        </w:rPr>
      </w:pPr>
    </w:p>
    <w:p w14:paraId="050B321E" w14:textId="447C7F61" w:rsidR="00CB542E" w:rsidRPr="00CB542E" w:rsidRDefault="00CB542E">
      <w:pPr>
        <w:rPr>
          <w:b/>
          <w:bCs/>
          <w:noProof/>
        </w:rPr>
      </w:pPr>
      <w:r w:rsidRPr="00CB542E">
        <w:rPr>
          <w:b/>
          <w:bCs/>
          <w:noProof/>
        </w:rPr>
        <w:t>References</w:t>
      </w:r>
    </w:p>
    <w:p w14:paraId="510B0037" w14:textId="77777777" w:rsidR="00CB542E" w:rsidRPr="00CB542E" w:rsidRDefault="009F6922" w:rsidP="00CB542E">
      <w:pPr>
        <w:pStyle w:val="EndNoteBibliography"/>
        <w:spacing w:after="0"/>
      </w:pPr>
      <w:r>
        <w:rPr>
          <w:rFonts w:cstheme="minorHAnsi"/>
        </w:rPr>
        <w:fldChar w:fldCharType="begin"/>
      </w:r>
      <w:r>
        <w:rPr>
          <w:rFonts w:cstheme="minorHAnsi"/>
        </w:rPr>
        <w:instrText xml:space="preserve"> ADDIN EN.REFLIST </w:instrText>
      </w:r>
      <w:r>
        <w:rPr>
          <w:rFonts w:cstheme="minorHAnsi"/>
        </w:rPr>
        <w:fldChar w:fldCharType="separate"/>
      </w:r>
      <w:r w:rsidR="00CB542E" w:rsidRPr="00CB542E">
        <w:t>1. Willner P, Towell, A., Sampson, D., Sophokleous, S., &amp; Muscat, R. A. . Reduction of sucrose preference by chronic unpredictable mild stress, and its restoration by a tricyclic antidepressant. Psychopharmacology (Berl). 1987;93(3):358-64.</w:t>
      </w:r>
    </w:p>
    <w:p w14:paraId="251FB37A" w14:textId="77777777" w:rsidR="00CB542E" w:rsidRPr="00CB542E" w:rsidRDefault="00CB542E" w:rsidP="00CB542E">
      <w:pPr>
        <w:pStyle w:val="EndNoteBibliography"/>
        <w:spacing w:after="0"/>
      </w:pPr>
      <w:r w:rsidRPr="00CB542E">
        <w:t>2. Rygula R, Abumaria N, Flugge G, Fuchs E, Ruther E, Havemann-Reinecke U. Anhedonia and motivational deficits in rats: impact of chronic social stress. Behav Brain Res. 2005;162(1):127-34.</w:t>
      </w:r>
    </w:p>
    <w:p w14:paraId="462C119D" w14:textId="77777777" w:rsidR="00CB542E" w:rsidRPr="00CB542E" w:rsidRDefault="00CB542E" w:rsidP="00CB542E">
      <w:pPr>
        <w:pStyle w:val="EndNoteBibliography"/>
        <w:spacing w:after="0"/>
      </w:pPr>
      <w:r w:rsidRPr="00CB542E">
        <w:t>3. Bekris S, Antoniou K, Daskas S, Papadopoulou-Daifoti Z. Behavioural and neurochemical effects induced by chronic mild stress applied to two different rat strains. Behav Brain Res. 2005;161(1):45-59.</w:t>
      </w:r>
    </w:p>
    <w:p w14:paraId="6DABDD6D" w14:textId="77777777" w:rsidR="00CB542E" w:rsidRPr="00CB542E" w:rsidRDefault="00CB542E" w:rsidP="00CB542E">
      <w:pPr>
        <w:pStyle w:val="EndNoteBibliography"/>
        <w:spacing w:after="0"/>
      </w:pPr>
      <w:r w:rsidRPr="00CB542E">
        <w:t>4. Forbes NF, Stewart, C. A., Matthews, K., &amp; Reid, I. C. Chronic mild stress and sucrose consumption: validity as a model of depression. Physiology &amp; behavior. 1996;60(6):1481-4.</w:t>
      </w:r>
    </w:p>
    <w:p w14:paraId="02A4C24D" w14:textId="77777777" w:rsidR="00CB542E" w:rsidRPr="00CB542E" w:rsidRDefault="00CB542E" w:rsidP="00CB542E">
      <w:pPr>
        <w:pStyle w:val="EndNoteBibliography"/>
        <w:spacing w:after="0"/>
      </w:pPr>
      <w:r w:rsidRPr="00CB542E">
        <w:t>5. You Z, Luo C, Zhang W, Chen Y, He J, Zhao Q, et al. Pro- and anti-inflammatory cytokines expression in rat's brain and spleen exposed to chronic mild stress: involvement in depression. Behav Brain Res. 2011;225(1):135-41.</w:t>
      </w:r>
    </w:p>
    <w:p w14:paraId="7E20C483" w14:textId="77777777" w:rsidR="00CB542E" w:rsidRPr="00CB542E" w:rsidRDefault="00CB542E" w:rsidP="00CB542E">
      <w:pPr>
        <w:pStyle w:val="EndNoteBibliography"/>
        <w:spacing w:after="0"/>
      </w:pPr>
      <w:r w:rsidRPr="00CB542E">
        <w:t>6. Sun JD, Liu Y, Yuan YH, Li J, Chen NH. Gap junction dysfunction in the prefrontal cortex induces depressive-like behaviors in rats. Neuropsychopharmacology. 2012;37(5):1305-20.</w:t>
      </w:r>
    </w:p>
    <w:p w14:paraId="0F0AC4A2" w14:textId="77777777" w:rsidR="00CB542E" w:rsidRPr="007D532F" w:rsidRDefault="00CB542E" w:rsidP="00CB542E">
      <w:pPr>
        <w:pStyle w:val="EndNoteBibliography"/>
        <w:spacing w:after="0"/>
        <w:rPr>
          <w:lang w:val="fr-CA"/>
        </w:rPr>
      </w:pPr>
      <w:r w:rsidRPr="00CB542E">
        <w:t xml:space="preserve">7. Luo DD, An SC, Zhang X. Involvement of hippocampal serotonin and neuropeptide Y in depression induced by chronic unpredicted mild stress. </w:t>
      </w:r>
      <w:r w:rsidRPr="007D532F">
        <w:rPr>
          <w:lang w:val="fr-CA"/>
        </w:rPr>
        <w:t>Brain Res Bull. 2008;77(1):8-12.</w:t>
      </w:r>
    </w:p>
    <w:p w14:paraId="3F221D0C" w14:textId="77777777" w:rsidR="00CB542E" w:rsidRPr="00CB542E" w:rsidRDefault="00CB542E" w:rsidP="00CB542E">
      <w:pPr>
        <w:pStyle w:val="EndNoteBibliography"/>
        <w:spacing w:after="0"/>
      </w:pPr>
      <w:r w:rsidRPr="007D532F">
        <w:rPr>
          <w:lang w:val="fr-CA"/>
        </w:rPr>
        <w:t xml:space="preserve">8. Hamani C, Machado DC, Hipolide DC, Dubiela FP, Suchecki D, Macedo CE, et al. </w:t>
      </w:r>
      <w:r w:rsidRPr="00CB542E">
        <w:t>Deep brain stimulation reverses anhedonic-like behavior in a chronic model of depression: role of serotonin and brain derived neurotrophic factor. Biol Psychiatry. 2012;71(1):30-5.</w:t>
      </w:r>
    </w:p>
    <w:p w14:paraId="084C6CDA" w14:textId="77777777" w:rsidR="00CB542E" w:rsidRPr="00CB542E" w:rsidRDefault="00CB542E" w:rsidP="00CB542E">
      <w:pPr>
        <w:pStyle w:val="EndNoteBibliography"/>
        <w:spacing w:after="0"/>
      </w:pPr>
      <w:r w:rsidRPr="00CB542E">
        <w:t>9. Lu Y, Ho CS, Liu X, Chua AN, Wang W, McIntyre RS, et al. Chronic administration of fluoxetine and pro-inflammatory cytokine change in a rat model of depression. PLoS One. 2017;12(10):e0186700.</w:t>
      </w:r>
    </w:p>
    <w:p w14:paraId="154BA875" w14:textId="77777777" w:rsidR="00CB542E" w:rsidRPr="00CB542E" w:rsidRDefault="00CB542E" w:rsidP="00CB542E">
      <w:pPr>
        <w:pStyle w:val="EndNoteBibliography"/>
        <w:spacing w:after="0"/>
      </w:pPr>
      <w:r w:rsidRPr="00CB542E">
        <w:t>10. Li XL, Yuan YG, Xu H, Wu D, Gong WG, Geng LY, et al. Changed Synaptic Plasticity in Neural Circuits of Depressive-Like and Escitalopram-Treated Rats. Int J Neuropsychopharmacol. 2015;18(10):pyv046.</w:t>
      </w:r>
    </w:p>
    <w:p w14:paraId="5E6FD991" w14:textId="77777777" w:rsidR="00CB542E" w:rsidRPr="00CB542E" w:rsidRDefault="00CB542E" w:rsidP="00CB542E">
      <w:pPr>
        <w:pStyle w:val="EndNoteBibliography"/>
        <w:spacing w:after="0"/>
      </w:pPr>
      <w:r w:rsidRPr="00CB542E">
        <w:t>11. Chen J, Wang ZZ, Zuo W, Zhang S, Chu SF, Chen NH. Effects of chronic mild stress on behavioral and neurobiological parameters - Role of glucocorticoid. Horm Behav. 2016;78:150-9.</w:t>
      </w:r>
    </w:p>
    <w:p w14:paraId="5F1FB7AB" w14:textId="77777777" w:rsidR="00CB542E" w:rsidRPr="00CB542E" w:rsidRDefault="00CB542E" w:rsidP="00CB542E">
      <w:pPr>
        <w:pStyle w:val="EndNoteBibliography"/>
        <w:spacing w:after="0"/>
      </w:pPr>
      <w:r w:rsidRPr="00CB542E">
        <w:t>12. Gill M, Kinra M, Rai A, Chamallamudi MR, Kumar N. Evaluation of antidepressant activity of methanolic extract of Saraca asoca bark in a chronic unpredictable mild stress model. Neuroreport. 2018;29(2):134-40.</w:t>
      </w:r>
    </w:p>
    <w:p w14:paraId="159361B2" w14:textId="77777777" w:rsidR="00CB542E" w:rsidRPr="00CB542E" w:rsidRDefault="00CB542E" w:rsidP="00CB542E">
      <w:pPr>
        <w:pStyle w:val="EndNoteBibliography"/>
        <w:spacing w:after="0"/>
      </w:pPr>
      <w:r w:rsidRPr="00CB542E">
        <w:t>13. Song J, Hou, X., Hu, X., Lu, C., Liu, C., Wang, J., Liu, W., Teng, L., &amp; Wang, D. Not only serotonergic system, but also dopaminergic system involved in albiflorin against chronic unpredictable mild stress-induced depression-like behavior in rats. Chemico-biological interactions. 2015;242:211-7.</w:t>
      </w:r>
    </w:p>
    <w:p w14:paraId="0BF6755F" w14:textId="77777777" w:rsidR="00CB542E" w:rsidRPr="007D532F" w:rsidRDefault="00CB542E" w:rsidP="00CB542E">
      <w:pPr>
        <w:pStyle w:val="EndNoteBibliography"/>
        <w:spacing w:after="0"/>
        <w:rPr>
          <w:lang w:val="fr-CA"/>
        </w:rPr>
      </w:pPr>
      <w:r w:rsidRPr="00CB542E">
        <w:t xml:space="preserve">14. Du H, Wang K, Su L, Zhao H, Gao S, Lin Q, et al. Metabonomic identification of the effects of the Zhimu-Baihe saponins on a chronic unpredictable mild stress-induced rat model of depression. </w:t>
      </w:r>
      <w:r w:rsidRPr="007D532F">
        <w:rPr>
          <w:lang w:val="fr-CA"/>
        </w:rPr>
        <w:t>J Pharm Biomed Anal. 2016;128:469-79.</w:t>
      </w:r>
    </w:p>
    <w:p w14:paraId="6EC13FA7" w14:textId="77777777" w:rsidR="00CB542E" w:rsidRPr="00CB542E" w:rsidRDefault="00CB542E" w:rsidP="00CB542E">
      <w:pPr>
        <w:pStyle w:val="EndNoteBibliography"/>
        <w:spacing w:after="0"/>
      </w:pPr>
      <w:r w:rsidRPr="007D532F">
        <w:rPr>
          <w:lang w:val="fr-CA"/>
        </w:rPr>
        <w:t xml:space="preserve">15. Du H, Zhao H, Lai X, Lin Q, Zhu Z, Chai Y, et al. </w:t>
      </w:r>
      <w:r w:rsidRPr="00CB542E">
        <w:t>Metabolic profiles revealed synergistically antidepressant effects of lilies and Rhizoma Anemarrhenae in a rat model of depression. Biomed Chromatogr. 2017;31(7).</w:t>
      </w:r>
    </w:p>
    <w:p w14:paraId="75165A86" w14:textId="77777777" w:rsidR="00CB542E" w:rsidRPr="00CB542E" w:rsidRDefault="00CB542E" w:rsidP="00CB542E">
      <w:pPr>
        <w:pStyle w:val="EndNoteBibliography"/>
        <w:spacing w:after="0"/>
      </w:pPr>
      <w:r w:rsidRPr="00CB542E">
        <w:t>16. Hui JJ, Xi GJ, Liu SS, Li XL, Geng LY, Teng GJ, et al. Blood oxygen level-dependent signals via fMRI in the mood-regulating circuit using two animal models of depression are reversed by chronic escitalopram treatment. Behav Brain Res. 2016;311:210-8.</w:t>
      </w:r>
    </w:p>
    <w:p w14:paraId="5A0D261C" w14:textId="77777777" w:rsidR="00CB542E" w:rsidRPr="007D532F" w:rsidRDefault="00CB542E" w:rsidP="00CB542E">
      <w:pPr>
        <w:pStyle w:val="EndNoteBibliography"/>
        <w:spacing w:after="0"/>
        <w:rPr>
          <w:lang w:val="fr-CA"/>
        </w:rPr>
      </w:pPr>
      <w:r w:rsidRPr="00CB542E">
        <w:t xml:space="preserve">17. Qin T, Fang F, Song M, Li R, Ma Z, Ma S. Umbelliferone reverses depression-like behavior in chronic unpredictable mild stress-induced rats by attenuating neuronal apoptosis via regulating ROCK/Akt pathway. </w:t>
      </w:r>
      <w:r w:rsidRPr="007D532F">
        <w:rPr>
          <w:lang w:val="fr-CA"/>
        </w:rPr>
        <w:t>Behav Brain Res. 2017;317:147-56.</w:t>
      </w:r>
    </w:p>
    <w:p w14:paraId="6B9E8C23" w14:textId="77777777" w:rsidR="00CB542E" w:rsidRPr="00CB542E" w:rsidRDefault="00CB542E" w:rsidP="00CB542E">
      <w:pPr>
        <w:pStyle w:val="EndNoteBibliography"/>
        <w:spacing w:after="0"/>
      </w:pPr>
      <w:r w:rsidRPr="007D532F">
        <w:rPr>
          <w:lang w:val="fr-CA"/>
        </w:rPr>
        <w:lastRenderedPageBreak/>
        <w:t xml:space="preserve">18. Su GY, Yang JY, Wang F, Ma J, Zhang K, Dong YX, et al. </w:t>
      </w:r>
      <w:r w:rsidRPr="00CB542E">
        <w:t>Antidepressant-like effects of Xiaochaihutang in a rat model of chronic unpredictable mild stress. J Ethnopharmacol. 2014;152(1):217-26.</w:t>
      </w:r>
    </w:p>
    <w:p w14:paraId="2386C19B" w14:textId="77777777" w:rsidR="00CB542E" w:rsidRPr="00CB542E" w:rsidRDefault="00CB542E" w:rsidP="00CB542E">
      <w:pPr>
        <w:pStyle w:val="EndNoteBibliography"/>
        <w:spacing w:after="0"/>
      </w:pPr>
      <w:r w:rsidRPr="00CB542E">
        <w:t>19. Wu GF, Ren S, Tang RY, Xu C, Zhou JQ, Lin SM, et al. Antidepressant effect of taurine in chronic unpredictable mild stress-induced depressive rats. Sci Rep. 2017;7(1):4989.</w:t>
      </w:r>
    </w:p>
    <w:p w14:paraId="7B00995D" w14:textId="77777777" w:rsidR="00CB542E" w:rsidRPr="007D532F" w:rsidRDefault="00CB542E" w:rsidP="00CB542E">
      <w:pPr>
        <w:pStyle w:val="EndNoteBibliography"/>
        <w:spacing w:after="0"/>
        <w:rPr>
          <w:lang w:val="fr-CA"/>
        </w:rPr>
      </w:pPr>
      <w:r w:rsidRPr="00CB542E">
        <w:t xml:space="preserve">20. Xi G, Hui J, Zhang Z, Liu S, Zhang X, Teng G, et al. Learning and memory alterations are associated with hippocampal N-acetylaspartate in a rat model of depression as measured by 1H-MRS. </w:t>
      </w:r>
      <w:r w:rsidRPr="007D532F">
        <w:rPr>
          <w:lang w:val="fr-CA"/>
        </w:rPr>
        <w:t>PLoS One. 2011;6(12):e28686.</w:t>
      </w:r>
    </w:p>
    <w:p w14:paraId="4E2CA9B3" w14:textId="77777777" w:rsidR="00CB542E" w:rsidRPr="00CB542E" w:rsidRDefault="00CB542E" w:rsidP="00CB542E">
      <w:pPr>
        <w:pStyle w:val="EndNoteBibliography"/>
        <w:spacing w:after="0"/>
      </w:pPr>
      <w:r w:rsidRPr="007D532F">
        <w:rPr>
          <w:lang w:val="fr-CA"/>
        </w:rPr>
        <w:t xml:space="preserve">21. Xiong Z, Yang J, Huang Y, Zhang K, Bo Y, Lu X, et al. </w:t>
      </w:r>
      <w:r w:rsidRPr="00CB542E">
        <w:t>Serum metabonomics study of anti-depressive effect of Xiao-Chai-Hu-Tang on rat model of chronic unpredictable mild stress. J Chromatogr B Analyt Technol Biomed Life Sci. 2016;1029-1030:28-35.</w:t>
      </w:r>
    </w:p>
    <w:p w14:paraId="36B493B8" w14:textId="77777777" w:rsidR="00CB542E" w:rsidRPr="00CB542E" w:rsidRDefault="00CB542E" w:rsidP="00CB542E">
      <w:pPr>
        <w:pStyle w:val="EndNoteBibliography"/>
        <w:spacing w:after="0"/>
      </w:pPr>
      <w:r w:rsidRPr="00CB542E">
        <w:t>22. Yang B, Liu Z, Wang Q, Chai Y, Xia P. Pharmacokinetic comparison of seven major bioactive components in normal and depression model rats after oral administration of Baihe Zhimu decoction by liquid chromatography-tandem mass spectrometry. J Pharm Biomed Anal. 2018;148:119-27.</w:t>
      </w:r>
    </w:p>
    <w:p w14:paraId="2A45C6E3" w14:textId="77777777" w:rsidR="00CB542E" w:rsidRPr="00CB542E" w:rsidRDefault="00CB542E" w:rsidP="00CB542E">
      <w:pPr>
        <w:pStyle w:val="EndNoteBibliography"/>
        <w:spacing w:after="0"/>
      </w:pPr>
      <w:r w:rsidRPr="00CB542E">
        <w:t>23. Zhang M, Dai W, Liang J, Chen X, Hu Y, Chu B, et al. Effects of UCMS-induced depression on nociceptive behaviors induced by electrical stimulation of the dura mater. Neurosci Lett. 2013;551:1-6.</w:t>
      </w:r>
    </w:p>
    <w:p w14:paraId="31FF8C1E" w14:textId="77777777" w:rsidR="00CB542E" w:rsidRPr="00CB542E" w:rsidRDefault="00CB542E" w:rsidP="00CB542E">
      <w:pPr>
        <w:pStyle w:val="EndNoteBibliography"/>
      </w:pPr>
      <w:r w:rsidRPr="00CB542E">
        <w:t>24. Antoniuk S, Bijata M, Ponimaskin E, Wlodarczyk J. Chronic unpredictable mild stress for modeling depression in rodents: Meta-analysis of model reliability. Neurosci Biobehav Rev. 2019;99:101-16.</w:t>
      </w:r>
    </w:p>
    <w:p w14:paraId="77916E77" w14:textId="5E099E02" w:rsidR="005E631F" w:rsidRPr="005E631F" w:rsidRDefault="009F6922">
      <w:pPr>
        <w:rPr>
          <w:rFonts w:cstheme="minorHAnsi"/>
        </w:rPr>
      </w:pPr>
      <w:r>
        <w:rPr>
          <w:rFonts w:cstheme="minorHAnsi"/>
        </w:rPr>
        <w:fldChar w:fldCharType="end"/>
      </w:r>
    </w:p>
    <w:sectPr w:rsidR="005E631F" w:rsidRPr="005E631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dgnword-docGUID" w:val="{EB4939CF-7C62-4C63-B789-C7AD9B4C185F}"/>
    <w:docVar w:name="dgnword-eventsink" w:val="438592344"/>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f9peapzex9sepewasyxe2dlw59ts5fwv250&quot;&gt;My EndNote Library&lt;record-ids&gt;&lt;item&gt;40&lt;/item&gt;&lt;item&gt;181&lt;/item&gt;&lt;item&gt;255&lt;/item&gt;&lt;item&gt;256&lt;/item&gt;&lt;item&gt;257&lt;/item&gt;&lt;item&gt;258&lt;/item&gt;&lt;item&gt;259&lt;/item&gt;&lt;item&gt;260&lt;/item&gt;&lt;item&gt;261&lt;/item&gt;&lt;item&gt;264&lt;/item&gt;&lt;item&gt;265&lt;/item&gt;&lt;item&gt;266&lt;/item&gt;&lt;item&gt;267&lt;/item&gt;&lt;item&gt;268&lt;/item&gt;&lt;item&gt;269&lt;/item&gt;&lt;item&gt;270&lt;/item&gt;&lt;item&gt;271&lt;/item&gt;&lt;item&gt;272&lt;/item&gt;&lt;item&gt;273&lt;/item&gt;&lt;item&gt;274&lt;/item&gt;&lt;item&gt;275&lt;/item&gt;&lt;item&gt;276&lt;/item&gt;&lt;item&gt;277&lt;/item&gt;&lt;item&gt;278&lt;/item&gt;&lt;/record-ids&gt;&lt;/item&gt;&lt;/Libraries&gt;"/>
  </w:docVars>
  <w:rsids>
    <w:rsidRoot w:val="00E91419"/>
    <w:rsid w:val="000A0720"/>
    <w:rsid w:val="002D1C1D"/>
    <w:rsid w:val="002D4C72"/>
    <w:rsid w:val="0055250E"/>
    <w:rsid w:val="005E631F"/>
    <w:rsid w:val="006462A2"/>
    <w:rsid w:val="007D532F"/>
    <w:rsid w:val="008621D4"/>
    <w:rsid w:val="009F6922"/>
    <w:rsid w:val="00C706FE"/>
    <w:rsid w:val="00CB542E"/>
    <w:rsid w:val="00CD6D23"/>
    <w:rsid w:val="00E53F5D"/>
    <w:rsid w:val="00E91419"/>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064870"/>
  <w15:chartTrackingRefBased/>
  <w15:docId w15:val="{E2EA757A-160A-49A7-9FC3-011E271FA0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1419"/>
  </w:style>
  <w:style w:type="paragraph" w:styleId="Heading1">
    <w:name w:val="heading 1"/>
    <w:basedOn w:val="Heading2"/>
    <w:next w:val="Normal"/>
    <w:link w:val="Heading1Char"/>
    <w:uiPriority w:val="9"/>
    <w:qFormat/>
    <w:rsid w:val="0055250E"/>
    <w:pPr>
      <w:keepNext w:val="0"/>
      <w:keepLines w:val="0"/>
      <w:spacing w:before="0" w:line="240" w:lineRule="auto"/>
      <w:jc w:val="both"/>
      <w:outlineLvl w:val="0"/>
    </w:pPr>
    <w:rPr>
      <w:rFonts w:ascii="Times New Roman" w:eastAsia="Times New Roman" w:hAnsi="Times New Roman" w:cs="Times New Roman"/>
      <w:b/>
      <w:color w:val="2F5496"/>
      <w:sz w:val="36"/>
      <w:szCs w:val="28"/>
    </w:rPr>
  </w:style>
  <w:style w:type="paragraph" w:styleId="Heading2">
    <w:name w:val="heading 2"/>
    <w:basedOn w:val="Normal"/>
    <w:next w:val="Normal"/>
    <w:link w:val="Heading2Char"/>
    <w:uiPriority w:val="9"/>
    <w:semiHidden/>
    <w:unhideWhenUsed/>
    <w:qFormat/>
    <w:rsid w:val="0055250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914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55250E"/>
    <w:rPr>
      <w:rFonts w:ascii="Times New Roman" w:eastAsia="Times New Roman" w:hAnsi="Times New Roman" w:cs="Times New Roman"/>
      <w:b/>
      <w:color w:val="2F5496"/>
      <w:sz w:val="36"/>
      <w:szCs w:val="28"/>
    </w:rPr>
  </w:style>
  <w:style w:type="character" w:customStyle="1" w:styleId="Heading2Char">
    <w:name w:val="Heading 2 Char"/>
    <w:basedOn w:val="DefaultParagraphFont"/>
    <w:link w:val="Heading2"/>
    <w:uiPriority w:val="9"/>
    <w:semiHidden/>
    <w:rsid w:val="0055250E"/>
    <w:rPr>
      <w:rFonts w:asciiTheme="majorHAnsi" w:eastAsiaTheme="majorEastAsia" w:hAnsiTheme="majorHAnsi" w:cstheme="majorBidi"/>
      <w:color w:val="2F5496" w:themeColor="accent1" w:themeShade="BF"/>
      <w:sz w:val="26"/>
      <w:szCs w:val="26"/>
    </w:rPr>
  </w:style>
  <w:style w:type="character" w:styleId="CommentReference">
    <w:name w:val="annotation reference"/>
    <w:basedOn w:val="DefaultParagraphFont"/>
    <w:uiPriority w:val="99"/>
    <w:semiHidden/>
    <w:unhideWhenUsed/>
    <w:rsid w:val="005E631F"/>
    <w:rPr>
      <w:sz w:val="16"/>
      <w:szCs w:val="16"/>
    </w:rPr>
  </w:style>
  <w:style w:type="paragraph" w:styleId="CommentText">
    <w:name w:val="annotation text"/>
    <w:basedOn w:val="Normal"/>
    <w:link w:val="CommentTextChar"/>
    <w:uiPriority w:val="99"/>
    <w:unhideWhenUsed/>
    <w:rsid w:val="005E631F"/>
    <w:pPr>
      <w:spacing w:line="240" w:lineRule="auto"/>
    </w:pPr>
    <w:rPr>
      <w:sz w:val="20"/>
      <w:szCs w:val="20"/>
    </w:rPr>
  </w:style>
  <w:style w:type="character" w:customStyle="1" w:styleId="CommentTextChar">
    <w:name w:val="Comment Text Char"/>
    <w:basedOn w:val="DefaultParagraphFont"/>
    <w:link w:val="CommentText"/>
    <w:uiPriority w:val="99"/>
    <w:rsid w:val="005E631F"/>
    <w:rPr>
      <w:sz w:val="20"/>
      <w:szCs w:val="20"/>
    </w:rPr>
  </w:style>
  <w:style w:type="character" w:styleId="Hyperlink">
    <w:name w:val="Hyperlink"/>
    <w:basedOn w:val="DefaultParagraphFont"/>
    <w:uiPriority w:val="99"/>
    <w:unhideWhenUsed/>
    <w:rsid w:val="005E631F"/>
    <w:rPr>
      <w:color w:val="0000FF"/>
      <w:u w:val="single"/>
    </w:rPr>
  </w:style>
  <w:style w:type="paragraph" w:customStyle="1" w:styleId="EndNoteBibliographyTitle">
    <w:name w:val="EndNote Bibliography Title"/>
    <w:basedOn w:val="Normal"/>
    <w:link w:val="EndNoteBibliographyTitleChar"/>
    <w:rsid w:val="009F692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F6922"/>
    <w:rPr>
      <w:rFonts w:ascii="Calibri" w:hAnsi="Calibri" w:cs="Calibri"/>
      <w:noProof/>
      <w:lang w:val="en-US"/>
    </w:rPr>
  </w:style>
  <w:style w:type="paragraph" w:customStyle="1" w:styleId="EndNoteBibliography">
    <w:name w:val="EndNote Bibliography"/>
    <w:basedOn w:val="Normal"/>
    <w:link w:val="EndNoteBibliographyChar"/>
    <w:rsid w:val="009F692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F6922"/>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doi.org/10.1016/j.neubiorev.2018.12.00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660</Words>
  <Characters>9463</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ithi Sundarakrishnan</dc:creator>
  <cp:keywords/>
  <dc:description/>
  <cp:lastModifiedBy>Adithi Sundarakrishnan</cp:lastModifiedBy>
  <cp:revision>3</cp:revision>
  <dcterms:created xsi:type="dcterms:W3CDTF">2022-09-17T16:44:00Z</dcterms:created>
  <dcterms:modified xsi:type="dcterms:W3CDTF">2022-09-22T00:20:00Z</dcterms:modified>
</cp:coreProperties>
</file>